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C584C" w14:textId="3BD42185" w:rsidR="00D6151F" w:rsidRPr="00F12391" w:rsidRDefault="00D6151F" w:rsidP="00DA2F2D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</w:p>
    <w:p w14:paraId="43586116" w14:textId="77777777" w:rsidR="00EB35EF" w:rsidRPr="00EB35EF" w:rsidRDefault="00EB35EF" w:rsidP="00EB35EF">
      <w:pPr>
        <w:jc w:val="center"/>
        <w:rPr>
          <w:rFonts w:cstheme="minorHAnsi"/>
          <w:b/>
          <w:bCs/>
          <w:sz w:val="20"/>
          <w:szCs w:val="20"/>
        </w:rPr>
      </w:pPr>
      <w:r w:rsidRPr="00EB35EF">
        <w:rPr>
          <w:rFonts w:cstheme="minorHAnsi"/>
          <w:b/>
          <w:bCs/>
          <w:sz w:val="20"/>
          <w:szCs w:val="20"/>
        </w:rPr>
        <w:t>ARS Voting Tables for Brain Metastases from EGFRm and ALK+ NSCLC</w:t>
      </w:r>
    </w:p>
    <w:p w14:paraId="6CBB7239" w14:textId="30916468" w:rsidR="00D6151F" w:rsidRPr="00F12391" w:rsidRDefault="00EB35EF" w:rsidP="000D2A55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 </w:t>
      </w:r>
      <w:r w:rsidR="000D2A55" w:rsidRPr="00F12391">
        <w:rPr>
          <w:rFonts w:cstheme="minorHAnsi"/>
          <w:sz w:val="20"/>
          <w:szCs w:val="20"/>
        </w:rPr>
        <w:t xml:space="preserve">*WBRT= for purposes of the cases presented here, WBRT administered with memantine and with hippocampal </w:t>
      </w:r>
      <w:r w:rsidR="00947836" w:rsidRPr="00F12391">
        <w:rPr>
          <w:rFonts w:cstheme="minorHAnsi"/>
          <w:sz w:val="20"/>
          <w:szCs w:val="20"/>
        </w:rPr>
        <w:t xml:space="preserve">avoidance </w:t>
      </w:r>
      <w:r w:rsidR="000D2A55" w:rsidRPr="00F12391">
        <w:rPr>
          <w:rFonts w:cstheme="minorHAnsi"/>
          <w:sz w:val="20"/>
          <w:szCs w:val="20"/>
        </w:rPr>
        <w:t>when appropriate.</w:t>
      </w:r>
    </w:p>
    <w:p w14:paraId="4335935F" w14:textId="7C1BA1BA" w:rsidR="000D2A55" w:rsidRPr="00F12391" w:rsidRDefault="00AE6780" w:rsidP="000D2A55">
      <w:pPr>
        <w:tabs>
          <w:tab w:val="left" w:pos="4320"/>
        </w:tabs>
        <w:spacing w:after="0" w:line="240" w:lineRule="auto"/>
        <w:ind w:left="1440" w:hanging="1440"/>
        <w:rPr>
          <w:rFonts w:cstheme="minorHAnsi"/>
          <w:b/>
          <w:bCs/>
          <w:sz w:val="20"/>
          <w:szCs w:val="20"/>
          <w:u w:val="single"/>
        </w:rPr>
      </w:pPr>
      <w:r w:rsidRPr="00F12391">
        <w:rPr>
          <w:rFonts w:cstheme="minorHAnsi"/>
          <w:b/>
          <w:bCs/>
          <w:sz w:val="20"/>
          <w:szCs w:val="20"/>
          <w:u w:val="single"/>
        </w:rPr>
        <w:t>CASE 1</w:t>
      </w:r>
      <w:r w:rsidR="00212A64" w:rsidRPr="00F12391">
        <w:rPr>
          <w:rFonts w:cstheme="minorHAnsi"/>
          <w:b/>
          <w:bCs/>
          <w:sz w:val="20"/>
          <w:szCs w:val="20"/>
        </w:rPr>
        <w:t xml:space="preserve"> (a-d)</w:t>
      </w:r>
    </w:p>
    <w:p w14:paraId="097D9240" w14:textId="77777777" w:rsidR="000D2A55" w:rsidRPr="00F12391" w:rsidRDefault="000D2A55" w:rsidP="000D2A55">
      <w:pPr>
        <w:tabs>
          <w:tab w:val="left" w:pos="4320"/>
        </w:tabs>
        <w:spacing w:after="0" w:line="240" w:lineRule="auto"/>
        <w:rPr>
          <w:rFonts w:cstheme="minorHAnsi"/>
          <w:b/>
          <w:bCs/>
          <w:sz w:val="20"/>
          <w:szCs w:val="20"/>
          <w:u w:val="single"/>
        </w:rPr>
      </w:pPr>
      <w:r w:rsidRPr="00F12391">
        <w:rPr>
          <w:rFonts w:cstheme="minorHAnsi"/>
          <w:sz w:val="20"/>
          <w:szCs w:val="20"/>
        </w:rPr>
        <w:t xml:space="preserve">Clinical Condition: Newly diagnosed NSCLC with targetable mutation (EGFR or ALK) with multiple asymptomatic brain metastases </w:t>
      </w:r>
    </w:p>
    <w:p w14:paraId="6A979E3F" w14:textId="559EC27C" w:rsidR="000D2A55" w:rsidRPr="00F12391" w:rsidRDefault="000D2A55" w:rsidP="000D2A55">
      <w:pPr>
        <w:tabs>
          <w:tab w:val="left" w:pos="4320"/>
        </w:tabs>
        <w:spacing w:after="0" w:line="240" w:lineRule="auto"/>
        <w:ind w:left="1440" w:hanging="1440"/>
        <w:rPr>
          <w:rFonts w:cstheme="minorHAnsi"/>
          <w:b/>
          <w:bCs/>
          <w:sz w:val="20"/>
          <w:szCs w:val="20"/>
          <w:u w:val="single"/>
        </w:rPr>
      </w:pPr>
    </w:p>
    <w:p w14:paraId="350D7D97" w14:textId="030ED214" w:rsidR="000D2A55" w:rsidRPr="00F12391" w:rsidRDefault="000D2A55" w:rsidP="000D2A55">
      <w:pPr>
        <w:tabs>
          <w:tab w:val="left" w:pos="4320"/>
        </w:tabs>
        <w:spacing w:after="0" w:line="240" w:lineRule="auto"/>
        <w:ind w:left="1440" w:hanging="1440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 xml:space="preserve">Age                  </w:t>
      </w:r>
      <w:r w:rsidRPr="00F12391">
        <w:rPr>
          <w:rFonts w:cstheme="minorHAnsi"/>
          <w:sz w:val="20"/>
          <w:szCs w:val="20"/>
        </w:rPr>
        <w:tab/>
      </w:r>
      <w:r w:rsidRPr="00F12391">
        <w:rPr>
          <w:rFonts w:cstheme="minorHAnsi"/>
          <w:sz w:val="20"/>
          <w:szCs w:val="20"/>
        </w:rPr>
        <w:tab/>
      </w:r>
      <w:r w:rsidR="00480CE0" w:rsidRPr="00F12391">
        <w:rPr>
          <w:rFonts w:cstheme="minorHAnsi"/>
          <w:sz w:val="20"/>
          <w:szCs w:val="20"/>
        </w:rPr>
        <w:t>62</w:t>
      </w:r>
    </w:p>
    <w:p w14:paraId="6197DAC7" w14:textId="77777777" w:rsidR="000D2A55" w:rsidRPr="00F12391" w:rsidRDefault="000D2A55" w:rsidP="000D2A55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KPS</w:t>
      </w:r>
      <w:r w:rsidRPr="00F12391">
        <w:rPr>
          <w:rFonts w:cstheme="minorHAnsi"/>
          <w:sz w:val="20"/>
          <w:szCs w:val="20"/>
        </w:rPr>
        <w:tab/>
        <w:t>80</w:t>
      </w:r>
    </w:p>
    <w:p w14:paraId="19B0E4BA" w14:textId="239112FD" w:rsidR="000D2A55" w:rsidRPr="00F12391" w:rsidRDefault="000D2A55" w:rsidP="000D2A55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Extracranial disease</w:t>
      </w:r>
      <w:r w:rsidRPr="00F12391">
        <w:rPr>
          <w:rFonts w:cstheme="minorHAnsi"/>
          <w:sz w:val="20"/>
          <w:szCs w:val="20"/>
        </w:rPr>
        <w:tab/>
        <w:t>Newly diagnosed, untreated</w:t>
      </w:r>
      <w:r w:rsidR="00EC2C66" w:rsidRPr="00F12391">
        <w:rPr>
          <w:rFonts w:cstheme="minorHAnsi"/>
          <w:sz w:val="20"/>
          <w:szCs w:val="20"/>
        </w:rPr>
        <w:t xml:space="preserve"> lung + liver involvement</w:t>
      </w:r>
    </w:p>
    <w:p w14:paraId="324384A5" w14:textId="77777777" w:rsidR="000D2A55" w:rsidRPr="00F12391" w:rsidRDefault="000D2A55" w:rsidP="000D2A55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Size of brain metastases</w:t>
      </w:r>
      <w:r w:rsidRPr="00F12391">
        <w:rPr>
          <w:rFonts w:cstheme="minorHAnsi"/>
          <w:sz w:val="20"/>
          <w:szCs w:val="20"/>
        </w:rPr>
        <w:tab/>
        <w:t>all 4 mm maximum diameter, no significant edema</w:t>
      </w:r>
    </w:p>
    <w:p w14:paraId="634475F2" w14:textId="31E84EB7" w:rsidR="000D2A55" w:rsidRPr="00F12391" w:rsidRDefault="000D2A55" w:rsidP="000D2A55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Systemic therapy</w:t>
      </w:r>
      <w:r w:rsidRPr="00F12391">
        <w:rPr>
          <w:rFonts w:cstheme="minorHAnsi"/>
          <w:sz w:val="20"/>
          <w:szCs w:val="20"/>
        </w:rPr>
        <w:tab/>
        <w:t>planned 3</w:t>
      </w:r>
      <w:r w:rsidRPr="00F12391">
        <w:rPr>
          <w:rFonts w:cstheme="minorHAnsi"/>
          <w:sz w:val="20"/>
          <w:szCs w:val="20"/>
          <w:vertAlign w:val="superscript"/>
        </w:rPr>
        <w:t>rd</w:t>
      </w:r>
      <w:r w:rsidRPr="00F12391">
        <w:rPr>
          <w:rFonts w:cstheme="minorHAnsi"/>
          <w:sz w:val="20"/>
          <w:szCs w:val="20"/>
        </w:rPr>
        <w:t xml:space="preserve"> generation CNS penetrant EGFR or ALK TKI</w:t>
      </w:r>
    </w:p>
    <w:p w14:paraId="4697E298" w14:textId="77777777" w:rsidR="000D2A55" w:rsidRPr="00F12391" w:rsidRDefault="000D2A55" w:rsidP="000D2A55">
      <w:pPr>
        <w:tabs>
          <w:tab w:val="left" w:pos="4320"/>
        </w:tabs>
        <w:spacing w:after="0" w:line="240" w:lineRule="auto"/>
        <w:rPr>
          <w:rFonts w:cstheme="minorHAnsi"/>
          <w:b/>
          <w:bCs/>
          <w:sz w:val="20"/>
          <w:szCs w:val="20"/>
          <w:u w:val="single"/>
        </w:rPr>
      </w:pPr>
    </w:p>
    <w:p w14:paraId="69D4636F" w14:textId="50AD3768" w:rsidR="000D2A55" w:rsidRPr="00F12391" w:rsidRDefault="000D2A55" w:rsidP="000D2A55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b/>
          <w:bCs/>
          <w:sz w:val="20"/>
          <w:szCs w:val="20"/>
          <w:u w:val="single"/>
        </w:rPr>
        <w:t>Variant 1a</w:t>
      </w:r>
      <w:r w:rsidRPr="00F12391">
        <w:rPr>
          <w:rFonts w:cstheme="minorHAnsi"/>
          <w:sz w:val="20"/>
          <w:szCs w:val="20"/>
        </w:rPr>
        <w:t>:</w:t>
      </w:r>
    </w:p>
    <w:p w14:paraId="3DF2950A" w14:textId="36DBD628" w:rsidR="000D2A55" w:rsidRPr="00F12391" w:rsidRDefault="000D2A55" w:rsidP="000D2A55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# of brain metastases</w:t>
      </w:r>
      <w:r w:rsidRPr="00F12391">
        <w:rPr>
          <w:rFonts w:cstheme="minorHAnsi"/>
          <w:sz w:val="20"/>
          <w:szCs w:val="20"/>
        </w:rPr>
        <w:tab/>
        <w:t>2-4</w:t>
      </w:r>
    </w:p>
    <w:p w14:paraId="39732AC4" w14:textId="123C6C49" w:rsidR="00AE6780" w:rsidRPr="00F12391" w:rsidRDefault="00AE6780" w:rsidP="000D2A55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</w:p>
    <w:tbl>
      <w:tblPr>
        <w:tblpPr w:leftFromText="180" w:rightFromText="180" w:vertAnchor="text" w:tblpY="1"/>
        <w:tblOverlap w:val="never"/>
        <w:tblW w:w="4799" w:type="pct"/>
        <w:tblLook w:val="04A0" w:firstRow="1" w:lastRow="0" w:firstColumn="1" w:lastColumn="0" w:noHBand="0" w:noVBand="1"/>
      </w:tblPr>
      <w:tblGrid>
        <w:gridCol w:w="1198"/>
        <w:gridCol w:w="959"/>
        <w:gridCol w:w="318"/>
        <w:gridCol w:w="318"/>
        <w:gridCol w:w="318"/>
        <w:gridCol w:w="318"/>
        <w:gridCol w:w="318"/>
        <w:gridCol w:w="318"/>
        <w:gridCol w:w="318"/>
        <w:gridCol w:w="318"/>
        <w:gridCol w:w="323"/>
        <w:gridCol w:w="1630"/>
        <w:gridCol w:w="2315"/>
      </w:tblGrid>
      <w:tr w:rsidR="004F53FE" w:rsidRPr="00F12391" w14:paraId="1BDE965D" w14:textId="77777777" w:rsidTr="004F53FE">
        <w:trPr>
          <w:trHeight w:val="288"/>
          <w:tblHeader/>
        </w:trPr>
        <w:tc>
          <w:tcPr>
            <w:tcW w:w="66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762DCB0C" w14:textId="77777777" w:rsidR="004F53FE" w:rsidRPr="00F12391" w:rsidRDefault="004F53FE" w:rsidP="00480CE0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535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55D382DE" w14:textId="77777777" w:rsidR="004F53FE" w:rsidRPr="00F12391" w:rsidRDefault="004F53FE" w:rsidP="00E61BB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ating Category</w:t>
            </w:r>
          </w:p>
        </w:tc>
        <w:tc>
          <w:tcPr>
            <w:tcW w:w="1597" w:type="pct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2E507410" w14:textId="77777777" w:rsidR="004F53FE" w:rsidRPr="00F12391" w:rsidRDefault="004F53FE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Final Tabulations</w:t>
            </w:r>
          </w:p>
        </w:tc>
        <w:tc>
          <w:tcPr>
            <w:tcW w:w="909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5F81557D" w14:textId="77777777" w:rsidR="004F53FE" w:rsidRPr="00F12391" w:rsidRDefault="004F53FE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roup Median Rating</w:t>
            </w:r>
          </w:p>
        </w:tc>
        <w:tc>
          <w:tcPr>
            <w:tcW w:w="1292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7FB987C7" w14:textId="77777777" w:rsidR="004F53FE" w:rsidRPr="00F12391" w:rsidRDefault="004F53FE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isagree</w:t>
            </w:r>
          </w:p>
        </w:tc>
      </w:tr>
      <w:tr w:rsidR="004F53FE" w:rsidRPr="00F12391" w14:paraId="1645321E" w14:textId="77777777" w:rsidTr="004F53FE">
        <w:trPr>
          <w:trHeight w:val="300"/>
          <w:tblHeader/>
        </w:trPr>
        <w:tc>
          <w:tcPr>
            <w:tcW w:w="66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3B38A3" w14:textId="77777777" w:rsidR="004F53FE" w:rsidRPr="00F12391" w:rsidRDefault="004F53FE" w:rsidP="00480CE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F8B0AA" w14:textId="77777777" w:rsidR="004F53FE" w:rsidRPr="00F12391" w:rsidRDefault="004F53FE" w:rsidP="00480CE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5E9E2F5D" w14:textId="77777777" w:rsidR="004F53FE" w:rsidRPr="00F12391" w:rsidRDefault="004F53FE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758BF92B" w14:textId="77777777" w:rsidR="004F53FE" w:rsidRPr="00F12391" w:rsidRDefault="004F53FE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15E2E687" w14:textId="77777777" w:rsidR="004F53FE" w:rsidRPr="00F12391" w:rsidRDefault="004F53FE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3CB27EEB" w14:textId="77777777" w:rsidR="004F53FE" w:rsidRPr="00F12391" w:rsidRDefault="004F53FE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26BBC7DA" w14:textId="77777777" w:rsidR="004F53FE" w:rsidRPr="00F12391" w:rsidRDefault="004F53FE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0CEEBECE" w14:textId="77777777" w:rsidR="004F53FE" w:rsidRPr="00F12391" w:rsidRDefault="004F53FE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3E1A98B0" w14:textId="77777777" w:rsidR="004F53FE" w:rsidRPr="00F12391" w:rsidRDefault="004F53FE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1D606617" w14:textId="77777777" w:rsidR="004F53FE" w:rsidRPr="00F12391" w:rsidRDefault="004F53FE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7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16394524" w14:textId="77777777" w:rsidR="004F53FE" w:rsidRPr="00F12391" w:rsidRDefault="004F53FE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09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1E462E" w14:textId="77777777" w:rsidR="004F53FE" w:rsidRPr="00F12391" w:rsidRDefault="004F53FE" w:rsidP="00480CE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2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770CDB" w14:textId="77777777" w:rsidR="004F53FE" w:rsidRPr="00F12391" w:rsidRDefault="004F53FE" w:rsidP="00480CE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F53FE" w:rsidRPr="00F12391" w14:paraId="47659385" w14:textId="77777777" w:rsidTr="004F53FE">
        <w:trPr>
          <w:trHeight w:val="58"/>
        </w:trPr>
        <w:tc>
          <w:tcPr>
            <w:tcW w:w="6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070AD" w14:textId="53B2D8FE" w:rsidR="004F53FE" w:rsidRPr="00F12391" w:rsidRDefault="004F53FE" w:rsidP="004817A6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No Radiation, TKI alo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610F9D7F" w14:textId="3266C081" w:rsidR="004F53FE" w:rsidRPr="00F12391" w:rsidRDefault="004F53FE" w:rsidP="004817A6">
            <w:pPr>
              <w:jc w:val="center"/>
              <w:rPr>
                <w:rFonts w:cstheme="minorHAnsi"/>
                <w:bCs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A0CB2" w14:textId="73BC4A61" w:rsidR="004F53FE" w:rsidRPr="00F12391" w:rsidRDefault="004F53FE" w:rsidP="004817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5D04C" w14:textId="14421311" w:rsidR="004F53FE" w:rsidRPr="00F12391" w:rsidRDefault="004F53FE" w:rsidP="004817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4BFF5" w14:textId="77777777" w:rsidR="004F53FE" w:rsidRPr="00F12391" w:rsidRDefault="004F53FE" w:rsidP="004817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51DBB" w14:textId="45E238B6" w:rsidR="004F53FE" w:rsidRPr="00F12391" w:rsidRDefault="004F53FE" w:rsidP="004817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24EFF" w14:textId="2450F50C" w:rsidR="004F53FE" w:rsidRPr="00F12391" w:rsidRDefault="004F53FE" w:rsidP="004817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D7216" w14:textId="50D597EA" w:rsidR="004F53FE" w:rsidRPr="00F12391" w:rsidRDefault="004F53FE" w:rsidP="004817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EB418" w14:textId="2D31BB95" w:rsidR="004F53FE" w:rsidRPr="00F12391" w:rsidRDefault="004F53FE" w:rsidP="004817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FF188" w14:textId="67F61938" w:rsidR="004F53FE" w:rsidRPr="00F12391" w:rsidRDefault="004F53FE" w:rsidP="004817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1CF11" w14:textId="67326E3B" w:rsidR="004F53FE" w:rsidRPr="00F12391" w:rsidRDefault="004F53FE" w:rsidP="004817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17ECB" w14:textId="64C07BC6" w:rsidR="004F53FE" w:rsidRPr="00F12391" w:rsidRDefault="004F53FE" w:rsidP="004817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*</w:t>
            </w:r>
          </w:p>
        </w:tc>
        <w:tc>
          <w:tcPr>
            <w:tcW w:w="1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9ED63" w14:textId="47AF1A48" w:rsidR="004F53FE" w:rsidRPr="00F12391" w:rsidRDefault="004F53FE" w:rsidP="004817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4F53FE" w:rsidRPr="00F12391" w14:paraId="1D43A4B4" w14:textId="77777777" w:rsidTr="004F53FE">
        <w:trPr>
          <w:trHeight w:val="58"/>
        </w:trPr>
        <w:tc>
          <w:tcPr>
            <w:tcW w:w="6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936CD" w14:textId="21DF2057" w:rsidR="004F53FE" w:rsidRPr="00F12391" w:rsidRDefault="004F53FE" w:rsidP="004817A6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SRS to all metastases and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0E181604" w14:textId="3721B06D" w:rsidR="004F53FE" w:rsidRPr="00F12391" w:rsidRDefault="004F53FE" w:rsidP="004817A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14C21" w14:textId="77777777" w:rsidR="004F53FE" w:rsidRPr="00F12391" w:rsidRDefault="004F53FE" w:rsidP="004817A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25C11" w14:textId="77777777" w:rsidR="004F53FE" w:rsidRPr="00F12391" w:rsidRDefault="004F53FE" w:rsidP="004817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2B5FF" w14:textId="77777777" w:rsidR="004F53FE" w:rsidRPr="00F12391" w:rsidRDefault="004F53FE" w:rsidP="004817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CA57D" w14:textId="77777777" w:rsidR="004F53FE" w:rsidRPr="00F12391" w:rsidRDefault="004F53FE" w:rsidP="004817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5B2E9" w14:textId="77777777" w:rsidR="004F53FE" w:rsidRPr="00F12391" w:rsidRDefault="004F53FE" w:rsidP="004817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D49EB" w14:textId="77777777" w:rsidR="004F53FE" w:rsidRPr="00F12391" w:rsidRDefault="004F53FE" w:rsidP="004817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99BD5" w14:textId="0E75FF7E" w:rsidR="004F53FE" w:rsidRPr="00F12391" w:rsidRDefault="004F53FE" w:rsidP="004817A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BFD97" w14:textId="76E8C6A3" w:rsidR="004F53FE" w:rsidRPr="00F12391" w:rsidRDefault="004F53FE" w:rsidP="004817A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C6112" w14:textId="5F3C796B" w:rsidR="004F53FE" w:rsidRPr="00F12391" w:rsidRDefault="004F53FE" w:rsidP="004817A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4D9DD" w14:textId="10D2A794" w:rsidR="004F53FE" w:rsidRPr="00F12391" w:rsidRDefault="004F53FE" w:rsidP="004817A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6C375" w14:textId="77777777" w:rsidR="004F53FE" w:rsidRPr="00F12391" w:rsidRDefault="004F53FE" w:rsidP="004817A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F53FE" w:rsidRPr="00F12391" w14:paraId="40D2818B" w14:textId="77777777" w:rsidTr="004F53FE">
        <w:trPr>
          <w:trHeight w:val="58"/>
        </w:trPr>
        <w:tc>
          <w:tcPr>
            <w:tcW w:w="6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562B0" w14:textId="07E88087" w:rsidR="004F53FE" w:rsidRPr="00F12391" w:rsidRDefault="004F53FE" w:rsidP="004817A6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 xml:space="preserve">SRS to selected metastases, </w:t>
            </w:r>
            <w:proofErr w:type="gramStart"/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and  TKI</w:t>
            </w:r>
            <w:proofErr w:type="gramEnd"/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2947AD31" w14:textId="61876500" w:rsidR="004F53FE" w:rsidRPr="00F12391" w:rsidRDefault="004F53FE" w:rsidP="004817A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BED91" w14:textId="14BBB510" w:rsidR="004F53FE" w:rsidRPr="00F12391" w:rsidRDefault="004F53FE" w:rsidP="004817A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5B96D" w14:textId="5E8DED64" w:rsidR="004F53FE" w:rsidRPr="00F12391" w:rsidRDefault="004F53FE" w:rsidP="004817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77E11" w14:textId="001DE24F" w:rsidR="004F53FE" w:rsidRPr="00F12391" w:rsidRDefault="004F53FE" w:rsidP="004817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C0221" w14:textId="77777777" w:rsidR="004F53FE" w:rsidRPr="00F12391" w:rsidRDefault="004F53FE" w:rsidP="004817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A8F6C" w14:textId="157FACB8" w:rsidR="004F53FE" w:rsidRPr="00F12391" w:rsidRDefault="004F53FE" w:rsidP="004817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CE29A" w14:textId="5E11D547" w:rsidR="004F53FE" w:rsidRPr="00F12391" w:rsidRDefault="004F53FE" w:rsidP="004817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DE28C" w14:textId="6D2FE31B" w:rsidR="004F53FE" w:rsidRPr="00F12391" w:rsidRDefault="004F53FE" w:rsidP="004817A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8DBF8" w14:textId="61287ED0" w:rsidR="004F53FE" w:rsidRPr="00F12391" w:rsidRDefault="004F53FE" w:rsidP="004817A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B7B09" w14:textId="6995E314" w:rsidR="004F53FE" w:rsidRPr="00F12391" w:rsidRDefault="004F53FE" w:rsidP="004817A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BB5C1" w14:textId="46353644" w:rsidR="004F53FE" w:rsidRPr="00F12391" w:rsidRDefault="004F53FE" w:rsidP="004817A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86A67" w14:textId="23901672" w:rsidR="004F53FE" w:rsidRPr="00F12391" w:rsidRDefault="004F53FE" w:rsidP="004817A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4F53FE" w:rsidRPr="00F12391" w14:paraId="26B4B111" w14:textId="77777777" w:rsidTr="004F53FE">
        <w:trPr>
          <w:trHeight w:val="245"/>
        </w:trPr>
        <w:tc>
          <w:tcPr>
            <w:tcW w:w="6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123C72" w14:textId="12AEC88D" w:rsidR="004F53FE" w:rsidRPr="00F12391" w:rsidRDefault="004F53FE" w:rsidP="0029628C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WBRT * then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</w:tcPr>
          <w:p w14:paraId="21A5BDF4" w14:textId="3BB907FD" w:rsidR="004F53FE" w:rsidRPr="00F12391" w:rsidRDefault="004F53FE" w:rsidP="0029628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74F9A0" w14:textId="6F4732D2" w:rsidR="004F53FE" w:rsidRPr="00F12391" w:rsidRDefault="004F53FE" w:rsidP="0029628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9973FA" w14:textId="19758246" w:rsidR="004F53FE" w:rsidRPr="00F12391" w:rsidRDefault="004F53FE" w:rsidP="0029628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02F33E" w14:textId="5BB8FE03" w:rsidR="004F53FE" w:rsidRPr="00F12391" w:rsidRDefault="004F53FE" w:rsidP="0029628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3A7EEB" w14:textId="4C138521" w:rsidR="004F53FE" w:rsidRPr="00F12391" w:rsidRDefault="004F53FE" w:rsidP="0029628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23DEB5" w14:textId="2943B813" w:rsidR="004F53FE" w:rsidRPr="00F12391" w:rsidRDefault="004F53FE" w:rsidP="0029628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23775C" w14:textId="77777777" w:rsidR="004F53FE" w:rsidRPr="00F12391" w:rsidRDefault="004F53FE" w:rsidP="0029628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A6C156" w14:textId="77777777" w:rsidR="004F53FE" w:rsidRPr="00F12391" w:rsidRDefault="004F53FE" w:rsidP="0029628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53F3EF" w14:textId="77777777" w:rsidR="004F53FE" w:rsidRPr="00F12391" w:rsidRDefault="004F53FE" w:rsidP="0029628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C1DCAE" w14:textId="77777777" w:rsidR="004F53FE" w:rsidRPr="00F12391" w:rsidRDefault="004F53FE" w:rsidP="0029628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3BFCA3" w14:textId="79B80298" w:rsidR="004F53FE" w:rsidRPr="00F12391" w:rsidRDefault="004F53FE" w:rsidP="0029628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57FC1E" w14:textId="77777777" w:rsidR="004F53FE" w:rsidRPr="00F12391" w:rsidRDefault="004F53FE" w:rsidP="0029628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F53FE" w:rsidRPr="00F12391" w14:paraId="7045DA82" w14:textId="77777777" w:rsidTr="004F53FE">
        <w:trPr>
          <w:trHeight w:val="317"/>
        </w:trPr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F99C29" w14:textId="2E1A0EE1" w:rsidR="004F53FE" w:rsidRPr="00F12391" w:rsidRDefault="004F53FE" w:rsidP="0029628C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WBRT* with concurrent TKI followed by TKI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5B8B7"/>
            <w:vAlign w:val="center"/>
          </w:tcPr>
          <w:p w14:paraId="0EE8B993" w14:textId="3BB63C2A" w:rsidR="004F53FE" w:rsidRPr="00F12391" w:rsidRDefault="004F53FE" w:rsidP="0029628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3E671" w14:textId="0656D4FE" w:rsidR="004F53FE" w:rsidRPr="00F12391" w:rsidRDefault="004F53FE" w:rsidP="0029628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C2CB5" w14:textId="765D8AC2" w:rsidR="004F53FE" w:rsidRPr="00F12391" w:rsidRDefault="004F53FE" w:rsidP="0029628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BE34F" w14:textId="77777777" w:rsidR="004F53FE" w:rsidRPr="00F12391" w:rsidRDefault="004F53FE" w:rsidP="0029628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C3972" w14:textId="7DA13919" w:rsidR="004F53FE" w:rsidRPr="00F12391" w:rsidRDefault="004F53FE" w:rsidP="0029628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4ABE5" w14:textId="77777777" w:rsidR="004F53FE" w:rsidRPr="00F12391" w:rsidRDefault="004F53FE" w:rsidP="0029628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35618" w14:textId="77777777" w:rsidR="004F53FE" w:rsidRPr="00F12391" w:rsidRDefault="004F53FE" w:rsidP="0029628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AB1C1" w14:textId="77777777" w:rsidR="004F53FE" w:rsidRPr="00F12391" w:rsidRDefault="004F53FE" w:rsidP="0029628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22D8D" w14:textId="77777777" w:rsidR="004F53FE" w:rsidRPr="00F12391" w:rsidRDefault="004F53FE" w:rsidP="0029628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A5E67" w14:textId="77777777" w:rsidR="004F53FE" w:rsidRPr="00F12391" w:rsidRDefault="004F53FE" w:rsidP="0029628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469A4" w14:textId="79115FA6" w:rsidR="004F53FE" w:rsidRPr="00F12391" w:rsidRDefault="004F53FE" w:rsidP="0029628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657258" w14:textId="77777777" w:rsidR="004F53FE" w:rsidRPr="00F12391" w:rsidRDefault="004F53FE" w:rsidP="0029628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F53FE" w:rsidRPr="00F12391" w14:paraId="0A9F7B27" w14:textId="77777777" w:rsidTr="004F53FE">
        <w:trPr>
          <w:trHeight w:val="317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835130" w14:textId="77777777" w:rsidR="004F53FE" w:rsidRPr="00F12391" w:rsidRDefault="004F53FE" w:rsidP="00D47D7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F12391">
              <w:rPr>
                <w:rFonts w:cstheme="minorHAnsi"/>
                <w:b/>
                <w:bCs/>
                <w:sz w:val="18"/>
                <w:szCs w:val="18"/>
              </w:rPr>
              <w:t>Rating</w:t>
            </w:r>
            <w:r w:rsidRPr="00F12391">
              <w:rPr>
                <w:rFonts w:cstheme="minorHAnsi"/>
                <w:bCs/>
                <w:sz w:val="18"/>
                <w:szCs w:val="18"/>
              </w:rPr>
              <w:t xml:space="preserve">: </w:t>
            </w:r>
            <w:r w:rsidRPr="00F12391">
              <w:rPr>
                <w:rFonts w:cstheme="minorHAnsi"/>
                <w:b/>
                <w:bCs/>
                <w:sz w:val="18"/>
                <w:szCs w:val="18"/>
              </w:rPr>
              <w:t>A</w:t>
            </w:r>
            <w:r w:rsidRPr="00F12391">
              <w:rPr>
                <w:rFonts w:cstheme="minorHAnsi"/>
                <w:bCs/>
                <w:sz w:val="18"/>
                <w:szCs w:val="18"/>
              </w:rPr>
              <w:t xml:space="preserve">-Usually appropriate; </w:t>
            </w:r>
            <w:r w:rsidRPr="00F12391">
              <w:rPr>
                <w:rFonts w:cstheme="minorHAnsi"/>
                <w:b/>
                <w:bCs/>
                <w:sz w:val="18"/>
                <w:szCs w:val="18"/>
              </w:rPr>
              <w:t>M</w:t>
            </w:r>
            <w:r w:rsidRPr="00F12391">
              <w:rPr>
                <w:rFonts w:cstheme="minorHAnsi"/>
                <w:bCs/>
                <w:sz w:val="18"/>
                <w:szCs w:val="18"/>
              </w:rPr>
              <w:t>-May be appropriate;</w:t>
            </w:r>
            <w:r w:rsidRPr="00F12391">
              <w:rPr>
                <w:rFonts w:cstheme="minorHAnsi"/>
                <w:b/>
                <w:bCs/>
                <w:sz w:val="18"/>
                <w:szCs w:val="18"/>
              </w:rPr>
              <w:t xml:space="preserve"> U</w:t>
            </w:r>
            <w:r w:rsidRPr="00F12391">
              <w:rPr>
                <w:rFonts w:cstheme="minorHAnsi"/>
                <w:bCs/>
                <w:sz w:val="18"/>
                <w:szCs w:val="18"/>
              </w:rPr>
              <w:t>-Usually not appropriate</w:t>
            </w:r>
          </w:p>
          <w:p w14:paraId="7415FD33" w14:textId="03268DDE" w:rsidR="004F53FE" w:rsidRPr="00B129C3" w:rsidRDefault="004F53FE" w:rsidP="00B129C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F12391">
              <w:rPr>
                <w:rFonts w:cstheme="minorHAnsi"/>
                <w:b/>
                <w:sz w:val="18"/>
                <w:szCs w:val="18"/>
              </w:rPr>
              <w:t>Per the UCLA/RAND Appropriateness Method</w:t>
            </w:r>
            <w:r w:rsidRPr="00F12391">
              <w:rPr>
                <w:rFonts w:cstheme="minorHAnsi"/>
                <w:bCs/>
                <w:sz w:val="18"/>
                <w:szCs w:val="18"/>
              </w:rPr>
              <w:t xml:space="preserve"> - * Disagreement, i.e., the variation of the individual ratings from the median rating indicates panel disagreement on the final recommendation (see narrative text). Group median rating is set automatically to 5</w:t>
            </w:r>
            <w:r w:rsidR="00B129C3">
              <w:rPr>
                <w:rFonts w:cstheme="minorHAnsi"/>
                <w:bCs/>
                <w:sz w:val="18"/>
                <w:szCs w:val="18"/>
              </w:rPr>
              <w:t>.</w:t>
            </w:r>
          </w:p>
        </w:tc>
      </w:tr>
    </w:tbl>
    <w:p w14:paraId="2723C6A0" w14:textId="77777777" w:rsidR="00F12391" w:rsidRDefault="00F12391" w:rsidP="000D2A55">
      <w:pPr>
        <w:tabs>
          <w:tab w:val="left" w:pos="4320"/>
        </w:tabs>
        <w:spacing w:after="0" w:line="240" w:lineRule="auto"/>
        <w:rPr>
          <w:rFonts w:cstheme="minorHAnsi"/>
          <w:b/>
          <w:bCs/>
          <w:sz w:val="20"/>
          <w:szCs w:val="20"/>
          <w:u w:val="single"/>
        </w:rPr>
      </w:pPr>
    </w:p>
    <w:p w14:paraId="008FA1EF" w14:textId="77777777" w:rsidR="00F12391" w:rsidRDefault="00F12391" w:rsidP="000D2A55">
      <w:pPr>
        <w:tabs>
          <w:tab w:val="left" w:pos="4320"/>
        </w:tabs>
        <w:spacing w:after="0" w:line="240" w:lineRule="auto"/>
        <w:rPr>
          <w:rFonts w:cstheme="minorHAnsi"/>
          <w:b/>
          <w:bCs/>
          <w:sz w:val="20"/>
          <w:szCs w:val="20"/>
          <w:u w:val="single"/>
        </w:rPr>
      </w:pPr>
    </w:p>
    <w:p w14:paraId="3AF9646D" w14:textId="718B1ACA" w:rsidR="000D2A55" w:rsidRPr="00F12391" w:rsidRDefault="000D2A55" w:rsidP="000D2A55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b/>
          <w:bCs/>
          <w:sz w:val="20"/>
          <w:szCs w:val="20"/>
          <w:u w:val="single"/>
        </w:rPr>
        <w:t>Variant 1b</w:t>
      </w:r>
      <w:r w:rsidRPr="00F12391">
        <w:rPr>
          <w:rFonts w:cstheme="minorHAnsi"/>
          <w:sz w:val="20"/>
          <w:szCs w:val="20"/>
        </w:rPr>
        <w:t>:</w:t>
      </w:r>
    </w:p>
    <w:p w14:paraId="0C8E76A1" w14:textId="2F26E451" w:rsidR="000D2A55" w:rsidRPr="00F12391" w:rsidRDefault="000D2A55" w:rsidP="000D2A55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# of brain metastases</w:t>
      </w:r>
      <w:r w:rsidRPr="00F12391">
        <w:rPr>
          <w:rFonts w:cstheme="minorHAnsi"/>
          <w:sz w:val="20"/>
          <w:szCs w:val="20"/>
        </w:rPr>
        <w:tab/>
        <w:t>5-10</w:t>
      </w:r>
    </w:p>
    <w:p w14:paraId="5069A779" w14:textId="77777777" w:rsidR="000D2A55" w:rsidRPr="00F12391" w:rsidRDefault="000D2A55" w:rsidP="000D2A55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</w:p>
    <w:tbl>
      <w:tblPr>
        <w:tblpPr w:leftFromText="180" w:rightFromText="180" w:vertAnchor="text" w:tblpY="1"/>
        <w:tblOverlap w:val="never"/>
        <w:tblW w:w="4799" w:type="pct"/>
        <w:tblLook w:val="04A0" w:firstRow="1" w:lastRow="0" w:firstColumn="1" w:lastColumn="0" w:noHBand="0" w:noVBand="1"/>
      </w:tblPr>
      <w:tblGrid>
        <w:gridCol w:w="1198"/>
        <w:gridCol w:w="959"/>
        <w:gridCol w:w="318"/>
        <w:gridCol w:w="318"/>
        <w:gridCol w:w="318"/>
        <w:gridCol w:w="318"/>
        <w:gridCol w:w="318"/>
        <w:gridCol w:w="318"/>
        <w:gridCol w:w="318"/>
        <w:gridCol w:w="318"/>
        <w:gridCol w:w="322"/>
        <w:gridCol w:w="1719"/>
        <w:gridCol w:w="2227"/>
      </w:tblGrid>
      <w:tr w:rsidR="00643652" w:rsidRPr="00F12391" w14:paraId="28906341" w14:textId="77777777" w:rsidTr="00643652">
        <w:trPr>
          <w:trHeight w:val="288"/>
          <w:tblHeader/>
        </w:trPr>
        <w:tc>
          <w:tcPr>
            <w:tcW w:w="66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60004B99" w14:textId="77777777" w:rsidR="00643652" w:rsidRPr="00F12391" w:rsidRDefault="00643652" w:rsidP="00480CE0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535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06610F7E" w14:textId="77777777" w:rsidR="00643652" w:rsidRPr="00F12391" w:rsidRDefault="00643652" w:rsidP="00AD36E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ating Category</w:t>
            </w:r>
          </w:p>
        </w:tc>
        <w:tc>
          <w:tcPr>
            <w:tcW w:w="1596" w:type="pct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549BFF42" w14:textId="77777777" w:rsidR="00643652" w:rsidRPr="00F12391" w:rsidRDefault="00643652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Final Tabulations</w:t>
            </w:r>
          </w:p>
        </w:tc>
        <w:tc>
          <w:tcPr>
            <w:tcW w:w="959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7F9C6070" w14:textId="77777777" w:rsidR="00643652" w:rsidRPr="00F12391" w:rsidRDefault="00643652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roup Median Rating</w:t>
            </w:r>
          </w:p>
        </w:tc>
        <w:tc>
          <w:tcPr>
            <w:tcW w:w="1243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2D2CA43F" w14:textId="77777777" w:rsidR="00643652" w:rsidRPr="00F12391" w:rsidRDefault="00643652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isagree</w:t>
            </w:r>
          </w:p>
        </w:tc>
      </w:tr>
      <w:tr w:rsidR="00643652" w:rsidRPr="00F12391" w14:paraId="09A8D081" w14:textId="77777777" w:rsidTr="00643652">
        <w:trPr>
          <w:trHeight w:val="300"/>
          <w:tblHeader/>
        </w:trPr>
        <w:tc>
          <w:tcPr>
            <w:tcW w:w="66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3C7FD7" w14:textId="77777777" w:rsidR="00643652" w:rsidRPr="00F12391" w:rsidRDefault="00643652" w:rsidP="00480CE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014309" w14:textId="77777777" w:rsidR="00643652" w:rsidRPr="00F12391" w:rsidRDefault="00643652" w:rsidP="00480CE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3D756146" w14:textId="77777777" w:rsidR="00643652" w:rsidRPr="00F12391" w:rsidRDefault="00643652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5B218C53" w14:textId="77777777" w:rsidR="00643652" w:rsidRPr="00F12391" w:rsidRDefault="00643652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31113A73" w14:textId="77777777" w:rsidR="00643652" w:rsidRPr="00F12391" w:rsidRDefault="00643652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7CFC0FA3" w14:textId="77777777" w:rsidR="00643652" w:rsidRPr="00F12391" w:rsidRDefault="00643652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6CF0D374" w14:textId="77777777" w:rsidR="00643652" w:rsidRPr="00F12391" w:rsidRDefault="00643652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6DECF110" w14:textId="77777777" w:rsidR="00643652" w:rsidRPr="00F12391" w:rsidRDefault="00643652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35E8F09E" w14:textId="77777777" w:rsidR="00643652" w:rsidRPr="00F12391" w:rsidRDefault="00643652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4463B657" w14:textId="77777777" w:rsidR="00643652" w:rsidRPr="00F12391" w:rsidRDefault="00643652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4056F262" w14:textId="77777777" w:rsidR="00643652" w:rsidRPr="00F12391" w:rsidRDefault="00643652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59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9D7E14" w14:textId="77777777" w:rsidR="00643652" w:rsidRPr="00F12391" w:rsidRDefault="00643652" w:rsidP="00480CE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3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FAB55C" w14:textId="77777777" w:rsidR="00643652" w:rsidRPr="00F12391" w:rsidRDefault="00643652" w:rsidP="00480CE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43652" w:rsidRPr="00F12391" w14:paraId="118098A2" w14:textId="77777777" w:rsidTr="00643652">
        <w:trPr>
          <w:trHeight w:val="58"/>
        </w:trPr>
        <w:tc>
          <w:tcPr>
            <w:tcW w:w="6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38B01" w14:textId="77777777" w:rsidR="00643652" w:rsidRPr="00F12391" w:rsidRDefault="00643652" w:rsidP="007825FC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No Radiation, TKI alo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1C086A4D" w14:textId="04C90282" w:rsidR="00643652" w:rsidRPr="00F12391" w:rsidRDefault="00643652" w:rsidP="007825FC">
            <w:pPr>
              <w:jc w:val="center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2C3A6" w14:textId="38B19708" w:rsidR="00643652" w:rsidRPr="00F12391" w:rsidRDefault="00643652" w:rsidP="007825F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86935" w14:textId="69B9E888" w:rsidR="00643652" w:rsidRPr="00F12391" w:rsidRDefault="00643652" w:rsidP="007825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8EF0B" w14:textId="77777777" w:rsidR="00643652" w:rsidRPr="00F12391" w:rsidRDefault="00643652" w:rsidP="007825F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75C34" w14:textId="78037BCE" w:rsidR="00643652" w:rsidRPr="00F12391" w:rsidRDefault="00643652" w:rsidP="007825F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8FD3F" w14:textId="1C1A906F" w:rsidR="00643652" w:rsidRPr="00F12391" w:rsidRDefault="00643652" w:rsidP="007825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8493B" w14:textId="00C71FDA" w:rsidR="00643652" w:rsidRPr="00F12391" w:rsidRDefault="00643652" w:rsidP="007825F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E3320" w14:textId="4223C2CC" w:rsidR="00643652" w:rsidRPr="00F12391" w:rsidRDefault="00643652" w:rsidP="007825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C3289" w14:textId="770F0473" w:rsidR="00643652" w:rsidRPr="00F12391" w:rsidRDefault="00643652" w:rsidP="007825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B786D" w14:textId="162AAEEF" w:rsidR="00643652" w:rsidRPr="00F12391" w:rsidRDefault="00643652" w:rsidP="007825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7D273" w14:textId="4A9FE1F8" w:rsidR="00643652" w:rsidRPr="00F12391" w:rsidRDefault="00643652" w:rsidP="007825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*</w:t>
            </w:r>
          </w:p>
        </w:tc>
        <w:tc>
          <w:tcPr>
            <w:tcW w:w="12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1725A" w14:textId="3F255A7D" w:rsidR="00643652" w:rsidRPr="00F12391" w:rsidRDefault="00643652" w:rsidP="007825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643652" w:rsidRPr="00F12391" w14:paraId="044CF5A0" w14:textId="77777777" w:rsidTr="00643652">
        <w:trPr>
          <w:trHeight w:val="58"/>
        </w:trPr>
        <w:tc>
          <w:tcPr>
            <w:tcW w:w="6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C3913" w14:textId="7D976320" w:rsidR="00643652" w:rsidRPr="00F12391" w:rsidRDefault="00643652" w:rsidP="007825FC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lastRenderedPageBreak/>
              <w:t>SRS to all metastases and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0BD6468D" w14:textId="2AFA66DB" w:rsidR="00643652" w:rsidRPr="00F12391" w:rsidRDefault="00643652" w:rsidP="007825F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D4EFD" w14:textId="77777777" w:rsidR="00643652" w:rsidRPr="00F12391" w:rsidRDefault="00643652" w:rsidP="007825F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C097E" w14:textId="77777777" w:rsidR="00643652" w:rsidRPr="00F12391" w:rsidRDefault="00643652" w:rsidP="007825F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4E87C" w14:textId="77777777" w:rsidR="00643652" w:rsidRPr="00F12391" w:rsidRDefault="00643652" w:rsidP="007825F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7C25A" w14:textId="77777777" w:rsidR="00643652" w:rsidRPr="00F12391" w:rsidRDefault="00643652" w:rsidP="007825F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7C05A" w14:textId="77777777" w:rsidR="00643652" w:rsidRPr="00F12391" w:rsidRDefault="00643652" w:rsidP="007825F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B0560" w14:textId="1A7D5CBA" w:rsidR="00643652" w:rsidRPr="00F12391" w:rsidRDefault="00643652" w:rsidP="007825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A150E" w14:textId="565AF89A" w:rsidR="00643652" w:rsidRPr="00F12391" w:rsidRDefault="00643652" w:rsidP="007825F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6AA7B" w14:textId="7B000C26" w:rsidR="00643652" w:rsidRPr="00F12391" w:rsidRDefault="00643652" w:rsidP="007825F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6F5D8" w14:textId="4BDF16B3" w:rsidR="00643652" w:rsidRPr="00F12391" w:rsidRDefault="00643652" w:rsidP="007825F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22C0B" w14:textId="4876A579" w:rsidR="00643652" w:rsidRPr="00F12391" w:rsidRDefault="00643652" w:rsidP="007825F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09443" w14:textId="77777777" w:rsidR="00643652" w:rsidRPr="00F12391" w:rsidRDefault="00643652" w:rsidP="007825F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43652" w:rsidRPr="00F12391" w14:paraId="67D17202" w14:textId="77777777" w:rsidTr="00643652">
        <w:trPr>
          <w:trHeight w:val="58"/>
        </w:trPr>
        <w:tc>
          <w:tcPr>
            <w:tcW w:w="6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7B280" w14:textId="33C2C9A6" w:rsidR="00643652" w:rsidRPr="00F12391" w:rsidRDefault="00643652" w:rsidP="007825FC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 xml:space="preserve">SRS to selected metastases, </w:t>
            </w:r>
            <w:proofErr w:type="gramStart"/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and  TKI</w:t>
            </w:r>
            <w:proofErr w:type="gramEnd"/>
            <w:r w:rsidRPr="00F12391" w:rsidDel="00D34179">
              <w:rPr>
                <w:rFonts w:cstheme="minorHAnsi"/>
                <w:b/>
                <w:w w:val="99"/>
                <w:sz w:val="20"/>
                <w:szCs w:val="20"/>
              </w:rPr>
              <w:t xml:space="preserve">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660794E4" w14:textId="10DEEA73" w:rsidR="00643652" w:rsidRPr="00F12391" w:rsidRDefault="00643652" w:rsidP="007825F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7D81A" w14:textId="33D1EFE0" w:rsidR="00643652" w:rsidRPr="00F12391" w:rsidRDefault="00643652" w:rsidP="007825F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A3F28" w14:textId="5F54F21D" w:rsidR="00643652" w:rsidRPr="00F12391" w:rsidRDefault="00643652" w:rsidP="007825F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58F9C" w14:textId="4AFE1127" w:rsidR="00643652" w:rsidRPr="00F12391" w:rsidRDefault="00643652" w:rsidP="007825F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348B5" w14:textId="11C69F5C" w:rsidR="00643652" w:rsidRPr="00F12391" w:rsidRDefault="00643652" w:rsidP="007825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93D52" w14:textId="0BDC3F9A" w:rsidR="00643652" w:rsidRPr="00F12391" w:rsidRDefault="00643652" w:rsidP="007825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2261D" w14:textId="1B80ACBF" w:rsidR="00643652" w:rsidRPr="00F12391" w:rsidRDefault="00643652" w:rsidP="007825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D10A1" w14:textId="326FDEE6" w:rsidR="00643652" w:rsidRPr="00F12391" w:rsidRDefault="00643652" w:rsidP="007825F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3F87C" w14:textId="08C6EA49" w:rsidR="00643652" w:rsidRPr="00F12391" w:rsidRDefault="00643652" w:rsidP="007825F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07A99" w14:textId="5216A5FF" w:rsidR="00643652" w:rsidRPr="00F12391" w:rsidRDefault="00643652" w:rsidP="007825F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C1958" w14:textId="34CAADAD" w:rsidR="00643652" w:rsidRPr="00F12391" w:rsidRDefault="00643652" w:rsidP="007825F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2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5360A" w14:textId="170D4C6C" w:rsidR="00643652" w:rsidRPr="00F12391" w:rsidRDefault="00643652" w:rsidP="007825F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643652" w:rsidRPr="00F12391" w14:paraId="3629153F" w14:textId="77777777" w:rsidTr="00643652">
        <w:trPr>
          <w:trHeight w:val="245"/>
        </w:trPr>
        <w:tc>
          <w:tcPr>
            <w:tcW w:w="6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90FA58B" w14:textId="77777777" w:rsidR="00643652" w:rsidRPr="00F12391" w:rsidRDefault="00643652" w:rsidP="007825FC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WBRT * then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184EB824" w14:textId="52D4F393" w:rsidR="00643652" w:rsidRPr="00F12391" w:rsidRDefault="00643652" w:rsidP="007825F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FAED1C" w14:textId="108CE615" w:rsidR="00643652" w:rsidRPr="00F12391" w:rsidRDefault="00643652" w:rsidP="007825F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670F36" w14:textId="08636E27" w:rsidR="00643652" w:rsidRPr="00F12391" w:rsidRDefault="00643652" w:rsidP="007825F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BF3B65" w14:textId="69857C52" w:rsidR="00643652" w:rsidRPr="00F12391" w:rsidRDefault="00643652" w:rsidP="007825F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56750C" w14:textId="40FF51CC" w:rsidR="00643652" w:rsidRPr="00F12391" w:rsidRDefault="00643652" w:rsidP="007825F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D521A7" w14:textId="1DF1CA31" w:rsidR="00643652" w:rsidRPr="00F12391" w:rsidRDefault="00643652" w:rsidP="007825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78EAC5" w14:textId="5FE66D6D" w:rsidR="00643652" w:rsidRPr="00F12391" w:rsidRDefault="00643652" w:rsidP="007825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D35F03" w14:textId="2600CE35" w:rsidR="00643652" w:rsidRPr="00F12391" w:rsidRDefault="00643652" w:rsidP="007825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F0A897" w14:textId="07F39868" w:rsidR="00643652" w:rsidRPr="00F12391" w:rsidRDefault="00643652" w:rsidP="007825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809308" w14:textId="77777777" w:rsidR="00643652" w:rsidRPr="00F12391" w:rsidRDefault="00643652" w:rsidP="007825F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955C25" w14:textId="5E758A55" w:rsidR="00643652" w:rsidRPr="00F12391" w:rsidRDefault="00643652" w:rsidP="007825F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FCC0CD" w14:textId="74398AFF" w:rsidR="00643652" w:rsidRPr="00F12391" w:rsidRDefault="00643652" w:rsidP="007825F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643652" w:rsidRPr="00F12391" w14:paraId="291E1930" w14:textId="77777777" w:rsidTr="00643652">
        <w:trPr>
          <w:trHeight w:val="317"/>
        </w:trPr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20D672" w14:textId="77777777" w:rsidR="00643652" w:rsidRPr="00F12391" w:rsidRDefault="00643652" w:rsidP="007825FC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WBRT* with concurrent TKI followed by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43CFB4F9" w14:textId="4E913847" w:rsidR="00643652" w:rsidRPr="00F12391" w:rsidRDefault="00643652" w:rsidP="007825F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E7AF8" w14:textId="272A7665" w:rsidR="00643652" w:rsidRPr="00F12391" w:rsidRDefault="00643652" w:rsidP="007825F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02CA6" w14:textId="230CC567" w:rsidR="00643652" w:rsidRPr="00F12391" w:rsidRDefault="00643652" w:rsidP="007825F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DAAC2" w14:textId="3BFDC98C" w:rsidR="00643652" w:rsidRPr="00F12391" w:rsidRDefault="00643652" w:rsidP="007825F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C8EC6" w14:textId="1229E47E" w:rsidR="00643652" w:rsidRPr="00F12391" w:rsidRDefault="00643652" w:rsidP="007825F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E018C" w14:textId="6C2F6713" w:rsidR="00643652" w:rsidRPr="00F12391" w:rsidRDefault="00643652" w:rsidP="007825F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E1380" w14:textId="719231AB" w:rsidR="00643652" w:rsidRPr="00F12391" w:rsidRDefault="00643652" w:rsidP="007825F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F05D1" w14:textId="1088715F" w:rsidR="00643652" w:rsidRPr="00F12391" w:rsidRDefault="00643652" w:rsidP="007825F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F077B" w14:textId="5D7213EA" w:rsidR="00643652" w:rsidRPr="00F12391" w:rsidRDefault="00643652" w:rsidP="007825F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ECA61" w14:textId="77777777" w:rsidR="00643652" w:rsidRPr="00F12391" w:rsidRDefault="00643652" w:rsidP="007825F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6DD21" w14:textId="45559040" w:rsidR="00643652" w:rsidRPr="00F12391" w:rsidRDefault="00643652" w:rsidP="007825F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DE186C" w14:textId="5E964894" w:rsidR="00643652" w:rsidRPr="00F12391" w:rsidRDefault="00643652" w:rsidP="007825F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D90CFE" w:rsidRPr="00F12391" w14:paraId="3FABC8A3" w14:textId="77777777" w:rsidTr="00643652">
        <w:trPr>
          <w:trHeight w:val="317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EB303F" w14:textId="77777777" w:rsidR="00D90CFE" w:rsidRPr="00F12391" w:rsidRDefault="00D90CFE" w:rsidP="00D90CF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cstheme="minorHAnsi"/>
                <w:bCs/>
                <w:sz w:val="18"/>
                <w:szCs w:val="18"/>
              </w:rPr>
            </w:pPr>
            <w:bookmarkStart w:id="0" w:name="_Hlk146700326"/>
            <w:r w:rsidRPr="00F12391">
              <w:rPr>
                <w:rFonts w:cstheme="minorHAnsi"/>
                <w:b/>
                <w:bCs/>
                <w:sz w:val="18"/>
                <w:szCs w:val="18"/>
              </w:rPr>
              <w:t>Rating</w:t>
            </w:r>
            <w:r w:rsidRPr="00F12391">
              <w:rPr>
                <w:rFonts w:cstheme="minorHAnsi"/>
                <w:bCs/>
                <w:sz w:val="18"/>
                <w:szCs w:val="18"/>
              </w:rPr>
              <w:t xml:space="preserve">: </w:t>
            </w:r>
            <w:r w:rsidRPr="00F12391">
              <w:rPr>
                <w:rFonts w:cstheme="minorHAnsi"/>
                <w:b/>
                <w:bCs/>
                <w:sz w:val="18"/>
                <w:szCs w:val="18"/>
              </w:rPr>
              <w:t>A</w:t>
            </w:r>
            <w:r w:rsidRPr="00F12391">
              <w:rPr>
                <w:rFonts w:cstheme="minorHAnsi"/>
                <w:bCs/>
                <w:sz w:val="18"/>
                <w:szCs w:val="18"/>
              </w:rPr>
              <w:t xml:space="preserve">-Usually appropriate; </w:t>
            </w:r>
            <w:r w:rsidRPr="00F12391">
              <w:rPr>
                <w:rFonts w:cstheme="minorHAnsi"/>
                <w:b/>
                <w:bCs/>
                <w:sz w:val="18"/>
                <w:szCs w:val="18"/>
              </w:rPr>
              <w:t>M</w:t>
            </w:r>
            <w:r w:rsidRPr="00F12391">
              <w:rPr>
                <w:rFonts w:cstheme="minorHAnsi"/>
                <w:bCs/>
                <w:sz w:val="18"/>
                <w:szCs w:val="18"/>
              </w:rPr>
              <w:t>-May be appropriate;</w:t>
            </w:r>
            <w:r w:rsidRPr="00F12391">
              <w:rPr>
                <w:rFonts w:cstheme="minorHAnsi"/>
                <w:b/>
                <w:bCs/>
                <w:sz w:val="18"/>
                <w:szCs w:val="18"/>
              </w:rPr>
              <w:t xml:space="preserve"> U</w:t>
            </w:r>
            <w:r w:rsidRPr="00F12391">
              <w:rPr>
                <w:rFonts w:cstheme="minorHAnsi"/>
                <w:bCs/>
                <w:sz w:val="18"/>
                <w:szCs w:val="18"/>
              </w:rPr>
              <w:t>-Usually not appropriate</w:t>
            </w:r>
          </w:p>
          <w:p w14:paraId="54EA682F" w14:textId="443258BB" w:rsidR="00D90CFE" w:rsidRPr="00B129C3" w:rsidRDefault="00D90CFE" w:rsidP="00B129C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F12391">
              <w:rPr>
                <w:rFonts w:cstheme="minorHAnsi"/>
                <w:b/>
                <w:sz w:val="18"/>
                <w:szCs w:val="18"/>
              </w:rPr>
              <w:t>Per the UCLA/RAND Appropriateness Method</w:t>
            </w:r>
            <w:r w:rsidRPr="00F12391">
              <w:rPr>
                <w:rFonts w:cstheme="minorHAnsi"/>
                <w:bCs/>
                <w:sz w:val="18"/>
                <w:szCs w:val="18"/>
              </w:rPr>
              <w:t xml:space="preserve"> - * Disagreement, i.e., the variation of the individual ratings from the median rating indicates panel disagreement on the final recommendation (see narrative text). Group median rating is set automatically to 5.</w:t>
            </w:r>
          </w:p>
        </w:tc>
      </w:tr>
      <w:bookmarkEnd w:id="0"/>
    </w:tbl>
    <w:p w14:paraId="2D4449B0" w14:textId="77777777" w:rsidR="00D34179" w:rsidRPr="00F12391" w:rsidRDefault="00D34179" w:rsidP="000D2A55">
      <w:pPr>
        <w:tabs>
          <w:tab w:val="left" w:pos="4320"/>
        </w:tabs>
        <w:spacing w:after="0" w:line="240" w:lineRule="auto"/>
        <w:rPr>
          <w:rFonts w:cstheme="minorHAnsi"/>
          <w:b/>
          <w:bCs/>
          <w:sz w:val="20"/>
          <w:szCs w:val="20"/>
          <w:u w:val="single"/>
        </w:rPr>
      </w:pPr>
    </w:p>
    <w:p w14:paraId="2173085D" w14:textId="4972806E" w:rsidR="000D2A55" w:rsidRPr="00F12391" w:rsidRDefault="000D2A55" w:rsidP="000D2A55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b/>
          <w:bCs/>
          <w:sz w:val="20"/>
          <w:szCs w:val="20"/>
          <w:u w:val="single"/>
        </w:rPr>
        <w:t>Variant 1c</w:t>
      </w:r>
      <w:r w:rsidRPr="00F12391">
        <w:rPr>
          <w:rFonts w:cstheme="minorHAnsi"/>
          <w:sz w:val="20"/>
          <w:szCs w:val="20"/>
        </w:rPr>
        <w:t>:</w:t>
      </w:r>
    </w:p>
    <w:p w14:paraId="55149AB2" w14:textId="2428D084" w:rsidR="000D2A55" w:rsidRPr="00F12391" w:rsidRDefault="000D2A55" w:rsidP="000D2A55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# of brain metastases</w:t>
      </w:r>
      <w:r w:rsidRPr="00F12391">
        <w:rPr>
          <w:rFonts w:cstheme="minorHAnsi"/>
          <w:sz w:val="20"/>
          <w:szCs w:val="20"/>
        </w:rPr>
        <w:tab/>
        <w:t>11-20</w:t>
      </w:r>
    </w:p>
    <w:p w14:paraId="4CD41DC9" w14:textId="77777777" w:rsidR="00480CE0" w:rsidRPr="00F12391" w:rsidRDefault="00480CE0" w:rsidP="000D2A55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</w:p>
    <w:tbl>
      <w:tblPr>
        <w:tblpPr w:leftFromText="180" w:rightFromText="180" w:vertAnchor="text" w:tblpY="1"/>
        <w:tblOverlap w:val="never"/>
        <w:tblW w:w="4799" w:type="pct"/>
        <w:tblLook w:val="04A0" w:firstRow="1" w:lastRow="0" w:firstColumn="1" w:lastColumn="0" w:noHBand="0" w:noVBand="1"/>
      </w:tblPr>
      <w:tblGrid>
        <w:gridCol w:w="1198"/>
        <w:gridCol w:w="959"/>
        <w:gridCol w:w="318"/>
        <w:gridCol w:w="318"/>
        <w:gridCol w:w="318"/>
        <w:gridCol w:w="318"/>
        <w:gridCol w:w="318"/>
        <w:gridCol w:w="318"/>
        <w:gridCol w:w="318"/>
        <w:gridCol w:w="318"/>
        <w:gridCol w:w="322"/>
        <w:gridCol w:w="1809"/>
        <w:gridCol w:w="2137"/>
      </w:tblGrid>
      <w:tr w:rsidR="00643652" w:rsidRPr="00F12391" w14:paraId="68002E97" w14:textId="77777777" w:rsidTr="00643652">
        <w:trPr>
          <w:trHeight w:val="288"/>
          <w:tblHeader/>
        </w:trPr>
        <w:tc>
          <w:tcPr>
            <w:tcW w:w="66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6191545C" w14:textId="77777777" w:rsidR="00643652" w:rsidRPr="00F12391" w:rsidRDefault="00643652" w:rsidP="00480CE0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535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1F5E27DD" w14:textId="77777777" w:rsidR="00643652" w:rsidRPr="00F12391" w:rsidRDefault="00643652" w:rsidP="00AD36E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ating Category</w:t>
            </w:r>
          </w:p>
        </w:tc>
        <w:tc>
          <w:tcPr>
            <w:tcW w:w="1596" w:type="pct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7A2C05F9" w14:textId="77777777" w:rsidR="00643652" w:rsidRPr="00F12391" w:rsidRDefault="00643652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Final Tabulations</w:t>
            </w:r>
          </w:p>
        </w:tc>
        <w:tc>
          <w:tcPr>
            <w:tcW w:w="1009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05EE269C" w14:textId="77777777" w:rsidR="00643652" w:rsidRPr="00F12391" w:rsidRDefault="00643652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roup Median Rating</w:t>
            </w:r>
          </w:p>
        </w:tc>
        <w:tc>
          <w:tcPr>
            <w:tcW w:w="1192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1C4BD99C" w14:textId="77777777" w:rsidR="00643652" w:rsidRPr="00F12391" w:rsidRDefault="00643652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isagree</w:t>
            </w:r>
          </w:p>
        </w:tc>
      </w:tr>
      <w:tr w:rsidR="00643652" w:rsidRPr="00F12391" w14:paraId="1410DED7" w14:textId="77777777" w:rsidTr="00643652">
        <w:trPr>
          <w:trHeight w:val="300"/>
          <w:tblHeader/>
        </w:trPr>
        <w:tc>
          <w:tcPr>
            <w:tcW w:w="66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084021" w14:textId="77777777" w:rsidR="00643652" w:rsidRPr="00F12391" w:rsidRDefault="00643652" w:rsidP="00480CE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9113B2" w14:textId="77777777" w:rsidR="00643652" w:rsidRPr="00F12391" w:rsidRDefault="00643652" w:rsidP="00480CE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2DAD681C" w14:textId="77777777" w:rsidR="00643652" w:rsidRPr="00F12391" w:rsidRDefault="00643652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707FC8D8" w14:textId="77777777" w:rsidR="00643652" w:rsidRPr="00F12391" w:rsidRDefault="00643652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7148FC07" w14:textId="77777777" w:rsidR="00643652" w:rsidRPr="00F12391" w:rsidRDefault="00643652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17F99899" w14:textId="77777777" w:rsidR="00643652" w:rsidRPr="00F12391" w:rsidRDefault="00643652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5D5FE964" w14:textId="77777777" w:rsidR="00643652" w:rsidRPr="00F12391" w:rsidRDefault="00643652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438989EE" w14:textId="77777777" w:rsidR="00643652" w:rsidRPr="00F12391" w:rsidRDefault="00643652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0E7D38D2" w14:textId="77777777" w:rsidR="00643652" w:rsidRPr="00F12391" w:rsidRDefault="00643652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74F97D18" w14:textId="77777777" w:rsidR="00643652" w:rsidRPr="00F12391" w:rsidRDefault="00643652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2240F363" w14:textId="77777777" w:rsidR="00643652" w:rsidRPr="00F12391" w:rsidRDefault="00643652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9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C5E592" w14:textId="77777777" w:rsidR="00643652" w:rsidRPr="00F12391" w:rsidRDefault="00643652" w:rsidP="00480CE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2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04EC41" w14:textId="77777777" w:rsidR="00643652" w:rsidRPr="00F12391" w:rsidRDefault="00643652" w:rsidP="00480CE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43652" w:rsidRPr="00F12391" w14:paraId="703D7314" w14:textId="77777777" w:rsidTr="00643652">
        <w:trPr>
          <w:trHeight w:val="58"/>
        </w:trPr>
        <w:tc>
          <w:tcPr>
            <w:tcW w:w="6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1A1FD" w14:textId="77777777" w:rsidR="00643652" w:rsidRPr="00F12391" w:rsidRDefault="00643652" w:rsidP="00884A1B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No Radiation, TKI alo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7EF0567A" w14:textId="3A5CFBE4" w:rsidR="00643652" w:rsidRPr="00F12391" w:rsidRDefault="00643652" w:rsidP="00884A1B">
            <w:pPr>
              <w:jc w:val="center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271EA" w14:textId="77777777" w:rsidR="00643652" w:rsidRPr="00F12391" w:rsidRDefault="00643652" w:rsidP="00884A1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917EA" w14:textId="77777777" w:rsidR="00643652" w:rsidRPr="00F12391" w:rsidRDefault="00643652" w:rsidP="00884A1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75A28" w14:textId="77777777" w:rsidR="00643652" w:rsidRPr="00F12391" w:rsidRDefault="00643652" w:rsidP="00884A1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A6474" w14:textId="011DA1DC" w:rsidR="00643652" w:rsidRPr="00F12391" w:rsidRDefault="00643652" w:rsidP="00884A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CB1A0" w14:textId="32BCBE25" w:rsidR="00643652" w:rsidRPr="00F12391" w:rsidRDefault="00643652" w:rsidP="00884A1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707C9" w14:textId="68D729E5" w:rsidR="00643652" w:rsidRPr="00F12391" w:rsidRDefault="00643652" w:rsidP="00884A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2A0DC" w14:textId="216F2025" w:rsidR="00643652" w:rsidRPr="00F12391" w:rsidRDefault="00643652" w:rsidP="00884A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1CE8B" w14:textId="3F30E43D" w:rsidR="00643652" w:rsidRPr="00F12391" w:rsidRDefault="00643652" w:rsidP="00884A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D944C" w14:textId="51B0C5DC" w:rsidR="00643652" w:rsidRPr="00F12391" w:rsidRDefault="00643652" w:rsidP="00884A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EED5F" w14:textId="6B113A98" w:rsidR="00643652" w:rsidRPr="00F12391" w:rsidRDefault="00643652" w:rsidP="00884A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*</w:t>
            </w:r>
          </w:p>
        </w:tc>
        <w:tc>
          <w:tcPr>
            <w:tcW w:w="1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50D1B" w14:textId="16D80EF5" w:rsidR="00643652" w:rsidRPr="00F12391" w:rsidRDefault="00643652" w:rsidP="00884A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643652" w:rsidRPr="00F12391" w14:paraId="344AA060" w14:textId="77777777" w:rsidTr="00643652">
        <w:trPr>
          <w:trHeight w:val="58"/>
        </w:trPr>
        <w:tc>
          <w:tcPr>
            <w:tcW w:w="6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FCA8C" w14:textId="76CF6D1E" w:rsidR="00643652" w:rsidRPr="00F12391" w:rsidRDefault="00643652" w:rsidP="00884A1B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 xml:space="preserve">SRS to selected metastases, </w:t>
            </w:r>
            <w:proofErr w:type="gramStart"/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and  TKI</w:t>
            </w:r>
            <w:proofErr w:type="gramEnd"/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256A593E" w14:textId="081549D3" w:rsidR="00643652" w:rsidRPr="00F12391" w:rsidRDefault="00643652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E6714" w14:textId="77777777" w:rsidR="00643652" w:rsidRPr="00F12391" w:rsidRDefault="00643652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55604" w14:textId="343CDFA2" w:rsidR="00643652" w:rsidRPr="00F12391" w:rsidRDefault="00643652" w:rsidP="00884A1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192B8" w14:textId="17626156" w:rsidR="00643652" w:rsidRPr="00F12391" w:rsidRDefault="00643652" w:rsidP="00884A1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690AF" w14:textId="1E9ACA76" w:rsidR="00643652" w:rsidRPr="00F12391" w:rsidRDefault="00643652" w:rsidP="00884A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95C85" w14:textId="3355CEAF" w:rsidR="00643652" w:rsidRPr="00F12391" w:rsidRDefault="00643652" w:rsidP="00884A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F3714" w14:textId="7DE6E3CA" w:rsidR="00643652" w:rsidRPr="00F12391" w:rsidRDefault="00643652" w:rsidP="00884A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0CF29" w14:textId="5CEE9A5B" w:rsidR="00643652" w:rsidRPr="00F12391" w:rsidRDefault="00643652" w:rsidP="00884A1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82A04" w14:textId="48A47F62" w:rsidR="00643652" w:rsidRPr="00F12391" w:rsidRDefault="00643652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0B84A" w14:textId="77777777" w:rsidR="00643652" w:rsidRPr="00F12391" w:rsidRDefault="00643652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ACABF" w14:textId="4B0C61C3" w:rsidR="00643652" w:rsidRPr="00F12391" w:rsidRDefault="00643652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0CF63" w14:textId="7809A9E6" w:rsidR="00643652" w:rsidRPr="00F12391" w:rsidRDefault="00643652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43652" w:rsidRPr="00F12391" w14:paraId="4A8C7994" w14:textId="77777777" w:rsidTr="00643652">
        <w:trPr>
          <w:trHeight w:val="245"/>
        </w:trPr>
        <w:tc>
          <w:tcPr>
            <w:tcW w:w="6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DF748B6" w14:textId="77777777" w:rsidR="00643652" w:rsidRPr="00F12391" w:rsidRDefault="00643652" w:rsidP="00884A1B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WBRT * then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02AD2CB0" w14:textId="30FDF17F" w:rsidR="00643652" w:rsidRPr="00F12391" w:rsidRDefault="00643652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9802C0" w14:textId="42448DD9" w:rsidR="00643652" w:rsidRPr="00F12391" w:rsidRDefault="00643652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AE5D0B" w14:textId="7BBAA478" w:rsidR="00643652" w:rsidRPr="00F12391" w:rsidRDefault="00643652" w:rsidP="00884A1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341894" w14:textId="77777777" w:rsidR="00643652" w:rsidRPr="00F12391" w:rsidRDefault="00643652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9FDEB4" w14:textId="05A370A0" w:rsidR="00643652" w:rsidRPr="00F12391" w:rsidRDefault="00643652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2F5950" w14:textId="6A246C96" w:rsidR="00643652" w:rsidRPr="00F12391" w:rsidRDefault="00643652" w:rsidP="00884A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821533" w14:textId="126694C1" w:rsidR="00643652" w:rsidRPr="00F12391" w:rsidRDefault="00643652" w:rsidP="00884A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7415C6" w14:textId="046576ED" w:rsidR="00643652" w:rsidRPr="00F12391" w:rsidRDefault="00643652" w:rsidP="00884A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745261" w14:textId="43900829" w:rsidR="00643652" w:rsidRPr="00F12391" w:rsidRDefault="00643652" w:rsidP="00884A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891A0C" w14:textId="77777777" w:rsidR="00643652" w:rsidRPr="00F12391" w:rsidRDefault="00643652" w:rsidP="00884A1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B90AC9" w14:textId="12403C21" w:rsidR="00643652" w:rsidRPr="00F12391" w:rsidRDefault="00643652" w:rsidP="00884A1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DFA55A" w14:textId="79C298AE" w:rsidR="00643652" w:rsidRPr="00F12391" w:rsidRDefault="00643652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643652" w:rsidRPr="00F12391" w14:paraId="5307DE26" w14:textId="77777777" w:rsidTr="00643652">
        <w:trPr>
          <w:trHeight w:val="317"/>
        </w:trPr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20FD5C" w14:textId="77777777" w:rsidR="00643652" w:rsidRPr="00F12391" w:rsidRDefault="00643652" w:rsidP="00884A1B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WBRT* with concurrent TKI followed by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2EA456B0" w14:textId="19265C06" w:rsidR="00643652" w:rsidRPr="00F12391" w:rsidRDefault="00643652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E747A" w14:textId="698757CE" w:rsidR="00643652" w:rsidRPr="00F12391" w:rsidRDefault="00643652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764A7" w14:textId="1AEF4DC6" w:rsidR="00643652" w:rsidRPr="00F12391" w:rsidRDefault="00643652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D5014" w14:textId="0795F13A" w:rsidR="00643652" w:rsidRPr="00F12391" w:rsidRDefault="00643652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6014E" w14:textId="1E53F9DE" w:rsidR="00643652" w:rsidRPr="00F12391" w:rsidRDefault="00643652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CF8B5" w14:textId="16A56B2E" w:rsidR="00643652" w:rsidRPr="00F12391" w:rsidRDefault="00643652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E1CC1" w14:textId="630D79A8" w:rsidR="00643652" w:rsidRPr="00F12391" w:rsidRDefault="00643652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2129F" w14:textId="170119D8" w:rsidR="00643652" w:rsidRPr="00F12391" w:rsidRDefault="00643652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136FF" w14:textId="204937F5" w:rsidR="00643652" w:rsidRPr="00F12391" w:rsidRDefault="00643652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7E1A8" w14:textId="77777777" w:rsidR="00643652" w:rsidRPr="00F12391" w:rsidRDefault="00643652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897D0" w14:textId="454F85D8" w:rsidR="00643652" w:rsidRPr="00F12391" w:rsidRDefault="00643652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B4DFBA" w14:textId="39683695" w:rsidR="00643652" w:rsidRPr="00F12391" w:rsidRDefault="00643652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F12391" w:rsidRPr="00F12391" w14:paraId="044B38FE" w14:textId="77777777" w:rsidTr="00126D09"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F74447" w14:textId="77777777" w:rsidR="00126D09" w:rsidRPr="00F12391" w:rsidRDefault="00126D09" w:rsidP="00126D0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cstheme="minorHAnsi"/>
                <w:bCs/>
                <w:sz w:val="18"/>
                <w:szCs w:val="18"/>
              </w:rPr>
            </w:pPr>
            <w:bookmarkStart w:id="1" w:name="_Hlk146700469"/>
            <w:r w:rsidRPr="00F12391">
              <w:rPr>
                <w:rFonts w:cstheme="minorHAnsi"/>
                <w:b/>
                <w:bCs/>
                <w:sz w:val="18"/>
                <w:szCs w:val="18"/>
              </w:rPr>
              <w:t>Rating</w:t>
            </w:r>
            <w:r w:rsidRPr="00F12391">
              <w:rPr>
                <w:rFonts w:cstheme="minorHAnsi"/>
                <w:bCs/>
                <w:sz w:val="18"/>
                <w:szCs w:val="18"/>
              </w:rPr>
              <w:t xml:space="preserve">: </w:t>
            </w:r>
            <w:r w:rsidRPr="00F12391">
              <w:rPr>
                <w:rFonts w:cstheme="minorHAnsi"/>
                <w:b/>
                <w:bCs/>
                <w:sz w:val="18"/>
                <w:szCs w:val="18"/>
              </w:rPr>
              <w:t>A</w:t>
            </w:r>
            <w:r w:rsidRPr="00F12391">
              <w:rPr>
                <w:rFonts w:cstheme="minorHAnsi"/>
                <w:bCs/>
                <w:sz w:val="18"/>
                <w:szCs w:val="18"/>
              </w:rPr>
              <w:t xml:space="preserve">-Usually appropriate; </w:t>
            </w:r>
            <w:r w:rsidRPr="00F12391">
              <w:rPr>
                <w:rFonts w:cstheme="minorHAnsi"/>
                <w:b/>
                <w:bCs/>
                <w:sz w:val="18"/>
                <w:szCs w:val="18"/>
              </w:rPr>
              <w:t>M</w:t>
            </w:r>
            <w:r w:rsidRPr="00F12391">
              <w:rPr>
                <w:rFonts w:cstheme="minorHAnsi"/>
                <w:bCs/>
                <w:sz w:val="18"/>
                <w:szCs w:val="18"/>
              </w:rPr>
              <w:t>-May be appropriate;</w:t>
            </w:r>
            <w:r w:rsidRPr="00F12391">
              <w:rPr>
                <w:rFonts w:cstheme="minorHAnsi"/>
                <w:b/>
                <w:bCs/>
                <w:sz w:val="18"/>
                <w:szCs w:val="18"/>
              </w:rPr>
              <w:t xml:space="preserve"> U</w:t>
            </w:r>
            <w:r w:rsidRPr="00F12391">
              <w:rPr>
                <w:rFonts w:cstheme="minorHAnsi"/>
                <w:bCs/>
                <w:sz w:val="18"/>
                <w:szCs w:val="18"/>
              </w:rPr>
              <w:t>-Usually not appropriate</w:t>
            </w:r>
          </w:p>
          <w:p w14:paraId="10F78F90" w14:textId="563E60AE" w:rsidR="00F12391" w:rsidRPr="00B129C3" w:rsidRDefault="00126D09" w:rsidP="00B129C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F12391">
              <w:rPr>
                <w:rFonts w:cstheme="minorHAnsi"/>
                <w:b/>
                <w:sz w:val="18"/>
                <w:szCs w:val="18"/>
              </w:rPr>
              <w:t>Per the UCLA/RAND Appropriateness Method</w:t>
            </w:r>
            <w:r w:rsidRPr="00F12391">
              <w:rPr>
                <w:rFonts w:cstheme="minorHAnsi"/>
                <w:bCs/>
                <w:sz w:val="18"/>
                <w:szCs w:val="18"/>
              </w:rPr>
              <w:t xml:space="preserve"> - * Disagreement, i.e., the variation of the individual ratings from the median rating indicates panel disagreement on the final recommendation (see narrative text). Group median rating is set automatically to 5.</w:t>
            </w:r>
          </w:p>
        </w:tc>
      </w:tr>
      <w:bookmarkEnd w:id="1"/>
    </w:tbl>
    <w:p w14:paraId="2486F5E8" w14:textId="77777777" w:rsidR="006D3BF3" w:rsidRDefault="006D3BF3" w:rsidP="000D2A55">
      <w:pPr>
        <w:tabs>
          <w:tab w:val="left" w:pos="4320"/>
        </w:tabs>
        <w:spacing w:after="0" w:line="240" w:lineRule="auto"/>
        <w:rPr>
          <w:rFonts w:cstheme="minorHAnsi"/>
          <w:b/>
          <w:bCs/>
          <w:sz w:val="20"/>
          <w:szCs w:val="20"/>
          <w:u w:val="single"/>
        </w:rPr>
      </w:pPr>
    </w:p>
    <w:p w14:paraId="761D0315" w14:textId="77777777" w:rsidR="00017F38" w:rsidRDefault="00017F38" w:rsidP="000D2A55">
      <w:pPr>
        <w:tabs>
          <w:tab w:val="left" w:pos="4320"/>
        </w:tabs>
        <w:spacing w:after="0" w:line="240" w:lineRule="auto"/>
        <w:rPr>
          <w:rFonts w:cstheme="minorHAnsi"/>
          <w:b/>
          <w:bCs/>
          <w:sz w:val="20"/>
          <w:szCs w:val="20"/>
          <w:u w:val="single"/>
        </w:rPr>
      </w:pPr>
    </w:p>
    <w:p w14:paraId="38D75C86" w14:textId="77777777" w:rsidR="00017F38" w:rsidRDefault="00017F38" w:rsidP="000D2A55">
      <w:pPr>
        <w:tabs>
          <w:tab w:val="left" w:pos="4320"/>
        </w:tabs>
        <w:spacing w:after="0" w:line="240" w:lineRule="auto"/>
        <w:rPr>
          <w:rFonts w:cstheme="minorHAnsi"/>
          <w:b/>
          <w:bCs/>
          <w:sz w:val="20"/>
          <w:szCs w:val="20"/>
          <w:u w:val="single"/>
        </w:rPr>
      </w:pPr>
    </w:p>
    <w:p w14:paraId="6916F582" w14:textId="77777777" w:rsidR="00B129C3" w:rsidRDefault="00B129C3" w:rsidP="000D2A55">
      <w:pPr>
        <w:tabs>
          <w:tab w:val="left" w:pos="4320"/>
        </w:tabs>
        <w:spacing w:after="0" w:line="240" w:lineRule="auto"/>
        <w:rPr>
          <w:rFonts w:cstheme="minorHAnsi"/>
          <w:b/>
          <w:bCs/>
          <w:sz w:val="20"/>
          <w:szCs w:val="20"/>
          <w:u w:val="single"/>
        </w:rPr>
      </w:pPr>
    </w:p>
    <w:p w14:paraId="05F43D97" w14:textId="77777777" w:rsidR="00B129C3" w:rsidRDefault="00B129C3" w:rsidP="000D2A55">
      <w:pPr>
        <w:tabs>
          <w:tab w:val="left" w:pos="4320"/>
        </w:tabs>
        <w:spacing w:after="0" w:line="240" w:lineRule="auto"/>
        <w:rPr>
          <w:rFonts w:cstheme="minorHAnsi"/>
          <w:b/>
          <w:bCs/>
          <w:sz w:val="20"/>
          <w:szCs w:val="20"/>
          <w:u w:val="single"/>
        </w:rPr>
      </w:pPr>
    </w:p>
    <w:p w14:paraId="0C5E3268" w14:textId="77777777" w:rsidR="00B129C3" w:rsidRDefault="00B129C3" w:rsidP="000D2A55">
      <w:pPr>
        <w:tabs>
          <w:tab w:val="left" w:pos="4320"/>
        </w:tabs>
        <w:spacing w:after="0" w:line="240" w:lineRule="auto"/>
        <w:rPr>
          <w:rFonts w:cstheme="minorHAnsi"/>
          <w:b/>
          <w:bCs/>
          <w:sz w:val="20"/>
          <w:szCs w:val="20"/>
          <w:u w:val="single"/>
        </w:rPr>
      </w:pPr>
    </w:p>
    <w:p w14:paraId="1F0F3F3D" w14:textId="77777777" w:rsidR="00017F38" w:rsidRDefault="00017F38" w:rsidP="000D2A55">
      <w:pPr>
        <w:tabs>
          <w:tab w:val="left" w:pos="4320"/>
        </w:tabs>
        <w:spacing w:after="0" w:line="240" w:lineRule="auto"/>
        <w:rPr>
          <w:rFonts w:cstheme="minorHAnsi"/>
          <w:b/>
          <w:bCs/>
          <w:sz w:val="20"/>
          <w:szCs w:val="20"/>
          <w:u w:val="single"/>
        </w:rPr>
      </w:pPr>
    </w:p>
    <w:p w14:paraId="1CA37D99" w14:textId="39056562" w:rsidR="000D2A55" w:rsidRPr="00F12391" w:rsidRDefault="000D2A55" w:rsidP="000D2A55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b/>
          <w:bCs/>
          <w:sz w:val="20"/>
          <w:szCs w:val="20"/>
          <w:u w:val="single"/>
        </w:rPr>
        <w:lastRenderedPageBreak/>
        <w:t>Variant 1d</w:t>
      </w:r>
      <w:r w:rsidRPr="00F12391">
        <w:rPr>
          <w:rFonts w:cstheme="minorHAnsi"/>
          <w:sz w:val="20"/>
          <w:szCs w:val="20"/>
        </w:rPr>
        <w:t>:</w:t>
      </w:r>
    </w:p>
    <w:p w14:paraId="47162508" w14:textId="615AA57B" w:rsidR="000D2A55" w:rsidRPr="00F12391" w:rsidRDefault="000D2A55" w:rsidP="000D2A55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# of brain metastases</w:t>
      </w:r>
      <w:r w:rsidRPr="00F12391">
        <w:rPr>
          <w:rFonts w:cstheme="minorHAnsi"/>
          <w:sz w:val="20"/>
          <w:szCs w:val="20"/>
        </w:rPr>
        <w:tab/>
        <w:t>&gt;20</w:t>
      </w:r>
    </w:p>
    <w:p w14:paraId="44192815" w14:textId="77777777" w:rsidR="000D2A55" w:rsidRPr="00F12391" w:rsidRDefault="000D2A55" w:rsidP="00983E57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</w:p>
    <w:tbl>
      <w:tblPr>
        <w:tblpPr w:leftFromText="180" w:rightFromText="180" w:vertAnchor="text" w:tblpY="1"/>
        <w:tblOverlap w:val="never"/>
        <w:tblW w:w="4799" w:type="pct"/>
        <w:tblLook w:val="04A0" w:firstRow="1" w:lastRow="0" w:firstColumn="1" w:lastColumn="0" w:noHBand="0" w:noVBand="1"/>
      </w:tblPr>
      <w:tblGrid>
        <w:gridCol w:w="1198"/>
        <w:gridCol w:w="959"/>
        <w:gridCol w:w="318"/>
        <w:gridCol w:w="318"/>
        <w:gridCol w:w="318"/>
        <w:gridCol w:w="318"/>
        <w:gridCol w:w="318"/>
        <w:gridCol w:w="318"/>
        <w:gridCol w:w="318"/>
        <w:gridCol w:w="318"/>
        <w:gridCol w:w="325"/>
        <w:gridCol w:w="1805"/>
        <w:gridCol w:w="2138"/>
      </w:tblGrid>
      <w:tr w:rsidR="00017F38" w:rsidRPr="00F12391" w14:paraId="02B64F1A" w14:textId="77777777" w:rsidTr="00017F38">
        <w:trPr>
          <w:trHeight w:val="288"/>
          <w:tblHeader/>
        </w:trPr>
        <w:tc>
          <w:tcPr>
            <w:tcW w:w="66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6FE22AAC" w14:textId="77777777" w:rsidR="00017F38" w:rsidRPr="00F12391" w:rsidRDefault="00017F38" w:rsidP="00480CE0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535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528C04A4" w14:textId="77777777" w:rsidR="00017F38" w:rsidRPr="00F12391" w:rsidRDefault="00017F38" w:rsidP="00AD36E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ating Category</w:t>
            </w:r>
          </w:p>
        </w:tc>
        <w:tc>
          <w:tcPr>
            <w:tcW w:w="1598" w:type="pct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609AE0AB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Final Tabulations</w:t>
            </w:r>
          </w:p>
        </w:tc>
        <w:tc>
          <w:tcPr>
            <w:tcW w:w="1007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30A9D8D6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roup Median Rating</w:t>
            </w:r>
          </w:p>
        </w:tc>
        <w:tc>
          <w:tcPr>
            <w:tcW w:w="1192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7EF065FA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isagree</w:t>
            </w:r>
          </w:p>
        </w:tc>
      </w:tr>
      <w:tr w:rsidR="00017F38" w:rsidRPr="00F12391" w14:paraId="08457A41" w14:textId="77777777" w:rsidTr="00017F38">
        <w:trPr>
          <w:trHeight w:val="300"/>
          <w:tblHeader/>
        </w:trPr>
        <w:tc>
          <w:tcPr>
            <w:tcW w:w="66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055943" w14:textId="77777777" w:rsidR="00017F38" w:rsidRPr="00F12391" w:rsidRDefault="00017F38" w:rsidP="00480CE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3E1764" w14:textId="77777777" w:rsidR="00017F38" w:rsidRPr="00F12391" w:rsidRDefault="00017F38" w:rsidP="00480CE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50141CB6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2E9E539A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0AF9FA7D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330B4216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51F31411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7555B45A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73F4DB46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138D12EE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261BE9BD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7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E2B0C2" w14:textId="77777777" w:rsidR="00017F38" w:rsidRPr="00F12391" w:rsidRDefault="00017F38" w:rsidP="00480CE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2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A3C5AF" w14:textId="77777777" w:rsidR="00017F38" w:rsidRPr="00F12391" w:rsidRDefault="00017F38" w:rsidP="00480CE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17F38" w:rsidRPr="00F12391" w14:paraId="594181A9" w14:textId="77777777" w:rsidTr="00017F38">
        <w:trPr>
          <w:trHeight w:val="58"/>
        </w:trPr>
        <w:tc>
          <w:tcPr>
            <w:tcW w:w="6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FC483" w14:textId="77777777" w:rsidR="00017F38" w:rsidRPr="00F12391" w:rsidRDefault="00017F38" w:rsidP="00884A1B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No Radiation, TKI alo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16D2B893" w14:textId="36A4BA1F" w:rsidR="00017F38" w:rsidRPr="00F12391" w:rsidRDefault="00017F38" w:rsidP="00884A1B">
            <w:pPr>
              <w:jc w:val="center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F90EE" w14:textId="77777777" w:rsidR="00017F38" w:rsidRPr="00F12391" w:rsidRDefault="00017F38" w:rsidP="00884A1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7D6C5" w14:textId="77777777" w:rsidR="00017F38" w:rsidRPr="00F12391" w:rsidRDefault="00017F38" w:rsidP="00884A1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73B61" w14:textId="77777777" w:rsidR="00017F38" w:rsidRPr="00F12391" w:rsidRDefault="00017F38" w:rsidP="00884A1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DBCB9" w14:textId="6F75F53C" w:rsidR="00017F38" w:rsidRPr="00F12391" w:rsidRDefault="00017F38" w:rsidP="00884A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DDFCB" w14:textId="49D51E8D" w:rsidR="00017F38" w:rsidRPr="00F12391" w:rsidRDefault="00017F38" w:rsidP="00884A1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F5FBD" w14:textId="551D2BB2" w:rsidR="00017F38" w:rsidRPr="00F12391" w:rsidRDefault="00017F38" w:rsidP="00884A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8AC34" w14:textId="5B222880" w:rsidR="00017F38" w:rsidRPr="00F12391" w:rsidRDefault="00017F38" w:rsidP="00884A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318DD" w14:textId="4878925D" w:rsidR="00017F38" w:rsidRPr="00F12391" w:rsidRDefault="00017F38" w:rsidP="00884A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DA530" w14:textId="4638B402" w:rsidR="00017F38" w:rsidRPr="00F12391" w:rsidRDefault="00017F38" w:rsidP="00884A1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6E02D" w14:textId="19FE6DAB" w:rsidR="00017F38" w:rsidRPr="00F12391" w:rsidRDefault="00017F38" w:rsidP="00884A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*</w:t>
            </w:r>
          </w:p>
        </w:tc>
        <w:tc>
          <w:tcPr>
            <w:tcW w:w="1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311F5" w14:textId="6B42F90F" w:rsidR="00017F38" w:rsidRPr="00F12391" w:rsidRDefault="00017F38" w:rsidP="00884A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017F38" w:rsidRPr="00F12391" w14:paraId="738D0E2B" w14:textId="77777777" w:rsidTr="00017F38">
        <w:trPr>
          <w:trHeight w:val="58"/>
        </w:trPr>
        <w:tc>
          <w:tcPr>
            <w:tcW w:w="6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828CE" w14:textId="0E99FFFA" w:rsidR="00017F38" w:rsidRPr="00F12391" w:rsidRDefault="00017F38" w:rsidP="00884A1B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SRS to all metastases and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56E23CB4" w14:textId="6885112C" w:rsidR="00017F38" w:rsidRPr="00F12391" w:rsidRDefault="00017F38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FA560" w14:textId="224D44F5" w:rsidR="00017F38" w:rsidRPr="00F12391" w:rsidRDefault="00017F38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82180" w14:textId="5493C7C9" w:rsidR="00017F38" w:rsidRPr="00F12391" w:rsidRDefault="00017F38" w:rsidP="00884A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A0C3C" w14:textId="4464473B" w:rsidR="00017F38" w:rsidRPr="00F12391" w:rsidRDefault="00017F38" w:rsidP="00884A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42061" w14:textId="560D7AC6" w:rsidR="00017F38" w:rsidRPr="00F12391" w:rsidRDefault="00017F38" w:rsidP="00884A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B071F" w14:textId="5E2BDDB0" w:rsidR="00017F38" w:rsidRPr="00F12391" w:rsidRDefault="00017F38" w:rsidP="00884A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D20F3" w14:textId="12174E12" w:rsidR="00017F38" w:rsidRPr="00F12391" w:rsidRDefault="00017F38" w:rsidP="00884A1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611AC" w14:textId="3A367D72" w:rsidR="00017F38" w:rsidRPr="00F12391" w:rsidRDefault="00017F38" w:rsidP="00884A1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0D603" w14:textId="53E48805" w:rsidR="00017F38" w:rsidRPr="00F12391" w:rsidRDefault="00017F38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F2BD2" w14:textId="77777777" w:rsidR="00017F38" w:rsidRPr="00F12391" w:rsidRDefault="00017F38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1055C" w14:textId="669B0846" w:rsidR="00017F38" w:rsidRPr="00F12391" w:rsidRDefault="00017F38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76DBD" w14:textId="0359ADC3" w:rsidR="00017F38" w:rsidRPr="00F12391" w:rsidRDefault="00017F38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017F38" w:rsidRPr="00F12391" w14:paraId="7599334E" w14:textId="77777777" w:rsidTr="00017F38">
        <w:trPr>
          <w:trHeight w:val="58"/>
        </w:trPr>
        <w:tc>
          <w:tcPr>
            <w:tcW w:w="6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5855B" w14:textId="44FDD8D6" w:rsidR="00017F38" w:rsidRPr="00F12391" w:rsidRDefault="00017F38" w:rsidP="00884A1B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 xml:space="preserve">SRS to selected metastases, </w:t>
            </w:r>
            <w:proofErr w:type="gramStart"/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and  TKI</w:t>
            </w:r>
            <w:proofErr w:type="gramEnd"/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22B99FBE" w14:textId="4271D815" w:rsidR="00017F38" w:rsidRPr="00F12391" w:rsidRDefault="00017F38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211E4" w14:textId="77777777" w:rsidR="00017F38" w:rsidRPr="00F12391" w:rsidRDefault="00017F38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537D1" w14:textId="7D13DC0D" w:rsidR="00017F38" w:rsidRPr="00F12391" w:rsidRDefault="00017F38" w:rsidP="00884A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AF430" w14:textId="7DEDCC7D" w:rsidR="00017F38" w:rsidRPr="00F12391" w:rsidRDefault="00017F38" w:rsidP="00884A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6B62C" w14:textId="26CADBA9" w:rsidR="00017F38" w:rsidRPr="00F12391" w:rsidRDefault="00017F38" w:rsidP="00884A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77C92" w14:textId="4F59ACCC" w:rsidR="00017F38" w:rsidRPr="00F12391" w:rsidRDefault="00017F38" w:rsidP="00884A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2A490" w14:textId="3E46F61C" w:rsidR="00017F38" w:rsidRPr="00F12391" w:rsidRDefault="00017F38" w:rsidP="00884A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FF2A4" w14:textId="1B1E1231" w:rsidR="00017F38" w:rsidRPr="00F12391" w:rsidRDefault="00017F38" w:rsidP="00884A1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C5E9C" w14:textId="77777777" w:rsidR="00017F38" w:rsidRPr="00F12391" w:rsidRDefault="00017F38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66921" w14:textId="77777777" w:rsidR="00017F38" w:rsidRPr="00F12391" w:rsidRDefault="00017F38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BE463" w14:textId="7007B401" w:rsidR="00017F38" w:rsidRPr="00F12391" w:rsidRDefault="00017F38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59C29" w14:textId="06B67465" w:rsidR="00017F38" w:rsidRPr="00F12391" w:rsidRDefault="00017F38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017F38" w:rsidRPr="00F12391" w14:paraId="664438AF" w14:textId="77777777" w:rsidTr="00017F38">
        <w:trPr>
          <w:trHeight w:val="245"/>
        </w:trPr>
        <w:tc>
          <w:tcPr>
            <w:tcW w:w="6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523991" w14:textId="77777777" w:rsidR="00017F38" w:rsidRPr="00F12391" w:rsidRDefault="00017F38" w:rsidP="00884A1B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WBRT * then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1A771777" w14:textId="09939856" w:rsidR="00017F38" w:rsidRPr="00F12391" w:rsidRDefault="00017F38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CBF503" w14:textId="722DDFA8" w:rsidR="00017F38" w:rsidRPr="00F12391" w:rsidRDefault="00017F38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836A8D" w14:textId="0DA5800B" w:rsidR="00017F38" w:rsidRPr="00F12391" w:rsidRDefault="00017F38" w:rsidP="00884A1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9B83BB" w14:textId="77777777" w:rsidR="00017F38" w:rsidRPr="00F12391" w:rsidRDefault="00017F38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1974F9" w14:textId="014314EB" w:rsidR="00017F38" w:rsidRPr="00F12391" w:rsidRDefault="00017F38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A95EB6" w14:textId="05861A78" w:rsidR="00017F38" w:rsidRPr="00F12391" w:rsidRDefault="00017F38" w:rsidP="00884A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A30EF5" w14:textId="04B22FB0" w:rsidR="00017F38" w:rsidRPr="00F12391" w:rsidRDefault="00017F38" w:rsidP="00884A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81B899" w14:textId="42DC137D" w:rsidR="00017F38" w:rsidRPr="00F12391" w:rsidRDefault="00017F38" w:rsidP="00884A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93BF7E" w14:textId="58B08794" w:rsidR="00017F38" w:rsidRPr="00F12391" w:rsidRDefault="00017F38" w:rsidP="00884A1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260C8F" w14:textId="0FE484D9" w:rsidR="00017F38" w:rsidRPr="00F12391" w:rsidRDefault="00017F38" w:rsidP="00884A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BC7DE0" w14:textId="583956C0" w:rsidR="00017F38" w:rsidRPr="00F12391" w:rsidRDefault="00017F38" w:rsidP="00884A1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C35CF7F" w14:textId="226BC851" w:rsidR="00017F38" w:rsidRPr="00F12391" w:rsidRDefault="00017F38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017F38" w:rsidRPr="00F12391" w14:paraId="657C1136" w14:textId="77777777" w:rsidTr="00017F38">
        <w:trPr>
          <w:trHeight w:val="317"/>
        </w:trPr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23F91C6" w14:textId="77777777" w:rsidR="00017F38" w:rsidRPr="00F12391" w:rsidRDefault="00017F38" w:rsidP="00884A1B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WBRT* with concurrent TKI followed by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3BC850F7" w14:textId="7E47CA38" w:rsidR="00017F38" w:rsidRPr="00F12391" w:rsidRDefault="00017F38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6ED20" w14:textId="1C0C8B0B" w:rsidR="00017F38" w:rsidRPr="00F12391" w:rsidRDefault="00017F38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38C7C" w14:textId="42295062" w:rsidR="00017F38" w:rsidRPr="00F12391" w:rsidRDefault="00017F38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1632A" w14:textId="76E4CA14" w:rsidR="00017F38" w:rsidRPr="00F12391" w:rsidRDefault="00017F38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60E3D" w14:textId="225C230D" w:rsidR="00017F38" w:rsidRPr="00F12391" w:rsidRDefault="00017F38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CF4AE" w14:textId="43B96464" w:rsidR="00017F38" w:rsidRPr="00F12391" w:rsidRDefault="00017F38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38BBB" w14:textId="133AE0F9" w:rsidR="00017F38" w:rsidRPr="00F12391" w:rsidRDefault="00017F38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45A94" w14:textId="3A4D32C9" w:rsidR="00017F38" w:rsidRPr="00F12391" w:rsidRDefault="00017F38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3AAD8" w14:textId="0A40D520" w:rsidR="00017F38" w:rsidRPr="00F12391" w:rsidRDefault="00017F38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DFA75" w14:textId="3EA2166C" w:rsidR="00017F38" w:rsidRPr="00F12391" w:rsidRDefault="00017F38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E3A1D" w14:textId="2AC1DA4B" w:rsidR="00017F38" w:rsidRPr="00F12391" w:rsidRDefault="00017F38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C83BAE" w14:textId="5E119140" w:rsidR="00017F38" w:rsidRPr="00F12391" w:rsidRDefault="00017F38" w:rsidP="00884A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4E439C" w:rsidRPr="004E439C" w14:paraId="7CA9FF4E" w14:textId="77777777" w:rsidTr="004E439C"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883033" w14:textId="77777777" w:rsidR="004E439C" w:rsidRPr="004E439C" w:rsidRDefault="004E439C" w:rsidP="004E439C">
            <w:pPr>
              <w:numPr>
                <w:ilvl w:val="0"/>
                <w:numId w:val="6"/>
              </w:numPr>
              <w:spacing w:after="0" w:line="240" w:lineRule="auto"/>
              <w:contextualSpacing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4E439C">
              <w:rPr>
                <w:rFonts w:cstheme="minorHAnsi"/>
                <w:b/>
                <w:bCs/>
                <w:sz w:val="18"/>
                <w:szCs w:val="18"/>
              </w:rPr>
              <w:t>Rating</w:t>
            </w:r>
            <w:r w:rsidRPr="004E439C">
              <w:rPr>
                <w:rFonts w:cstheme="minorHAnsi"/>
                <w:bCs/>
                <w:sz w:val="18"/>
                <w:szCs w:val="18"/>
              </w:rPr>
              <w:t xml:space="preserve">: </w:t>
            </w:r>
            <w:r w:rsidRPr="004E439C">
              <w:rPr>
                <w:rFonts w:cstheme="minorHAnsi"/>
                <w:b/>
                <w:bCs/>
                <w:sz w:val="18"/>
                <w:szCs w:val="18"/>
              </w:rPr>
              <w:t>A</w:t>
            </w:r>
            <w:r w:rsidRPr="004E439C">
              <w:rPr>
                <w:rFonts w:cstheme="minorHAnsi"/>
                <w:bCs/>
                <w:sz w:val="18"/>
                <w:szCs w:val="18"/>
              </w:rPr>
              <w:t xml:space="preserve">-Usually appropriate; </w:t>
            </w:r>
            <w:r w:rsidRPr="004E439C">
              <w:rPr>
                <w:rFonts w:cstheme="minorHAnsi"/>
                <w:b/>
                <w:bCs/>
                <w:sz w:val="18"/>
                <w:szCs w:val="18"/>
              </w:rPr>
              <w:t>M</w:t>
            </w:r>
            <w:r w:rsidRPr="004E439C">
              <w:rPr>
                <w:rFonts w:cstheme="minorHAnsi"/>
                <w:bCs/>
                <w:sz w:val="18"/>
                <w:szCs w:val="18"/>
              </w:rPr>
              <w:t>-May be appropriate;</w:t>
            </w:r>
            <w:r w:rsidRPr="004E439C">
              <w:rPr>
                <w:rFonts w:cstheme="minorHAnsi"/>
                <w:b/>
                <w:bCs/>
                <w:sz w:val="18"/>
                <w:szCs w:val="18"/>
              </w:rPr>
              <w:t xml:space="preserve"> U</w:t>
            </w:r>
            <w:r w:rsidRPr="004E439C">
              <w:rPr>
                <w:rFonts w:cstheme="minorHAnsi"/>
                <w:bCs/>
                <w:sz w:val="18"/>
                <w:szCs w:val="18"/>
              </w:rPr>
              <w:t>-Usually not appropriate</w:t>
            </w:r>
          </w:p>
          <w:p w14:paraId="6DEB730F" w14:textId="6E80B69E" w:rsidR="004E439C" w:rsidRPr="00B129C3" w:rsidRDefault="004E439C" w:rsidP="00B129C3">
            <w:pPr>
              <w:numPr>
                <w:ilvl w:val="0"/>
                <w:numId w:val="6"/>
              </w:numPr>
              <w:spacing w:after="0" w:line="240" w:lineRule="auto"/>
              <w:contextualSpacing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4E439C">
              <w:rPr>
                <w:rFonts w:cstheme="minorHAnsi"/>
                <w:b/>
                <w:sz w:val="18"/>
                <w:szCs w:val="18"/>
              </w:rPr>
              <w:t>Per the UCLA/RAND Appropriateness Method</w:t>
            </w:r>
            <w:r w:rsidRPr="004E439C">
              <w:rPr>
                <w:rFonts w:cstheme="minorHAnsi"/>
                <w:bCs/>
                <w:sz w:val="18"/>
                <w:szCs w:val="18"/>
              </w:rPr>
              <w:t xml:space="preserve"> - * Disagreement, i.e., the variation of the individual ratings from the median rating indicates panel disagreement on the final recommendation (see narrative text). Group median rating is set automatically to 5.</w:t>
            </w:r>
          </w:p>
        </w:tc>
      </w:tr>
    </w:tbl>
    <w:p w14:paraId="142386CD" w14:textId="77777777" w:rsidR="000D2A55" w:rsidRPr="00F12391" w:rsidRDefault="000D2A55" w:rsidP="000D2A55">
      <w:pPr>
        <w:rPr>
          <w:rFonts w:cstheme="minorHAnsi"/>
          <w:sz w:val="20"/>
          <w:szCs w:val="20"/>
        </w:rPr>
      </w:pPr>
    </w:p>
    <w:p w14:paraId="6FA74B03" w14:textId="0A53ECFE" w:rsidR="00AE6780" w:rsidRPr="00F12391" w:rsidRDefault="00AE6780">
      <w:pPr>
        <w:rPr>
          <w:rFonts w:cstheme="minorHAnsi"/>
          <w:b/>
          <w:bCs/>
          <w:sz w:val="20"/>
          <w:szCs w:val="20"/>
          <w:u w:val="single"/>
        </w:rPr>
      </w:pPr>
      <w:r w:rsidRPr="00F12391">
        <w:rPr>
          <w:rFonts w:cstheme="minorHAnsi"/>
          <w:b/>
          <w:bCs/>
          <w:sz w:val="20"/>
          <w:szCs w:val="20"/>
          <w:u w:val="single"/>
        </w:rPr>
        <w:t>CASE 2</w:t>
      </w:r>
      <w:r w:rsidR="00212A64" w:rsidRPr="00F12391">
        <w:rPr>
          <w:rFonts w:cstheme="minorHAnsi"/>
          <w:b/>
          <w:bCs/>
          <w:sz w:val="20"/>
          <w:szCs w:val="20"/>
          <w:u w:val="single"/>
        </w:rPr>
        <w:t xml:space="preserve"> </w:t>
      </w:r>
      <w:r w:rsidR="00212A64" w:rsidRPr="00F12391">
        <w:rPr>
          <w:rFonts w:cstheme="minorHAnsi"/>
          <w:b/>
          <w:bCs/>
          <w:sz w:val="20"/>
          <w:szCs w:val="20"/>
        </w:rPr>
        <w:t>(a-d)</w:t>
      </w:r>
    </w:p>
    <w:p w14:paraId="0CAFD3A4" w14:textId="2C6BB5A4" w:rsidR="00AE6780" w:rsidRPr="00F12391" w:rsidRDefault="00AE6780" w:rsidP="00AE6780">
      <w:pPr>
        <w:tabs>
          <w:tab w:val="left" w:pos="2140"/>
        </w:tabs>
        <w:spacing w:line="0" w:lineRule="atLeast"/>
        <w:rPr>
          <w:rFonts w:cstheme="minorHAnsi"/>
          <w:b/>
          <w:sz w:val="20"/>
          <w:szCs w:val="20"/>
        </w:rPr>
      </w:pPr>
      <w:r w:rsidRPr="00F12391">
        <w:rPr>
          <w:rFonts w:cstheme="minorHAnsi"/>
          <w:bCs/>
          <w:sz w:val="20"/>
          <w:szCs w:val="20"/>
        </w:rPr>
        <w:t>Clinical Condition:</w:t>
      </w:r>
      <w:r w:rsidRPr="00F12391">
        <w:rPr>
          <w:rFonts w:cstheme="minorHAnsi"/>
          <w:sz w:val="20"/>
          <w:szCs w:val="20"/>
        </w:rPr>
        <w:t xml:space="preserve"> </w:t>
      </w:r>
      <w:r w:rsidR="00983E57" w:rsidRPr="00F12391">
        <w:rPr>
          <w:rFonts w:cstheme="minorHAnsi"/>
          <w:sz w:val="20"/>
          <w:szCs w:val="20"/>
        </w:rPr>
        <w:t>NSCLC with a targetable mutation (EGFR or ALK) with systemic progression on a 1</w:t>
      </w:r>
      <w:r w:rsidR="00983E57" w:rsidRPr="00F12391">
        <w:rPr>
          <w:rFonts w:cstheme="minorHAnsi"/>
          <w:sz w:val="20"/>
          <w:szCs w:val="20"/>
          <w:vertAlign w:val="superscript"/>
        </w:rPr>
        <w:t>st</w:t>
      </w:r>
      <w:r w:rsidR="00983E57" w:rsidRPr="00F12391">
        <w:rPr>
          <w:rFonts w:cstheme="minorHAnsi"/>
          <w:sz w:val="20"/>
          <w:szCs w:val="20"/>
        </w:rPr>
        <w:t xml:space="preserve"> or 2</w:t>
      </w:r>
      <w:r w:rsidR="00983E57" w:rsidRPr="00F12391">
        <w:rPr>
          <w:rFonts w:cstheme="minorHAnsi"/>
          <w:sz w:val="20"/>
          <w:szCs w:val="20"/>
          <w:vertAlign w:val="superscript"/>
        </w:rPr>
        <w:t>nd</w:t>
      </w:r>
      <w:r w:rsidR="00983E57" w:rsidRPr="00F12391">
        <w:rPr>
          <w:rFonts w:cstheme="minorHAnsi"/>
          <w:sz w:val="20"/>
          <w:szCs w:val="20"/>
        </w:rPr>
        <w:t xml:space="preserve"> generation </w:t>
      </w:r>
      <w:r w:rsidR="00480CE0" w:rsidRPr="00F12391">
        <w:rPr>
          <w:rFonts w:cstheme="minorHAnsi"/>
          <w:sz w:val="20"/>
          <w:szCs w:val="20"/>
        </w:rPr>
        <w:t>TKI</w:t>
      </w:r>
      <w:r w:rsidR="00983E57" w:rsidRPr="00F12391">
        <w:rPr>
          <w:rFonts w:cstheme="minorHAnsi"/>
          <w:sz w:val="20"/>
          <w:szCs w:val="20"/>
        </w:rPr>
        <w:t xml:space="preserve"> with </w:t>
      </w:r>
      <w:r w:rsidRPr="00F12391">
        <w:rPr>
          <w:rFonts w:cstheme="minorHAnsi"/>
          <w:sz w:val="20"/>
          <w:szCs w:val="20"/>
        </w:rPr>
        <w:t xml:space="preserve">multiple </w:t>
      </w:r>
      <w:r w:rsidR="00983E57" w:rsidRPr="00F12391">
        <w:rPr>
          <w:rFonts w:cstheme="minorHAnsi"/>
          <w:sz w:val="20"/>
          <w:szCs w:val="20"/>
        </w:rPr>
        <w:t xml:space="preserve">new </w:t>
      </w:r>
      <w:r w:rsidR="009F7C83" w:rsidRPr="00F12391">
        <w:rPr>
          <w:rFonts w:cstheme="minorHAnsi"/>
          <w:sz w:val="20"/>
          <w:szCs w:val="20"/>
        </w:rPr>
        <w:t xml:space="preserve">asymptomatic </w:t>
      </w:r>
      <w:r w:rsidRPr="00F12391">
        <w:rPr>
          <w:rFonts w:cstheme="minorHAnsi"/>
          <w:sz w:val="20"/>
          <w:szCs w:val="20"/>
        </w:rPr>
        <w:t xml:space="preserve">brain metastases </w:t>
      </w:r>
    </w:p>
    <w:p w14:paraId="5056FAF1" w14:textId="49BD8366" w:rsidR="00AE6780" w:rsidRPr="00F12391" w:rsidRDefault="00AE6780" w:rsidP="00AE6780">
      <w:pPr>
        <w:tabs>
          <w:tab w:val="left" w:pos="4320"/>
        </w:tabs>
        <w:spacing w:after="0" w:line="240" w:lineRule="auto"/>
        <w:ind w:left="1440" w:hanging="1440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 xml:space="preserve">Age                  </w:t>
      </w:r>
      <w:r w:rsidRPr="00F12391">
        <w:rPr>
          <w:rFonts w:cstheme="minorHAnsi"/>
          <w:sz w:val="20"/>
          <w:szCs w:val="20"/>
        </w:rPr>
        <w:tab/>
      </w:r>
      <w:r w:rsidR="00480CE0" w:rsidRPr="00F12391">
        <w:rPr>
          <w:rFonts w:cstheme="minorHAnsi"/>
          <w:sz w:val="20"/>
          <w:szCs w:val="20"/>
        </w:rPr>
        <w:tab/>
      </w:r>
      <w:r w:rsidRPr="00F12391">
        <w:rPr>
          <w:rFonts w:cstheme="minorHAnsi"/>
          <w:sz w:val="20"/>
          <w:szCs w:val="20"/>
        </w:rPr>
        <w:t>5</w:t>
      </w:r>
      <w:r w:rsidR="00480CE0" w:rsidRPr="00F12391">
        <w:rPr>
          <w:rFonts w:cstheme="minorHAnsi"/>
          <w:sz w:val="20"/>
          <w:szCs w:val="20"/>
        </w:rPr>
        <w:t>4</w:t>
      </w:r>
    </w:p>
    <w:p w14:paraId="33E5CA84" w14:textId="2F85E5E3" w:rsidR="00AE6780" w:rsidRPr="00F12391" w:rsidRDefault="00AE6780" w:rsidP="00480CE0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KP</w:t>
      </w:r>
      <w:r w:rsidR="00480CE0" w:rsidRPr="00F12391">
        <w:rPr>
          <w:rFonts w:cstheme="minorHAnsi"/>
          <w:sz w:val="20"/>
          <w:szCs w:val="20"/>
        </w:rPr>
        <w:t xml:space="preserve">S                  </w:t>
      </w:r>
      <w:r w:rsidR="00480CE0" w:rsidRPr="00F12391">
        <w:rPr>
          <w:rFonts w:cstheme="minorHAnsi"/>
          <w:sz w:val="20"/>
          <w:szCs w:val="20"/>
        </w:rPr>
        <w:tab/>
      </w:r>
      <w:r w:rsidRPr="00F12391">
        <w:rPr>
          <w:rFonts w:cstheme="minorHAnsi"/>
          <w:sz w:val="20"/>
          <w:szCs w:val="20"/>
        </w:rPr>
        <w:t>80</w:t>
      </w:r>
    </w:p>
    <w:p w14:paraId="66AAB4BF" w14:textId="56920661" w:rsidR="00AE6780" w:rsidRPr="00F12391" w:rsidRDefault="00AE6780" w:rsidP="00480CE0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Extracranial disease</w:t>
      </w:r>
      <w:r w:rsidRPr="00F12391">
        <w:rPr>
          <w:rFonts w:cstheme="minorHAnsi"/>
          <w:sz w:val="20"/>
          <w:szCs w:val="20"/>
        </w:rPr>
        <w:tab/>
      </w:r>
      <w:r w:rsidR="00EC2C66" w:rsidRPr="00F12391">
        <w:rPr>
          <w:rFonts w:cstheme="minorHAnsi"/>
          <w:sz w:val="20"/>
          <w:szCs w:val="20"/>
        </w:rPr>
        <w:t>P</w:t>
      </w:r>
      <w:r w:rsidRPr="00F12391">
        <w:rPr>
          <w:rFonts w:cstheme="minorHAnsi"/>
          <w:sz w:val="20"/>
          <w:szCs w:val="20"/>
        </w:rPr>
        <w:t>rogressi</w:t>
      </w:r>
      <w:r w:rsidR="00EC2C66" w:rsidRPr="00F12391">
        <w:rPr>
          <w:rFonts w:cstheme="minorHAnsi"/>
          <w:sz w:val="20"/>
          <w:szCs w:val="20"/>
        </w:rPr>
        <w:t>ve bone disease</w:t>
      </w:r>
      <w:r w:rsidRPr="00F12391">
        <w:rPr>
          <w:rFonts w:cstheme="minorHAnsi"/>
          <w:sz w:val="20"/>
          <w:szCs w:val="20"/>
        </w:rPr>
        <w:t xml:space="preserve"> after 1</w:t>
      </w:r>
      <w:r w:rsidRPr="00F12391">
        <w:rPr>
          <w:rFonts w:cstheme="minorHAnsi"/>
          <w:sz w:val="20"/>
          <w:szCs w:val="20"/>
          <w:vertAlign w:val="superscript"/>
        </w:rPr>
        <w:t>st</w:t>
      </w:r>
      <w:r w:rsidR="00480CE0" w:rsidRPr="00F12391">
        <w:rPr>
          <w:rFonts w:cstheme="minorHAnsi"/>
          <w:sz w:val="20"/>
          <w:szCs w:val="20"/>
        </w:rPr>
        <w:t>/2</w:t>
      </w:r>
      <w:r w:rsidR="00480CE0" w:rsidRPr="00F12391">
        <w:rPr>
          <w:rFonts w:cstheme="minorHAnsi"/>
          <w:sz w:val="20"/>
          <w:szCs w:val="20"/>
          <w:vertAlign w:val="superscript"/>
        </w:rPr>
        <w:t>nd</w:t>
      </w:r>
      <w:r w:rsidR="00480CE0" w:rsidRPr="00F12391">
        <w:rPr>
          <w:rFonts w:cstheme="minorHAnsi"/>
          <w:sz w:val="20"/>
          <w:szCs w:val="20"/>
        </w:rPr>
        <w:t xml:space="preserve"> generation TKI</w:t>
      </w:r>
    </w:p>
    <w:p w14:paraId="14E193E0" w14:textId="4205308C" w:rsidR="00AE6780" w:rsidRPr="00F12391" w:rsidRDefault="00AE6780" w:rsidP="00480CE0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Size of brain metastases</w:t>
      </w:r>
      <w:r w:rsidRPr="00F12391">
        <w:rPr>
          <w:rFonts w:cstheme="minorHAnsi"/>
          <w:sz w:val="20"/>
          <w:szCs w:val="20"/>
        </w:rPr>
        <w:tab/>
      </w:r>
      <w:r w:rsidR="00480CE0" w:rsidRPr="00F12391">
        <w:rPr>
          <w:rFonts w:cstheme="minorHAnsi"/>
          <w:sz w:val="20"/>
          <w:szCs w:val="20"/>
        </w:rPr>
        <w:t>A</w:t>
      </w:r>
      <w:r w:rsidRPr="00F12391">
        <w:rPr>
          <w:rFonts w:cstheme="minorHAnsi"/>
          <w:sz w:val="20"/>
          <w:szCs w:val="20"/>
        </w:rPr>
        <w:t xml:space="preserve">ll 4 mm maximum diameter, </w:t>
      </w:r>
      <w:r w:rsidR="00712DF5" w:rsidRPr="00F12391">
        <w:rPr>
          <w:rFonts w:cstheme="minorHAnsi"/>
          <w:sz w:val="20"/>
          <w:szCs w:val="20"/>
        </w:rPr>
        <w:t>minimal edema</w:t>
      </w:r>
    </w:p>
    <w:p w14:paraId="2CF2C22E" w14:textId="25FE00EB" w:rsidR="00AE6780" w:rsidRPr="00F12391" w:rsidRDefault="00AE6780" w:rsidP="00480CE0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Systemic therapy</w:t>
      </w:r>
      <w:r w:rsidR="00322109" w:rsidRPr="00F12391">
        <w:rPr>
          <w:rFonts w:cstheme="minorHAnsi"/>
          <w:sz w:val="20"/>
          <w:szCs w:val="20"/>
        </w:rPr>
        <w:t xml:space="preserve"> plan</w:t>
      </w:r>
      <w:r w:rsidRPr="00F12391">
        <w:rPr>
          <w:rFonts w:cstheme="minorHAnsi"/>
          <w:sz w:val="20"/>
          <w:szCs w:val="20"/>
        </w:rPr>
        <w:tab/>
        <w:t>3</w:t>
      </w:r>
      <w:r w:rsidRPr="00F12391">
        <w:rPr>
          <w:rFonts w:cstheme="minorHAnsi"/>
          <w:sz w:val="20"/>
          <w:szCs w:val="20"/>
          <w:vertAlign w:val="superscript"/>
        </w:rPr>
        <w:t>rd</w:t>
      </w:r>
      <w:r w:rsidRPr="00F12391">
        <w:rPr>
          <w:rFonts w:cstheme="minorHAnsi"/>
          <w:sz w:val="20"/>
          <w:szCs w:val="20"/>
        </w:rPr>
        <w:t xml:space="preserve"> generation </w:t>
      </w:r>
      <w:r w:rsidR="00480CE0" w:rsidRPr="00F12391">
        <w:rPr>
          <w:rFonts w:cstheme="minorHAnsi"/>
          <w:sz w:val="20"/>
          <w:szCs w:val="20"/>
        </w:rPr>
        <w:t>EGFR or ALK</w:t>
      </w:r>
      <w:r w:rsidRPr="00F12391">
        <w:rPr>
          <w:rFonts w:cstheme="minorHAnsi"/>
          <w:sz w:val="20"/>
          <w:szCs w:val="20"/>
        </w:rPr>
        <w:t xml:space="preserve"> TKI </w:t>
      </w:r>
    </w:p>
    <w:p w14:paraId="78103553" w14:textId="3AF2266E" w:rsidR="00AE6780" w:rsidRPr="00F12391" w:rsidRDefault="00AE6780" w:rsidP="00AE6780">
      <w:pPr>
        <w:pStyle w:val="BodyTextIndent3"/>
        <w:tabs>
          <w:tab w:val="clear" w:pos="3600"/>
          <w:tab w:val="left" w:pos="1530"/>
          <w:tab w:val="left" w:pos="6390"/>
        </w:tabs>
        <w:ind w:left="0" w:firstLine="0"/>
        <w:jc w:val="left"/>
        <w:rPr>
          <w:rFonts w:asciiTheme="minorHAnsi" w:hAnsiTheme="minorHAnsi" w:cstheme="minorHAnsi"/>
          <w:sz w:val="20"/>
        </w:rPr>
      </w:pPr>
    </w:p>
    <w:p w14:paraId="641F38C4" w14:textId="40AF3F96" w:rsidR="00480CE0" w:rsidRPr="00F12391" w:rsidRDefault="00480CE0" w:rsidP="00480CE0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b/>
          <w:bCs/>
          <w:sz w:val="20"/>
          <w:szCs w:val="20"/>
          <w:u w:val="single"/>
        </w:rPr>
        <w:t>Variant 2a</w:t>
      </w:r>
      <w:r w:rsidRPr="00F12391">
        <w:rPr>
          <w:rFonts w:cstheme="minorHAnsi"/>
          <w:sz w:val="20"/>
          <w:szCs w:val="20"/>
        </w:rPr>
        <w:t>:</w:t>
      </w:r>
    </w:p>
    <w:p w14:paraId="1CD1AE44" w14:textId="4F06D1BE" w:rsidR="00480CE0" w:rsidRPr="00F12391" w:rsidRDefault="00480CE0" w:rsidP="00480CE0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# of brain metastases</w:t>
      </w:r>
      <w:r w:rsidRPr="00F12391">
        <w:rPr>
          <w:rFonts w:cstheme="minorHAnsi"/>
          <w:sz w:val="20"/>
          <w:szCs w:val="20"/>
        </w:rPr>
        <w:tab/>
        <w:t>2-4</w:t>
      </w:r>
    </w:p>
    <w:p w14:paraId="1D758909" w14:textId="77777777" w:rsidR="00480CE0" w:rsidRPr="00F12391" w:rsidRDefault="00480CE0" w:rsidP="00AE6780">
      <w:pPr>
        <w:pStyle w:val="BodyTextIndent3"/>
        <w:tabs>
          <w:tab w:val="clear" w:pos="3600"/>
          <w:tab w:val="left" w:pos="1530"/>
          <w:tab w:val="left" w:pos="6390"/>
        </w:tabs>
        <w:ind w:left="0" w:firstLine="0"/>
        <w:jc w:val="left"/>
        <w:rPr>
          <w:rFonts w:asciiTheme="minorHAnsi" w:hAnsiTheme="minorHAnsi" w:cstheme="minorHAnsi"/>
          <w:sz w:val="20"/>
        </w:rPr>
      </w:pPr>
    </w:p>
    <w:tbl>
      <w:tblPr>
        <w:tblpPr w:leftFromText="180" w:rightFromText="180" w:vertAnchor="text" w:tblpY="1"/>
        <w:tblOverlap w:val="never"/>
        <w:tblW w:w="4799" w:type="pct"/>
        <w:tblLook w:val="04A0" w:firstRow="1" w:lastRow="0" w:firstColumn="1" w:lastColumn="0" w:noHBand="0" w:noVBand="1"/>
      </w:tblPr>
      <w:tblGrid>
        <w:gridCol w:w="1198"/>
        <w:gridCol w:w="959"/>
        <w:gridCol w:w="318"/>
        <w:gridCol w:w="318"/>
        <w:gridCol w:w="318"/>
        <w:gridCol w:w="318"/>
        <w:gridCol w:w="318"/>
        <w:gridCol w:w="318"/>
        <w:gridCol w:w="318"/>
        <w:gridCol w:w="318"/>
        <w:gridCol w:w="325"/>
        <w:gridCol w:w="1987"/>
        <w:gridCol w:w="1956"/>
      </w:tblGrid>
      <w:tr w:rsidR="00017F38" w:rsidRPr="00F12391" w14:paraId="4C99A996" w14:textId="77777777" w:rsidTr="00017F38">
        <w:trPr>
          <w:trHeight w:val="288"/>
          <w:tblHeader/>
        </w:trPr>
        <w:tc>
          <w:tcPr>
            <w:tcW w:w="66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74FF9245" w14:textId="77777777" w:rsidR="00017F38" w:rsidRPr="00F12391" w:rsidRDefault="00017F38" w:rsidP="00480CE0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535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0B9B4759" w14:textId="77777777" w:rsidR="00017F38" w:rsidRPr="00F12391" w:rsidRDefault="00017F38" w:rsidP="00AD36E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ating Category</w:t>
            </w:r>
          </w:p>
        </w:tc>
        <w:tc>
          <w:tcPr>
            <w:tcW w:w="1598" w:type="pct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5F0CD28F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Final Tabulations</w:t>
            </w:r>
          </w:p>
        </w:tc>
        <w:tc>
          <w:tcPr>
            <w:tcW w:w="1108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09F69EC1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roup Median Rating</w:t>
            </w:r>
          </w:p>
        </w:tc>
        <w:tc>
          <w:tcPr>
            <w:tcW w:w="1092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55350DAE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isagree</w:t>
            </w:r>
          </w:p>
        </w:tc>
      </w:tr>
      <w:tr w:rsidR="00017F38" w:rsidRPr="00F12391" w14:paraId="48DC3673" w14:textId="77777777" w:rsidTr="00017F38">
        <w:trPr>
          <w:trHeight w:val="300"/>
          <w:tblHeader/>
        </w:trPr>
        <w:tc>
          <w:tcPr>
            <w:tcW w:w="66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0BB356" w14:textId="77777777" w:rsidR="00017F38" w:rsidRPr="00F12391" w:rsidRDefault="00017F38" w:rsidP="00480CE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EBCDE5" w14:textId="77777777" w:rsidR="00017F38" w:rsidRPr="00F12391" w:rsidRDefault="00017F38" w:rsidP="00480CE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2E46BA5C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6A683209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3A548293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57220C2E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503A2530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61B19287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744F3B0D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1E996526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7DCA2D5B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108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3AF1FF" w14:textId="77777777" w:rsidR="00017F38" w:rsidRPr="00F12391" w:rsidRDefault="00017F38" w:rsidP="00480CE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2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6299E2" w14:textId="77777777" w:rsidR="00017F38" w:rsidRPr="00F12391" w:rsidRDefault="00017F38" w:rsidP="00480CE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17F38" w:rsidRPr="00F12391" w14:paraId="38A8ACA0" w14:textId="77777777" w:rsidTr="00017F38">
        <w:trPr>
          <w:trHeight w:val="58"/>
        </w:trPr>
        <w:tc>
          <w:tcPr>
            <w:tcW w:w="6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1A8AD" w14:textId="77777777" w:rsidR="00017F38" w:rsidRPr="00F12391" w:rsidRDefault="00017F38" w:rsidP="00003236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No Radiation, TKI alo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7D50D8F3" w14:textId="02D242C3" w:rsidR="00017F38" w:rsidRPr="00F12391" w:rsidRDefault="00017F38" w:rsidP="00003236">
            <w:pPr>
              <w:jc w:val="center"/>
              <w:rPr>
                <w:rFonts w:cstheme="minorHAnsi"/>
                <w:b/>
                <w:w w:val="99"/>
                <w:sz w:val="20"/>
                <w:szCs w:val="20"/>
                <w:highlight w:val="cyan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FD5E5" w14:textId="458F148D" w:rsidR="00017F38" w:rsidRPr="00F12391" w:rsidRDefault="00017F38" w:rsidP="000032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D7029" w14:textId="775953E8" w:rsidR="00017F38" w:rsidRPr="00F12391" w:rsidRDefault="00017F38" w:rsidP="0000323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490B0" w14:textId="77777777" w:rsidR="00017F38" w:rsidRPr="00F12391" w:rsidRDefault="00017F38" w:rsidP="0000323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F87D5" w14:textId="1D143E17" w:rsidR="00017F38" w:rsidRPr="00F12391" w:rsidRDefault="00017F38" w:rsidP="000032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AAC54" w14:textId="2C9EBC2B" w:rsidR="00017F38" w:rsidRPr="00F12391" w:rsidRDefault="00017F38" w:rsidP="000032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1E3F7" w14:textId="60A57FDB" w:rsidR="00017F38" w:rsidRPr="00F12391" w:rsidRDefault="00017F38" w:rsidP="000032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33F38" w14:textId="4826E447" w:rsidR="00017F38" w:rsidRPr="00F12391" w:rsidRDefault="00017F38" w:rsidP="000032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CFB92" w14:textId="6958DE9A" w:rsidR="00017F38" w:rsidRPr="00F12391" w:rsidRDefault="00017F38" w:rsidP="0000323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BDAAA" w14:textId="77777777" w:rsidR="00017F38" w:rsidRPr="00F12391" w:rsidRDefault="00017F38" w:rsidP="0000323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0A8AB" w14:textId="154C106F" w:rsidR="00017F38" w:rsidRPr="00F12391" w:rsidRDefault="00017F38" w:rsidP="000032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*</w:t>
            </w:r>
          </w:p>
        </w:tc>
        <w:tc>
          <w:tcPr>
            <w:tcW w:w="10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353BB" w14:textId="4214AD7A" w:rsidR="00017F38" w:rsidRPr="00F12391" w:rsidRDefault="00017F38" w:rsidP="000032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017F38" w:rsidRPr="00F12391" w14:paraId="0B5DADCE" w14:textId="77777777" w:rsidTr="00017F38">
        <w:trPr>
          <w:trHeight w:val="58"/>
        </w:trPr>
        <w:tc>
          <w:tcPr>
            <w:tcW w:w="6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339C9" w14:textId="59745A5D" w:rsidR="00017F38" w:rsidRPr="00F12391" w:rsidRDefault="00017F38" w:rsidP="00DF0A16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SRS to all metastases and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42FCAEAF" w14:textId="290AAF26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6412B" w14:textId="77777777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F0768" w14:textId="77777777" w:rsidR="00017F38" w:rsidRPr="00F12391" w:rsidRDefault="00017F38" w:rsidP="00DF0A1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BF320" w14:textId="77777777" w:rsidR="00017F38" w:rsidRPr="00F12391" w:rsidRDefault="00017F38" w:rsidP="00DF0A1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B045F" w14:textId="77777777" w:rsidR="00017F38" w:rsidRPr="00F12391" w:rsidRDefault="00017F38" w:rsidP="00DF0A1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359A6" w14:textId="77777777" w:rsidR="00017F38" w:rsidRPr="00F12391" w:rsidRDefault="00017F38" w:rsidP="00DF0A1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3046D" w14:textId="41CC5424" w:rsidR="00017F38" w:rsidRPr="00F12391" w:rsidRDefault="00017F38" w:rsidP="00DF0A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DC29C" w14:textId="56C4D2A7" w:rsidR="00017F38" w:rsidRPr="00F12391" w:rsidRDefault="00017F38" w:rsidP="00DF0A1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F9BA2" w14:textId="0032C6A5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28233" w14:textId="3450F36D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9AB07" w14:textId="3B85B9ED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316D7" w14:textId="77777777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017F38" w:rsidRPr="00F12391" w14:paraId="04116102" w14:textId="77777777" w:rsidTr="00017F38">
        <w:trPr>
          <w:trHeight w:val="58"/>
        </w:trPr>
        <w:tc>
          <w:tcPr>
            <w:tcW w:w="6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17CB2" w14:textId="3911DD50" w:rsidR="00017F38" w:rsidRPr="00F12391" w:rsidRDefault="00017F38" w:rsidP="00DF0A16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 xml:space="preserve">SRS to selected </w:t>
            </w: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lastRenderedPageBreak/>
              <w:t xml:space="preserve">metastases, </w:t>
            </w:r>
            <w:proofErr w:type="gramStart"/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and  TKI</w:t>
            </w:r>
            <w:proofErr w:type="gramEnd"/>
            <w:r w:rsidRPr="00F12391" w:rsidDel="00D34179">
              <w:rPr>
                <w:rFonts w:cstheme="minorHAnsi"/>
                <w:b/>
                <w:w w:val="99"/>
                <w:sz w:val="20"/>
                <w:szCs w:val="20"/>
              </w:rPr>
              <w:t xml:space="preserve">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1C798FBC" w14:textId="686316D7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cyan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lastRenderedPageBreak/>
              <w:t>M*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BD551" w14:textId="17104AF7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38334" w14:textId="3C5829D7" w:rsidR="00017F38" w:rsidRPr="00F12391" w:rsidRDefault="00017F38" w:rsidP="00DF0A1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D489E" w14:textId="6718B108" w:rsidR="00017F38" w:rsidRPr="00F12391" w:rsidRDefault="00017F38" w:rsidP="00DF0A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7B05C" w14:textId="394C6ECD" w:rsidR="00017F38" w:rsidRPr="00F12391" w:rsidRDefault="00017F38" w:rsidP="00DF0A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5A6E4" w14:textId="0DEB1F46" w:rsidR="00017F38" w:rsidRPr="00F12391" w:rsidRDefault="00017F38" w:rsidP="00DF0A1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06134" w14:textId="444381B8" w:rsidR="00017F38" w:rsidRPr="00F12391" w:rsidRDefault="00017F38" w:rsidP="00DF0A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DE2B4" w14:textId="6CD4421D" w:rsidR="00017F38" w:rsidRPr="00F12391" w:rsidRDefault="00017F38" w:rsidP="00DF0A1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EF2EC" w14:textId="25F93D4F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A3846" w14:textId="65B1D364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DCEE5" w14:textId="1CB3961F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0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6C53D" w14:textId="2E4FEA14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017F38" w:rsidRPr="00F12391" w14:paraId="17AF7784" w14:textId="77777777" w:rsidTr="00017F38">
        <w:trPr>
          <w:trHeight w:val="245"/>
        </w:trPr>
        <w:tc>
          <w:tcPr>
            <w:tcW w:w="6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C32D9E" w14:textId="77777777" w:rsidR="00017F38" w:rsidRPr="00F12391" w:rsidRDefault="00017F38" w:rsidP="00DF0A16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WBRT * then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</w:tcPr>
          <w:p w14:paraId="3FB9E076" w14:textId="5837712C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E4F571" w14:textId="6DCBF15F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A8E370" w14:textId="43F7CE49" w:rsidR="00017F38" w:rsidRPr="00F12391" w:rsidRDefault="00017F38" w:rsidP="00DF0A1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2A3567" w14:textId="45B48E59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4F719B" w14:textId="7C9E43E2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C62233" w14:textId="77777777" w:rsidR="00017F38" w:rsidRPr="00F12391" w:rsidRDefault="00017F38" w:rsidP="00DF0A1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1ABEAA" w14:textId="750BB6ED" w:rsidR="00017F38" w:rsidRPr="00F12391" w:rsidRDefault="00017F38" w:rsidP="00DF0A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116C2E" w14:textId="77777777" w:rsidR="00017F38" w:rsidRPr="00F12391" w:rsidRDefault="00017F38" w:rsidP="00DF0A1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6FF441" w14:textId="77777777" w:rsidR="00017F38" w:rsidRPr="00F12391" w:rsidRDefault="00017F38" w:rsidP="00DF0A1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FA4FC1" w14:textId="77777777" w:rsidR="00017F38" w:rsidRPr="00F12391" w:rsidRDefault="00017F38" w:rsidP="00DF0A1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D29FEB" w14:textId="22B9FA2D" w:rsidR="00017F38" w:rsidRPr="00F12391" w:rsidRDefault="00017F38" w:rsidP="00DF0A1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4DB724" w14:textId="77777777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017F38" w:rsidRPr="00F12391" w14:paraId="102FC501" w14:textId="77777777" w:rsidTr="00017F38">
        <w:trPr>
          <w:trHeight w:val="317"/>
        </w:trPr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88AEDD" w14:textId="77777777" w:rsidR="00017F38" w:rsidRPr="00F12391" w:rsidRDefault="00017F38" w:rsidP="00DF0A16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WBRT* with concurrent TKI followed by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</w:tcPr>
          <w:p w14:paraId="33A918B2" w14:textId="61FD7FDF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53848" w14:textId="5041F84D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D1745" w14:textId="04C37704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2884F" w14:textId="59B9914B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41B29" w14:textId="3F07D6F8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2D346" w14:textId="77777777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02D67" w14:textId="77777777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A7D65" w14:textId="2ACEB113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94F47" w14:textId="77777777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32A7C" w14:textId="77777777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1D320" w14:textId="53BF5C8D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8D6B0A" w14:textId="77777777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C627A" w:rsidRPr="007C627A" w14:paraId="09D5BAF0" w14:textId="77777777" w:rsidTr="007C627A"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220C78" w14:textId="77777777" w:rsidR="007C627A" w:rsidRPr="007C627A" w:rsidRDefault="007C627A" w:rsidP="007C627A">
            <w:pPr>
              <w:numPr>
                <w:ilvl w:val="0"/>
                <w:numId w:val="7"/>
              </w:numPr>
              <w:spacing w:after="0" w:line="240" w:lineRule="auto"/>
              <w:contextualSpacing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7C627A">
              <w:rPr>
                <w:rFonts w:cstheme="minorHAnsi"/>
                <w:b/>
                <w:bCs/>
                <w:sz w:val="18"/>
                <w:szCs w:val="18"/>
              </w:rPr>
              <w:t>Rating</w:t>
            </w:r>
            <w:r w:rsidRPr="007C627A">
              <w:rPr>
                <w:rFonts w:cstheme="minorHAnsi"/>
                <w:bCs/>
                <w:sz w:val="18"/>
                <w:szCs w:val="18"/>
              </w:rPr>
              <w:t xml:space="preserve">: </w:t>
            </w:r>
            <w:r w:rsidRPr="007C627A">
              <w:rPr>
                <w:rFonts w:cstheme="minorHAnsi"/>
                <w:b/>
                <w:bCs/>
                <w:sz w:val="18"/>
                <w:szCs w:val="18"/>
              </w:rPr>
              <w:t>A</w:t>
            </w:r>
            <w:r w:rsidRPr="007C627A">
              <w:rPr>
                <w:rFonts w:cstheme="minorHAnsi"/>
                <w:bCs/>
                <w:sz w:val="18"/>
                <w:szCs w:val="18"/>
              </w:rPr>
              <w:t xml:space="preserve">-Usually appropriate; </w:t>
            </w:r>
            <w:r w:rsidRPr="007C627A">
              <w:rPr>
                <w:rFonts w:cstheme="minorHAnsi"/>
                <w:b/>
                <w:bCs/>
                <w:sz w:val="18"/>
                <w:szCs w:val="18"/>
              </w:rPr>
              <w:t>M</w:t>
            </w:r>
            <w:r w:rsidRPr="007C627A">
              <w:rPr>
                <w:rFonts w:cstheme="minorHAnsi"/>
                <w:bCs/>
                <w:sz w:val="18"/>
                <w:szCs w:val="18"/>
              </w:rPr>
              <w:t>-May be appropriate;</w:t>
            </w:r>
            <w:r w:rsidRPr="007C627A">
              <w:rPr>
                <w:rFonts w:cstheme="minorHAnsi"/>
                <w:b/>
                <w:bCs/>
                <w:sz w:val="18"/>
                <w:szCs w:val="18"/>
              </w:rPr>
              <w:t xml:space="preserve"> U</w:t>
            </w:r>
            <w:r w:rsidRPr="007C627A">
              <w:rPr>
                <w:rFonts w:cstheme="minorHAnsi"/>
                <w:bCs/>
                <w:sz w:val="18"/>
                <w:szCs w:val="18"/>
              </w:rPr>
              <w:t>-Usually not appropriate</w:t>
            </w:r>
          </w:p>
          <w:p w14:paraId="30495F31" w14:textId="1E725BB8" w:rsidR="007C627A" w:rsidRPr="00B129C3" w:rsidRDefault="007C627A" w:rsidP="00B129C3">
            <w:pPr>
              <w:numPr>
                <w:ilvl w:val="0"/>
                <w:numId w:val="7"/>
              </w:numPr>
              <w:spacing w:after="0" w:line="240" w:lineRule="auto"/>
              <w:contextualSpacing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7C627A">
              <w:rPr>
                <w:rFonts w:cstheme="minorHAnsi"/>
                <w:b/>
                <w:sz w:val="18"/>
                <w:szCs w:val="18"/>
              </w:rPr>
              <w:t>Per the UCLA/RAND Appropriateness Method</w:t>
            </w:r>
            <w:r w:rsidRPr="007C627A">
              <w:rPr>
                <w:rFonts w:cstheme="minorHAnsi"/>
                <w:bCs/>
                <w:sz w:val="18"/>
                <w:szCs w:val="18"/>
              </w:rPr>
              <w:t xml:space="preserve"> - * Disagreement, i.e., the variation of the individual ratings from the median rating indicates panel disagreement on the final recommendation (see narrative text). Group median rating is set automatically to 5.</w:t>
            </w:r>
          </w:p>
        </w:tc>
      </w:tr>
    </w:tbl>
    <w:p w14:paraId="7D34972D" w14:textId="77777777" w:rsidR="00AE6780" w:rsidRPr="00F12391" w:rsidRDefault="00AE6780" w:rsidP="00AE6780">
      <w:pPr>
        <w:pStyle w:val="BodyTextIndent3"/>
        <w:tabs>
          <w:tab w:val="left" w:pos="1530"/>
        </w:tabs>
        <w:ind w:left="0"/>
        <w:rPr>
          <w:rFonts w:asciiTheme="minorHAnsi" w:hAnsiTheme="minorHAnsi" w:cstheme="minorHAnsi"/>
          <w:b/>
          <w:sz w:val="20"/>
        </w:rPr>
      </w:pPr>
    </w:p>
    <w:p w14:paraId="073D414D" w14:textId="77777777" w:rsidR="00017F38" w:rsidRDefault="00017F38" w:rsidP="00480CE0">
      <w:pPr>
        <w:tabs>
          <w:tab w:val="left" w:pos="4320"/>
        </w:tabs>
        <w:spacing w:after="0" w:line="240" w:lineRule="auto"/>
        <w:rPr>
          <w:rFonts w:cstheme="minorHAnsi"/>
          <w:b/>
          <w:bCs/>
          <w:sz w:val="20"/>
          <w:szCs w:val="20"/>
          <w:u w:val="single"/>
        </w:rPr>
      </w:pPr>
    </w:p>
    <w:p w14:paraId="1C1A428A" w14:textId="3E92225E" w:rsidR="00480CE0" w:rsidRPr="00F12391" w:rsidRDefault="00480CE0" w:rsidP="00480CE0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b/>
          <w:bCs/>
          <w:sz w:val="20"/>
          <w:szCs w:val="20"/>
          <w:u w:val="single"/>
        </w:rPr>
        <w:t>Variant 2b</w:t>
      </w:r>
      <w:r w:rsidRPr="00F12391">
        <w:rPr>
          <w:rFonts w:cstheme="minorHAnsi"/>
          <w:sz w:val="20"/>
          <w:szCs w:val="20"/>
        </w:rPr>
        <w:t>:</w:t>
      </w:r>
    </w:p>
    <w:p w14:paraId="3677601B" w14:textId="0B4713A7" w:rsidR="00480CE0" w:rsidRPr="00F12391" w:rsidRDefault="00480CE0" w:rsidP="00480CE0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# of brain metastases</w:t>
      </w:r>
      <w:r w:rsidRPr="00F12391">
        <w:rPr>
          <w:rFonts w:cstheme="minorHAnsi"/>
          <w:sz w:val="20"/>
          <w:szCs w:val="20"/>
        </w:rPr>
        <w:tab/>
        <w:t>5-10</w:t>
      </w:r>
    </w:p>
    <w:p w14:paraId="1CAEB996" w14:textId="77777777" w:rsidR="00480CE0" w:rsidRPr="00F12391" w:rsidRDefault="00480CE0" w:rsidP="00480CE0">
      <w:pPr>
        <w:pStyle w:val="BodyTextIndent3"/>
        <w:tabs>
          <w:tab w:val="clear" w:pos="3600"/>
          <w:tab w:val="left" w:pos="1530"/>
          <w:tab w:val="left" w:pos="6390"/>
        </w:tabs>
        <w:ind w:left="0" w:firstLine="0"/>
        <w:jc w:val="left"/>
        <w:rPr>
          <w:rFonts w:asciiTheme="minorHAnsi" w:hAnsiTheme="minorHAnsi" w:cstheme="minorHAnsi"/>
          <w:sz w:val="20"/>
        </w:rPr>
      </w:pPr>
    </w:p>
    <w:tbl>
      <w:tblPr>
        <w:tblpPr w:leftFromText="180" w:rightFromText="180" w:vertAnchor="text" w:tblpY="1"/>
        <w:tblOverlap w:val="never"/>
        <w:tblW w:w="4799" w:type="pct"/>
        <w:tblLook w:val="04A0" w:firstRow="1" w:lastRow="0" w:firstColumn="1" w:lastColumn="0" w:noHBand="0" w:noVBand="1"/>
      </w:tblPr>
      <w:tblGrid>
        <w:gridCol w:w="1198"/>
        <w:gridCol w:w="959"/>
        <w:gridCol w:w="318"/>
        <w:gridCol w:w="318"/>
        <w:gridCol w:w="318"/>
        <w:gridCol w:w="318"/>
        <w:gridCol w:w="318"/>
        <w:gridCol w:w="318"/>
        <w:gridCol w:w="318"/>
        <w:gridCol w:w="318"/>
        <w:gridCol w:w="322"/>
        <w:gridCol w:w="1988"/>
        <w:gridCol w:w="1958"/>
      </w:tblGrid>
      <w:tr w:rsidR="00017F38" w:rsidRPr="00F12391" w14:paraId="6333F402" w14:textId="77777777" w:rsidTr="00017F38">
        <w:trPr>
          <w:trHeight w:val="288"/>
          <w:tblHeader/>
        </w:trPr>
        <w:tc>
          <w:tcPr>
            <w:tcW w:w="66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761277CC" w14:textId="77777777" w:rsidR="00017F38" w:rsidRPr="00F12391" w:rsidRDefault="00017F38" w:rsidP="00480CE0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535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3D8AB1D0" w14:textId="77777777" w:rsidR="00017F38" w:rsidRPr="00F12391" w:rsidRDefault="00017F38" w:rsidP="00AD36E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ating Category</w:t>
            </w:r>
          </w:p>
        </w:tc>
        <w:tc>
          <w:tcPr>
            <w:tcW w:w="1596" w:type="pct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0CD45733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Final Tabulations</w:t>
            </w:r>
          </w:p>
        </w:tc>
        <w:tc>
          <w:tcPr>
            <w:tcW w:w="1109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492202D0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roup Median Rating</w:t>
            </w:r>
          </w:p>
        </w:tc>
        <w:tc>
          <w:tcPr>
            <w:tcW w:w="1092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38D2C3C0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isagree</w:t>
            </w:r>
          </w:p>
        </w:tc>
      </w:tr>
      <w:tr w:rsidR="00017F38" w:rsidRPr="00F12391" w14:paraId="07629FC1" w14:textId="77777777" w:rsidTr="00017F38">
        <w:trPr>
          <w:trHeight w:val="300"/>
          <w:tblHeader/>
        </w:trPr>
        <w:tc>
          <w:tcPr>
            <w:tcW w:w="66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24D222" w14:textId="77777777" w:rsidR="00017F38" w:rsidRPr="00F12391" w:rsidRDefault="00017F38" w:rsidP="00480CE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9E4149" w14:textId="77777777" w:rsidR="00017F38" w:rsidRPr="00F12391" w:rsidRDefault="00017F38" w:rsidP="00480CE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083B6CAF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6AC51CE9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26F2FE59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53145ECB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4F857001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4D26C389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63282B32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170E017F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0F5C20EF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109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68225A" w14:textId="77777777" w:rsidR="00017F38" w:rsidRPr="00F12391" w:rsidRDefault="00017F38" w:rsidP="00480CE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2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FAB302" w14:textId="77777777" w:rsidR="00017F38" w:rsidRPr="00F12391" w:rsidRDefault="00017F38" w:rsidP="00480CE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17F38" w:rsidRPr="00F12391" w14:paraId="4732F07E" w14:textId="77777777" w:rsidTr="00017F38">
        <w:trPr>
          <w:trHeight w:val="58"/>
        </w:trPr>
        <w:tc>
          <w:tcPr>
            <w:tcW w:w="6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75AB8" w14:textId="77777777" w:rsidR="00017F38" w:rsidRPr="00F12391" w:rsidRDefault="00017F38" w:rsidP="00DF0A16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No Radiation, TKI alo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62803A1B" w14:textId="67456209" w:rsidR="00017F38" w:rsidRPr="00F12391" w:rsidRDefault="00017F38" w:rsidP="00DF0A16">
            <w:pPr>
              <w:jc w:val="center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201FC" w14:textId="33627430" w:rsidR="00017F38" w:rsidRPr="00F12391" w:rsidRDefault="00017F38" w:rsidP="00DF0A1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31B21" w14:textId="6A1B0635" w:rsidR="00017F38" w:rsidRPr="00F12391" w:rsidRDefault="00017F38" w:rsidP="00DF0A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4A11E" w14:textId="77777777" w:rsidR="00017F38" w:rsidRPr="00F12391" w:rsidRDefault="00017F38" w:rsidP="00DF0A1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5FDD3" w14:textId="29CA077B" w:rsidR="00017F38" w:rsidRPr="00F12391" w:rsidRDefault="00017F38" w:rsidP="00DF0A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7604A" w14:textId="468DC68F" w:rsidR="00017F38" w:rsidRPr="00F12391" w:rsidRDefault="00017F38" w:rsidP="00DF0A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5F285" w14:textId="480743BA" w:rsidR="00017F38" w:rsidRPr="00F12391" w:rsidRDefault="00017F38" w:rsidP="00DF0A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580B3" w14:textId="59BE0000" w:rsidR="00017F38" w:rsidRPr="00F12391" w:rsidRDefault="00017F38" w:rsidP="00DF0A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74F8E" w14:textId="77777777" w:rsidR="00017F38" w:rsidRPr="00F12391" w:rsidRDefault="00017F38" w:rsidP="00DF0A1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3F697" w14:textId="50F55984" w:rsidR="00017F38" w:rsidRPr="00F12391" w:rsidRDefault="00017F38" w:rsidP="00DF0A1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7F05E" w14:textId="4610BE5B" w:rsidR="00017F38" w:rsidRPr="00F12391" w:rsidRDefault="00017F38" w:rsidP="00DF0A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*</w:t>
            </w:r>
          </w:p>
        </w:tc>
        <w:tc>
          <w:tcPr>
            <w:tcW w:w="10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D4D8C" w14:textId="0C2383F1" w:rsidR="00017F38" w:rsidRPr="00F12391" w:rsidRDefault="00017F38" w:rsidP="00DF0A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017F38" w:rsidRPr="00F12391" w14:paraId="2AEC3726" w14:textId="77777777" w:rsidTr="00017F38">
        <w:trPr>
          <w:trHeight w:val="58"/>
        </w:trPr>
        <w:tc>
          <w:tcPr>
            <w:tcW w:w="6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0F92E" w14:textId="7D640C91" w:rsidR="00017F38" w:rsidRPr="00F12391" w:rsidRDefault="00017F38" w:rsidP="00DF0A16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SRS to all metastases and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3FA4004D" w14:textId="7E966DE4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C525B" w14:textId="77777777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0325F" w14:textId="77777777" w:rsidR="00017F38" w:rsidRPr="00F12391" w:rsidRDefault="00017F38" w:rsidP="00DF0A1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91AAA" w14:textId="77777777" w:rsidR="00017F38" w:rsidRPr="00F12391" w:rsidRDefault="00017F38" w:rsidP="00DF0A1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0AF6B" w14:textId="77777777" w:rsidR="00017F38" w:rsidRPr="00F12391" w:rsidRDefault="00017F38" w:rsidP="00DF0A1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67689" w14:textId="77777777" w:rsidR="00017F38" w:rsidRPr="00F12391" w:rsidRDefault="00017F38" w:rsidP="00DF0A1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E375F" w14:textId="6776A589" w:rsidR="00017F38" w:rsidRPr="00F12391" w:rsidRDefault="00017F38" w:rsidP="00DF0A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EE393" w14:textId="4DB95E4C" w:rsidR="00017F38" w:rsidRPr="00F12391" w:rsidRDefault="00017F38" w:rsidP="00DF0A1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D2A62" w14:textId="0BF339C9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FE358" w14:textId="0FA01C4E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17677" w14:textId="5DD1A3F8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AA8B9" w14:textId="77777777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017F38" w:rsidRPr="00F12391" w14:paraId="3D3561A1" w14:textId="77777777" w:rsidTr="00017F38">
        <w:trPr>
          <w:trHeight w:val="58"/>
        </w:trPr>
        <w:tc>
          <w:tcPr>
            <w:tcW w:w="6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C6813" w14:textId="024313F6" w:rsidR="00017F38" w:rsidRPr="00F12391" w:rsidRDefault="00017F38" w:rsidP="00DF0A16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 xml:space="preserve">SRS to selected metastases, </w:t>
            </w:r>
            <w:proofErr w:type="gramStart"/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and  TKI</w:t>
            </w:r>
            <w:proofErr w:type="gramEnd"/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4E016E61" w14:textId="6857249C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45209" w14:textId="5EE41EBF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BF218" w14:textId="674105B3" w:rsidR="00017F38" w:rsidRPr="00F12391" w:rsidRDefault="00017F38" w:rsidP="00DF0A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35FDA" w14:textId="77777777" w:rsidR="00017F38" w:rsidRPr="00F12391" w:rsidRDefault="00017F38" w:rsidP="00DF0A1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125EF" w14:textId="448490AC" w:rsidR="00017F38" w:rsidRPr="00F12391" w:rsidRDefault="00017F38" w:rsidP="00DF0A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8FF7E" w14:textId="2CAEFEDC" w:rsidR="00017F38" w:rsidRPr="00F12391" w:rsidRDefault="00017F38" w:rsidP="00DF0A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E4B0E" w14:textId="507418BC" w:rsidR="00017F38" w:rsidRPr="00F12391" w:rsidRDefault="00017F38" w:rsidP="00DF0A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24075" w14:textId="10E5C3D5" w:rsidR="00017F38" w:rsidRPr="00F12391" w:rsidRDefault="00017F38" w:rsidP="00DF0A1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FC9AE" w14:textId="59968C8F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8F7BF" w14:textId="7F9B1D0B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52491" w14:textId="506E8902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0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8A1C5" w14:textId="49895A3D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017F38" w:rsidRPr="00F12391" w14:paraId="77FA9A60" w14:textId="77777777" w:rsidTr="00017F38">
        <w:trPr>
          <w:trHeight w:val="245"/>
        </w:trPr>
        <w:tc>
          <w:tcPr>
            <w:tcW w:w="6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EF2F3C" w14:textId="77777777" w:rsidR="00017F38" w:rsidRPr="00F12391" w:rsidRDefault="00017F38" w:rsidP="00DF0A16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WBRT * then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49F3F128" w14:textId="72246A02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7755A3" w14:textId="0EC46BD6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1D1A58" w14:textId="7CB619B1" w:rsidR="00017F38" w:rsidRPr="00F12391" w:rsidRDefault="00017F38" w:rsidP="00DF0A1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886A6C" w14:textId="71048E50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67A3E0" w14:textId="56D48C5F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069EEA" w14:textId="3319F559" w:rsidR="00017F38" w:rsidRPr="00F12391" w:rsidRDefault="00017F38" w:rsidP="00DF0A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0B6F58" w14:textId="05E63333" w:rsidR="00017F38" w:rsidRPr="00F12391" w:rsidRDefault="00017F38" w:rsidP="00DF0A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BB5204" w14:textId="6B46D329" w:rsidR="00017F38" w:rsidRPr="00F12391" w:rsidRDefault="00017F38" w:rsidP="00DF0A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46557E" w14:textId="171FCF79" w:rsidR="00017F38" w:rsidRPr="00F12391" w:rsidRDefault="00017F38" w:rsidP="00DF0A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4AAE4C" w14:textId="77777777" w:rsidR="00017F38" w:rsidRPr="00F12391" w:rsidRDefault="00017F38" w:rsidP="00DF0A1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0D662F" w14:textId="0A82776B" w:rsidR="00017F38" w:rsidRPr="00F12391" w:rsidRDefault="00017F38" w:rsidP="00DF0A1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2160B58" w14:textId="3557BE03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017F38" w:rsidRPr="00F12391" w14:paraId="799F2D5C" w14:textId="77777777" w:rsidTr="00017F38">
        <w:trPr>
          <w:trHeight w:val="317"/>
        </w:trPr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014065" w14:textId="77777777" w:rsidR="00017F38" w:rsidRPr="00F12391" w:rsidRDefault="00017F38" w:rsidP="00DF0A16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WBRT* with concurrent TKI followed by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1F1055B5" w14:textId="7A03B9CC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4D3A0" w14:textId="2B8BD2ED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776EB" w14:textId="6BA606F0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9EE63" w14:textId="5B650DA3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B1DB6" w14:textId="4EC90825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FAF7A" w14:textId="114A5CCB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BA56D" w14:textId="6CD69A0E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612B9" w14:textId="7FE101C5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93207" w14:textId="760DD7FA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102E5" w14:textId="77777777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8E88E" w14:textId="2919D089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2E4F80" w14:textId="36FC9190" w:rsidR="00017F38" w:rsidRPr="00F12391" w:rsidRDefault="00017F38" w:rsidP="00DF0A1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7C627A" w:rsidRPr="007C627A" w14:paraId="14C36D33" w14:textId="77777777" w:rsidTr="007C627A"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3789B4" w14:textId="77777777" w:rsidR="007C627A" w:rsidRPr="007C627A" w:rsidRDefault="007C627A" w:rsidP="006D3BF3">
            <w:pPr>
              <w:numPr>
                <w:ilvl w:val="0"/>
                <w:numId w:val="8"/>
              </w:numPr>
              <w:spacing w:after="0" w:line="240" w:lineRule="auto"/>
              <w:contextualSpacing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7C627A">
              <w:rPr>
                <w:rFonts w:cstheme="minorHAnsi"/>
                <w:b/>
                <w:bCs/>
                <w:sz w:val="18"/>
                <w:szCs w:val="18"/>
              </w:rPr>
              <w:t>Rating</w:t>
            </w:r>
            <w:r w:rsidRPr="007C627A">
              <w:rPr>
                <w:rFonts w:cstheme="minorHAnsi"/>
                <w:bCs/>
                <w:sz w:val="18"/>
                <w:szCs w:val="18"/>
              </w:rPr>
              <w:t xml:space="preserve">: </w:t>
            </w:r>
            <w:r w:rsidRPr="007C627A">
              <w:rPr>
                <w:rFonts w:cstheme="minorHAnsi"/>
                <w:b/>
                <w:bCs/>
                <w:sz w:val="18"/>
                <w:szCs w:val="18"/>
              </w:rPr>
              <w:t>A</w:t>
            </w:r>
            <w:r w:rsidRPr="007C627A">
              <w:rPr>
                <w:rFonts w:cstheme="minorHAnsi"/>
                <w:bCs/>
                <w:sz w:val="18"/>
                <w:szCs w:val="18"/>
              </w:rPr>
              <w:t xml:space="preserve">-Usually appropriate; </w:t>
            </w:r>
            <w:r w:rsidRPr="007C627A">
              <w:rPr>
                <w:rFonts w:cstheme="minorHAnsi"/>
                <w:b/>
                <w:bCs/>
                <w:sz w:val="18"/>
                <w:szCs w:val="18"/>
              </w:rPr>
              <w:t>M</w:t>
            </w:r>
            <w:r w:rsidRPr="007C627A">
              <w:rPr>
                <w:rFonts w:cstheme="minorHAnsi"/>
                <w:bCs/>
                <w:sz w:val="18"/>
                <w:szCs w:val="18"/>
              </w:rPr>
              <w:t>-May be appropriate;</w:t>
            </w:r>
            <w:r w:rsidRPr="007C627A">
              <w:rPr>
                <w:rFonts w:cstheme="minorHAnsi"/>
                <w:b/>
                <w:bCs/>
                <w:sz w:val="18"/>
                <w:szCs w:val="18"/>
              </w:rPr>
              <w:t xml:space="preserve"> U</w:t>
            </w:r>
            <w:r w:rsidRPr="007C627A">
              <w:rPr>
                <w:rFonts w:cstheme="minorHAnsi"/>
                <w:bCs/>
                <w:sz w:val="18"/>
                <w:szCs w:val="18"/>
              </w:rPr>
              <w:t>-Usually not appropriate</w:t>
            </w:r>
          </w:p>
          <w:p w14:paraId="3D30D0B4" w14:textId="52D7F246" w:rsidR="007C627A" w:rsidRPr="00B129C3" w:rsidRDefault="007C627A" w:rsidP="00B129C3">
            <w:pPr>
              <w:numPr>
                <w:ilvl w:val="0"/>
                <w:numId w:val="8"/>
              </w:numPr>
              <w:spacing w:after="0" w:line="240" w:lineRule="auto"/>
              <w:contextualSpacing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7C627A">
              <w:rPr>
                <w:rFonts w:cstheme="minorHAnsi"/>
                <w:b/>
                <w:sz w:val="18"/>
                <w:szCs w:val="18"/>
              </w:rPr>
              <w:t>Per the UCLA/RAND Appropriateness Method</w:t>
            </w:r>
            <w:r w:rsidRPr="007C627A">
              <w:rPr>
                <w:rFonts w:cstheme="minorHAnsi"/>
                <w:bCs/>
                <w:sz w:val="18"/>
                <w:szCs w:val="18"/>
              </w:rPr>
              <w:t xml:space="preserve"> - * Disagreement, i.e., the variation of the individual ratings from the median rating indicates panel disagreement on the final recommendation (see narrative text). Group median rating is set automatically to 5.</w:t>
            </w:r>
          </w:p>
        </w:tc>
      </w:tr>
    </w:tbl>
    <w:p w14:paraId="6A9C0E64" w14:textId="77777777" w:rsidR="00480CE0" w:rsidRPr="00F12391" w:rsidRDefault="00480CE0" w:rsidP="00480CE0">
      <w:pPr>
        <w:pStyle w:val="BodyTextIndent3"/>
        <w:tabs>
          <w:tab w:val="left" w:pos="1530"/>
        </w:tabs>
        <w:ind w:left="0"/>
        <w:rPr>
          <w:rFonts w:asciiTheme="minorHAnsi" w:hAnsiTheme="minorHAnsi" w:cstheme="minorHAnsi"/>
          <w:b/>
          <w:sz w:val="20"/>
        </w:rPr>
      </w:pPr>
    </w:p>
    <w:p w14:paraId="5B64F7B2" w14:textId="77777777" w:rsidR="00B129C3" w:rsidRDefault="00B129C3" w:rsidP="00480CE0">
      <w:pPr>
        <w:tabs>
          <w:tab w:val="left" w:pos="4320"/>
        </w:tabs>
        <w:spacing w:after="0" w:line="240" w:lineRule="auto"/>
        <w:rPr>
          <w:rFonts w:cstheme="minorHAnsi"/>
          <w:b/>
          <w:bCs/>
          <w:sz w:val="20"/>
          <w:szCs w:val="20"/>
          <w:u w:val="single"/>
        </w:rPr>
      </w:pPr>
    </w:p>
    <w:p w14:paraId="6BE124F5" w14:textId="77777777" w:rsidR="00B129C3" w:rsidRDefault="00B129C3" w:rsidP="00480CE0">
      <w:pPr>
        <w:tabs>
          <w:tab w:val="left" w:pos="4320"/>
        </w:tabs>
        <w:spacing w:after="0" w:line="240" w:lineRule="auto"/>
        <w:rPr>
          <w:rFonts w:cstheme="minorHAnsi"/>
          <w:b/>
          <w:bCs/>
          <w:sz w:val="20"/>
          <w:szCs w:val="20"/>
          <w:u w:val="single"/>
        </w:rPr>
      </w:pPr>
    </w:p>
    <w:p w14:paraId="1FE1D8E4" w14:textId="77777777" w:rsidR="00B129C3" w:rsidRDefault="00B129C3" w:rsidP="00480CE0">
      <w:pPr>
        <w:tabs>
          <w:tab w:val="left" w:pos="4320"/>
        </w:tabs>
        <w:spacing w:after="0" w:line="240" w:lineRule="auto"/>
        <w:rPr>
          <w:rFonts w:cstheme="minorHAnsi"/>
          <w:b/>
          <w:bCs/>
          <w:sz w:val="20"/>
          <w:szCs w:val="20"/>
          <w:u w:val="single"/>
        </w:rPr>
      </w:pPr>
    </w:p>
    <w:p w14:paraId="608F7575" w14:textId="77777777" w:rsidR="00B129C3" w:rsidRDefault="00B129C3" w:rsidP="00480CE0">
      <w:pPr>
        <w:tabs>
          <w:tab w:val="left" w:pos="4320"/>
        </w:tabs>
        <w:spacing w:after="0" w:line="240" w:lineRule="auto"/>
        <w:rPr>
          <w:rFonts w:cstheme="minorHAnsi"/>
          <w:b/>
          <w:bCs/>
          <w:sz w:val="20"/>
          <w:szCs w:val="20"/>
          <w:u w:val="single"/>
        </w:rPr>
      </w:pPr>
    </w:p>
    <w:p w14:paraId="006AEDD7" w14:textId="77777777" w:rsidR="00B129C3" w:rsidRDefault="00B129C3" w:rsidP="00480CE0">
      <w:pPr>
        <w:tabs>
          <w:tab w:val="left" w:pos="4320"/>
        </w:tabs>
        <w:spacing w:after="0" w:line="240" w:lineRule="auto"/>
        <w:rPr>
          <w:rFonts w:cstheme="minorHAnsi"/>
          <w:b/>
          <w:bCs/>
          <w:sz w:val="20"/>
          <w:szCs w:val="20"/>
          <w:u w:val="single"/>
        </w:rPr>
      </w:pPr>
    </w:p>
    <w:p w14:paraId="3A01FF4F" w14:textId="77777777" w:rsidR="00B129C3" w:rsidRDefault="00B129C3" w:rsidP="00480CE0">
      <w:pPr>
        <w:tabs>
          <w:tab w:val="left" w:pos="4320"/>
        </w:tabs>
        <w:spacing w:after="0" w:line="240" w:lineRule="auto"/>
        <w:rPr>
          <w:rFonts w:cstheme="minorHAnsi"/>
          <w:b/>
          <w:bCs/>
          <w:sz w:val="20"/>
          <w:szCs w:val="20"/>
          <w:u w:val="single"/>
        </w:rPr>
      </w:pPr>
    </w:p>
    <w:p w14:paraId="5FD61BE4" w14:textId="77777777" w:rsidR="00B129C3" w:rsidRDefault="00B129C3" w:rsidP="00480CE0">
      <w:pPr>
        <w:tabs>
          <w:tab w:val="left" w:pos="4320"/>
        </w:tabs>
        <w:spacing w:after="0" w:line="240" w:lineRule="auto"/>
        <w:rPr>
          <w:rFonts w:cstheme="minorHAnsi"/>
          <w:b/>
          <w:bCs/>
          <w:sz w:val="20"/>
          <w:szCs w:val="20"/>
          <w:u w:val="single"/>
        </w:rPr>
      </w:pPr>
    </w:p>
    <w:p w14:paraId="35980AA6" w14:textId="79AC3E11" w:rsidR="00480CE0" w:rsidRPr="00F12391" w:rsidRDefault="00480CE0" w:rsidP="00480CE0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b/>
          <w:bCs/>
          <w:sz w:val="20"/>
          <w:szCs w:val="20"/>
          <w:u w:val="single"/>
        </w:rPr>
        <w:lastRenderedPageBreak/>
        <w:t>Variant 2c</w:t>
      </w:r>
      <w:r w:rsidRPr="00F12391">
        <w:rPr>
          <w:rFonts w:cstheme="minorHAnsi"/>
          <w:sz w:val="20"/>
          <w:szCs w:val="20"/>
        </w:rPr>
        <w:t>:</w:t>
      </w:r>
    </w:p>
    <w:p w14:paraId="607CEFEE" w14:textId="340D610B" w:rsidR="00480CE0" w:rsidRPr="00F12391" w:rsidRDefault="00480CE0" w:rsidP="00480CE0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# of brain metastases</w:t>
      </w:r>
      <w:r w:rsidRPr="00F12391">
        <w:rPr>
          <w:rFonts w:cstheme="minorHAnsi"/>
          <w:sz w:val="20"/>
          <w:szCs w:val="20"/>
        </w:rPr>
        <w:tab/>
        <w:t>11-20</w:t>
      </w:r>
    </w:p>
    <w:p w14:paraId="5958DDCE" w14:textId="77777777" w:rsidR="00480CE0" w:rsidRPr="00F12391" w:rsidRDefault="00480CE0" w:rsidP="00480CE0">
      <w:pPr>
        <w:pStyle w:val="BodyTextIndent3"/>
        <w:tabs>
          <w:tab w:val="clear" w:pos="3600"/>
          <w:tab w:val="left" w:pos="1530"/>
          <w:tab w:val="left" w:pos="6390"/>
        </w:tabs>
        <w:ind w:left="0" w:firstLine="0"/>
        <w:jc w:val="left"/>
        <w:rPr>
          <w:rFonts w:asciiTheme="minorHAnsi" w:hAnsiTheme="minorHAnsi" w:cstheme="minorHAnsi"/>
          <w:sz w:val="20"/>
        </w:rPr>
      </w:pPr>
    </w:p>
    <w:tbl>
      <w:tblPr>
        <w:tblpPr w:leftFromText="180" w:rightFromText="180" w:vertAnchor="text" w:tblpY="1"/>
        <w:tblOverlap w:val="never"/>
        <w:tblW w:w="4799" w:type="pct"/>
        <w:tblLook w:val="04A0" w:firstRow="1" w:lastRow="0" w:firstColumn="1" w:lastColumn="0" w:noHBand="0" w:noVBand="1"/>
      </w:tblPr>
      <w:tblGrid>
        <w:gridCol w:w="1198"/>
        <w:gridCol w:w="959"/>
        <w:gridCol w:w="318"/>
        <w:gridCol w:w="318"/>
        <w:gridCol w:w="318"/>
        <w:gridCol w:w="318"/>
        <w:gridCol w:w="318"/>
        <w:gridCol w:w="318"/>
        <w:gridCol w:w="318"/>
        <w:gridCol w:w="318"/>
        <w:gridCol w:w="322"/>
        <w:gridCol w:w="1988"/>
        <w:gridCol w:w="1958"/>
      </w:tblGrid>
      <w:tr w:rsidR="00017F38" w:rsidRPr="00F12391" w14:paraId="30CCC0F0" w14:textId="77777777" w:rsidTr="00017F38">
        <w:trPr>
          <w:trHeight w:val="288"/>
          <w:tblHeader/>
        </w:trPr>
        <w:tc>
          <w:tcPr>
            <w:tcW w:w="66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4142086B" w14:textId="77777777" w:rsidR="00017F38" w:rsidRPr="00F12391" w:rsidRDefault="00017F38" w:rsidP="00480CE0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535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1D49CFE2" w14:textId="77777777" w:rsidR="00017F38" w:rsidRPr="00F12391" w:rsidRDefault="00017F38" w:rsidP="00AD36E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ating Category</w:t>
            </w:r>
          </w:p>
        </w:tc>
        <w:tc>
          <w:tcPr>
            <w:tcW w:w="1596" w:type="pct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33B8D0DE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Final Tabulations</w:t>
            </w:r>
          </w:p>
        </w:tc>
        <w:tc>
          <w:tcPr>
            <w:tcW w:w="1109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54319E3A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roup Median Rating</w:t>
            </w:r>
          </w:p>
        </w:tc>
        <w:tc>
          <w:tcPr>
            <w:tcW w:w="1092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0E8FFF26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isagree</w:t>
            </w:r>
          </w:p>
        </w:tc>
      </w:tr>
      <w:tr w:rsidR="00017F38" w:rsidRPr="00F12391" w14:paraId="0948CB33" w14:textId="77777777" w:rsidTr="00017F38">
        <w:trPr>
          <w:trHeight w:val="300"/>
          <w:tblHeader/>
        </w:trPr>
        <w:tc>
          <w:tcPr>
            <w:tcW w:w="66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12935A" w14:textId="77777777" w:rsidR="00017F38" w:rsidRPr="00F12391" w:rsidRDefault="00017F38" w:rsidP="00480CE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ABA734" w14:textId="77777777" w:rsidR="00017F38" w:rsidRPr="00F12391" w:rsidRDefault="00017F38" w:rsidP="00480CE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553A68FB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3CDA3F06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1BB09ADB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61317695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419F26B8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119D2C99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55C4B58F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76760FD4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2A4A32E6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109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8F7732" w14:textId="77777777" w:rsidR="00017F38" w:rsidRPr="00F12391" w:rsidRDefault="00017F38" w:rsidP="00480CE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2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DCAA9B" w14:textId="77777777" w:rsidR="00017F38" w:rsidRPr="00F12391" w:rsidRDefault="00017F38" w:rsidP="00480CE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17F38" w:rsidRPr="00F12391" w14:paraId="25E191BA" w14:textId="77777777" w:rsidTr="00017F38">
        <w:trPr>
          <w:trHeight w:val="58"/>
        </w:trPr>
        <w:tc>
          <w:tcPr>
            <w:tcW w:w="6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829CF" w14:textId="77777777" w:rsidR="00017F38" w:rsidRPr="00F12391" w:rsidRDefault="00017F38" w:rsidP="005F4AB1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No Radiation, TKI alo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7658D292" w14:textId="7C338769" w:rsidR="00017F38" w:rsidRPr="00F12391" w:rsidRDefault="00017F38" w:rsidP="005F4AB1">
            <w:pPr>
              <w:jc w:val="center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32C37" w14:textId="1EB7CC28" w:rsidR="00017F38" w:rsidRPr="00F12391" w:rsidRDefault="00017F38" w:rsidP="005F4AB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41983" w14:textId="77777777" w:rsidR="00017F38" w:rsidRPr="00F12391" w:rsidRDefault="00017F38" w:rsidP="005F4AB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3A723" w14:textId="77777777" w:rsidR="00017F38" w:rsidRPr="00F12391" w:rsidRDefault="00017F38" w:rsidP="005F4AB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F9672" w14:textId="21940F0E" w:rsidR="00017F38" w:rsidRPr="00F12391" w:rsidRDefault="00017F38" w:rsidP="005F4A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B7E1D" w14:textId="48125B23" w:rsidR="00017F38" w:rsidRPr="00F12391" w:rsidRDefault="00017F38" w:rsidP="005F4A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1EB2F" w14:textId="033F1965" w:rsidR="00017F38" w:rsidRPr="00F12391" w:rsidRDefault="00017F38" w:rsidP="005F4A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8634E" w14:textId="26BDFCB4" w:rsidR="00017F38" w:rsidRPr="00F12391" w:rsidRDefault="00017F38" w:rsidP="005F4A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6A3A5" w14:textId="61944408" w:rsidR="00017F38" w:rsidRPr="00F12391" w:rsidRDefault="00017F38" w:rsidP="005F4A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0B19C" w14:textId="51F63D2C" w:rsidR="00017F38" w:rsidRPr="00F12391" w:rsidRDefault="00017F38" w:rsidP="005F4AB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A57C8" w14:textId="65FB0DAF" w:rsidR="00017F38" w:rsidRPr="00F12391" w:rsidRDefault="00017F38" w:rsidP="005F4A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0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670A4" w14:textId="719E7C18" w:rsidR="00017F38" w:rsidRPr="00F12391" w:rsidRDefault="00017F38" w:rsidP="005F4AB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17F38" w:rsidRPr="00F12391" w14:paraId="133E8FA8" w14:textId="77777777" w:rsidTr="00017F38">
        <w:trPr>
          <w:trHeight w:val="58"/>
        </w:trPr>
        <w:tc>
          <w:tcPr>
            <w:tcW w:w="6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05001" w14:textId="62616C74" w:rsidR="00017F38" w:rsidRPr="00F12391" w:rsidRDefault="00017F38" w:rsidP="005F4AB1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SRS to all metastases and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762A227B" w14:textId="65456FCF" w:rsidR="00017F38" w:rsidRPr="00F12391" w:rsidRDefault="00017F38" w:rsidP="005F4A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9CD02" w14:textId="77777777" w:rsidR="00017F38" w:rsidRPr="00F12391" w:rsidRDefault="00017F38" w:rsidP="005F4A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A972C" w14:textId="77777777" w:rsidR="00017F38" w:rsidRPr="00F12391" w:rsidRDefault="00017F38" w:rsidP="005F4AB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65DD4" w14:textId="1002D20F" w:rsidR="00017F38" w:rsidRPr="00F12391" w:rsidRDefault="00017F38" w:rsidP="005F4A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A8EF8" w14:textId="5741332F" w:rsidR="00017F38" w:rsidRPr="00F12391" w:rsidRDefault="00017F38" w:rsidP="005F4A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B8ACC" w14:textId="7B557294" w:rsidR="00017F38" w:rsidRPr="00F12391" w:rsidRDefault="00017F38" w:rsidP="005F4A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8919F" w14:textId="1819962C" w:rsidR="00017F38" w:rsidRPr="00F12391" w:rsidRDefault="00017F38" w:rsidP="005F4A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74E9C" w14:textId="28A2D9F2" w:rsidR="00017F38" w:rsidRPr="00F12391" w:rsidRDefault="00017F38" w:rsidP="005F4AB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FAC4F" w14:textId="0A8FE917" w:rsidR="00017F38" w:rsidRPr="00F12391" w:rsidRDefault="00017F38" w:rsidP="005F4A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2336F" w14:textId="3DAFF78F" w:rsidR="00017F38" w:rsidRPr="00F12391" w:rsidRDefault="00017F38" w:rsidP="005F4A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BEFE8" w14:textId="71840369" w:rsidR="00017F38" w:rsidRPr="00F12391" w:rsidRDefault="00017F38" w:rsidP="005F4A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0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F752B" w14:textId="7630CECE" w:rsidR="00017F38" w:rsidRPr="00F12391" w:rsidRDefault="00017F38" w:rsidP="005F4A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017F38" w:rsidRPr="00F12391" w14:paraId="0AAB61DA" w14:textId="77777777" w:rsidTr="00017F38">
        <w:trPr>
          <w:trHeight w:val="58"/>
        </w:trPr>
        <w:tc>
          <w:tcPr>
            <w:tcW w:w="6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9CC9D" w14:textId="05187B44" w:rsidR="00017F38" w:rsidRPr="00F12391" w:rsidRDefault="00017F38" w:rsidP="005F4AB1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SRS to selected metastases, and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12CB96CD" w14:textId="54DA7077" w:rsidR="00017F38" w:rsidRPr="00F12391" w:rsidRDefault="00017F38" w:rsidP="005F4A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5024D" w14:textId="77777777" w:rsidR="00017F38" w:rsidRPr="00F12391" w:rsidRDefault="00017F38" w:rsidP="005F4A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616EB" w14:textId="66513796" w:rsidR="00017F38" w:rsidRPr="00F12391" w:rsidRDefault="00017F38" w:rsidP="005F4AB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A1223" w14:textId="77777777" w:rsidR="00017F38" w:rsidRPr="00F12391" w:rsidRDefault="00017F38" w:rsidP="005F4AB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6773E" w14:textId="5F8BB6E6" w:rsidR="00017F38" w:rsidRPr="00F12391" w:rsidRDefault="00017F38" w:rsidP="005F4A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97E02" w14:textId="0DF478EA" w:rsidR="00017F38" w:rsidRPr="00F12391" w:rsidRDefault="00017F38" w:rsidP="005F4A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3EF91" w14:textId="76CF56F0" w:rsidR="00017F38" w:rsidRPr="00F12391" w:rsidRDefault="00017F38" w:rsidP="005F4A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A432C" w14:textId="0B471C4B" w:rsidR="00017F38" w:rsidRPr="00F12391" w:rsidRDefault="00017F38" w:rsidP="005F4AB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FE359" w14:textId="42151A53" w:rsidR="00017F38" w:rsidRPr="00F12391" w:rsidRDefault="00017F38" w:rsidP="005F4A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1AA9F" w14:textId="08EB8034" w:rsidR="00017F38" w:rsidRPr="00F12391" w:rsidRDefault="00017F38" w:rsidP="005F4A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B4EB4" w14:textId="227C432E" w:rsidR="00017F38" w:rsidRPr="00F12391" w:rsidRDefault="00017F38" w:rsidP="005F4A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0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75165" w14:textId="71095E11" w:rsidR="00017F38" w:rsidRPr="00F12391" w:rsidRDefault="00017F38" w:rsidP="005F4A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017F38" w:rsidRPr="00F12391" w14:paraId="22493104" w14:textId="77777777" w:rsidTr="00017F38">
        <w:trPr>
          <w:trHeight w:val="245"/>
        </w:trPr>
        <w:tc>
          <w:tcPr>
            <w:tcW w:w="6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D594B3" w14:textId="77777777" w:rsidR="00017F38" w:rsidRPr="00F12391" w:rsidRDefault="00017F38" w:rsidP="005F4AB1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WBRT * then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7BB6932E" w14:textId="1583D051" w:rsidR="00017F38" w:rsidRPr="00F12391" w:rsidRDefault="00017F38" w:rsidP="005F4A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394B2A" w14:textId="77777777" w:rsidR="00017F38" w:rsidRPr="00F12391" w:rsidRDefault="00017F38" w:rsidP="005F4A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05630B" w14:textId="78CE0613" w:rsidR="00017F38" w:rsidRPr="00F12391" w:rsidRDefault="00017F38" w:rsidP="005F4AB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B5A691" w14:textId="5EA36004" w:rsidR="00017F38" w:rsidRPr="00F12391" w:rsidRDefault="00017F38" w:rsidP="005F4A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C3CF09" w14:textId="3E9FBB05" w:rsidR="00017F38" w:rsidRPr="00F12391" w:rsidRDefault="00017F38" w:rsidP="005F4A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EA5541" w14:textId="10D672A1" w:rsidR="00017F38" w:rsidRPr="00F12391" w:rsidRDefault="00017F38" w:rsidP="005F4A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D54EF2" w14:textId="17D74F4F" w:rsidR="00017F38" w:rsidRPr="00F12391" w:rsidRDefault="00017F38" w:rsidP="005F4AB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425375" w14:textId="0DF84CBA" w:rsidR="00017F38" w:rsidRPr="00F12391" w:rsidRDefault="00017F38" w:rsidP="005F4A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889C87" w14:textId="09A444EE" w:rsidR="00017F38" w:rsidRPr="00F12391" w:rsidRDefault="00017F38" w:rsidP="005F4A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E9A588" w14:textId="3F34F955" w:rsidR="00017F38" w:rsidRPr="00F12391" w:rsidRDefault="00017F38" w:rsidP="005F4AB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803EFA" w14:textId="3D8B56E8" w:rsidR="00017F38" w:rsidRPr="00F12391" w:rsidRDefault="00017F38" w:rsidP="005F4AB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FCDE3A" w14:textId="33A757B8" w:rsidR="00017F38" w:rsidRPr="00F12391" w:rsidRDefault="00017F38" w:rsidP="005F4A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017F38" w:rsidRPr="00F12391" w14:paraId="0E2AE7A1" w14:textId="77777777" w:rsidTr="00017F38">
        <w:trPr>
          <w:trHeight w:val="317"/>
        </w:trPr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EA1E6C" w14:textId="77777777" w:rsidR="00017F38" w:rsidRPr="00F12391" w:rsidRDefault="00017F38" w:rsidP="005F4AB1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WBRT* with concurrent TKI followed by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6C9E095F" w14:textId="5B19698F" w:rsidR="00017F38" w:rsidRPr="00F12391" w:rsidRDefault="00017F38" w:rsidP="005F4A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A7056" w14:textId="0DA952A1" w:rsidR="00017F38" w:rsidRPr="00F12391" w:rsidRDefault="00017F38" w:rsidP="005F4A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4393C" w14:textId="2D580DB1" w:rsidR="00017F38" w:rsidRPr="00F12391" w:rsidRDefault="00017F38" w:rsidP="005F4A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469CC" w14:textId="2611F82C" w:rsidR="00017F38" w:rsidRPr="00F12391" w:rsidRDefault="00017F38" w:rsidP="005F4A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B7707" w14:textId="1A6A84A8" w:rsidR="00017F38" w:rsidRPr="00F12391" w:rsidRDefault="00017F38" w:rsidP="005F4A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1F8B3" w14:textId="036FDE40" w:rsidR="00017F38" w:rsidRPr="00F12391" w:rsidRDefault="00017F38" w:rsidP="005F4A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EA47F" w14:textId="500829AB" w:rsidR="00017F38" w:rsidRPr="00F12391" w:rsidRDefault="00017F38" w:rsidP="005F4A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98231" w14:textId="75AE0015" w:rsidR="00017F38" w:rsidRPr="00F12391" w:rsidRDefault="00017F38" w:rsidP="005F4A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45469" w14:textId="77777777" w:rsidR="00017F38" w:rsidRPr="00F12391" w:rsidRDefault="00017F38" w:rsidP="005F4A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72C57" w14:textId="7D2A13C6" w:rsidR="00017F38" w:rsidRPr="00F12391" w:rsidRDefault="00017F38" w:rsidP="005F4A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CEA88" w14:textId="604063E5" w:rsidR="00017F38" w:rsidRPr="00F12391" w:rsidRDefault="00017F38" w:rsidP="005F4A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5E5706" w14:textId="537571E3" w:rsidR="00017F38" w:rsidRPr="00F12391" w:rsidRDefault="00017F38" w:rsidP="005F4A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D3BF3" w:rsidRPr="006D3BF3" w14:paraId="3AE6EDD7" w14:textId="77777777" w:rsidTr="006D3BF3"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036BD8" w14:textId="77777777" w:rsidR="006D3BF3" w:rsidRPr="006D3BF3" w:rsidRDefault="006D3BF3" w:rsidP="006D3BF3">
            <w:pPr>
              <w:numPr>
                <w:ilvl w:val="0"/>
                <w:numId w:val="9"/>
              </w:numPr>
              <w:spacing w:after="0" w:line="240" w:lineRule="auto"/>
              <w:contextualSpacing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6D3BF3">
              <w:rPr>
                <w:rFonts w:cstheme="minorHAnsi"/>
                <w:b/>
                <w:bCs/>
                <w:sz w:val="18"/>
                <w:szCs w:val="18"/>
              </w:rPr>
              <w:t>Rating</w:t>
            </w:r>
            <w:r w:rsidRPr="006D3BF3">
              <w:rPr>
                <w:rFonts w:cstheme="minorHAnsi"/>
                <w:bCs/>
                <w:sz w:val="18"/>
                <w:szCs w:val="18"/>
              </w:rPr>
              <w:t xml:space="preserve">: </w:t>
            </w:r>
            <w:r w:rsidRPr="006D3BF3">
              <w:rPr>
                <w:rFonts w:cstheme="minorHAnsi"/>
                <w:b/>
                <w:bCs/>
                <w:sz w:val="18"/>
                <w:szCs w:val="18"/>
              </w:rPr>
              <w:t>A</w:t>
            </w:r>
            <w:r w:rsidRPr="006D3BF3">
              <w:rPr>
                <w:rFonts w:cstheme="minorHAnsi"/>
                <w:bCs/>
                <w:sz w:val="18"/>
                <w:szCs w:val="18"/>
              </w:rPr>
              <w:t xml:space="preserve">-Usually appropriate; </w:t>
            </w:r>
            <w:r w:rsidRPr="006D3BF3">
              <w:rPr>
                <w:rFonts w:cstheme="minorHAnsi"/>
                <w:b/>
                <w:bCs/>
                <w:sz w:val="18"/>
                <w:szCs w:val="18"/>
              </w:rPr>
              <w:t>M</w:t>
            </w:r>
            <w:r w:rsidRPr="006D3BF3">
              <w:rPr>
                <w:rFonts w:cstheme="minorHAnsi"/>
                <w:bCs/>
                <w:sz w:val="18"/>
                <w:szCs w:val="18"/>
              </w:rPr>
              <w:t>-May be appropriate;</w:t>
            </w:r>
            <w:r w:rsidRPr="006D3BF3">
              <w:rPr>
                <w:rFonts w:cstheme="minorHAnsi"/>
                <w:b/>
                <w:bCs/>
                <w:sz w:val="18"/>
                <w:szCs w:val="18"/>
              </w:rPr>
              <w:t xml:space="preserve"> U</w:t>
            </w:r>
            <w:r w:rsidRPr="006D3BF3">
              <w:rPr>
                <w:rFonts w:cstheme="minorHAnsi"/>
                <w:bCs/>
                <w:sz w:val="18"/>
                <w:szCs w:val="18"/>
              </w:rPr>
              <w:t>-Usually not appropriate</w:t>
            </w:r>
          </w:p>
          <w:p w14:paraId="78F06F33" w14:textId="0D40EB5D" w:rsidR="006D3BF3" w:rsidRPr="00B129C3" w:rsidRDefault="006D3BF3" w:rsidP="00B129C3">
            <w:pPr>
              <w:numPr>
                <w:ilvl w:val="0"/>
                <w:numId w:val="9"/>
              </w:numPr>
              <w:spacing w:after="0" w:line="240" w:lineRule="auto"/>
              <w:contextualSpacing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6D3BF3">
              <w:rPr>
                <w:rFonts w:cstheme="minorHAnsi"/>
                <w:b/>
                <w:sz w:val="18"/>
                <w:szCs w:val="18"/>
              </w:rPr>
              <w:t>Per the UCLA/RAND Appropriateness Method</w:t>
            </w:r>
            <w:r w:rsidRPr="006D3BF3">
              <w:rPr>
                <w:rFonts w:cstheme="minorHAnsi"/>
                <w:bCs/>
                <w:sz w:val="18"/>
                <w:szCs w:val="18"/>
              </w:rPr>
              <w:t xml:space="preserve"> - * Disagreement, i.e., the variation of the individual ratings from the median rating indicates panel disagreement on the final recommendation (see narrative text). Group median rating is set automatically to 5.</w:t>
            </w:r>
          </w:p>
        </w:tc>
      </w:tr>
    </w:tbl>
    <w:p w14:paraId="1F04B9B9" w14:textId="77777777" w:rsidR="00480CE0" w:rsidRPr="00F12391" w:rsidRDefault="00480CE0" w:rsidP="00480CE0">
      <w:pPr>
        <w:pStyle w:val="BodyTextIndent3"/>
        <w:tabs>
          <w:tab w:val="left" w:pos="1530"/>
        </w:tabs>
        <w:ind w:left="0"/>
        <w:rPr>
          <w:rFonts w:asciiTheme="minorHAnsi" w:hAnsiTheme="minorHAnsi" w:cstheme="minorHAnsi"/>
          <w:b/>
          <w:sz w:val="20"/>
        </w:rPr>
      </w:pPr>
    </w:p>
    <w:p w14:paraId="2D882B6E" w14:textId="16A96C77" w:rsidR="00480CE0" w:rsidRPr="00F12391" w:rsidRDefault="00480CE0" w:rsidP="00480CE0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b/>
          <w:bCs/>
          <w:sz w:val="20"/>
          <w:szCs w:val="20"/>
          <w:u w:val="single"/>
        </w:rPr>
        <w:t>Variant 2d</w:t>
      </w:r>
      <w:r w:rsidRPr="00F12391">
        <w:rPr>
          <w:rFonts w:cstheme="minorHAnsi"/>
          <w:sz w:val="20"/>
          <w:szCs w:val="20"/>
        </w:rPr>
        <w:t>:</w:t>
      </w:r>
    </w:p>
    <w:p w14:paraId="5BF6EA75" w14:textId="73006569" w:rsidR="00480CE0" w:rsidRPr="00F12391" w:rsidRDefault="00480CE0" w:rsidP="00480CE0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# of brain metastases</w:t>
      </w:r>
      <w:r w:rsidRPr="00F12391">
        <w:rPr>
          <w:rFonts w:cstheme="minorHAnsi"/>
          <w:sz w:val="20"/>
          <w:szCs w:val="20"/>
        </w:rPr>
        <w:tab/>
        <w:t>&gt;20</w:t>
      </w:r>
    </w:p>
    <w:p w14:paraId="2A8D7FFE" w14:textId="77777777" w:rsidR="00480CE0" w:rsidRPr="00F12391" w:rsidRDefault="00480CE0" w:rsidP="00480CE0">
      <w:pPr>
        <w:pStyle w:val="BodyTextIndent3"/>
        <w:tabs>
          <w:tab w:val="clear" w:pos="3600"/>
          <w:tab w:val="left" w:pos="1530"/>
          <w:tab w:val="left" w:pos="6390"/>
        </w:tabs>
        <w:ind w:left="0" w:firstLine="0"/>
        <w:jc w:val="left"/>
        <w:rPr>
          <w:rFonts w:asciiTheme="minorHAnsi" w:hAnsiTheme="minorHAnsi" w:cstheme="minorHAnsi"/>
          <w:sz w:val="20"/>
        </w:rPr>
      </w:pPr>
    </w:p>
    <w:tbl>
      <w:tblPr>
        <w:tblpPr w:leftFromText="180" w:rightFromText="180" w:vertAnchor="text" w:tblpY="1"/>
        <w:tblOverlap w:val="never"/>
        <w:tblW w:w="4799" w:type="pct"/>
        <w:tblLook w:val="04A0" w:firstRow="1" w:lastRow="0" w:firstColumn="1" w:lastColumn="0" w:noHBand="0" w:noVBand="1"/>
      </w:tblPr>
      <w:tblGrid>
        <w:gridCol w:w="1198"/>
        <w:gridCol w:w="959"/>
        <w:gridCol w:w="318"/>
        <w:gridCol w:w="318"/>
        <w:gridCol w:w="318"/>
        <w:gridCol w:w="318"/>
        <w:gridCol w:w="318"/>
        <w:gridCol w:w="318"/>
        <w:gridCol w:w="318"/>
        <w:gridCol w:w="318"/>
        <w:gridCol w:w="322"/>
        <w:gridCol w:w="1988"/>
        <w:gridCol w:w="1958"/>
      </w:tblGrid>
      <w:tr w:rsidR="00017F38" w:rsidRPr="00F12391" w14:paraId="0AC2A659" w14:textId="77777777" w:rsidTr="00017F38">
        <w:trPr>
          <w:trHeight w:val="288"/>
          <w:tblHeader/>
        </w:trPr>
        <w:tc>
          <w:tcPr>
            <w:tcW w:w="66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117405EC" w14:textId="77777777" w:rsidR="00017F38" w:rsidRPr="00F12391" w:rsidRDefault="00017F38" w:rsidP="00480CE0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535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2B13EFA0" w14:textId="77777777" w:rsidR="00017F38" w:rsidRPr="00F12391" w:rsidRDefault="00017F38" w:rsidP="00AD36E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ating Category</w:t>
            </w:r>
          </w:p>
        </w:tc>
        <w:tc>
          <w:tcPr>
            <w:tcW w:w="1596" w:type="pct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36DC8C24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Final Tabulations</w:t>
            </w:r>
          </w:p>
        </w:tc>
        <w:tc>
          <w:tcPr>
            <w:tcW w:w="1109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45F911B3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roup Median Rating</w:t>
            </w:r>
          </w:p>
        </w:tc>
        <w:tc>
          <w:tcPr>
            <w:tcW w:w="1092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7F28EAF2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isagree</w:t>
            </w:r>
          </w:p>
        </w:tc>
      </w:tr>
      <w:tr w:rsidR="00017F38" w:rsidRPr="00F12391" w14:paraId="06909536" w14:textId="77777777" w:rsidTr="00017F38">
        <w:trPr>
          <w:trHeight w:val="300"/>
          <w:tblHeader/>
        </w:trPr>
        <w:tc>
          <w:tcPr>
            <w:tcW w:w="66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7454A9" w14:textId="77777777" w:rsidR="00017F38" w:rsidRPr="00F12391" w:rsidRDefault="00017F38" w:rsidP="00480CE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E0B74D" w14:textId="77777777" w:rsidR="00017F38" w:rsidRPr="00F12391" w:rsidRDefault="00017F38" w:rsidP="00480CE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34E4F1FF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4E248220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69A0F232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5E784992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47AB44F9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1081E39F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6205F219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192590C9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5130317B" w14:textId="77777777" w:rsidR="00017F38" w:rsidRPr="00F12391" w:rsidRDefault="00017F38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109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E719F2" w14:textId="77777777" w:rsidR="00017F38" w:rsidRPr="00F12391" w:rsidRDefault="00017F38" w:rsidP="00480CE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2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DB1FB8" w14:textId="77777777" w:rsidR="00017F38" w:rsidRPr="00F12391" w:rsidRDefault="00017F38" w:rsidP="00480CE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17F38" w:rsidRPr="00F12391" w14:paraId="7EBE9123" w14:textId="77777777" w:rsidTr="00017F38">
        <w:trPr>
          <w:trHeight w:val="58"/>
        </w:trPr>
        <w:tc>
          <w:tcPr>
            <w:tcW w:w="6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8E01A" w14:textId="77777777" w:rsidR="00017F38" w:rsidRPr="00F12391" w:rsidRDefault="00017F38" w:rsidP="005F4AB1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No Radiation, TKI alo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167A3B16" w14:textId="66B56812" w:rsidR="00017F38" w:rsidRPr="00F12391" w:rsidRDefault="00017F38" w:rsidP="005F4AB1">
            <w:pPr>
              <w:jc w:val="center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9755C" w14:textId="74BCF0D1" w:rsidR="00017F38" w:rsidRPr="00F12391" w:rsidRDefault="00017F38" w:rsidP="005F4AB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8375E" w14:textId="77777777" w:rsidR="00017F38" w:rsidRPr="00F12391" w:rsidRDefault="00017F38" w:rsidP="005F4AB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0EF0A" w14:textId="77777777" w:rsidR="00017F38" w:rsidRPr="00F12391" w:rsidRDefault="00017F38" w:rsidP="005F4AB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EF69A" w14:textId="1BAFBD11" w:rsidR="00017F38" w:rsidRPr="00F12391" w:rsidRDefault="00017F38" w:rsidP="005F4A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72C9E" w14:textId="3FF4F2B1" w:rsidR="00017F38" w:rsidRPr="00F12391" w:rsidRDefault="00017F38" w:rsidP="005F4A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7657D" w14:textId="330F4F03" w:rsidR="00017F38" w:rsidRPr="00F12391" w:rsidRDefault="00017F38" w:rsidP="005F4A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D602C" w14:textId="6D56F057" w:rsidR="00017F38" w:rsidRPr="00F12391" w:rsidRDefault="00017F38" w:rsidP="005F4A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F6A40" w14:textId="3B4F3A08" w:rsidR="00017F38" w:rsidRPr="00F12391" w:rsidRDefault="00017F38" w:rsidP="005F4A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BF33D" w14:textId="7E0B15B4" w:rsidR="00017F38" w:rsidRPr="00F12391" w:rsidRDefault="00017F38" w:rsidP="005F4AB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F4AC5" w14:textId="73193904" w:rsidR="00017F38" w:rsidRPr="00F12391" w:rsidRDefault="00017F38" w:rsidP="005F4A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*</w:t>
            </w:r>
          </w:p>
        </w:tc>
        <w:tc>
          <w:tcPr>
            <w:tcW w:w="10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438B6" w14:textId="4AE08F64" w:rsidR="00017F38" w:rsidRPr="00F12391" w:rsidRDefault="00017F38" w:rsidP="005F4A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017F38" w:rsidRPr="00F12391" w14:paraId="15B2174B" w14:textId="77777777" w:rsidTr="00017F38">
        <w:trPr>
          <w:trHeight w:val="58"/>
        </w:trPr>
        <w:tc>
          <w:tcPr>
            <w:tcW w:w="6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2D97B" w14:textId="322F5517" w:rsidR="00017F38" w:rsidRPr="00F12391" w:rsidRDefault="00017F38" w:rsidP="005F4AB1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SRS to all metastases and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06EE47F0" w14:textId="58667964" w:rsidR="00017F38" w:rsidRPr="00F12391" w:rsidRDefault="00017F38" w:rsidP="005F4A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A6639" w14:textId="6D11F4AC" w:rsidR="00017F38" w:rsidRPr="00F12391" w:rsidRDefault="00017F38" w:rsidP="005F4A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0A713" w14:textId="2844A8F1" w:rsidR="00017F38" w:rsidRPr="00F12391" w:rsidRDefault="00017F38" w:rsidP="005F4AB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63BDF" w14:textId="69722BA1" w:rsidR="00017F38" w:rsidRPr="00F12391" w:rsidRDefault="00017F38" w:rsidP="005F4A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3CE27" w14:textId="5C00C0D0" w:rsidR="00017F38" w:rsidRPr="00F12391" w:rsidRDefault="00017F38" w:rsidP="005F4A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87679" w14:textId="23F1D909" w:rsidR="00017F38" w:rsidRPr="00F12391" w:rsidRDefault="00017F38" w:rsidP="005F4A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5E4A9" w14:textId="101FF036" w:rsidR="00017F38" w:rsidRPr="00F12391" w:rsidRDefault="00017F38" w:rsidP="005F4A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20608" w14:textId="77777777" w:rsidR="00017F38" w:rsidRPr="00F12391" w:rsidRDefault="00017F38" w:rsidP="005F4AB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E2431" w14:textId="344EF51A" w:rsidR="00017F38" w:rsidRPr="00F12391" w:rsidRDefault="00017F38" w:rsidP="005F4A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F49FD" w14:textId="77777777" w:rsidR="00017F38" w:rsidRPr="00F12391" w:rsidRDefault="00017F38" w:rsidP="005F4A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62EBF" w14:textId="6D6E69D6" w:rsidR="00017F38" w:rsidRPr="00F12391" w:rsidRDefault="00017F38" w:rsidP="005F4A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0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C4C4D" w14:textId="23E9D3CF" w:rsidR="00017F38" w:rsidRPr="00F12391" w:rsidRDefault="00017F38" w:rsidP="005F4A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017F38" w:rsidRPr="00F12391" w14:paraId="0EE8C171" w14:textId="77777777" w:rsidTr="00017F38">
        <w:trPr>
          <w:trHeight w:val="58"/>
        </w:trPr>
        <w:tc>
          <w:tcPr>
            <w:tcW w:w="6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4510A" w14:textId="5CE02C4B" w:rsidR="00017F38" w:rsidRPr="00F12391" w:rsidRDefault="00017F38" w:rsidP="005F4AB1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 xml:space="preserve">SRS to selected metastases, </w:t>
            </w:r>
            <w:proofErr w:type="gramStart"/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and  TKI</w:t>
            </w:r>
            <w:proofErr w:type="gramEnd"/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2E15E0B3" w14:textId="42F8A7DC" w:rsidR="00017F38" w:rsidRPr="00F12391" w:rsidRDefault="00017F38" w:rsidP="005F4A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9F471" w14:textId="0A77ED0F" w:rsidR="00017F38" w:rsidRPr="00F12391" w:rsidRDefault="00017F38" w:rsidP="005F4A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35C7B" w14:textId="35CE08B4" w:rsidR="00017F38" w:rsidRPr="00F12391" w:rsidRDefault="00017F38" w:rsidP="005F4A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FB4D2" w14:textId="7EA0FF39" w:rsidR="00017F38" w:rsidRPr="00F12391" w:rsidRDefault="00017F38" w:rsidP="005F4AB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8C9D5" w14:textId="3C30BA55" w:rsidR="00017F38" w:rsidRPr="00F12391" w:rsidRDefault="00017F38" w:rsidP="005F4A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3DFCD" w14:textId="346919A9" w:rsidR="00017F38" w:rsidRPr="00F12391" w:rsidRDefault="00017F38" w:rsidP="005F4AB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D72D7" w14:textId="44BAFF2A" w:rsidR="00017F38" w:rsidRPr="00F12391" w:rsidRDefault="00017F38" w:rsidP="005F4AB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BAB39" w14:textId="3F0A2683" w:rsidR="00017F38" w:rsidRPr="00F12391" w:rsidRDefault="00017F38" w:rsidP="005F4AB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49321" w14:textId="77777777" w:rsidR="00017F38" w:rsidRPr="00F12391" w:rsidRDefault="00017F38" w:rsidP="005F4A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D48B5" w14:textId="77777777" w:rsidR="00017F38" w:rsidRPr="00F12391" w:rsidRDefault="00017F38" w:rsidP="005F4A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B1AFF" w14:textId="2EB32420" w:rsidR="00017F38" w:rsidRPr="00F12391" w:rsidRDefault="00017F38" w:rsidP="005F4A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7A145" w14:textId="6F6EEA3A" w:rsidR="00017F38" w:rsidRPr="00F12391" w:rsidRDefault="00017F38" w:rsidP="005F4A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017F38" w:rsidRPr="00F12391" w14:paraId="4889E335" w14:textId="77777777" w:rsidTr="00017F38">
        <w:trPr>
          <w:trHeight w:val="245"/>
        </w:trPr>
        <w:tc>
          <w:tcPr>
            <w:tcW w:w="6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251C2D4" w14:textId="77777777" w:rsidR="00017F38" w:rsidRPr="00F12391" w:rsidRDefault="00017F38" w:rsidP="00842FC6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WBRT * then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65ABEA06" w14:textId="79FDA902" w:rsidR="00017F38" w:rsidRPr="00F12391" w:rsidRDefault="00017F38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3DCC10" w14:textId="77777777" w:rsidR="00017F38" w:rsidRPr="00F12391" w:rsidRDefault="00017F38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CA3A28" w14:textId="69B3352E" w:rsidR="00017F38" w:rsidRPr="00F12391" w:rsidRDefault="00017F38" w:rsidP="00842FC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260125" w14:textId="77777777" w:rsidR="00017F38" w:rsidRPr="00F12391" w:rsidRDefault="00017F38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06E8DE" w14:textId="77777777" w:rsidR="00017F38" w:rsidRPr="00F12391" w:rsidRDefault="00017F38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207361" w14:textId="1B0C0CBD" w:rsidR="00017F38" w:rsidRPr="00F12391" w:rsidRDefault="00017F38" w:rsidP="00842F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F704D6" w14:textId="38517F22" w:rsidR="00017F38" w:rsidRPr="00F12391" w:rsidRDefault="00017F38" w:rsidP="00842F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817336" w14:textId="71406922" w:rsidR="00017F38" w:rsidRPr="00F12391" w:rsidRDefault="00017F38" w:rsidP="00842F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2DC6EB" w14:textId="3EBD850B" w:rsidR="00017F38" w:rsidRPr="00F12391" w:rsidRDefault="00017F38" w:rsidP="00842F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34F936" w14:textId="07A5BCC2" w:rsidR="00017F38" w:rsidRPr="00F12391" w:rsidRDefault="00017F38" w:rsidP="00842F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4996A3" w14:textId="574100E0" w:rsidR="00017F38" w:rsidRPr="00F12391" w:rsidRDefault="00017F38" w:rsidP="00842FC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24B52A" w14:textId="77777777" w:rsidR="00017F38" w:rsidRPr="00F12391" w:rsidRDefault="00017F38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017F38" w:rsidRPr="00F12391" w14:paraId="7AFCB7EA" w14:textId="77777777" w:rsidTr="00017F38">
        <w:trPr>
          <w:trHeight w:val="317"/>
        </w:trPr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DE349A" w14:textId="77777777" w:rsidR="00017F38" w:rsidRPr="00F12391" w:rsidRDefault="00017F38" w:rsidP="00842FC6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WBRT* with concurrent TKI followed by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2394FBAC" w14:textId="02C08246" w:rsidR="00017F38" w:rsidRPr="00F12391" w:rsidRDefault="00017F38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7B58D" w14:textId="0DAB925F" w:rsidR="00017F38" w:rsidRPr="00F12391" w:rsidRDefault="00017F38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CA14F" w14:textId="2B1FDD85" w:rsidR="00017F38" w:rsidRPr="00F12391" w:rsidRDefault="00017F38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551A8" w14:textId="77777777" w:rsidR="00017F38" w:rsidRPr="00F12391" w:rsidRDefault="00017F38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A5A79" w14:textId="541DA3BC" w:rsidR="00017F38" w:rsidRPr="00F12391" w:rsidRDefault="00017F38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D8F86" w14:textId="101F5378" w:rsidR="00017F38" w:rsidRPr="00F12391" w:rsidRDefault="00017F38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7F109" w14:textId="1CD1D2DA" w:rsidR="00017F38" w:rsidRPr="00F12391" w:rsidRDefault="00017F38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69939" w14:textId="3892A7C6" w:rsidR="00017F38" w:rsidRPr="00F12391" w:rsidRDefault="00017F38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0E6F6" w14:textId="6D3B21B5" w:rsidR="00017F38" w:rsidRPr="00F12391" w:rsidRDefault="00017F38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9619B" w14:textId="5EDB6B6D" w:rsidR="00017F38" w:rsidRPr="00F12391" w:rsidRDefault="00017F38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24310" w14:textId="1D44240E" w:rsidR="00017F38" w:rsidRPr="00F12391" w:rsidRDefault="00017F38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5388CA" w14:textId="5C6F75ED" w:rsidR="00017F38" w:rsidRPr="00F12391" w:rsidRDefault="00017F38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6D3BF3" w:rsidRPr="006D3BF3" w14:paraId="7C26803E" w14:textId="77777777" w:rsidTr="006D3BF3"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4F97D5" w14:textId="77777777" w:rsidR="006D3BF3" w:rsidRPr="006D3BF3" w:rsidRDefault="006D3BF3" w:rsidP="006D3BF3">
            <w:pPr>
              <w:numPr>
                <w:ilvl w:val="0"/>
                <w:numId w:val="10"/>
              </w:numPr>
              <w:spacing w:after="0" w:line="240" w:lineRule="auto"/>
              <w:contextualSpacing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6D3BF3">
              <w:rPr>
                <w:rFonts w:cstheme="minorHAnsi"/>
                <w:b/>
                <w:bCs/>
                <w:sz w:val="18"/>
                <w:szCs w:val="18"/>
              </w:rPr>
              <w:t>Rating</w:t>
            </w:r>
            <w:r w:rsidRPr="006D3BF3">
              <w:rPr>
                <w:rFonts w:cstheme="minorHAnsi"/>
                <w:bCs/>
                <w:sz w:val="18"/>
                <w:szCs w:val="18"/>
              </w:rPr>
              <w:t xml:space="preserve">: </w:t>
            </w:r>
            <w:r w:rsidRPr="006D3BF3">
              <w:rPr>
                <w:rFonts w:cstheme="minorHAnsi"/>
                <w:b/>
                <w:bCs/>
                <w:sz w:val="18"/>
                <w:szCs w:val="18"/>
              </w:rPr>
              <w:t>A</w:t>
            </w:r>
            <w:r w:rsidRPr="006D3BF3">
              <w:rPr>
                <w:rFonts w:cstheme="minorHAnsi"/>
                <w:bCs/>
                <w:sz w:val="18"/>
                <w:szCs w:val="18"/>
              </w:rPr>
              <w:t xml:space="preserve">-Usually appropriate; </w:t>
            </w:r>
            <w:r w:rsidRPr="006D3BF3">
              <w:rPr>
                <w:rFonts w:cstheme="minorHAnsi"/>
                <w:b/>
                <w:bCs/>
                <w:sz w:val="18"/>
                <w:szCs w:val="18"/>
              </w:rPr>
              <w:t>M</w:t>
            </w:r>
            <w:r w:rsidRPr="006D3BF3">
              <w:rPr>
                <w:rFonts w:cstheme="minorHAnsi"/>
                <w:bCs/>
                <w:sz w:val="18"/>
                <w:szCs w:val="18"/>
              </w:rPr>
              <w:t>-May be appropriate;</w:t>
            </w:r>
            <w:r w:rsidRPr="006D3BF3">
              <w:rPr>
                <w:rFonts w:cstheme="minorHAnsi"/>
                <w:b/>
                <w:bCs/>
                <w:sz w:val="18"/>
                <w:szCs w:val="18"/>
              </w:rPr>
              <w:t xml:space="preserve"> U</w:t>
            </w:r>
            <w:r w:rsidRPr="006D3BF3">
              <w:rPr>
                <w:rFonts w:cstheme="minorHAnsi"/>
                <w:bCs/>
                <w:sz w:val="18"/>
                <w:szCs w:val="18"/>
              </w:rPr>
              <w:t>-Usually not appropriate</w:t>
            </w:r>
          </w:p>
          <w:p w14:paraId="62EEBF1C" w14:textId="35D9B6C2" w:rsidR="006D3BF3" w:rsidRPr="00B129C3" w:rsidRDefault="006D3BF3" w:rsidP="00B129C3">
            <w:pPr>
              <w:numPr>
                <w:ilvl w:val="0"/>
                <w:numId w:val="10"/>
              </w:numPr>
              <w:spacing w:after="0" w:line="240" w:lineRule="auto"/>
              <w:contextualSpacing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6D3BF3">
              <w:rPr>
                <w:rFonts w:cstheme="minorHAnsi"/>
                <w:b/>
                <w:sz w:val="18"/>
                <w:szCs w:val="18"/>
              </w:rPr>
              <w:lastRenderedPageBreak/>
              <w:t>Per the UCLA/RAND Appropriateness Method</w:t>
            </w:r>
            <w:r w:rsidRPr="006D3BF3">
              <w:rPr>
                <w:rFonts w:cstheme="minorHAnsi"/>
                <w:bCs/>
                <w:sz w:val="18"/>
                <w:szCs w:val="18"/>
              </w:rPr>
              <w:t xml:space="preserve"> - * Disagreement, i.e., the variation of the individual ratings from the median rating indicates panel disagreement on the final recommendation (see narrative text). Group median rating is set automatically to 5.</w:t>
            </w:r>
          </w:p>
        </w:tc>
      </w:tr>
    </w:tbl>
    <w:p w14:paraId="4C2891FB" w14:textId="77777777" w:rsidR="00480CE0" w:rsidRPr="00F12391" w:rsidRDefault="00480CE0" w:rsidP="00480CE0">
      <w:pPr>
        <w:pStyle w:val="BodyTextIndent3"/>
        <w:tabs>
          <w:tab w:val="left" w:pos="1530"/>
        </w:tabs>
        <w:ind w:left="0"/>
        <w:rPr>
          <w:rFonts w:asciiTheme="minorHAnsi" w:hAnsiTheme="minorHAnsi" w:cstheme="minorHAnsi"/>
          <w:b/>
          <w:sz w:val="20"/>
        </w:rPr>
      </w:pPr>
    </w:p>
    <w:p w14:paraId="22827421" w14:textId="77777777" w:rsidR="00017F38" w:rsidRDefault="00017F38" w:rsidP="009F7C83">
      <w:pPr>
        <w:tabs>
          <w:tab w:val="left" w:pos="2140"/>
        </w:tabs>
        <w:spacing w:line="0" w:lineRule="atLeast"/>
        <w:rPr>
          <w:rFonts w:cstheme="minorHAnsi"/>
          <w:b/>
          <w:sz w:val="20"/>
          <w:szCs w:val="20"/>
          <w:u w:val="single"/>
        </w:rPr>
      </w:pPr>
    </w:p>
    <w:p w14:paraId="57CA4256" w14:textId="01ADEB8F" w:rsidR="00AC62AF" w:rsidRPr="00F12391" w:rsidRDefault="009F7C83" w:rsidP="009F7C83">
      <w:pPr>
        <w:tabs>
          <w:tab w:val="left" w:pos="2140"/>
        </w:tabs>
        <w:spacing w:line="0" w:lineRule="atLeast"/>
        <w:rPr>
          <w:rFonts w:cstheme="minorHAnsi"/>
          <w:sz w:val="20"/>
          <w:szCs w:val="20"/>
        </w:rPr>
      </w:pPr>
      <w:r w:rsidRPr="00F12391">
        <w:rPr>
          <w:rFonts w:cstheme="minorHAnsi"/>
          <w:b/>
          <w:sz w:val="20"/>
          <w:szCs w:val="20"/>
          <w:u w:val="single"/>
        </w:rPr>
        <w:t>CASE 3</w:t>
      </w:r>
      <w:r w:rsidRPr="00F12391">
        <w:rPr>
          <w:rFonts w:cstheme="minorHAnsi"/>
          <w:b/>
          <w:sz w:val="20"/>
          <w:szCs w:val="20"/>
        </w:rPr>
        <w:t xml:space="preserve">       </w:t>
      </w:r>
      <w:r w:rsidR="000B7974" w:rsidRPr="00F12391">
        <w:rPr>
          <w:rFonts w:cstheme="minorHAnsi"/>
          <w:bCs/>
          <w:sz w:val="20"/>
          <w:szCs w:val="20"/>
        </w:rPr>
        <w:t>Newly diagnosed</w:t>
      </w:r>
      <w:r w:rsidR="000B7974" w:rsidRPr="00F12391">
        <w:rPr>
          <w:rFonts w:cstheme="minorHAnsi"/>
          <w:b/>
          <w:sz w:val="20"/>
          <w:szCs w:val="20"/>
        </w:rPr>
        <w:t xml:space="preserve"> </w:t>
      </w:r>
      <w:r w:rsidRPr="00F12391">
        <w:rPr>
          <w:rFonts w:cstheme="minorHAnsi"/>
          <w:sz w:val="20"/>
          <w:szCs w:val="20"/>
        </w:rPr>
        <w:t xml:space="preserve">NSCLC with targetable mutation </w:t>
      </w:r>
      <w:r w:rsidR="00712DF5" w:rsidRPr="00F12391">
        <w:rPr>
          <w:rFonts w:cstheme="minorHAnsi"/>
          <w:sz w:val="20"/>
          <w:szCs w:val="20"/>
        </w:rPr>
        <w:t xml:space="preserve">(EGFR or ALK) </w:t>
      </w:r>
      <w:r w:rsidRPr="00F12391">
        <w:rPr>
          <w:rFonts w:cstheme="minorHAnsi"/>
          <w:sz w:val="20"/>
          <w:szCs w:val="20"/>
        </w:rPr>
        <w:t>with 2 symptomatic</w:t>
      </w:r>
      <w:r w:rsidR="000B7974" w:rsidRPr="00F12391">
        <w:rPr>
          <w:rFonts w:cstheme="minorHAnsi"/>
          <w:sz w:val="20"/>
          <w:szCs w:val="20"/>
        </w:rPr>
        <w:t>,</w:t>
      </w:r>
      <w:r w:rsidRPr="00F12391">
        <w:rPr>
          <w:rFonts w:cstheme="minorHAnsi"/>
          <w:sz w:val="20"/>
          <w:szCs w:val="20"/>
        </w:rPr>
        <w:t xml:space="preserve"> </w:t>
      </w:r>
      <w:r w:rsidR="00AC62AF" w:rsidRPr="00F12391">
        <w:rPr>
          <w:rFonts w:cstheme="minorHAnsi"/>
          <w:sz w:val="20"/>
          <w:szCs w:val="20"/>
        </w:rPr>
        <w:t xml:space="preserve">unresectable </w:t>
      </w:r>
      <w:r w:rsidRPr="00F12391">
        <w:rPr>
          <w:rFonts w:cstheme="minorHAnsi"/>
          <w:sz w:val="20"/>
          <w:szCs w:val="20"/>
        </w:rPr>
        <w:t>brain metastases</w:t>
      </w:r>
      <w:r w:rsidR="00DC04C4" w:rsidRPr="00F12391">
        <w:rPr>
          <w:rFonts w:cstheme="minorHAnsi"/>
          <w:sz w:val="20"/>
          <w:szCs w:val="20"/>
        </w:rPr>
        <w:t xml:space="preserve"> </w:t>
      </w:r>
    </w:p>
    <w:p w14:paraId="41C44B25" w14:textId="1387DD7D" w:rsidR="009F7C83" w:rsidRPr="00F12391" w:rsidRDefault="009F7C83" w:rsidP="009F7C83">
      <w:pPr>
        <w:tabs>
          <w:tab w:val="left" w:pos="4320"/>
        </w:tabs>
        <w:spacing w:after="0" w:line="240" w:lineRule="auto"/>
        <w:ind w:left="1440" w:hanging="1440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 xml:space="preserve">Age                  </w:t>
      </w:r>
      <w:r w:rsidRPr="00F12391">
        <w:rPr>
          <w:rFonts w:cstheme="minorHAnsi"/>
          <w:sz w:val="20"/>
          <w:szCs w:val="20"/>
        </w:rPr>
        <w:tab/>
      </w:r>
      <w:r w:rsidR="000B7974" w:rsidRPr="00F12391">
        <w:rPr>
          <w:rFonts w:cstheme="minorHAnsi"/>
          <w:sz w:val="20"/>
          <w:szCs w:val="20"/>
        </w:rPr>
        <w:tab/>
      </w:r>
      <w:r w:rsidRPr="00F12391">
        <w:rPr>
          <w:rFonts w:cstheme="minorHAnsi"/>
          <w:sz w:val="20"/>
          <w:szCs w:val="20"/>
        </w:rPr>
        <w:t>50</w:t>
      </w:r>
    </w:p>
    <w:p w14:paraId="2283AEEC" w14:textId="622B3C71" w:rsidR="009F7C83" w:rsidRPr="00F12391" w:rsidRDefault="009F7C83" w:rsidP="000B7974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KPS</w:t>
      </w:r>
      <w:r w:rsidRPr="00F12391">
        <w:rPr>
          <w:rFonts w:cstheme="minorHAnsi"/>
          <w:sz w:val="20"/>
          <w:szCs w:val="20"/>
        </w:rPr>
        <w:tab/>
      </w:r>
      <w:r w:rsidR="00AC62AF" w:rsidRPr="00F12391">
        <w:rPr>
          <w:rFonts w:cstheme="minorHAnsi"/>
          <w:sz w:val="20"/>
          <w:szCs w:val="20"/>
        </w:rPr>
        <w:t>7</w:t>
      </w:r>
      <w:r w:rsidRPr="00F12391">
        <w:rPr>
          <w:rFonts w:cstheme="minorHAnsi"/>
          <w:sz w:val="20"/>
          <w:szCs w:val="20"/>
        </w:rPr>
        <w:t>0</w:t>
      </w:r>
    </w:p>
    <w:p w14:paraId="44406DE1" w14:textId="566B43C2" w:rsidR="009F7C83" w:rsidRPr="00F12391" w:rsidRDefault="009F7C83" w:rsidP="000B7974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Extracranial disease</w:t>
      </w:r>
      <w:r w:rsidRPr="00F12391">
        <w:rPr>
          <w:rFonts w:cstheme="minorHAnsi"/>
          <w:sz w:val="20"/>
          <w:szCs w:val="20"/>
        </w:rPr>
        <w:tab/>
        <w:t>newly diagnosed</w:t>
      </w:r>
      <w:r w:rsidR="00EC2C66" w:rsidRPr="00F12391">
        <w:rPr>
          <w:rFonts w:cstheme="minorHAnsi"/>
          <w:sz w:val="20"/>
          <w:szCs w:val="20"/>
        </w:rPr>
        <w:t xml:space="preserve">; lung and adrenal gland </w:t>
      </w:r>
      <w:proofErr w:type="gramStart"/>
      <w:r w:rsidR="00B129C3" w:rsidRPr="00F12391">
        <w:rPr>
          <w:rFonts w:cstheme="minorHAnsi"/>
          <w:sz w:val="20"/>
          <w:szCs w:val="20"/>
        </w:rPr>
        <w:t>metastases</w:t>
      </w:r>
      <w:proofErr w:type="gramEnd"/>
    </w:p>
    <w:p w14:paraId="76C42DCC" w14:textId="26F9EEAE" w:rsidR="009F7C83" w:rsidRPr="00F12391" w:rsidRDefault="009F7C83" w:rsidP="000B7974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# of brain metastases</w:t>
      </w:r>
      <w:r w:rsidRPr="00F12391">
        <w:rPr>
          <w:rFonts w:cstheme="minorHAnsi"/>
          <w:sz w:val="20"/>
          <w:szCs w:val="20"/>
        </w:rPr>
        <w:tab/>
        <w:t>2</w:t>
      </w:r>
    </w:p>
    <w:p w14:paraId="5F1DDBE0" w14:textId="77777777" w:rsidR="009F7C83" w:rsidRPr="00F12391" w:rsidRDefault="009F7C83" w:rsidP="000B7974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Size of brain metastases</w:t>
      </w:r>
      <w:r w:rsidRPr="00F12391">
        <w:rPr>
          <w:rFonts w:cstheme="minorHAnsi"/>
          <w:sz w:val="20"/>
          <w:szCs w:val="20"/>
        </w:rPr>
        <w:tab/>
        <w:t>1.3 cm (pons) and 4 mm (left frontal)</w:t>
      </w:r>
    </w:p>
    <w:p w14:paraId="17890874" w14:textId="32AC80A0" w:rsidR="009F7C83" w:rsidRPr="00F12391" w:rsidRDefault="009F7C83" w:rsidP="000B7974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Systemic therapy</w:t>
      </w:r>
      <w:r w:rsidRPr="00F12391">
        <w:rPr>
          <w:rFonts w:cstheme="minorHAnsi"/>
          <w:sz w:val="20"/>
          <w:szCs w:val="20"/>
        </w:rPr>
        <w:tab/>
      </w:r>
      <w:r w:rsidR="000B7974" w:rsidRPr="00F12391">
        <w:rPr>
          <w:rFonts w:cstheme="minorHAnsi"/>
          <w:sz w:val="20"/>
          <w:szCs w:val="20"/>
        </w:rPr>
        <w:t xml:space="preserve">CNS </w:t>
      </w:r>
      <w:r w:rsidRPr="00F12391">
        <w:rPr>
          <w:rFonts w:cstheme="minorHAnsi"/>
          <w:sz w:val="20"/>
          <w:szCs w:val="20"/>
        </w:rPr>
        <w:t>penetrant</w:t>
      </w:r>
      <w:r w:rsidR="000B7974" w:rsidRPr="00F12391">
        <w:rPr>
          <w:rFonts w:cstheme="minorHAnsi"/>
          <w:sz w:val="20"/>
          <w:szCs w:val="20"/>
        </w:rPr>
        <w:t xml:space="preserve"> 3</w:t>
      </w:r>
      <w:r w:rsidR="000B7974" w:rsidRPr="00F12391">
        <w:rPr>
          <w:rFonts w:cstheme="minorHAnsi"/>
          <w:sz w:val="20"/>
          <w:szCs w:val="20"/>
          <w:vertAlign w:val="superscript"/>
        </w:rPr>
        <w:t>rd</w:t>
      </w:r>
      <w:r w:rsidR="000B7974" w:rsidRPr="00F12391">
        <w:rPr>
          <w:rFonts w:cstheme="minorHAnsi"/>
          <w:sz w:val="20"/>
          <w:szCs w:val="20"/>
        </w:rPr>
        <w:t xml:space="preserve"> generation</w:t>
      </w:r>
      <w:r w:rsidRPr="00F12391">
        <w:rPr>
          <w:rFonts w:cstheme="minorHAnsi"/>
          <w:sz w:val="20"/>
          <w:szCs w:val="20"/>
        </w:rPr>
        <w:t xml:space="preserve"> TKI planned </w:t>
      </w:r>
    </w:p>
    <w:p w14:paraId="4939A8C9" w14:textId="4D5EDC81" w:rsidR="009F7C83" w:rsidRPr="00F12391" w:rsidRDefault="009F7C83">
      <w:pPr>
        <w:rPr>
          <w:rFonts w:cstheme="minorHAnsi"/>
          <w:sz w:val="20"/>
          <w:szCs w:val="20"/>
        </w:rPr>
      </w:pPr>
    </w:p>
    <w:tbl>
      <w:tblPr>
        <w:tblpPr w:leftFromText="180" w:rightFromText="180" w:vertAnchor="text" w:tblpY="1"/>
        <w:tblOverlap w:val="never"/>
        <w:tblW w:w="4799" w:type="pct"/>
        <w:tblLook w:val="04A0" w:firstRow="1" w:lastRow="0" w:firstColumn="1" w:lastColumn="0" w:noHBand="0" w:noVBand="1"/>
      </w:tblPr>
      <w:tblGrid>
        <w:gridCol w:w="1161"/>
        <w:gridCol w:w="959"/>
        <w:gridCol w:w="318"/>
        <w:gridCol w:w="318"/>
        <w:gridCol w:w="318"/>
        <w:gridCol w:w="318"/>
        <w:gridCol w:w="318"/>
        <w:gridCol w:w="318"/>
        <w:gridCol w:w="318"/>
        <w:gridCol w:w="318"/>
        <w:gridCol w:w="336"/>
        <w:gridCol w:w="1919"/>
        <w:gridCol w:w="2050"/>
      </w:tblGrid>
      <w:tr w:rsidR="004572B5" w:rsidRPr="00F12391" w14:paraId="7BE068F0" w14:textId="77777777" w:rsidTr="004572B5">
        <w:trPr>
          <w:trHeight w:val="288"/>
          <w:tblHeader/>
        </w:trPr>
        <w:tc>
          <w:tcPr>
            <w:tcW w:w="64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4889E15E" w14:textId="77777777" w:rsidR="004572B5" w:rsidRPr="00F12391" w:rsidRDefault="004572B5" w:rsidP="00480CE0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535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6C97B933" w14:textId="77777777" w:rsidR="004572B5" w:rsidRPr="00F12391" w:rsidRDefault="004572B5" w:rsidP="00AD36E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ating Category</w:t>
            </w:r>
          </w:p>
        </w:tc>
        <w:tc>
          <w:tcPr>
            <w:tcW w:w="1604" w:type="pct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13A8C281" w14:textId="77777777" w:rsidR="004572B5" w:rsidRPr="00F12391" w:rsidRDefault="004572B5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Final Tabulations</w:t>
            </w:r>
          </w:p>
        </w:tc>
        <w:tc>
          <w:tcPr>
            <w:tcW w:w="1070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4C3A94C5" w14:textId="77777777" w:rsidR="004572B5" w:rsidRPr="00F12391" w:rsidRDefault="004572B5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roup Median Rating</w:t>
            </w:r>
          </w:p>
        </w:tc>
        <w:tc>
          <w:tcPr>
            <w:tcW w:w="1142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7E6A3576" w14:textId="77777777" w:rsidR="004572B5" w:rsidRPr="00F12391" w:rsidRDefault="004572B5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isagree</w:t>
            </w:r>
          </w:p>
        </w:tc>
      </w:tr>
      <w:tr w:rsidR="004572B5" w:rsidRPr="00F12391" w14:paraId="0CF65E68" w14:textId="77777777" w:rsidTr="004572B5">
        <w:trPr>
          <w:trHeight w:val="300"/>
          <w:tblHeader/>
        </w:trPr>
        <w:tc>
          <w:tcPr>
            <w:tcW w:w="64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26B9FE" w14:textId="77777777" w:rsidR="004572B5" w:rsidRPr="00F12391" w:rsidRDefault="004572B5" w:rsidP="00480CE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BA3A63" w14:textId="77777777" w:rsidR="004572B5" w:rsidRPr="00F12391" w:rsidRDefault="004572B5" w:rsidP="00480CE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4E5EBE35" w14:textId="77777777" w:rsidR="004572B5" w:rsidRPr="00F12391" w:rsidRDefault="004572B5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23B3D3B8" w14:textId="77777777" w:rsidR="004572B5" w:rsidRPr="00F12391" w:rsidRDefault="004572B5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44CDF2DD" w14:textId="77777777" w:rsidR="004572B5" w:rsidRPr="00F12391" w:rsidRDefault="004572B5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2BEAEAE4" w14:textId="77777777" w:rsidR="004572B5" w:rsidRPr="00F12391" w:rsidRDefault="004572B5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6E42082A" w14:textId="77777777" w:rsidR="004572B5" w:rsidRPr="00F12391" w:rsidRDefault="004572B5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76401D34" w14:textId="77777777" w:rsidR="004572B5" w:rsidRPr="00F12391" w:rsidRDefault="004572B5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14AD4E1A" w14:textId="77777777" w:rsidR="004572B5" w:rsidRPr="00F12391" w:rsidRDefault="004572B5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5799F8CF" w14:textId="77777777" w:rsidR="004572B5" w:rsidRPr="00F12391" w:rsidRDefault="004572B5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48EB1456" w14:textId="77777777" w:rsidR="004572B5" w:rsidRPr="00F12391" w:rsidRDefault="004572B5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70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77F9BC" w14:textId="77777777" w:rsidR="004572B5" w:rsidRPr="00F12391" w:rsidRDefault="004572B5" w:rsidP="00480CE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2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B4A0F9" w14:textId="77777777" w:rsidR="004572B5" w:rsidRPr="00F12391" w:rsidRDefault="004572B5" w:rsidP="00480CE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572B5" w:rsidRPr="00F12391" w14:paraId="24D06DD0" w14:textId="77777777" w:rsidTr="004572B5">
        <w:trPr>
          <w:trHeight w:val="58"/>
        </w:trPr>
        <w:tc>
          <w:tcPr>
            <w:tcW w:w="64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0740D" w14:textId="77777777" w:rsidR="004572B5" w:rsidRPr="00F12391" w:rsidRDefault="004572B5" w:rsidP="00842FC6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No Radiation, TKI alo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5AC1005F" w14:textId="5A866240" w:rsidR="004572B5" w:rsidRPr="00F12391" w:rsidRDefault="004572B5" w:rsidP="00842FC6">
            <w:pPr>
              <w:jc w:val="center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81AB3" w14:textId="2AE7546C" w:rsidR="004572B5" w:rsidRPr="00F12391" w:rsidRDefault="004572B5" w:rsidP="00842F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504DE" w14:textId="079E7AB8" w:rsidR="004572B5" w:rsidRPr="00F12391" w:rsidRDefault="004572B5" w:rsidP="00842F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88933" w14:textId="65D6A342" w:rsidR="004572B5" w:rsidRPr="00F12391" w:rsidRDefault="004572B5" w:rsidP="00842F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4271F" w14:textId="76420094" w:rsidR="004572B5" w:rsidRPr="00F12391" w:rsidRDefault="004572B5" w:rsidP="00842F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D8F93" w14:textId="5D1D134B" w:rsidR="004572B5" w:rsidRPr="00F12391" w:rsidRDefault="004572B5" w:rsidP="00842F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9E6E5" w14:textId="3F7A02E2" w:rsidR="004572B5" w:rsidRPr="00F12391" w:rsidRDefault="004572B5" w:rsidP="00842F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BDFFF" w14:textId="5C6D112B" w:rsidR="004572B5" w:rsidRPr="00F12391" w:rsidRDefault="004572B5" w:rsidP="00842FC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CF667" w14:textId="55CDE36E" w:rsidR="004572B5" w:rsidRPr="00F12391" w:rsidRDefault="004572B5" w:rsidP="00842FC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5B32B" w14:textId="77777777" w:rsidR="004572B5" w:rsidRPr="00F12391" w:rsidRDefault="004572B5" w:rsidP="00842FC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76C3C" w14:textId="60F38603" w:rsidR="004572B5" w:rsidRPr="00F12391" w:rsidRDefault="004572B5" w:rsidP="00842F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*</w:t>
            </w:r>
          </w:p>
        </w:tc>
        <w:tc>
          <w:tcPr>
            <w:tcW w:w="1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01E21" w14:textId="5376429C" w:rsidR="004572B5" w:rsidRPr="00F12391" w:rsidRDefault="004572B5" w:rsidP="00842F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4572B5" w:rsidRPr="00F12391" w14:paraId="77B6C956" w14:textId="77777777" w:rsidTr="004572B5">
        <w:trPr>
          <w:trHeight w:val="58"/>
        </w:trPr>
        <w:tc>
          <w:tcPr>
            <w:tcW w:w="64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178EF" w14:textId="6D135F43" w:rsidR="004572B5" w:rsidRPr="00F12391" w:rsidRDefault="004572B5" w:rsidP="00842FC6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color w:val="000000" w:themeColor="text1"/>
                <w:w w:val="99"/>
                <w:sz w:val="20"/>
                <w:szCs w:val="20"/>
              </w:rPr>
              <w:t>WBRT* followed by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185967C1" w14:textId="045C34BB" w:rsidR="004572B5" w:rsidRPr="00F12391" w:rsidRDefault="004572B5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E2590" w14:textId="46CD5B63" w:rsidR="004572B5" w:rsidRPr="00F12391" w:rsidRDefault="004572B5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3E5F9" w14:textId="69CCED0C" w:rsidR="004572B5" w:rsidRPr="00F12391" w:rsidRDefault="004572B5" w:rsidP="00842FC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A4112" w14:textId="4F37C326" w:rsidR="004572B5" w:rsidRPr="00F12391" w:rsidRDefault="004572B5" w:rsidP="00842F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F318B" w14:textId="29466F02" w:rsidR="004572B5" w:rsidRPr="00F12391" w:rsidRDefault="004572B5" w:rsidP="00842F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C91CF" w14:textId="0E1D7047" w:rsidR="004572B5" w:rsidRPr="00F12391" w:rsidRDefault="004572B5" w:rsidP="00842F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2BD1E" w14:textId="1A691163" w:rsidR="004572B5" w:rsidRPr="00F12391" w:rsidRDefault="004572B5" w:rsidP="00842F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DF8C0" w14:textId="68B947DA" w:rsidR="004572B5" w:rsidRPr="00F12391" w:rsidRDefault="004572B5" w:rsidP="00842FC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C90DB" w14:textId="691564D7" w:rsidR="004572B5" w:rsidRPr="00F12391" w:rsidRDefault="004572B5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DD064" w14:textId="77777777" w:rsidR="004572B5" w:rsidRPr="00F12391" w:rsidRDefault="004572B5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053F6" w14:textId="6CC16571" w:rsidR="004572B5" w:rsidRPr="00F12391" w:rsidRDefault="004572B5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1E7BA" w14:textId="66FCFE98" w:rsidR="004572B5" w:rsidRPr="00F12391" w:rsidRDefault="004572B5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572B5" w:rsidRPr="00F12391" w14:paraId="4F292262" w14:textId="77777777" w:rsidTr="004572B5">
        <w:trPr>
          <w:trHeight w:val="58"/>
        </w:trPr>
        <w:tc>
          <w:tcPr>
            <w:tcW w:w="64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BBCAC" w14:textId="2CB71F27" w:rsidR="004572B5" w:rsidRPr="00F12391" w:rsidRDefault="004572B5" w:rsidP="00842FC6">
            <w:pPr>
              <w:spacing w:line="200" w:lineRule="exact"/>
              <w:rPr>
                <w:rFonts w:cstheme="minorHAnsi"/>
                <w:b/>
                <w:color w:val="000000" w:themeColor="text1"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color w:val="000000" w:themeColor="text1"/>
                <w:w w:val="99"/>
                <w:sz w:val="20"/>
                <w:szCs w:val="20"/>
              </w:rPr>
              <w:t>WBRT* concurrent with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</w:tcPr>
          <w:p w14:paraId="2D41F16C" w14:textId="7438321B" w:rsidR="004572B5" w:rsidRPr="00F12391" w:rsidRDefault="004572B5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77507" w14:textId="205B5308" w:rsidR="004572B5" w:rsidRPr="00F12391" w:rsidRDefault="004572B5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1819B" w14:textId="7ABAC392" w:rsidR="004572B5" w:rsidRPr="00F12391" w:rsidRDefault="004572B5" w:rsidP="00842F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5FF02" w14:textId="69EDAF3F" w:rsidR="004572B5" w:rsidRPr="00F12391" w:rsidRDefault="004572B5" w:rsidP="00842F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4D88D" w14:textId="5E6903CA" w:rsidR="004572B5" w:rsidRPr="00F12391" w:rsidRDefault="004572B5" w:rsidP="00842F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4777C" w14:textId="7DC3388B" w:rsidR="004572B5" w:rsidRPr="00F12391" w:rsidRDefault="004572B5" w:rsidP="00842F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896DB" w14:textId="455D165F" w:rsidR="004572B5" w:rsidRPr="00F12391" w:rsidRDefault="004572B5" w:rsidP="00842F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01BFC" w14:textId="77777777" w:rsidR="004572B5" w:rsidRPr="00F12391" w:rsidRDefault="004572B5" w:rsidP="00842FC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E76E1" w14:textId="77777777" w:rsidR="004572B5" w:rsidRPr="00F12391" w:rsidRDefault="004572B5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35188" w14:textId="77777777" w:rsidR="004572B5" w:rsidRPr="00F12391" w:rsidRDefault="004572B5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BA64D" w14:textId="497336D1" w:rsidR="004572B5" w:rsidRPr="00F12391" w:rsidRDefault="004572B5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78DEB" w14:textId="77777777" w:rsidR="004572B5" w:rsidRPr="00F12391" w:rsidRDefault="004572B5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572B5" w:rsidRPr="00F12391" w14:paraId="47EB2FEB" w14:textId="77777777" w:rsidTr="004572B5">
        <w:trPr>
          <w:trHeight w:val="58"/>
        </w:trPr>
        <w:tc>
          <w:tcPr>
            <w:tcW w:w="64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6DEC8" w14:textId="0C95D0D4" w:rsidR="004572B5" w:rsidRPr="00F12391" w:rsidRDefault="004572B5" w:rsidP="00842FC6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color w:val="000000" w:themeColor="text1"/>
                <w:w w:val="99"/>
                <w:sz w:val="20"/>
                <w:szCs w:val="20"/>
              </w:rPr>
              <w:t>WBRT* with planned SRS boost, followed by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31AD5FEC" w14:textId="131421C0" w:rsidR="004572B5" w:rsidRPr="00F12391" w:rsidRDefault="004572B5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59C3A" w14:textId="15C1A442" w:rsidR="004572B5" w:rsidRPr="00F12391" w:rsidRDefault="004572B5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73F75" w14:textId="1FFCBD56" w:rsidR="004572B5" w:rsidRPr="00F12391" w:rsidRDefault="004572B5" w:rsidP="00842FC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A0B92" w14:textId="40C722E9" w:rsidR="004572B5" w:rsidRPr="00F12391" w:rsidRDefault="004572B5" w:rsidP="00842F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AD65A" w14:textId="3293218F" w:rsidR="004572B5" w:rsidRPr="00F12391" w:rsidRDefault="004572B5" w:rsidP="00842F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E18BC" w14:textId="517B276A" w:rsidR="004572B5" w:rsidRPr="00F12391" w:rsidRDefault="004572B5" w:rsidP="00842F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79634" w14:textId="7CA3FDBF" w:rsidR="004572B5" w:rsidRPr="00F12391" w:rsidRDefault="004572B5" w:rsidP="00842F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9FB51" w14:textId="3A4A8C56" w:rsidR="004572B5" w:rsidRPr="00F12391" w:rsidRDefault="004572B5" w:rsidP="00842FC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B35A2" w14:textId="0D73D494" w:rsidR="004572B5" w:rsidRPr="00F12391" w:rsidRDefault="004572B5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54E36" w14:textId="48D4C2BD" w:rsidR="004572B5" w:rsidRPr="00F12391" w:rsidRDefault="004572B5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63699" w14:textId="1A73E2AC" w:rsidR="004572B5" w:rsidRPr="00F12391" w:rsidRDefault="004572B5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96247" w14:textId="525D8AD3" w:rsidR="004572B5" w:rsidRPr="00F12391" w:rsidRDefault="004572B5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4572B5" w:rsidRPr="00F12391" w14:paraId="49D267FE" w14:textId="77777777" w:rsidTr="004572B5">
        <w:trPr>
          <w:trHeight w:val="245"/>
        </w:trPr>
        <w:tc>
          <w:tcPr>
            <w:tcW w:w="64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9A294F" w14:textId="6A78FBFA" w:rsidR="004572B5" w:rsidRPr="00F12391" w:rsidRDefault="004572B5" w:rsidP="00842FC6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color w:val="000000" w:themeColor="text1"/>
                <w:w w:val="99"/>
                <w:sz w:val="20"/>
                <w:szCs w:val="20"/>
              </w:rPr>
              <w:t>WBRT</w:t>
            </w:r>
            <w:proofErr w:type="gramStart"/>
            <w:r w:rsidRPr="00F12391">
              <w:rPr>
                <w:rFonts w:cstheme="minorHAnsi"/>
                <w:b/>
                <w:color w:val="000000" w:themeColor="text1"/>
                <w:w w:val="99"/>
                <w:sz w:val="20"/>
                <w:szCs w:val="20"/>
              </w:rPr>
              <w:t>*  with</w:t>
            </w:r>
            <w:proofErr w:type="gramEnd"/>
            <w:r w:rsidRPr="00F12391">
              <w:rPr>
                <w:rFonts w:cstheme="minorHAnsi"/>
                <w:b/>
                <w:color w:val="000000" w:themeColor="text1"/>
                <w:w w:val="99"/>
                <w:sz w:val="20"/>
                <w:szCs w:val="20"/>
              </w:rPr>
              <w:t xml:space="preserve"> planned SRS boost and concurrent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492F747F" w14:textId="08D29E6B" w:rsidR="004572B5" w:rsidRPr="00F12391" w:rsidRDefault="004572B5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94F9D7" w14:textId="58F69422" w:rsidR="004572B5" w:rsidRPr="00F12391" w:rsidRDefault="004572B5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416E72" w14:textId="4B6A60BC" w:rsidR="004572B5" w:rsidRPr="00F12391" w:rsidRDefault="004572B5" w:rsidP="00842FC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36CDDF" w14:textId="069DD4D7" w:rsidR="004572B5" w:rsidRPr="00F12391" w:rsidRDefault="004572B5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84E8A4" w14:textId="6FFAF293" w:rsidR="004572B5" w:rsidRPr="00F12391" w:rsidRDefault="004572B5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DD7C2D" w14:textId="0938F3A2" w:rsidR="004572B5" w:rsidRPr="00F12391" w:rsidRDefault="004572B5" w:rsidP="00842F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F17E5A" w14:textId="6F5F70E0" w:rsidR="004572B5" w:rsidRPr="00F12391" w:rsidRDefault="004572B5" w:rsidP="00842FC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8903EA" w14:textId="1437E155" w:rsidR="004572B5" w:rsidRPr="00F12391" w:rsidRDefault="004572B5" w:rsidP="00842FC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6811EB" w14:textId="02BB8810" w:rsidR="004572B5" w:rsidRPr="00F12391" w:rsidRDefault="004572B5" w:rsidP="00842FC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8447CD" w14:textId="2DA7AA2A" w:rsidR="004572B5" w:rsidRPr="00F12391" w:rsidRDefault="004572B5" w:rsidP="00842FC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C35EBC" w14:textId="16B715F9" w:rsidR="004572B5" w:rsidRPr="00F12391" w:rsidRDefault="004572B5" w:rsidP="00842FC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163547" w14:textId="69A39458" w:rsidR="004572B5" w:rsidRPr="00F12391" w:rsidRDefault="004572B5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4572B5" w:rsidRPr="00F12391" w14:paraId="5A824A1F" w14:textId="77777777" w:rsidTr="004572B5">
        <w:trPr>
          <w:trHeight w:val="317"/>
        </w:trPr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7EC5A82" w14:textId="6FA98373" w:rsidR="004572B5" w:rsidRPr="00F12391" w:rsidRDefault="004572B5" w:rsidP="00842FC6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 xml:space="preserve">SRS alone for both </w:t>
            </w:r>
            <w:proofErr w:type="spellStart"/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lesions</w:t>
            </w:r>
            <w:r w:rsidRPr="00F12391">
              <w:rPr>
                <w:rFonts w:cstheme="minorHAnsi"/>
                <w:b/>
                <w:w w:val="99"/>
                <w:sz w:val="20"/>
                <w:szCs w:val="20"/>
                <w:vertAlign w:val="superscript"/>
              </w:rPr>
              <w:t>a</w:t>
            </w:r>
            <w:proofErr w:type="spellEnd"/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; TKI to follow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315901E6" w14:textId="5FBC27E2" w:rsidR="004572B5" w:rsidRPr="00F12391" w:rsidRDefault="004572B5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A91C6" w14:textId="77777777" w:rsidR="004572B5" w:rsidRPr="00F12391" w:rsidRDefault="004572B5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71BC4" w14:textId="77777777" w:rsidR="004572B5" w:rsidRPr="00F12391" w:rsidRDefault="004572B5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108F2" w14:textId="77777777" w:rsidR="004572B5" w:rsidRPr="00F12391" w:rsidRDefault="004572B5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0DE1D" w14:textId="77777777" w:rsidR="004572B5" w:rsidRPr="00F12391" w:rsidRDefault="004572B5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5F334" w14:textId="77777777" w:rsidR="004572B5" w:rsidRPr="00F12391" w:rsidRDefault="004572B5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FBE52" w14:textId="77777777" w:rsidR="004572B5" w:rsidRPr="00F12391" w:rsidRDefault="004572B5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544FA" w14:textId="583E0FDF" w:rsidR="004572B5" w:rsidRPr="00F12391" w:rsidRDefault="004572B5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407F4" w14:textId="26AF5067" w:rsidR="004572B5" w:rsidRPr="00F12391" w:rsidRDefault="004572B5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21360" w14:textId="2EAC58A9" w:rsidR="004572B5" w:rsidRPr="00F12391" w:rsidRDefault="004572B5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E2DE7" w14:textId="4E4A4563" w:rsidR="004572B5" w:rsidRPr="00F12391" w:rsidRDefault="004572B5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CF3E391" w14:textId="77777777" w:rsidR="004572B5" w:rsidRPr="00F12391" w:rsidRDefault="004572B5" w:rsidP="00842FC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D3BF3" w:rsidRPr="006D3BF3" w14:paraId="42B98EE2" w14:textId="77777777" w:rsidTr="006D3BF3"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BBC6A5" w14:textId="77777777" w:rsidR="006D3BF3" w:rsidRPr="006D3BF3" w:rsidRDefault="006D3BF3" w:rsidP="006D3BF3">
            <w:pPr>
              <w:numPr>
                <w:ilvl w:val="0"/>
                <w:numId w:val="11"/>
              </w:numPr>
              <w:spacing w:after="0" w:line="240" w:lineRule="auto"/>
              <w:contextualSpacing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6D3BF3">
              <w:rPr>
                <w:rFonts w:cstheme="minorHAnsi"/>
                <w:b/>
                <w:bCs/>
                <w:sz w:val="18"/>
                <w:szCs w:val="18"/>
              </w:rPr>
              <w:t>Rating</w:t>
            </w:r>
            <w:r w:rsidRPr="006D3BF3">
              <w:rPr>
                <w:rFonts w:cstheme="minorHAnsi"/>
                <w:bCs/>
                <w:sz w:val="18"/>
                <w:szCs w:val="18"/>
              </w:rPr>
              <w:t xml:space="preserve">: </w:t>
            </w:r>
            <w:r w:rsidRPr="006D3BF3">
              <w:rPr>
                <w:rFonts w:cstheme="minorHAnsi"/>
                <w:b/>
                <w:bCs/>
                <w:sz w:val="18"/>
                <w:szCs w:val="18"/>
              </w:rPr>
              <w:t>A</w:t>
            </w:r>
            <w:r w:rsidRPr="006D3BF3">
              <w:rPr>
                <w:rFonts w:cstheme="minorHAnsi"/>
                <w:bCs/>
                <w:sz w:val="18"/>
                <w:szCs w:val="18"/>
              </w:rPr>
              <w:t xml:space="preserve">-Usually appropriate; </w:t>
            </w:r>
            <w:r w:rsidRPr="006D3BF3">
              <w:rPr>
                <w:rFonts w:cstheme="minorHAnsi"/>
                <w:b/>
                <w:bCs/>
                <w:sz w:val="18"/>
                <w:szCs w:val="18"/>
              </w:rPr>
              <w:t>M</w:t>
            </w:r>
            <w:r w:rsidRPr="006D3BF3">
              <w:rPr>
                <w:rFonts w:cstheme="minorHAnsi"/>
                <w:bCs/>
                <w:sz w:val="18"/>
                <w:szCs w:val="18"/>
              </w:rPr>
              <w:t>-May be appropriate;</w:t>
            </w:r>
            <w:r w:rsidRPr="006D3BF3">
              <w:rPr>
                <w:rFonts w:cstheme="minorHAnsi"/>
                <w:b/>
                <w:bCs/>
                <w:sz w:val="18"/>
                <w:szCs w:val="18"/>
              </w:rPr>
              <w:t xml:space="preserve"> U</w:t>
            </w:r>
            <w:r w:rsidRPr="006D3BF3">
              <w:rPr>
                <w:rFonts w:cstheme="minorHAnsi"/>
                <w:bCs/>
                <w:sz w:val="18"/>
                <w:szCs w:val="18"/>
              </w:rPr>
              <w:t>-Usually not appropriate</w:t>
            </w:r>
          </w:p>
          <w:p w14:paraId="26C084F6" w14:textId="583FFF56" w:rsidR="006D3BF3" w:rsidRPr="00B129C3" w:rsidRDefault="006D3BF3" w:rsidP="00B129C3">
            <w:pPr>
              <w:numPr>
                <w:ilvl w:val="0"/>
                <w:numId w:val="11"/>
              </w:numPr>
              <w:spacing w:after="0" w:line="240" w:lineRule="auto"/>
              <w:contextualSpacing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6D3BF3">
              <w:rPr>
                <w:rFonts w:cstheme="minorHAnsi"/>
                <w:b/>
                <w:sz w:val="18"/>
                <w:szCs w:val="18"/>
              </w:rPr>
              <w:t>Per the UCLA/RAND Appropriateness Method</w:t>
            </w:r>
            <w:r w:rsidRPr="006D3BF3">
              <w:rPr>
                <w:rFonts w:cstheme="minorHAnsi"/>
                <w:bCs/>
                <w:sz w:val="18"/>
                <w:szCs w:val="18"/>
              </w:rPr>
              <w:t xml:space="preserve"> - * Disagreement, i.e., the variation of the individual ratings from the median rating indicates panel disagreement on the final recommendation (see narrative text). Group median rating is set automatically to 5.</w:t>
            </w:r>
          </w:p>
        </w:tc>
      </w:tr>
    </w:tbl>
    <w:p w14:paraId="4B3E2484" w14:textId="2A0BCC1F" w:rsidR="00DC04C4" w:rsidRPr="00F12391" w:rsidRDefault="00DC04C4">
      <w:pPr>
        <w:rPr>
          <w:rFonts w:cstheme="minorHAnsi"/>
          <w:sz w:val="20"/>
          <w:szCs w:val="20"/>
        </w:rPr>
      </w:pPr>
    </w:p>
    <w:p w14:paraId="5171E836" w14:textId="77777777" w:rsidR="000B7974" w:rsidRPr="00F12391" w:rsidRDefault="000B7974" w:rsidP="000B7974">
      <w:pPr>
        <w:pStyle w:val="BodyTextIndent3"/>
        <w:tabs>
          <w:tab w:val="clear" w:pos="3600"/>
          <w:tab w:val="left" w:pos="1530"/>
          <w:tab w:val="left" w:pos="6390"/>
        </w:tabs>
        <w:ind w:left="0" w:firstLine="0"/>
        <w:jc w:val="left"/>
        <w:rPr>
          <w:rFonts w:asciiTheme="minorHAnsi" w:hAnsiTheme="minorHAnsi" w:cstheme="minorHAnsi"/>
          <w:sz w:val="20"/>
        </w:rPr>
      </w:pPr>
      <w:r w:rsidRPr="00F12391">
        <w:rPr>
          <w:rFonts w:asciiTheme="minorHAnsi" w:hAnsiTheme="minorHAnsi" w:cstheme="minorHAnsi"/>
          <w:sz w:val="20"/>
          <w:vertAlign w:val="superscript"/>
        </w:rPr>
        <w:t>a</w:t>
      </w:r>
      <w:r w:rsidRPr="00F12391">
        <w:rPr>
          <w:rFonts w:asciiTheme="minorHAnsi" w:hAnsiTheme="minorHAnsi" w:cstheme="minorHAnsi"/>
          <w:sz w:val="20"/>
        </w:rPr>
        <w:t>Fractionation at the discretion of the treating radiation oncologist</w:t>
      </w:r>
    </w:p>
    <w:p w14:paraId="5AD233C0" w14:textId="436BBD30" w:rsidR="00DC04C4" w:rsidRPr="00F12391" w:rsidRDefault="00DC04C4" w:rsidP="001C2A90">
      <w:pPr>
        <w:tabs>
          <w:tab w:val="left" w:pos="2140"/>
        </w:tabs>
        <w:spacing w:line="0" w:lineRule="atLeast"/>
        <w:rPr>
          <w:rFonts w:cstheme="minorHAnsi"/>
          <w:bCs/>
          <w:color w:val="000000" w:themeColor="text1"/>
          <w:sz w:val="20"/>
          <w:szCs w:val="20"/>
        </w:rPr>
      </w:pPr>
      <w:r w:rsidRPr="00F12391">
        <w:rPr>
          <w:rFonts w:cstheme="minorHAnsi"/>
          <w:b/>
          <w:sz w:val="20"/>
          <w:szCs w:val="20"/>
          <w:u w:val="single"/>
        </w:rPr>
        <w:lastRenderedPageBreak/>
        <w:t xml:space="preserve">Case 4 </w:t>
      </w:r>
      <w:r w:rsidRPr="00F12391">
        <w:rPr>
          <w:rFonts w:cstheme="minorHAnsi"/>
          <w:b/>
          <w:sz w:val="20"/>
          <w:szCs w:val="20"/>
        </w:rPr>
        <w:t xml:space="preserve">     </w:t>
      </w:r>
      <w:r w:rsidR="00E70D8E" w:rsidRPr="00F12391">
        <w:rPr>
          <w:rFonts w:cstheme="minorHAnsi"/>
          <w:bCs/>
          <w:sz w:val="20"/>
          <w:szCs w:val="20"/>
        </w:rPr>
        <w:t xml:space="preserve">Newly diagnosed </w:t>
      </w:r>
      <w:r w:rsidR="001C2A90" w:rsidRPr="00F12391">
        <w:rPr>
          <w:rFonts w:cstheme="minorHAnsi"/>
          <w:bCs/>
          <w:color w:val="000000" w:themeColor="text1"/>
          <w:sz w:val="20"/>
          <w:szCs w:val="20"/>
        </w:rPr>
        <w:t xml:space="preserve">NSCLC with targetable mutation </w:t>
      </w:r>
      <w:r w:rsidR="00712DF5" w:rsidRPr="00F12391">
        <w:rPr>
          <w:rFonts w:cstheme="minorHAnsi"/>
          <w:bCs/>
          <w:color w:val="000000" w:themeColor="text1"/>
          <w:sz w:val="20"/>
          <w:szCs w:val="20"/>
        </w:rPr>
        <w:t xml:space="preserve">(EGFR </w:t>
      </w:r>
      <w:r w:rsidR="00E70D8E" w:rsidRPr="00F12391">
        <w:rPr>
          <w:rFonts w:cstheme="minorHAnsi"/>
          <w:bCs/>
          <w:color w:val="000000" w:themeColor="text1"/>
          <w:sz w:val="20"/>
          <w:szCs w:val="20"/>
        </w:rPr>
        <w:t>or ALK</w:t>
      </w:r>
      <w:r w:rsidR="00712DF5" w:rsidRPr="00F12391">
        <w:rPr>
          <w:rFonts w:cstheme="minorHAnsi"/>
          <w:bCs/>
          <w:color w:val="000000" w:themeColor="text1"/>
          <w:sz w:val="20"/>
          <w:szCs w:val="20"/>
        </w:rPr>
        <w:t xml:space="preserve">) </w:t>
      </w:r>
      <w:r w:rsidR="001C2A90" w:rsidRPr="00F12391">
        <w:rPr>
          <w:rFonts w:cstheme="minorHAnsi"/>
          <w:bCs/>
          <w:color w:val="000000" w:themeColor="text1"/>
          <w:sz w:val="20"/>
          <w:szCs w:val="20"/>
        </w:rPr>
        <w:t xml:space="preserve">with </w:t>
      </w:r>
      <w:r w:rsidRPr="00F12391">
        <w:rPr>
          <w:rFonts w:cstheme="minorHAnsi"/>
          <w:bCs/>
          <w:color w:val="000000" w:themeColor="text1"/>
          <w:sz w:val="20"/>
          <w:szCs w:val="20"/>
        </w:rPr>
        <w:t>multiple brain</w:t>
      </w:r>
      <w:r w:rsidR="001C2A90" w:rsidRPr="00F12391">
        <w:rPr>
          <w:rFonts w:cstheme="minorHAnsi"/>
          <w:bCs/>
          <w:color w:val="000000" w:themeColor="text1"/>
          <w:sz w:val="20"/>
          <w:szCs w:val="20"/>
        </w:rPr>
        <w:t xml:space="preserve"> </w:t>
      </w:r>
      <w:r w:rsidRPr="00F12391">
        <w:rPr>
          <w:rFonts w:cstheme="minorHAnsi"/>
          <w:bCs/>
          <w:color w:val="000000" w:themeColor="text1"/>
          <w:sz w:val="20"/>
          <w:szCs w:val="20"/>
        </w:rPr>
        <w:t xml:space="preserve">metastases </w:t>
      </w:r>
      <w:r w:rsidR="001C2A90" w:rsidRPr="00F12391">
        <w:rPr>
          <w:rFonts w:cstheme="minorHAnsi"/>
          <w:bCs/>
          <w:color w:val="000000" w:themeColor="text1"/>
          <w:sz w:val="20"/>
          <w:szCs w:val="20"/>
        </w:rPr>
        <w:t>of</w:t>
      </w:r>
      <w:r w:rsidRPr="00F12391">
        <w:rPr>
          <w:rFonts w:cstheme="minorHAnsi"/>
          <w:bCs/>
          <w:color w:val="000000" w:themeColor="text1"/>
          <w:sz w:val="20"/>
          <w:szCs w:val="20"/>
        </w:rPr>
        <w:t xml:space="preserve"> larger size</w:t>
      </w:r>
      <w:r w:rsidR="001C2A90" w:rsidRPr="00F12391">
        <w:rPr>
          <w:rFonts w:cstheme="minorHAnsi"/>
          <w:bCs/>
          <w:color w:val="000000" w:themeColor="text1"/>
          <w:sz w:val="20"/>
          <w:szCs w:val="20"/>
        </w:rPr>
        <w:t xml:space="preserve"> </w:t>
      </w:r>
      <w:r w:rsidR="00712DF5" w:rsidRPr="00F12391">
        <w:rPr>
          <w:rFonts w:cstheme="minorHAnsi"/>
          <w:bCs/>
          <w:color w:val="000000" w:themeColor="text1"/>
          <w:sz w:val="20"/>
          <w:szCs w:val="20"/>
        </w:rPr>
        <w:t xml:space="preserve">and symptoms </w:t>
      </w:r>
      <w:r w:rsidR="001C2A90" w:rsidRPr="00F12391">
        <w:rPr>
          <w:rFonts w:cstheme="minorHAnsi"/>
          <w:bCs/>
          <w:color w:val="000000" w:themeColor="text1"/>
          <w:sz w:val="20"/>
          <w:szCs w:val="20"/>
        </w:rPr>
        <w:t>at time of</w:t>
      </w:r>
      <w:r w:rsidR="00712DF5" w:rsidRPr="00F12391">
        <w:rPr>
          <w:rFonts w:cstheme="minorHAnsi"/>
          <w:bCs/>
          <w:color w:val="000000" w:themeColor="text1"/>
          <w:sz w:val="20"/>
          <w:szCs w:val="20"/>
        </w:rPr>
        <w:t xml:space="preserve"> </w:t>
      </w:r>
      <w:r w:rsidR="001C2A90" w:rsidRPr="00F12391">
        <w:rPr>
          <w:rFonts w:cstheme="minorHAnsi"/>
          <w:bCs/>
          <w:color w:val="000000" w:themeColor="text1"/>
          <w:sz w:val="20"/>
          <w:szCs w:val="20"/>
        </w:rPr>
        <w:t>diagnosis</w:t>
      </w:r>
    </w:p>
    <w:p w14:paraId="4D18217E" w14:textId="67A4C3FD" w:rsidR="00DC04C4" w:rsidRPr="00F12391" w:rsidRDefault="00DC04C4" w:rsidP="00DC04C4">
      <w:pPr>
        <w:tabs>
          <w:tab w:val="left" w:pos="4320"/>
        </w:tabs>
        <w:spacing w:after="0" w:line="240" w:lineRule="auto"/>
        <w:ind w:left="1440" w:hanging="1440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 xml:space="preserve">Age                  </w:t>
      </w:r>
      <w:r w:rsidRPr="00F12391">
        <w:rPr>
          <w:rFonts w:cstheme="minorHAnsi"/>
          <w:sz w:val="20"/>
          <w:szCs w:val="20"/>
        </w:rPr>
        <w:tab/>
      </w:r>
      <w:r w:rsidR="00E70D8E" w:rsidRPr="00F12391">
        <w:rPr>
          <w:rFonts w:cstheme="minorHAnsi"/>
          <w:sz w:val="20"/>
          <w:szCs w:val="20"/>
        </w:rPr>
        <w:tab/>
      </w:r>
      <w:r w:rsidRPr="00F12391">
        <w:rPr>
          <w:rFonts w:cstheme="minorHAnsi"/>
          <w:sz w:val="20"/>
          <w:szCs w:val="20"/>
        </w:rPr>
        <w:t>50</w:t>
      </w:r>
    </w:p>
    <w:p w14:paraId="31C9C953" w14:textId="6B7FACEF" w:rsidR="00DC04C4" w:rsidRPr="00F12391" w:rsidRDefault="00DC04C4" w:rsidP="00E70D8E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KPS</w:t>
      </w:r>
      <w:r w:rsidRPr="00F12391">
        <w:rPr>
          <w:rFonts w:cstheme="minorHAnsi"/>
          <w:sz w:val="20"/>
          <w:szCs w:val="20"/>
        </w:rPr>
        <w:tab/>
        <w:t>70</w:t>
      </w:r>
    </w:p>
    <w:p w14:paraId="1C1A2CBC" w14:textId="637CA302" w:rsidR="00E70D8E" w:rsidRPr="00F12391" w:rsidRDefault="00E70D8E" w:rsidP="00E70D8E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Extracranial disease</w:t>
      </w:r>
      <w:r w:rsidRPr="00F12391">
        <w:rPr>
          <w:rFonts w:cstheme="minorHAnsi"/>
          <w:sz w:val="20"/>
          <w:szCs w:val="20"/>
        </w:rPr>
        <w:tab/>
        <w:t>New diagnosis</w:t>
      </w:r>
      <w:r w:rsidR="00EC2C66" w:rsidRPr="00F12391">
        <w:rPr>
          <w:rFonts w:cstheme="minorHAnsi"/>
          <w:sz w:val="20"/>
          <w:szCs w:val="20"/>
        </w:rPr>
        <w:t>; lung and liver involvement</w:t>
      </w:r>
    </w:p>
    <w:p w14:paraId="4C395BE2" w14:textId="40BEC789" w:rsidR="00DC04C4" w:rsidRPr="00F12391" w:rsidRDefault="00DC04C4" w:rsidP="00E70D8E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# of brain metastases</w:t>
      </w:r>
      <w:r w:rsidRPr="00F12391">
        <w:rPr>
          <w:rFonts w:cstheme="minorHAnsi"/>
          <w:sz w:val="20"/>
          <w:szCs w:val="20"/>
        </w:rPr>
        <w:tab/>
      </w:r>
      <w:proofErr w:type="gramStart"/>
      <w:r w:rsidRPr="00F12391">
        <w:rPr>
          <w:rFonts w:cstheme="minorHAnsi"/>
          <w:sz w:val="20"/>
          <w:szCs w:val="20"/>
        </w:rPr>
        <w:t>4  (</w:t>
      </w:r>
      <w:proofErr w:type="gramEnd"/>
      <w:r w:rsidRPr="00F12391">
        <w:rPr>
          <w:rFonts w:cstheme="minorHAnsi"/>
          <w:sz w:val="20"/>
          <w:szCs w:val="20"/>
        </w:rPr>
        <w:t>mildly symptomatic from the L frontal metastases)</w:t>
      </w:r>
    </w:p>
    <w:p w14:paraId="271F7940" w14:textId="56C20F94" w:rsidR="004017BE" w:rsidRPr="00F12391" w:rsidRDefault="00DC04C4" w:rsidP="00F110EB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Size of brain metastases</w:t>
      </w:r>
      <w:r w:rsidRPr="00F12391">
        <w:rPr>
          <w:rFonts w:cstheme="minorHAnsi"/>
          <w:sz w:val="20"/>
          <w:szCs w:val="20"/>
        </w:rPr>
        <w:tab/>
      </w:r>
      <w:r w:rsidR="004017BE" w:rsidRPr="00F12391">
        <w:rPr>
          <w:rFonts w:cstheme="minorHAnsi"/>
          <w:sz w:val="20"/>
          <w:szCs w:val="20"/>
        </w:rPr>
        <w:t xml:space="preserve">Maximum diameter 3.5 cm, 1.5 cm, 0.8 cm, </w:t>
      </w:r>
      <w:r w:rsidR="00F110EB" w:rsidRPr="00F12391">
        <w:rPr>
          <w:rFonts w:cstheme="minorHAnsi"/>
          <w:sz w:val="20"/>
          <w:szCs w:val="20"/>
        </w:rPr>
        <w:t xml:space="preserve">&amp; </w:t>
      </w:r>
      <w:r w:rsidR="004017BE" w:rsidRPr="00F12391">
        <w:rPr>
          <w:rFonts w:cstheme="minorHAnsi"/>
          <w:sz w:val="20"/>
          <w:szCs w:val="20"/>
        </w:rPr>
        <w:t>0.6 cm.</w:t>
      </w:r>
    </w:p>
    <w:p w14:paraId="059C6724" w14:textId="12737E36" w:rsidR="00DC04C4" w:rsidRPr="00F12391" w:rsidRDefault="00DC04C4" w:rsidP="00E70D8E">
      <w:pPr>
        <w:tabs>
          <w:tab w:val="left" w:pos="4320"/>
        </w:tabs>
        <w:spacing w:after="0" w:line="240" w:lineRule="auto"/>
        <w:ind w:left="4320" w:hanging="4320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Location of lesions</w:t>
      </w:r>
      <w:r w:rsidRPr="00F12391">
        <w:rPr>
          <w:rFonts w:cstheme="minorHAnsi"/>
          <w:sz w:val="20"/>
          <w:szCs w:val="20"/>
        </w:rPr>
        <w:tab/>
        <w:t>Left frontal (</w:t>
      </w:r>
      <w:r w:rsidR="00361C5B" w:rsidRPr="00F12391">
        <w:rPr>
          <w:rFonts w:cstheme="minorHAnsi"/>
          <w:sz w:val="20"/>
          <w:szCs w:val="20"/>
        </w:rPr>
        <w:t>3.5</w:t>
      </w:r>
      <w:r w:rsidRPr="00F12391">
        <w:rPr>
          <w:rFonts w:cstheme="minorHAnsi"/>
          <w:sz w:val="20"/>
          <w:szCs w:val="20"/>
        </w:rPr>
        <w:t xml:space="preserve"> cm), right temporal (1.5cm), left parietal lesion (0.8 cm), left </w:t>
      </w:r>
      <w:r w:rsidR="00361C5B" w:rsidRPr="00F12391">
        <w:rPr>
          <w:rFonts w:cstheme="minorHAnsi"/>
          <w:sz w:val="20"/>
          <w:szCs w:val="20"/>
        </w:rPr>
        <w:t>cerebellar</w:t>
      </w:r>
      <w:r w:rsidRPr="00F12391">
        <w:rPr>
          <w:rFonts w:cstheme="minorHAnsi"/>
          <w:sz w:val="20"/>
          <w:szCs w:val="20"/>
        </w:rPr>
        <w:t xml:space="preserve"> (0.6 cm)</w:t>
      </w:r>
    </w:p>
    <w:p w14:paraId="5AEA0B80" w14:textId="28AA621E" w:rsidR="00DC04C4" w:rsidRPr="00F12391" w:rsidRDefault="00DC04C4" w:rsidP="00003546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Systemic therapy</w:t>
      </w:r>
      <w:r w:rsidRPr="00F12391">
        <w:rPr>
          <w:rFonts w:cstheme="minorHAnsi"/>
          <w:sz w:val="20"/>
          <w:szCs w:val="20"/>
        </w:rPr>
        <w:tab/>
      </w:r>
      <w:r w:rsidR="00E70D8E" w:rsidRPr="00F12391">
        <w:rPr>
          <w:rFonts w:cstheme="minorHAnsi"/>
          <w:sz w:val="20"/>
          <w:szCs w:val="20"/>
        </w:rPr>
        <w:t>CNS penetrant 3</w:t>
      </w:r>
      <w:r w:rsidR="00E70D8E" w:rsidRPr="00F12391">
        <w:rPr>
          <w:rFonts w:cstheme="minorHAnsi"/>
          <w:sz w:val="20"/>
          <w:szCs w:val="20"/>
          <w:vertAlign w:val="superscript"/>
        </w:rPr>
        <w:t>rd</w:t>
      </w:r>
      <w:r w:rsidR="00E70D8E" w:rsidRPr="00F12391">
        <w:rPr>
          <w:rFonts w:cstheme="minorHAnsi"/>
          <w:sz w:val="20"/>
          <w:szCs w:val="20"/>
        </w:rPr>
        <w:t xml:space="preserve"> generation TKI planned </w:t>
      </w:r>
    </w:p>
    <w:p w14:paraId="5C82B902" w14:textId="77777777" w:rsidR="00DC04C4" w:rsidRPr="00F12391" w:rsidRDefault="00DC04C4" w:rsidP="00EC2C66">
      <w:pPr>
        <w:pStyle w:val="BodyTextIndent3"/>
        <w:tabs>
          <w:tab w:val="left" w:pos="1530"/>
        </w:tabs>
        <w:ind w:left="0" w:firstLine="0"/>
        <w:rPr>
          <w:rFonts w:asciiTheme="minorHAnsi" w:hAnsiTheme="minorHAnsi" w:cstheme="minorHAnsi"/>
          <w:b/>
          <w:sz w:val="20"/>
        </w:rPr>
      </w:pPr>
    </w:p>
    <w:tbl>
      <w:tblPr>
        <w:tblpPr w:leftFromText="180" w:rightFromText="180" w:vertAnchor="text" w:tblpY="1"/>
        <w:tblOverlap w:val="never"/>
        <w:tblW w:w="4799" w:type="pct"/>
        <w:tblLook w:val="04A0" w:firstRow="1" w:lastRow="0" w:firstColumn="1" w:lastColumn="0" w:noHBand="0" w:noVBand="1"/>
      </w:tblPr>
      <w:tblGrid>
        <w:gridCol w:w="1161"/>
        <w:gridCol w:w="959"/>
        <w:gridCol w:w="318"/>
        <w:gridCol w:w="318"/>
        <w:gridCol w:w="318"/>
        <w:gridCol w:w="318"/>
        <w:gridCol w:w="318"/>
        <w:gridCol w:w="318"/>
        <w:gridCol w:w="318"/>
        <w:gridCol w:w="318"/>
        <w:gridCol w:w="336"/>
        <w:gridCol w:w="1831"/>
        <w:gridCol w:w="2138"/>
      </w:tblGrid>
      <w:tr w:rsidR="004572B5" w:rsidRPr="00F12391" w14:paraId="25E27DEE" w14:textId="77777777" w:rsidTr="004572B5">
        <w:trPr>
          <w:trHeight w:val="288"/>
          <w:tblHeader/>
        </w:trPr>
        <w:tc>
          <w:tcPr>
            <w:tcW w:w="64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3C07DF61" w14:textId="77777777" w:rsidR="004572B5" w:rsidRPr="00F12391" w:rsidRDefault="004572B5" w:rsidP="007C485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535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15116D6C" w14:textId="77777777" w:rsidR="004572B5" w:rsidRPr="00F12391" w:rsidRDefault="004572B5" w:rsidP="00AD36E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ating Category</w:t>
            </w:r>
          </w:p>
        </w:tc>
        <w:tc>
          <w:tcPr>
            <w:tcW w:w="1604" w:type="pct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589F9243" w14:textId="77777777" w:rsidR="004572B5" w:rsidRPr="00F12391" w:rsidRDefault="004572B5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Final Tabulations</w:t>
            </w:r>
          </w:p>
        </w:tc>
        <w:tc>
          <w:tcPr>
            <w:tcW w:w="1021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7CBAFFDC" w14:textId="77777777" w:rsidR="004572B5" w:rsidRPr="00F12391" w:rsidRDefault="004572B5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roup Median Rating</w:t>
            </w:r>
          </w:p>
        </w:tc>
        <w:tc>
          <w:tcPr>
            <w:tcW w:w="1192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2CF68DDD" w14:textId="77777777" w:rsidR="004572B5" w:rsidRPr="00F12391" w:rsidRDefault="004572B5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isagree</w:t>
            </w:r>
          </w:p>
        </w:tc>
      </w:tr>
      <w:tr w:rsidR="004572B5" w:rsidRPr="00F12391" w14:paraId="3E2EF397" w14:textId="77777777" w:rsidTr="004572B5">
        <w:trPr>
          <w:trHeight w:val="300"/>
          <w:tblHeader/>
        </w:trPr>
        <w:tc>
          <w:tcPr>
            <w:tcW w:w="64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05D8EB" w14:textId="77777777" w:rsidR="004572B5" w:rsidRPr="00F12391" w:rsidRDefault="004572B5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5F97D2" w14:textId="77777777" w:rsidR="004572B5" w:rsidRPr="00F12391" w:rsidRDefault="004572B5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42503538" w14:textId="77777777" w:rsidR="004572B5" w:rsidRPr="00F12391" w:rsidRDefault="004572B5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1A168EB2" w14:textId="77777777" w:rsidR="004572B5" w:rsidRPr="00F12391" w:rsidRDefault="004572B5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6E6D04F9" w14:textId="77777777" w:rsidR="004572B5" w:rsidRPr="00F12391" w:rsidRDefault="004572B5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6764BB24" w14:textId="77777777" w:rsidR="004572B5" w:rsidRPr="00F12391" w:rsidRDefault="004572B5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1E6C497E" w14:textId="77777777" w:rsidR="004572B5" w:rsidRPr="00F12391" w:rsidRDefault="004572B5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3B4C3274" w14:textId="77777777" w:rsidR="004572B5" w:rsidRPr="00F12391" w:rsidRDefault="004572B5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75385126" w14:textId="77777777" w:rsidR="004572B5" w:rsidRPr="00F12391" w:rsidRDefault="004572B5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0C8E03D0" w14:textId="77777777" w:rsidR="004572B5" w:rsidRPr="00F12391" w:rsidRDefault="004572B5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3F34F058" w14:textId="77777777" w:rsidR="004572B5" w:rsidRPr="00F12391" w:rsidRDefault="004572B5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1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F53922" w14:textId="77777777" w:rsidR="004572B5" w:rsidRPr="00F12391" w:rsidRDefault="004572B5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2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9DAD0A" w14:textId="77777777" w:rsidR="004572B5" w:rsidRPr="00F12391" w:rsidRDefault="004572B5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572B5" w:rsidRPr="00F12391" w14:paraId="7E255576" w14:textId="77777777" w:rsidTr="004572B5">
        <w:trPr>
          <w:trHeight w:val="58"/>
        </w:trPr>
        <w:tc>
          <w:tcPr>
            <w:tcW w:w="64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3BABA" w14:textId="77777777" w:rsidR="004572B5" w:rsidRPr="00F12391" w:rsidRDefault="004572B5" w:rsidP="00786E36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No Radiation, TKI alo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035F475E" w14:textId="733788C1" w:rsidR="004572B5" w:rsidRPr="00F12391" w:rsidRDefault="004572B5" w:rsidP="00786E36">
            <w:pPr>
              <w:jc w:val="center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193CC" w14:textId="3A24A0E8" w:rsidR="004572B5" w:rsidRPr="00F12391" w:rsidRDefault="004572B5" w:rsidP="00786E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FF138" w14:textId="0DDD0BE6" w:rsidR="004572B5" w:rsidRPr="00F12391" w:rsidRDefault="004572B5" w:rsidP="00786E3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5D1C7" w14:textId="2A3DB162" w:rsidR="004572B5" w:rsidRPr="00F12391" w:rsidRDefault="004572B5" w:rsidP="00786E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D905D" w14:textId="1BCAD2EC" w:rsidR="004572B5" w:rsidRPr="00F12391" w:rsidRDefault="004572B5" w:rsidP="00786E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82E28" w14:textId="4F0A64CD" w:rsidR="004572B5" w:rsidRPr="00F12391" w:rsidRDefault="004572B5" w:rsidP="00786E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F7D5C" w14:textId="5CC9E7BC" w:rsidR="004572B5" w:rsidRPr="00F12391" w:rsidRDefault="004572B5" w:rsidP="00786E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9218A" w14:textId="48CBFA47" w:rsidR="004572B5" w:rsidRPr="00F12391" w:rsidRDefault="004572B5" w:rsidP="00786E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89349" w14:textId="77777777" w:rsidR="004572B5" w:rsidRPr="00F12391" w:rsidRDefault="004572B5" w:rsidP="00786E3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71D6F" w14:textId="77777777" w:rsidR="004572B5" w:rsidRPr="00F12391" w:rsidRDefault="004572B5" w:rsidP="00786E3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0CA7F" w14:textId="08953802" w:rsidR="004572B5" w:rsidRPr="00F12391" w:rsidRDefault="004572B5" w:rsidP="00786E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*</w:t>
            </w:r>
          </w:p>
        </w:tc>
        <w:tc>
          <w:tcPr>
            <w:tcW w:w="1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53331" w14:textId="4EBC9782" w:rsidR="004572B5" w:rsidRPr="00F12391" w:rsidRDefault="004572B5" w:rsidP="00786E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4572B5" w:rsidRPr="00F12391" w14:paraId="74F2DACA" w14:textId="77777777" w:rsidTr="004572B5">
        <w:trPr>
          <w:trHeight w:val="58"/>
        </w:trPr>
        <w:tc>
          <w:tcPr>
            <w:tcW w:w="64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C7C36" w14:textId="77777777" w:rsidR="004572B5" w:rsidRPr="00F12391" w:rsidRDefault="004572B5" w:rsidP="00786E36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color w:val="000000" w:themeColor="text1"/>
                <w:w w:val="99"/>
                <w:sz w:val="20"/>
                <w:szCs w:val="20"/>
              </w:rPr>
              <w:t>WBRT* followed by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064616A3" w14:textId="34864568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F17CC" w14:textId="46B5571E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0C9E0" w14:textId="01C5FA68" w:rsidR="004572B5" w:rsidRPr="00F12391" w:rsidRDefault="004572B5" w:rsidP="00786E3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D44E8" w14:textId="35DBE833" w:rsidR="004572B5" w:rsidRPr="00F12391" w:rsidRDefault="004572B5" w:rsidP="00786E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94A66" w14:textId="5067BF3F" w:rsidR="004572B5" w:rsidRPr="00F12391" w:rsidRDefault="004572B5" w:rsidP="00786E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82E42" w14:textId="3720C21B" w:rsidR="004572B5" w:rsidRPr="00F12391" w:rsidRDefault="004572B5" w:rsidP="00786E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34F8C" w14:textId="7EC36710" w:rsidR="004572B5" w:rsidRPr="00F12391" w:rsidRDefault="004572B5" w:rsidP="00786E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FA930" w14:textId="2955C82D" w:rsidR="004572B5" w:rsidRPr="00F12391" w:rsidRDefault="004572B5" w:rsidP="00786E3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A95E3" w14:textId="5AED2776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5249F" w14:textId="77777777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AA49B" w14:textId="5F925A4C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994AB" w14:textId="570FADC9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4572B5" w:rsidRPr="00F12391" w14:paraId="278FAEFA" w14:textId="77777777" w:rsidTr="004572B5">
        <w:trPr>
          <w:trHeight w:val="58"/>
        </w:trPr>
        <w:tc>
          <w:tcPr>
            <w:tcW w:w="64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C22FA" w14:textId="29A72196" w:rsidR="004572B5" w:rsidRPr="00F12391" w:rsidRDefault="004572B5" w:rsidP="00786E36">
            <w:pPr>
              <w:spacing w:line="200" w:lineRule="exact"/>
              <w:rPr>
                <w:rFonts w:cstheme="minorHAnsi"/>
                <w:b/>
                <w:color w:val="000000" w:themeColor="text1"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color w:val="000000" w:themeColor="text1"/>
                <w:w w:val="99"/>
                <w:sz w:val="20"/>
                <w:szCs w:val="20"/>
              </w:rPr>
              <w:t>WBRT* concurrent with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5336CE79" w14:textId="1E2172D6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BE952" w14:textId="5E2599A0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2E82D" w14:textId="2C4595F2" w:rsidR="004572B5" w:rsidRPr="00F12391" w:rsidRDefault="004572B5" w:rsidP="00786E3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1C3B6" w14:textId="6383661D" w:rsidR="004572B5" w:rsidRPr="00F12391" w:rsidRDefault="004572B5" w:rsidP="00786E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E1440" w14:textId="42F16251" w:rsidR="004572B5" w:rsidRPr="00F12391" w:rsidRDefault="004572B5" w:rsidP="00786E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BD41C" w14:textId="415599F6" w:rsidR="004572B5" w:rsidRPr="00F12391" w:rsidRDefault="004572B5" w:rsidP="00786E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50F90" w14:textId="0C0058B9" w:rsidR="004572B5" w:rsidRPr="00F12391" w:rsidRDefault="004572B5" w:rsidP="00786E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2D58A" w14:textId="04586955" w:rsidR="004572B5" w:rsidRPr="00F12391" w:rsidRDefault="004572B5" w:rsidP="00786E3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6DAE2" w14:textId="4ECD973A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80271" w14:textId="77777777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289EE" w14:textId="08265A4C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26A57" w14:textId="402F727F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4572B5" w:rsidRPr="00F12391" w14:paraId="076FCD04" w14:textId="77777777" w:rsidTr="004572B5">
        <w:trPr>
          <w:trHeight w:val="58"/>
        </w:trPr>
        <w:tc>
          <w:tcPr>
            <w:tcW w:w="64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06814" w14:textId="77777777" w:rsidR="004572B5" w:rsidRPr="00F12391" w:rsidRDefault="004572B5" w:rsidP="00786E36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color w:val="000000" w:themeColor="text1"/>
                <w:w w:val="99"/>
                <w:sz w:val="20"/>
                <w:szCs w:val="20"/>
              </w:rPr>
              <w:t>WBRT* with planned SRS boost, followed by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276581F0" w14:textId="043F3D3C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69047" w14:textId="4DD77FEE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9E78E" w14:textId="76B7336D" w:rsidR="004572B5" w:rsidRPr="00F12391" w:rsidRDefault="004572B5" w:rsidP="00786E3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524DA" w14:textId="5F53A666" w:rsidR="004572B5" w:rsidRPr="00F12391" w:rsidRDefault="004572B5" w:rsidP="00786E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3991D" w14:textId="27238833" w:rsidR="004572B5" w:rsidRPr="00F12391" w:rsidRDefault="004572B5" w:rsidP="00786E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59FD1" w14:textId="192CCAA5" w:rsidR="004572B5" w:rsidRPr="00F12391" w:rsidRDefault="004572B5" w:rsidP="00786E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0C3D5" w14:textId="6666E5AB" w:rsidR="004572B5" w:rsidRPr="00F12391" w:rsidRDefault="004572B5" w:rsidP="00786E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590FA" w14:textId="1485C723" w:rsidR="004572B5" w:rsidRPr="00F12391" w:rsidRDefault="004572B5" w:rsidP="00786E3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7B569" w14:textId="6B354069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7813E" w14:textId="77777777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60A5C" w14:textId="4DE37035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80EF0" w14:textId="74F4ECE9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4572B5" w:rsidRPr="00F12391" w14:paraId="794459C7" w14:textId="77777777" w:rsidTr="004572B5">
        <w:trPr>
          <w:trHeight w:val="245"/>
        </w:trPr>
        <w:tc>
          <w:tcPr>
            <w:tcW w:w="64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718CB8C" w14:textId="77777777" w:rsidR="004572B5" w:rsidRPr="00F12391" w:rsidRDefault="004572B5" w:rsidP="00786E36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color w:val="000000" w:themeColor="text1"/>
                <w:w w:val="99"/>
                <w:sz w:val="20"/>
                <w:szCs w:val="20"/>
              </w:rPr>
              <w:t>WBRT</w:t>
            </w:r>
            <w:proofErr w:type="gramStart"/>
            <w:r w:rsidRPr="00F12391">
              <w:rPr>
                <w:rFonts w:cstheme="minorHAnsi"/>
                <w:b/>
                <w:color w:val="000000" w:themeColor="text1"/>
                <w:w w:val="99"/>
                <w:sz w:val="20"/>
                <w:szCs w:val="20"/>
              </w:rPr>
              <w:t>*  with</w:t>
            </w:r>
            <w:proofErr w:type="gramEnd"/>
            <w:r w:rsidRPr="00F12391">
              <w:rPr>
                <w:rFonts w:cstheme="minorHAnsi"/>
                <w:b/>
                <w:color w:val="000000" w:themeColor="text1"/>
                <w:w w:val="99"/>
                <w:sz w:val="20"/>
                <w:szCs w:val="20"/>
              </w:rPr>
              <w:t xml:space="preserve"> planned SRS boost and concurrent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3D45A36F" w14:textId="091CD0D6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9BB08B" w14:textId="26C3561B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D08874" w14:textId="55770BDB" w:rsidR="004572B5" w:rsidRPr="00F12391" w:rsidRDefault="004572B5" w:rsidP="00786E3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0FC0AE" w14:textId="2ECB0CF2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5F947A" w14:textId="3EBC702A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CFC7D0" w14:textId="1551BAC5" w:rsidR="004572B5" w:rsidRPr="00F12391" w:rsidRDefault="004572B5" w:rsidP="00786E3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3158F1" w14:textId="5E27C356" w:rsidR="004572B5" w:rsidRPr="00F12391" w:rsidRDefault="004572B5" w:rsidP="00786E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2E0258" w14:textId="367DB068" w:rsidR="004572B5" w:rsidRPr="00F12391" w:rsidRDefault="004572B5" w:rsidP="00786E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1CE048" w14:textId="77777777" w:rsidR="004572B5" w:rsidRPr="00F12391" w:rsidRDefault="004572B5" w:rsidP="00786E3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D4FCCD" w14:textId="77777777" w:rsidR="004572B5" w:rsidRPr="00F12391" w:rsidRDefault="004572B5" w:rsidP="00786E3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F32BB9" w14:textId="1C4BFB01" w:rsidR="004572B5" w:rsidRPr="00F12391" w:rsidRDefault="004572B5" w:rsidP="00786E3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E13D95" w14:textId="6AA24314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4572B5" w:rsidRPr="00F12391" w14:paraId="70B9F2F4" w14:textId="77777777" w:rsidTr="004572B5">
        <w:trPr>
          <w:trHeight w:val="317"/>
        </w:trPr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352313" w14:textId="0B6435A0" w:rsidR="004572B5" w:rsidRPr="00F12391" w:rsidRDefault="004572B5" w:rsidP="00786E36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 xml:space="preserve">SRS alone for all </w:t>
            </w:r>
            <w:proofErr w:type="spellStart"/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lesions</w:t>
            </w:r>
            <w:r w:rsidRPr="00F12391">
              <w:rPr>
                <w:rFonts w:cstheme="minorHAnsi"/>
                <w:b/>
                <w:w w:val="99"/>
                <w:sz w:val="20"/>
                <w:szCs w:val="20"/>
                <w:vertAlign w:val="superscript"/>
              </w:rPr>
              <w:t>a</w:t>
            </w:r>
            <w:proofErr w:type="spellEnd"/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; TKI to follow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678F6C70" w14:textId="0929986F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FEB0B" w14:textId="69FC69B8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8BD1F" w14:textId="77777777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C039C" w14:textId="52B8ABB8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35E1A" w14:textId="268A4568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DCA9C" w14:textId="11A08C49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2A13A" w14:textId="57328936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0371D" w14:textId="48C6BB67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F35EA" w14:textId="0B102FA5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43ECE" w14:textId="07007C86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A34C9" w14:textId="7615D4ED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17D597" w14:textId="76DC6381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572B5" w:rsidRPr="00F12391" w14:paraId="3352306E" w14:textId="77777777" w:rsidTr="004572B5">
        <w:trPr>
          <w:trHeight w:val="317"/>
        </w:trPr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559135" w14:textId="1E5B732A" w:rsidR="004572B5" w:rsidRPr="00F12391" w:rsidRDefault="004572B5" w:rsidP="00786E36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color w:val="000000" w:themeColor="text1"/>
                <w:w w:val="99"/>
                <w:sz w:val="20"/>
                <w:szCs w:val="20"/>
              </w:rPr>
              <w:t xml:space="preserve">Resection of left frontal lesion </w:t>
            </w:r>
            <w:r w:rsidRPr="00F12391">
              <w:rPr>
                <w:rFonts w:cstheme="minorHAnsi"/>
                <w:b/>
                <w:color w:val="000000" w:themeColor="text1"/>
                <w:w w:val="99"/>
                <w:sz w:val="20"/>
                <w:szCs w:val="20"/>
              </w:rPr>
              <w:sym w:font="Wingdings" w:char="F0E0"/>
            </w:r>
            <w:r w:rsidRPr="00F12391">
              <w:rPr>
                <w:rFonts w:cstheme="minorHAnsi"/>
                <w:b/>
                <w:color w:val="000000" w:themeColor="text1"/>
                <w:w w:val="99"/>
                <w:sz w:val="20"/>
                <w:szCs w:val="20"/>
              </w:rPr>
              <w:t>WBRT* followed by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0DB05F12" w14:textId="2BEFA5C3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BED96" w14:textId="3E967AD0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6683D" w14:textId="713FC214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9B058" w14:textId="2DF25B00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F050B" w14:textId="4599D5E2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17878" w14:textId="39AF127F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78F00" w14:textId="0C657259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5D30E" w14:textId="2AE07C80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EBB0B" w14:textId="01150EE0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A719B" w14:textId="77777777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534A1" w14:textId="1A6620F1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00DEED" w14:textId="716F97A3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4572B5" w:rsidRPr="00F12391" w14:paraId="6EC9DD71" w14:textId="77777777" w:rsidTr="004572B5">
        <w:trPr>
          <w:trHeight w:val="317"/>
        </w:trPr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79701D" w14:textId="0A867365" w:rsidR="004572B5" w:rsidRPr="00F12391" w:rsidRDefault="004572B5" w:rsidP="00786E36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color w:val="000000" w:themeColor="text1"/>
                <w:w w:val="99"/>
                <w:sz w:val="20"/>
                <w:szCs w:val="20"/>
              </w:rPr>
              <w:t xml:space="preserve">Resection of left frontal lesion </w:t>
            </w:r>
            <w:r w:rsidRPr="00F12391">
              <w:rPr>
                <w:rFonts w:cstheme="minorHAnsi"/>
                <w:b/>
                <w:color w:val="000000" w:themeColor="text1"/>
                <w:w w:val="99"/>
                <w:sz w:val="20"/>
                <w:szCs w:val="20"/>
              </w:rPr>
              <w:sym w:font="Wingdings" w:char="F0E0"/>
            </w:r>
            <w:r w:rsidRPr="00F12391">
              <w:rPr>
                <w:rFonts w:cstheme="minorHAnsi"/>
                <w:b/>
                <w:color w:val="000000" w:themeColor="text1"/>
                <w:w w:val="99"/>
                <w:sz w:val="20"/>
                <w:szCs w:val="20"/>
              </w:rPr>
              <w:t>WBRT* with concurrent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30CEDDBB" w14:textId="23B6F3A5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D1692" w14:textId="1FE848B8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78506" w14:textId="18C3F8D9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73AE8" w14:textId="2D3A8E2B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B9659" w14:textId="3A6CC600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3936C" w14:textId="79F4BCEF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B6DD4" w14:textId="3D01178F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11E75" w14:textId="6DF190CE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A2A13" w14:textId="674D1017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CDDE4" w14:textId="77777777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93624" w14:textId="40BDAF73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3ED367" w14:textId="6119463E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4572B5" w:rsidRPr="00F12391" w14:paraId="0FF29E2C" w14:textId="77777777" w:rsidTr="004572B5">
        <w:trPr>
          <w:trHeight w:val="317"/>
        </w:trPr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6FD18D" w14:textId="061C64E0" w:rsidR="004572B5" w:rsidRPr="00F12391" w:rsidRDefault="004572B5" w:rsidP="00786E36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color w:val="000000" w:themeColor="text1"/>
                <w:w w:val="99"/>
                <w:sz w:val="20"/>
                <w:szCs w:val="20"/>
              </w:rPr>
              <w:lastRenderedPageBreak/>
              <w:t xml:space="preserve">Resection of left frontal lesion </w:t>
            </w:r>
            <w:r w:rsidRPr="00F12391">
              <w:rPr>
                <w:rFonts w:cstheme="minorHAnsi"/>
                <w:b/>
                <w:color w:val="000000" w:themeColor="text1"/>
                <w:w w:val="99"/>
                <w:sz w:val="20"/>
                <w:szCs w:val="20"/>
              </w:rPr>
              <w:sym w:font="Wingdings" w:char="F0E0"/>
            </w:r>
            <w:r w:rsidRPr="00F12391">
              <w:rPr>
                <w:rFonts w:cstheme="minorHAnsi"/>
                <w:b/>
                <w:color w:val="000000" w:themeColor="text1"/>
                <w:w w:val="99"/>
                <w:sz w:val="20"/>
                <w:szCs w:val="20"/>
              </w:rPr>
              <w:t xml:space="preserve"> SRS to cavity and intact lesions (single or multi-fraction) followed by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21C6BB42" w14:textId="72C7E4E3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A8CD2" w14:textId="77777777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936D3" w14:textId="77777777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8EAA9" w14:textId="77777777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F1D1A" w14:textId="77777777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C41C4" w14:textId="77777777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3D571" w14:textId="77777777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036B4" w14:textId="5ED82108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F6B63" w14:textId="4FA17F1A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78032" w14:textId="0195E91B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DBFBA" w14:textId="4D1F352C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8119F1" w14:textId="77777777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572B5" w:rsidRPr="00F12391" w14:paraId="0BE3F2F9" w14:textId="77777777" w:rsidTr="004572B5">
        <w:trPr>
          <w:trHeight w:val="317"/>
        </w:trPr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921AD0" w14:textId="5B54E57F" w:rsidR="004572B5" w:rsidRPr="00F12391" w:rsidRDefault="004572B5" w:rsidP="00786E36">
            <w:pPr>
              <w:spacing w:line="200" w:lineRule="exact"/>
              <w:rPr>
                <w:rFonts w:cstheme="minorHAnsi"/>
                <w:b/>
                <w:bCs/>
                <w:color w:val="000000" w:themeColor="text1"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333333"/>
                <w:sz w:val="20"/>
                <w:szCs w:val="20"/>
                <w:shd w:val="clear" w:color="auto" w:fill="FFFFFF"/>
              </w:rPr>
              <w:t>Pre-operative SRS of lesions-&gt;resection of the L frontal lesion -&gt;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391B5709" w14:textId="3CB21C42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6B3F5" w14:textId="77777777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2A6FA" w14:textId="77777777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CB105" w14:textId="77777777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FCB61" w14:textId="7BDBFFF8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A3BC8" w14:textId="670F06D9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41E93" w14:textId="4686A6F9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5F314" w14:textId="36C07DC4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AFB8A" w14:textId="11A5A3D8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0BC97" w14:textId="0C8506D8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FD66E" w14:textId="36750025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921140" w14:textId="1A8B4E91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216ACA" w:rsidRPr="00216ACA" w14:paraId="50E43752" w14:textId="77777777" w:rsidTr="004572B5"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EA1CE3" w14:textId="77777777" w:rsidR="00216ACA" w:rsidRPr="00216ACA" w:rsidRDefault="00216ACA" w:rsidP="00216ACA">
            <w:pPr>
              <w:numPr>
                <w:ilvl w:val="0"/>
                <w:numId w:val="12"/>
              </w:numPr>
              <w:spacing w:after="0" w:line="240" w:lineRule="auto"/>
              <w:contextualSpacing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216ACA">
              <w:rPr>
                <w:rFonts w:cstheme="minorHAnsi"/>
                <w:b/>
                <w:bCs/>
                <w:sz w:val="18"/>
                <w:szCs w:val="18"/>
              </w:rPr>
              <w:t>Rating</w:t>
            </w:r>
            <w:r w:rsidRPr="00216ACA">
              <w:rPr>
                <w:rFonts w:cstheme="minorHAnsi"/>
                <w:bCs/>
                <w:sz w:val="18"/>
                <w:szCs w:val="18"/>
              </w:rPr>
              <w:t xml:space="preserve">: </w:t>
            </w:r>
            <w:r w:rsidRPr="00216ACA">
              <w:rPr>
                <w:rFonts w:cstheme="minorHAnsi"/>
                <w:b/>
                <w:bCs/>
                <w:sz w:val="18"/>
                <w:szCs w:val="18"/>
              </w:rPr>
              <w:t>A</w:t>
            </w:r>
            <w:r w:rsidRPr="00216ACA">
              <w:rPr>
                <w:rFonts w:cstheme="minorHAnsi"/>
                <w:bCs/>
                <w:sz w:val="18"/>
                <w:szCs w:val="18"/>
              </w:rPr>
              <w:t xml:space="preserve">-Usually appropriate; </w:t>
            </w:r>
            <w:r w:rsidRPr="00216ACA">
              <w:rPr>
                <w:rFonts w:cstheme="minorHAnsi"/>
                <w:b/>
                <w:bCs/>
                <w:sz w:val="18"/>
                <w:szCs w:val="18"/>
              </w:rPr>
              <w:t>M</w:t>
            </w:r>
            <w:r w:rsidRPr="00216ACA">
              <w:rPr>
                <w:rFonts w:cstheme="minorHAnsi"/>
                <w:bCs/>
                <w:sz w:val="18"/>
                <w:szCs w:val="18"/>
              </w:rPr>
              <w:t>-May be appropriate;</w:t>
            </w:r>
            <w:r w:rsidRPr="00216ACA">
              <w:rPr>
                <w:rFonts w:cstheme="minorHAnsi"/>
                <w:b/>
                <w:bCs/>
                <w:sz w:val="18"/>
                <w:szCs w:val="18"/>
              </w:rPr>
              <w:t xml:space="preserve"> U</w:t>
            </w:r>
            <w:r w:rsidRPr="00216ACA">
              <w:rPr>
                <w:rFonts w:cstheme="minorHAnsi"/>
                <w:bCs/>
                <w:sz w:val="18"/>
                <w:szCs w:val="18"/>
              </w:rPr>
              <w:t>-Usually not appropriate</w:t>
            </w:r>
          </w:p>
          <w:p w14:paraId="38091E82" w14:textId="10E4A48D" w:rsidR="00216ACA" w:rsidRPr="00B129C3" w:rsidRDefault="00216ACA" w:rsidP="00B129C3">
            <w:pPr>
              <w:numPr>
                <w:ilvl w:val="0"/>
                <w:numId w:val="12"/>
              </w:numPr>
              <w:spacing w:after="0" w:line="240" w:lineRule="auto"/>
              <w:contextualSpacing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216ACA">
              <w:rPr>
                <w:rFonts w:cstheme="minorHAnsi"/>
                <w:b/>
                <w:sz w:val="18"/>
                <w:szCs w:val="18"/>
              </w:rPr>
              <w:t>Per the UCLA/RAND Appropriateness Method</w:t>
            </w:r>
            <w:r w:rsidRPr="00216ACA">
              <w:rPr>
                <w:rFonts w:cstheme="minorHAnsi"/>
                <w:bCs/>
                <w:sz w:val="18"/>
                <w:szCs w:val="18"/>
              </w:rPr>
              <w:t xml:space="preserve"> - * Disagreement, i.e., the variation of the individual ratings from the median rating indicates panel disagreement on the final recommendation (see narrative text). Group median rating is set automatically to 5.</w:t>
            </w:r>
          </w:p>
        </w:tc>
      </w:tr>
    </w:tbl>
    <w:p w14:paraId="214C27BE" w14:textId="77777777" w:rsidR="00FC7986" w:rsidRPr="00F12391" w:rsidRDefault="00FC7986" w:rsidP="003621B5">
      <w:pPr>
        <w:rPr>
          <w:rFonts w:cstheme="minorHAnsi"/>
          <w:b/>
          <w:bCs/>
          <w:sz w:val="20"/>
          <w:szCs w:val="20"/>
          <w:u w:val="single"/>
        </w:rPr>
      </w:pPr>
    </w:p>
    <w:p w14:paraId="75599345" w14:textId="019D65D1" w:rsidR="00003546" w:rsidRPr="00F12391" w:rsidRDefault="00322109" w:rsidP="003621B5">
      <w:pPr>
        <w:rPr>
          <w:rFonts w:cstheme="minorHAnsi"/>
          <w:b/>
          <w:bCs/>
          <w:sz w:val="20"/>
          <w:szCs w:val="20"/>
          <w:u w:val="single"/>
        </w:rPr>
      </w:pPr>
      <w:r w:rsidRPr="00F12391">
        <w:rPr>
          <w:rFonts w:cstheme="minorHAnsi"/>
          <w:b/>
          <w:bCs/>
          <w:sz w:val="20"/>
          <w:szCs w:val="20"/>
          <w:u w:val="single"/>
        </w:rPr>
        <w:t>CASE 5</w:t>
      </w:r>
      <w:r w:rsidR="00361C5B" w:rsidRPr="00F12391">
        <w:rPr>
          <w:rFonts w:cstheme="minorHAnsi"/>
          <w:b/>
          <w:bCs/>
          <w:sz w:val="20"/>
          <w:szCs w:val="20"/>
        </w:rPr>
        <w:t xml:space="preserve"> </w:t>
      </w:r>
      <w:r w:rsidR="00212A64" w:rsidRPr="00F12391">
        <w:rPr>
          <w:rFonts w:cstheme="minorHAnsi"/>
          <w:b/>
          <w:bCs/>
          <w:sz w:val="20"/>
          <w:szCs w:val="20"/>
        </w:rPr>
        <w:t xml:space="preserve">(a-d) </w:t>
      </w:r>
      <w:r w:rsidR="00003546" w:rsidRPr="00F12391">
        <w:rPr>
          <w:rFonts w:cstheme="minorHAnsi"/>
          <w:sz w:val="20"/>
          <w:szCs w:val="20"/>
        </w:rPr>
        <w:t>I</w:t>
      </w:r>
      <w:r w:rsidRPr="00F12391">
        <w:rPr>
          <w:rFonts w:cstheme="minorHAnsi"/>
          <w:sz w:val="20"/>
          <w:szCs w:val="20"/>
        </w:rPr>
        <w:t>solated CNS progression in NSCLC with targetable mutation (EGFR</w:t>
      </w:r>
      <w:r w:rsidR="002F4C46" w:rsidRPr="00F12391">
        <w:rPr>
          <w:rFonts w:cstheme="minorHAnsi"/>
          <w:sz w:val="20"/>
          <w:szCs w:val="20"/>
        </w:rPr>
        <w:t xml:space="preserve"> or ALK</w:t>
      </w:r>
      <w:r w:rsidRPr="00F12391">
        <w:rPr>
          <w:rFonts w:cstheme="minorHAnsi"/>
          <w:sz w:val="20"/>
          <w:szCs w:val="20"/>
        </w:rPr>
        <w:t>)</w:t>
      </w:r>
      <w:r w:rsidR="00003546" w:rsidRPr="00F12391">
        <w:rPr>
          <w:rFonts w:cstheme="minorHAnsi"/>
          <w:sz w:val="20"/>
          <w:szCs w:val="20"/>
        </w:rPr>
        <w:t xml:space="preserve"> while</w:t>
      </w:r>
      <w:r w:rsidRPr="00F12391">
        <w:rPr>
          <w:rFonts w:cstheme="minorHAnsi"/>
          <w:sz w:val="20"/>
          <w:szCs w:val="20"/>
        </w:rPr>
        <w:t xml:space="preserve"> on 3</w:t>
      </w:r>
      <w:r w:rsidRPr="00F12391">
        <w:rPr>
          <w:rFonts w:cstheme="minorHAnsi"/>
          <w:sz w:val="20"/>
          <w:szCs w:val="20"/>
          <w:vertAlign w:val="superscript"/>
        </w:rPr>
        <w:t>rd</w:t>
      </w:r>
      <w:r w:rsidRPr="00F12391">
        <w:rPr>
          <w:rFonts w:cstheme="minorHAnsi"/>
          <w:sz w:val="20"/>
          <w:szCs w:val="20"/>
        </w:rPr>
        <w:t xml:space="preserve"> generation CNS penetrant drug</w:t>
      </w:r>
      <w:r w:rsidR="002B3943" w:rsidRPr="00F12391">
        <w:rPr>
          <w:rFonts w:cstheme="minorHAnsi"/>
          <w:sz w:val="20"/>
          <w:szCs w:val="20"/>
        </w:rPr>
        <w:t xml:space="preserve">. </w:t>
      </w:r>
      <w:r w:rsidR="002B3943" w:rsidRPr="00F12391">
        <w:rPr>
          <w:rFonts w:cstheme="minorHAnsi"/>
          <w:i/>
          <w:iCs/>
          <w:sz w:val="20"/>
          <w:szCs w:val="20"/>
        </w:rPr>
        <w:t>Variants presented here are based on mutational profile.</w:t>
      </w:r>
    </w:p>
    <w:p w14:paraId="49423183" w14:textId="3A4A5BC8" w:rsidR="00322109" w:rsidRPr="00F12391" w:rsidRDefault="00322109" w:rsidP="00322109">
      <w:pPr>
        <w:tabs>
          <w:tab w:val="left" w:pos="4320"/>
        </w:tabs>
        <w:spacing w:after="0" w:line="240" w:lineRule="auto"/>
        <w:ind w:left="1440" w:hanging="1440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 xml:space="preserve">Age                  </w:t>
      </w:r>
      <w:r w:rsidRPr="00F12391">
        <w:rPr>
          <w:rFonts w:cstheme="minorHAnsi"/>
          <w:sz w:val="20"/>
          <w:szCs w:val="20"/>
        </w:rPr>
        <w:tab/>
      </w:r>
      <w:r w:rsidR="00EB5118" w:rsidRPr="00F12391">
        <w:rPr>
          <w:rFonts w:cstheme="minorHAnsi"/>
          <w:sz w:val="20"/>
          <w:szCs w:val="20"/>
        </w:rPr>
        <w:tab/>
      </w:r>
      <w:r w:rsidRPr="00F12391">
        <w:rPr>
          <w:rFonts w:cstheme="minorHAnsi"/>
          <w:sz w:val="20"/>
          <w:szCs w:val="20"/>
        </w:rPr>
        <w:t>50</w:t>
      </w:r>
    </w:p>
    <w:p w14:paraId="0B7243A3" w14:textId="77777777" w:rsidR="00322109" w:rsidRPr="00F12391" w:rsidRDefault="00322109" w:rsidP="00EB5118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KPS</w:t>
      </w:r>
      <w:r w:rsidRPr="00F12391">
        <w:rPr>
          <w:rFonts w:cstheme="minorHAnsi"/>
          <w:sz w:val="20"/>
          <w:szCs w:val="20"/>
        </w:rPr>
        <w:tab/>
        <w:t>80</w:t>
      </w:r>
    </w:p>
    <w:p w14:paraId="39997DE9" w14:textId="51AFEA69" w:rsidR="00322109" w:rsidRPr="00F12391" w:rsidRDefault="00322109" w:rsidP="00EB5118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Extracranial disease</w:t>
      </w:r>
      <w:r w:rsidRPr="00F12391">
        <w:rPr>
          <w:rFonts w:cstheme="minorHAnsi"/>
          <w:sz w:val="20"/>
          <w:szCs w:val="20"/>
        </w:rPr>
        <w:tab/>
        <w:t>stable disease</w:t>
      </w:r>
    </w:p>
    <w:p w14:paraId="5080283D" w14:textId="3FEFF847" w:rsidR="00322109" w:rsidRPr="00F12391" w:rsidRDefault="00322109" w:rsidP="00EB5118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# of brain metastases</w:t>
      </w:r>
      <w:r w:rsidRPr="00F12391">
        <w:rPr>
          <w:rFonts w:cstheme="minorHAnsi"/>
          <w:sz w:val="20"/>
          <w:szCs w:val="20"/>
        </w:rPr>
        <w:tab/>
      </w:r>
      <w:r w:rsidR="005F5416" w:rsidRPr="00F12391">
        <w:rPr>
          <w:rFonts w:cstheme="minorHAnsi"/>
          <w:sz w:val="20"/>
          <w:szCs w:val="20"/>
        </w:rPr>
        <w:t>7</w:t>
      </w:r>
    </w:p>
    <w:p w14:paraId="5F9488C5" w14:textId="059CEDBD" w:rsidR="00322109" w:rsidRPr="00F12391" w:rsidRDefault="00322109" w:rsidP="00EB5118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Size of brain metastases</w:t>
      </w:r>
      <w:r w:rsidRPr="00F12391">
        <w:rPr>
          <w:rFonts w:cstheme="minorHAnsi"/>
          <w:sz w:val="20"/>
          <w:szCs w:val="20"/>
        </w:rPr>
        <w:tab/>
        <w:t>all 4</w:t>
      </w:r>
      <w:r w:rsidR="00EB5118" w:rsidRPr="00F12391">
        <w:rPr>
          <w:rFonts w:cstheme="minorHAnsi"/>
          <w:sz w:val="20"/>
          <w:szCs w:val="20"/>
        </w:rPr>
        <w:t>-6</w:t>
      </w:r>
      <w:r w:rsidRPr="00F12391">
        <w:rPr>
          <w:rFonts w:cstheme="minorHAnsi"/>
          <w:sz w:val="20"/>
          <w:szCs w:val="20"/>
        </w:rPr>
        <w:t xml:space="preserve"> mm maximum diameter, non-eloquent brain</w:t>
      </w:r>
    </w:p>
    <w:p w14:paraId="604FDAE3" w14:textId="0C8A1435" w:rsidR="00322109" w:rsidRPr="00F12391" w:rsidRDefault="00322109" w:rsidP="00EB5118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Systemic therapy plan</w:t>
      </w:r>
      <w:r w:rsidRPr="00F12391">
        <w:rPr>
          <w:rFonts w:cstheme="minorHAnsi"/>
          <w:sz w:val="20"/>
          <w:szCs w:val="20"/>
        </w:rPr>
        <w:tab/>
      </w:r>
      <w:r w:rsidR="00EB5118" w:rsidRPr="00F12391">
        <w:rPr>
          <w:rFonts w:cstheme="minorHAnsi"/>
          <w:sz w:val="20"/>
          <w:szCs w:val="20"/>
        </w:rPr>
        <w:t>pending your consultation</w:t>
      </w:r>
    </w:p>
    <w:p w14:paraId="7F39F97D" w14:textId="6E252166" w:rsidR="00EB5118" w:rsidRPr="00F12391" w:rsidRDefault="00EB5118" w:rsidP="00322109">
      <w:pPr>
        <w:tabs>
          <w:tab w:val="left" w:pos="4320"/>
        </w:tabs>
        <w:spacing w:after="0" w:line="240" w:lineRule="auto"/>
        <w:ind w:left="1440"/>
        <w:rPr>
          <w:rFonts w:cstheme="minorHAnsi"/>
          <w:sz w:val="20"/>
          <w:szCs w:val="20"/>
        </w:rPr>
      </w:pPr>
    </w:p>
    <w:p w14:paraId="3A86E908" w14:textId="77777777" w:rsidR="00EB5118" w:rsidRPr="00F12391" w:rsidRDefault="00EB5118" w:rsidP="00EB5118">
      <w:pPr>
        <w:tabs>
          <w:tab w:val="left" w:pos="2140"/>
        </w:tabs>
        <w:spacing w:line="0" w:lineRule="atLeast"/>
        <w:rPr>
          <w:rFonts w:cstheme="minorHAnsi"/>
          <w:b/>
          <w:bCs/>
          <w:sz w:val="20"/>
          <w:szCs w:val="20"/>
          <w:u w:val="single"/>
        </w:rPr>
      </w:pPr>
      <w:r w:rsidRPr="00F12391">
        <w:rPr>
          <w:rFonts w:cstheme="minorHAnsi"/>
          <w:b/>
          <w:bCs/>
          <w:sz w:val="20"/>
          <w:szCs w:val="20"/>
          <w:u w:val="single"/>
        </w:rPr>
        <w:t>Variant 5a:</w:t>
      </w:r>
    </w:p>
    <w:p w14:paraId="728D10D3" w14:textId="44BF9C56" w:rsidR="00322109" w:rsidRPr="00F12391" w:rsidRDefault="00EB5118" w:rsidP="00EB5118">
      <w:pPr>
        <w:tabs>
          <w:tab w:val="left" w:pos="2140"/>
        </w:tabs>
        <w:spacing w:line="0" w:lineRule="atLeast"/>
        <w:rPr>
          <w:rFonts w:cstheme="minorHAnsi"/>
          <w:b/>
          <w:bCs/>
          <w:sz w:val="20"/>
          <w:szCs w:val="20"/>
          <w:u w:val="single"/>
        </w:rPr>
      </w:pPr>
      <w:r w:rsidRPr="00F12391">
        <w:rPr>
          <w:rFonts w:cstheme="minorHAnsi"/>
          <w:sz w:val="20"/>
          <w:szCs w:val="20"/>
        </w:rPr>
        <w:t>Patient declines brain biopsy or CSF testing to define mutational profile.</w:t>
      </w:r>
    </w:p>
    <w:p w14:paraId="28CB711B" w14:textId="77777777" w:rsidR="00322109" w:rsidRPr="00F12391" w:rsidRDefault="00322109" w:rsidP="00322109">
      <w:pPr>
        <w:pStyle w:val="BodyTextIndent3"/>
        <w:tabs>
          <w:tab w:val="left" w:pos="1530"/>
        </w:tabs>
        <w:ind w:left="0"/>
        <w:rPr>
          <w:rFonts w:asciiTheme="minorHAnsi" w:hAnsiTheme="minorHAnsi" w:cstheme="minorHAnsi"/>
          <w:b/>
          <w:sz w:val="20"/>
        </w:rPr>
      </w:pPr>
    </w:p>
    <w:tbl>
      <w:tblPr>
        <w:tblpPr w:leftFromText="180" w:rightFromText="180" w:vertAnchor="text" w:tblpY="1"/>
        <w:tblOverlap w:val="never"/>
        <w:tblW w:w="4798" w:type="pct"/>
        <w:tblLook w:val="04A0" w:firstRow="1" w:lastRow="0" w:firstColumn="1" w:lastColumn="0" w:noHBand="0" w:noVBand="1"/>
      </w:tblPr>
      <w:tblGrid>
        <w:gridCol w:w="1219"/>
        <w:gridCol w:w="959"/>
        <w:gridCol w:w="318"/>
        <w:gridCol w:w="318"/>
        <w:gridCol w:w="318"/>
        <w:gridCol w:w="318"/>
        <w:gridCol w:w="318"/>
        <w:gridCol w:w="318"/>
        <w:gridCol w:w="318"/>
        <w:gridCol w:w="318"/>
        <w:gridCol w:w="323"/>
        <w:gridCol w:w="1877"/>
        <w:gridCol w:w="2045"/>
      </w:tblGrid>
      <w:tr w:rsidR="004572B5" w:rsidRPr="00F12391" w14:paraId="4B96EEC1" w14:textId="77777777" w:rsidTr="004572B5">
        <w:trPr>
          <w:trHeight w:val="288"/>
          <w:tblHeader/>
        </w:trPr>
        <w:tc>
          <w:tcPr>
            <w:tcW w:w="68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1FBED56E" w14:textId="77777777" w:rsidR="004572B5" w:rsidRPr="00F12391" w:rsidRDefault="004572B5" w:rsidP="00480CE0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535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770E8E69" w14:textId="77777777" w:rsidR="004572B5" w:rsidRPr="00F12391" w:rsidRDefault="004572B5" w:rsidP="00AD36E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ating Category</w:t>
            </w:r>
          </w:p>
        </w:tc>
        <w:tc>
          <w:tcPr>
            <w:tcW w:w="1597" w:type="pct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047A4DDB" w14:textId="77777777" w:rsidR="004572B5" w:rsidRPr="00F12391" w:rsidRDefault="004572B5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Final Tabulations</w:t>
            </w:r>
          </w:p>
        </w:tc>
        <w:tc>
          <w:tcPr>
            <w:tcW w:w="1047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630979D6" w14:textId="77777777" w:rsidR="004572B5" w:rsidRPr="00F12391" w:rsidRDefault="004572B5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roup Median Rating</w:t>
            </w:r>
          </w:p>
        </w:tc>
        <w:tc>
          <w:tcPr>
            <w:tcW w:w="1141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7D93F82E" w14:textId="77777777" w:rsidR="004572B5" w:rsidRPr="00F12391" w:rsidRDefault="004572B5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isagree</w:t>
            </w:r>
          </w:p>
        </w:tc>
      </w:tr>
      <w:tr w:rsidR="004572B5" w:rsidRPr="00F12391" w14:paraId="6F18E5BD" w14:textId="77777777" w:rsidTr="004572B5">
        <w:trPr>
          <w:trHeight w:val="300"/>
          <w:tblHeader/>
        </w:trPr>
        <w:tc>
          <w:tcPr>
            <w:tcW w:w="68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522EB0" w14:textId="77777777" w:rsidR="004572B5" w:rsidRPr="00F12391" w:rsidRDefault="004572B5" w:rsidP="00480CE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D60835" w14:textId="77777777" w:rsidR="004572B5" w:rsidRPr="00F12391" w:rsidRDefault="004572B5" w:rsidP="00480CE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45058CE1" w14:textId="77777777" w:rsidR="004572B5" w:rsidRPr="00F12391" w:rsidRDefault="004572B5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00FA735A" w14:textId="77777777" w:rsidR="004572B5" w:rsidRPr="00F12391" w:rsidRDefault="004572B5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2327EE7B" w14:textId="77777777" w:rsidR="004572B5" w:rsidRPr="00F12391" w:rsidRDefault="004572B5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4DF4B3A9" w14:textId="77777777" w:rsidR="004572B5" w:rsidRPr="00F12391" w:rsidRDefault="004572B5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3F9D2A9B" w14:textId="77777777" w:rsidR="004572B5" w:rsidRPr="00F12391" w:rsidRDefault="004572B5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0B785421" w14:textId="77777777" w:rsidR="004572B5" w:rsidRPr="00F12391" w:rsidRDefault="004572B5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224024F8" w14:textId="77777777" w:rsidR="004572B5" w:rsidRPr="00F12391" w:rsidRDefault="004572B5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11D713AA" w14:textId="77777777" w:rsidR="004572B5" w:rsidRPr="00F12391" w:rsidRDefault="004572B5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031A24DF" w14:textId="77777777" w:rsidR="004572B5" w:rsidRPr="00F12391" w:rsidRDefault="004572B5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47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0536C3" w14:textId="77777777" w:rsidR="004572B5" w:rsidRPr="00F12391" w:rsidRDefault="004572B5" w:rsidP="00480CE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1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128FB6" w14:textId="77777777" w:rsidR="004572B5" w:rsidRPr="00F12391" w:rsidRDefault="004572B5" w:rsidP="00480CE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572B5" w:rsidRPr="00F12391" w14:paraId="36954EE3" w14:textId="77777777" w:rsidTr="004572B5">
        <w:trPr>
          <w:trHeight w:val="58"/>
        </w:trPr>
        <w:tc>
          <w:tcPr>
            <w:tcW w:w="68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278ED" w14:textId="12D311CA" w:rsidR="004572B5" w:rsidRPr="00F12391" w:rsidRDefault="004572B5" w:rsidP="00AE0EF0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  <w:vertAlign w:val="superscript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No Radiation, TKI alone at a higher dose</w:t>
            </w:r>
            <w:r w:rsidRPr="00F12391">
              <w:rPr>
                <w:rFonts w:cstheme="minorHAnsi"/>
                <w:b/>
                <w:w w:val="99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1055D9EB" w14:textId="70AC4B88" w:rsidR="004572B5" w:rsidRPr="00F12391" w:rsidRDefault="004572B5" w:rsidP="00AE0EF0">
            <w:pPr>
              <w:jc w:val="center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5BA3A" w14:textId="713D39DC" w:rsidR="004572B5" w:rsidRPr="00F12391" w:rsidRDefault="004572B5" w:rsidP="00AE0EF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62334" w14:textId="3DC4E9F8" w:rsidR="004572B5" w:rsidRPr="00F12391" w:rsidRDefault="004572B5" w:rsidP="00AE0E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15D73" w14:textId="668E0406" w:rsidR="004572B5" w:rsidRPr="00F12391" w:rsidRDefault="004572B5" w:rsidP="00AE0EF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B03A2" w14:textId="36805759" w:rsidR="004572B5" w:rsidRPr="00F12391" w:rsidRDefault="004572B5" w:rsidP="00AE0E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72541" w14:textId="74A3B224" w:rsidR="004572B5" w:rsidRPr="00F12391" w:rsidRDefault="004572B5" w:rsidP="00AE0E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D32C9" w14:textId="46F613DA" w:rsidR="004572B5" w:rsidRPr="00F12391" w:rsidRDefault="004572B5" w:rsidP="00AE0E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232BE" w14:textId="696466F0" w:rsidR="004572B5" w:rsidRPr="00F12391" w:rsidRDefault="004572B5" w:rsidP="00AE0E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1882D" w14:textId="77777777" w:rsidR="004572B5" w:rsidRPr="00F12391" w:rsidRDefault="004572B5" w:rsidP="00AE0EF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2086E" w14:textId="77777777" w:rsidR="004572B5" w:rsidRPr="00F12391" w:rsidRDefault="004572B5" w:rsidP="00AE0EF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A34E2" w14:textId="0CD2731A" w:rsidR="004572B5" w:rsidRPr="00F12391" w:rsidRDefault="004572B5" w:rsidP="00AE0E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BA289" w14:textId="4B8BCA16" w:rsidR="004572B5" w:rsidRPr="00F12391" w:rsidRDefault="004572B5" w:rsidP="00AE0EF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572B5" w:rsidRPr="00F12391" w14:paraId="36398E7D" w14:textId="77777777" w:rsidTr="004572B5">
        <w:trPr>
          <w:trHeight w:val="58"/>
        </w:trPr>
        <w:tc>
          <w:tcPr>
            <w:tcW w:w="68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E0FAF" w14:textId="71C4F4B5" w:rsidR="004572B5" w:rsidRPr="00F12391" w:rsidRDefault="004572B5" w:rsidP="00AE0EF0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 xml:space="preserve">No Radiation, switch to a pemetrexed </w:t>
            </w: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lastRenderedPageBreak/>
              <w:t>based regimen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59CCA6C8" w14:textId="1CDA8856" w:rsidR="004572B5" w:rsidRPr="00F12391" w:rsidRDefault="004572B5" w:rsidP="00AE0EF0">
            <w:pPr>
              <w:jc w:val="center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lastRenderedPageBreak/>
              <w:t>M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72A50" w14:textId="3E1E0FFD" w:rsidR="004572B5" w:rsidRPr="00F12391" w:rsidRDefault="004572B5" w:rsidP="00AE0E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F08DE" w14:textId="4F0BC8E5" w:rsidR="004572B5" w:rsidRPr="00F12391" w:rsidRDefault="004572B5" w:rsidP="00AE0EF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40344" w14:textId="53E338ED" w:rsidR="004572B5" w:rsidRPr="00F12391" w:rsidRDefault="004572B5" w:rsidP="00AE0EF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E20A4" w14:textId="22582B4A" w:rsidR="004572B5" w:rsidRPr="00F12391" w:rsidRDefault="004572B5" w:rsidP="00AE0E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724B9" w14:textId="2B816936" w:rsidR="004572B5" w:rsidRPr="00F12391" w:rsidRDefault="004572B5" w:rsidP="00AE0E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88B53" w14:textId="1EAE005B" w:rsidR="004572B5" w:rsidRPr="00F12391" w:rsidRDefault="004572B5" w:rsidP="00AE0E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5B8E2" w14:textId="14505E54" w:rsidR="004572B5" w:rsidRPr="00F12391" w:rsidRDefault="004572B5" w:rsidP="00AE0E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285C1" w14:textId="6A3F89FD" w:rsidR="004572B5" w:rsidRPr="00F12391" w:rsidRDefault="004572B5" w:rsidP="00AE0E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1F3D0" w14:textId="77777777" w:rsidR="004572B5" w:rsidRPr="00F12391" w:rsidRDefault="004572B5" w:rsidP="00AE0EF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33CF8" w14:textId="5E5F7575" w:rsidR="004572B5" w:rsidRPr="00F12391" w:rsidRDefault="004572B5" w:rsidP="00AE0E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6B7BB" w14:textId="12B052CC" w:rsidR="004572B5" w:rsidRPr="00F12391" w:rsidRDefault="004572B5" w:rsidP="00AE0EF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572B5" w:rsidRPr="00F12391" w14:paraId="5182FBA1" w14:textId="77777777" w:rsidTr="004572B5">
        <w:trPr>
          <w:trHeight w:val="58"/>
        </w:trPr>
        <w:tc>
          <w:tcPr>
            <w:tcW w:w="68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02060" w14:textId="0C200C7D" w:rsidR="004572B5" w:rsidRPr="00F12391" w:rsidRDefault="004572B5" w:rsidP="00786E36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  <w:vertAlign w:val="superscript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SRS for all metastases; continue TKI at standard dose</w:t>
            </w:r>
            <w:r w:rsidRPr="00F12391">
              <w:rPr>
                <w:rFonts w:cstheme="minorHAnsi"/>
                <w:b/>
                <w:w w:val="99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34E6C869" w14:textId="70346991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32D34" w14:textId="77777777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9DB30" w14:textId="77777777" w:rsidR="004572B5" w:rsidRPr="00F12391" w:rsidRDefault="004572B5" w:rsidP="00786E3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A9C3A" w14:textId="77777777" w:rsidR="004572B5" w:rsidRPr="00F12391" w:rsidRDefault="004572B5" w:rsidP="00786E3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8241A" w14:textId="77777777" w:rsidR="004572B5" w:rsidRPr="00F12391" w:rsidRDefault="004572B5" w:rsidP="00786E3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DDAC7" w14:textId="77777777" w:rsidR="004572B5" w:rsidRPr="00F12391" w:rsidRDefault="004572B5" w:rsidP="00786E3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EDC43" w14:textId="77777777" w:rsidR="004572B5" w:rsidRPr="00F12391" w:rsidRDefault="004572B5" w:rsidP="00786E3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4B342" w14:textId="5989DCE7" w:rsidR="004572B5" w:rsidRPr="00F12391" w:rsidRDefault="004572B5" w:rsidP="00786E3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DB84E" w14:textId="3502843D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44D31" w14:textId="3C97DC1F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24E3C" w14:textId="6121A247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009D1" w14:textId="77777777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572B5" w:rsidRPr="00F12391" w14:paraId="1C3F1966" w14:textId="77777777" w:rsidTr="004572B5">
        <w:trPr>
          <w:trHeight w:val="245"/>
        </w:trPr>
        <w:tc>
          <w:tcPr>
            <w:tcW w:w="68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FC2356" w14:textId="28707DF3" w:rsidR="004572B5" w:rsidRPr="00F12391" w:rsidRDefault="004572B5" w:rsidP="00786E36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  <w:vertAlign w:val="superscript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SRS for all metastases; followed by higher dose of TKI</w:t>
            </w:r>
            <w:r w:rsidRPr="00F12391">
              <w:rPr>
                <w:rFonts w:cstheme="minorHAnsi"/>
                <w:b/>
                <w:w w:val="99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6BE45788" w14:textId="25C2D71D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FEEC93" w14:textId="77777777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C69A19" w14:textId="77777777" w:rsidR="004572B5" w:rsidRPr="00F12391" w:rsidRDefault="004572B5" w:rsidP="00786E3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126AA1" w14:textId="77777777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916926" w14:textId="28E46170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7B954D" w14:textId="77777777" w:rsidR="004572B5" w:rsidRPr="00F12391" w:rsidRDefault="004572B5" w:rsidP="00786E3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1B4AD1" w14:textId="77777777" w:rsidR="004572B5" w:rsidRPr="00F12391" w:rsidRDefault="004572B5" w:rsidP="00786E3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121556" w14:textId="5C7AC6CC" w:rsidR="004572B5" w:rsidRPr="00F12391" w:rsidRDefault="004572B5" w:rsidP="00786E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C93CD1" w14:textId="41BB8421" w:rsidR="004572B5" w:rsidRPr="00F12391" w:rsidRDefault="004572B5" w:rsidP="00786E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2ED6B9" w14:textId="6B4938F3" w:rsidR="004572B5" w:rsidRPr="00F12391" w:rsidRDefault="004572B5" w:rsidP="00786E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F044E9" w14:textId="76DA5F74" w:rsidR="004572B5" w:rsidRPr="00F12391" w:rsidRDefault="004572B5" w:rsidP="00786E3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905FFB" w14:textId="77777777" w:rsidR="004572B5" w:rsidRPr="00F12391" w:rsidRDefault="004572B5" w:rsidP="00786E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572B5" w:rsidRPr="00F12391" w14:paraId="479EEA6C" w14:textId="77777777" w:rsidTr="004572B5">
        <w:trPr>
          <w:trHeight w:val="317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BE30DA" w14:textId="1B31529C" w:rsidR="004572B5" w:rsidRPr="00F12391" w:rsidRDefault="004572B5" w:rsidP="00AE0EF0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 xml:space="preserve">SRS for </w:t>
            </w:r>
            <w:proofErr w:type="gramStart"/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all  metastases</w:t>
            </w:r>
            <w:proofErr w:type="gramEnd"/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; followed by a pemetrexed based regimen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0A64EA06" w14:textId="4CF15F1C" w:rsidR="004572B5" w:rsidRPr="00F12391" w:rsidRDefault="004572B5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29EF3" w14:textId="59B6C2AE" w:rsidR="004572B5" w:rsidRPr="00F12391" w:rsidRDefault="004572B5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8C804" w14:textId="77777777" w:rsidR="004572B5" w:rsidRPr="00F12391" w:rsidRDefault="004572B5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DFEF8" w14:textId="5CF5B893" w:rsidR="004572B5" w:rsidRPr="00F12391" w:rsidRDefault="004572B5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B4ECD" w14:textId="1AE1A14D" w:rsidR="004572B5" w:rsidRPr="00F12391" w:rsidRDefault="004572B5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AFF17" w14:textId="0F95DBB1" w:rsidR="004572B5" w:rsidRPr="00F12391" w:rsidRDefault="004572B5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8EF6C" w14:textId="0319CDA7" w:rsidR="004572B5" w:rsidRPr="00F12391" w:rsidRDefault="004572B5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5C273" w14:textId="0FF32390" w:rsidR="004572B5" w:rsidRPr="00F12391" w:rsidRDefault="004572B5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182CD" w14:textId="7DA7FF03" w:rsidR="004572B5" w:rsidRPr="00F12391" w:rsidRDefault="004572B5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3E82F" w14:textId="30EF13AC" w:rsidR="004572B5" w:rsidRPr="00F12391" w:rsidRDefault="004572B5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F3AB3" w14:textId="51D0172C" w:rsidR="004572B5" w:rsidRPr="00F12391" w:rsidRDefault="004572B5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FBC6F5" w14:textId="2EFDA6C3" w:rsidR="004572B5" w:rsidRPr="00F12391" w:rsidRDefault="004572B5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4572B5" w:rsidRPr="00F12391" w14:paraId="3B27D881" w14:textId="77777777" w:rsidTr="004572B5">
        <w:trPr>
          <w:trHeight w:val="263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941C9C" w14:textId="448BC44B" w:rsidR="004572B5" w:rsidRPr="00F12391" w:rsidRDefault="004572B5" w:rsidP="00AE0EF0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WBRT* followed by TKI at standard dose</w:t>
            </w:r>
            <w:r w:rsidRPr="00F12391">
              <w:rPr>
                <w:rFonts w:cstheme="minorHAnsi"/>
                <w:b/>
                <w:w w:val="99"/>
                <w:sz w:val="20"/>
                <w:szCs w:val="20"/>
                <w:vertAlign w:val="superscript"/>
              </w:rPr>
              <w:t>c</w:t>
            </w: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 xml:space="preserve">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6B1A4B4F" w14:textId="639D5680" w:rsidR="004572B5" w:rsidRPr="00F12391" w:rsidRDefault="004572B5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81034" w14:textId="01B27DBC" w:rsidR="004572B5" w:rsidRPr="00F12391" w:rsidRDefault="004572B5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29A7F" w14:textId="17CE9DCE" w:rsidR="004572B5" w:rsidRPr="00F12391" w:rsidRDefault="004572B5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DBA81" w14:textId="378E35E4" w:rsidR="004572B5" w:rsidRPr="00F12391" w:rsidRDefault="004572B5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89B77" w14:textId="65B64631" w:rsidR="004572B5" w:rsidRPr="00F12391" w:rsidRDefault="004572B5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B0EB58" w14:textId="1CAFB8E5" w:rsidR="004572B5" w:rsidRPr="00F12391" w:rsidRDefault="004572B5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1418C" w14:textId="1C54DCAB" w:rsidR="004572B5" w:rsidRPr="00F12391" w:rsidRDefault="004572B5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7C62A3" w14:textId="5EF8E2C7" w:rsidR="004572B5" w:rsidRPr="00F12391" w:rsidRDefault="004572B5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0EBB3" w14:textId="77777777" w:rsidR="004572B5" w:rsidRPr="00F12391" w:rsidRDefault="004572B5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ED564" w14:textId="77777777" w:rsidR="004572B5" w:rsidRPr="00F12391" w:rsidRDefault="004572B5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D5358" w14:textId="147C9066" w:rsidR="004572B5" w:rsidRPr="00F12391" w:rsidRDefault="004572B5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30DBE" w14:textId="4CD4868F" w:rsidR="004572B5" w:rsidRPr="00F12391" w:rsidRDefault="004572B5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572B5" w:rsidRPr="00F12391" w14:paraId="3FC47CC4" w14:textId="77777777" w:rsidTr="004572B5">
        <w:trPr>
          <w:trHeight w:val="263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A9940D" w14:textId="428909BA" w:rsidR="004572B5" w:rsidRPr="00F12391" w:rsidRDefault="004572B5" w:rsidP="00AE0EF0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WBRT* with concurrent standard dose</w:t>
            </w:r>
            <w:r w:rsidRPr="00F12391">
              <w:rPr>
                <w:rFonts w:cstheme="minorHAnsi"/>
                <w:b/>
                <w:w w:val="99"/>
                <w:sz w:val="20"/>
                <w:szCs w:val="20"/>
                <w:vertAlign w:val="superscript"/>
              </w:rPr>
              <w:t>c</w:t>
            </w: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 xml:space="preserve"> TKI w standard dose</w:t>
            </w:r>
            <w:r w:rsidRPr="00F12391">
              <w:rPr>
                <w:rFonts w:cstheme="minorHAnsi"/>
                <w:b/>
                <w:w w:val="99"/>
                <w:sz w:val="20"/>
                <w:szCs w:val="20"/>
                <w:vertAlign w:val="superscript"/>
              </w:rPr>
              <w:t>c</w:t>
            </w: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 xml:space="preserve"> TKI to follow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3EA15944" w14:textId="260C5002" w:rsidR="004572B5" w:rsidRPr="00F12391" w:rsidRDefault="004572B5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A556E" w14:textId="3F7A3D34" w:rsidR="004572B5" w:rsidRPr="00F12391" w:rsidRDefault="004572B5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C31A2" w14:textId="2B27DB87" w:rsidR="004572B5" w:rsidRPr="00F12391" w:rsidRDefault="004572B5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8D112" w14:textId="4F8AD526" w:rsidR="004572B5" w:rsidRPr="00F12391" w:rsidRDefault="004572B5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96260" w14:textId="1C1FE3CE" w:rsidR="004572B5" w:rsidRPr="00F12391" w:rsidRDefault="004572B5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FD79E" w14:textId="0E7316E1" w:rsidR="004572B5" w:rsidRPr="00F12391" w:rsidRDefault="004572B5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F7A9B" w14:textId="70415C53" w:rsidR="004572B5" w:rsidRPr="00F12391" w:rsidRDefault="004572B5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3F343F" w14:textId="3480EE0B" w:rsidR="004572B5" w:rsidRPr="00F12391" w:rsidRDefault="004572B5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4279C" w14:textId="77777777" w:rsidR="004572B5" w:rsidRPr="00F12391" w:rsidRDefault="004572B5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05388" w14:textId="77777777" w:rsidR="004572B5" w:rsidRPr="00F12391" w:rsidRDefault="004572B5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1434C" w14:textId="09BC480A" w:rsidR="004572B5" w:rsidRPr="00F12391" w:rsidRDefault="004572B5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FB1F9" w14:textId="103AEA41" w:rsidR="004572B5" w:rsidRPr="00F12391" w:rsidRDefault="004572B5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572B5" w:rsidRPr="00F12391" w14:paraId="0ABA6034" w14:textId="77777777" w:rsidTr="004572B5">
        <w:trPr>
          <w:trHeight w:val="263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F34770" w14:textId="2F4812E0" w:rsidR="004572B5" w:rsidRPr="00F12391" w:rsidRDefault="004572B5" w:rsidP="00AE0EF0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WBRT* switch to a pemetrexed based regimen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63088487" w14:textId="41661898" w:rsidR="004572B5" w:rsidRPr="00F12391" w:rsidRDefault="004572B5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11E29" w14:textId="38E094FF" w:rsidR="004572B5" w:rsidRPr="00F12391" w:rsidRDefault="004572B5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EF30B" w14:textId="0B2C2DAA" w:rsidR="004572B5" w:rsidRPr="00F12391" w:rsidRDefault="004572B5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ED944" w14:textId="5ED27171" w:rsidR="004572B5" w:rsidRPr="00F12391" w:rsidRDefault="004572B5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1F199" w14:textId="1AF0CD95" w:rsidR="004572B5" w:rsidRPr="00F12391" w:rsidRDefault="004572B5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E6A00" w14:textId="4A56F296" w:rsidR="004572B5" w:rsidRPr="00F12391" w:rsidRDefault="004572B5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55FBC" w14:textId="04A54BF9" w:rsidR="004572B5" w:rsidRPr="00F12391" w:rsidRDefault="004572B5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6920D" w14:textId="54603D03" w:rsidR="004572B5" w:rsidRPr="00F12391" w:rsidRDefault="004572B5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DE5FE" w14:textId="0B1186B7" w:rsidR="004572B5" w:rsidRPr="00F12391" w:rsidRDefault="004572B5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D496C" w14:textId="77777777" w:rsidR="004572B5" w:rsidRPr="00F12391" w:rsidRDefault="004572B5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6695C" w14:textId="66522A9E" w:rsidR="004572B5" w:rsidRPr="00F12391" w:rsidRDefault="004572B5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A4BFF2" w14:textId="2F6CD992" w:rsidR="004572B5" w:rsidRPr="00F12391" w:rsidRDefault="004572B5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16ACA" w:rsidRPr="00216ACA" w14:paraId="26A1F965" w14:textId="77777777" w:rsidTr="004572B5"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49FB9B" w14:textId="77777777" w:rsidR="00216ACA" w:rsidRPr="00216ACA" w:rsidRDefault="00216ACA" w:rsidP="00216ACA">
            <w:pPr>
              <w:numPr>
                <w:ilvl w:val="0"/>
                <w:numId w:val="13"/>
              </w:numPr>
              <w:spacing w:after="0" w:line="240" w:lineRule="auto"/>
              <w:contextualSpacing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216ACA">
              <w:rPr>
                <w:rFonts w:cstheme="minorHAnsi"/>
                <w:b/>
                <w:bCs/>
                <w:sz w:val="18"/>
                <w:szCs w:val="18"/>
              </w:rPr>
              <w:t>Rating</w:t>
            </w:r>
            <w:r w:rsidRPr="00216ACA">
              <w:rPr>
                <w:rFonts w:cstheme="minorHAnsi"/>
                <w:bCs/>
                <w:sz w:val="18"/>
                <w:szCs w:val="18"/>
              </w:rPr>
              <w:t xml:space="preserve">: </w:t>
            </w:r>
            <w:r w:rsidRPr="00216ACA">
              <w:rPr>
                <w:rFonts w:cstheme="minorHAnsi"/>
                <w:b/>
                <w:bCs/>
                <w:sz w:val="18"/>
                <w:szCs w:val="18"/>
              </w:rPr>
              <w:t>A</w:t>
            </w:r>
            <w:r w:rsidRPr="00216ACA">
              <w:rPr>
                <w:rFonts w:cstheme="minorHAnsi"/>
                <w:bCs/>
                <w:sz w:val="18"/>
                <w:szCs w:val="18"/>
              </w:rPr>
              <w:t xml:space="preserve">-Usually appropriate; </w:t>
            </w:r>
            <w:r w:rsidRPr="00216ACA">
              <w:rPr>
                <w:rFonts w:cstheme="minorHAnsi"/>
                <w:b/>
                <w:bCs/>
                <w:sz w:val="18"/>
                <w:szCs w:val="18"/>
              </w:rPr>
              <w:t>M</w:t>
            </w:r>
            <w:r w:rsidRPr="00216ACA">
              <w:rPr>
                <w:rFonts w:cstheme="minorHAnsi"/>
                <w:bCs/>
                <w:sz w:val="18"/>
                <w:szCs w:val="18"/>
              </w:rPr>
              <w:t>-May be appropriate;</w:t>
            </w:r>
            <w:r w:rsidRPr="00216ACA">
              <w:rPr>
                <w:rFonts w:cstheme="minorHAnsi"/>
                <w:b/>
                <w:bCs/>
                <w:sz w:val="18"/>
                <w:szCs w:val="18"/>
              </w:rPr>
              <w:t xml:space="preserve"> U</w:t>
            </w:r>
            <w:r w:rsidRPr="00216ACA">
              <w:rPr>
                <w:rFonts w:cstheme="minorHAnsi"/>
                <w:bCs/>
                <w:sz w:val="18"/>
                <w:szCs w:val="18"/>
              </w:rPr>
              <w:t>-Usually not appropriate</w:t>
            </w:r>
          </w:p>
          <w:p w14:paraId="40CD7F85" w14:textId="4A41E195" w:rsidR="00216ACA" w:rsidRPr="00B129C3" w:rsidRDefault="00216ACA" w:rsidP="00B129C3">
            <w:pPr>
              <w:numPr>
                <w:ilvl w:val="0"/>
                <w:numId w:val="13"/>
              </w:numPr>
              <w:spacing w:after="0" w:line="240" w:lineRule="auto"/>
              <w:contextualSpacing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216ACA">
              <w:rPr>
                <w:rFonts w:cstheme="minorHAnsi"/>
                <w:b/>
                <w:sz w:val="18"/>
                <w:szCs w:val="18"/>
              </w:rPr>
              <w:t>Per the UCLA/RAND Appropriateness Method</w:t>
            </w:r>
            <w:r w:rsidRPr="00216ACA">
              <w:rPr>
                <w:rFonts w:cstheme="minorHAnsi"/>
                <w:bCs/>
                <w:sz w:val="18"/>
                <w:szCs w:val="18"/>
              </w:rPr>
              <w:t xml:space="preserve"> - * Disagreement, i.e., the variation of the individual ratings from the median rating indicates panel disagreement on the final recommendation (see narrative text). Group median rating is set automatically to 5.</w:t>
            </w:r>
          </w:p>
        </w:tc>
      </w:tr>
    </w:tbl>
    <w:p w14:paraId="5307EFC4" w14:textId="77777777" w:rsidR="00216ACA" w:rsidRDefault="00216ACA" w:rsidP="00322109">
      <w:pPr>
        <w:rPr>
          <w:rFonts w:cstheme="minorHAnsi"/>
          <w:sz w:val="20"/>
          <w:szCs w:val="20"/>
          <w:vertAlign w:val="superscript"/>
        </w:rPr>
      </w:pPr>
    </w:p>
    <w:p w14:paraId="2B09560D" w14:textId="46DACD6F" w:rsidR="00322109" w:rsidRPr="00F12391" w:rsidRDefault="002B3943" w:rsidP="00322109">
      <w:pPr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  <w:vertAlign w:val="superscript"/>
        </w:rPr>
        <w:t>b</w:t>
      </w:r>
      <w:r w:rsidR="000031D6" w:rsidRPr="00F12391">
        <w:rPr>
          <w:rFonts w:cstheme="minorHAnsi"/>
          <w:sz w:val="20"/>
          <w:szCs w:val="20"/>
          <w:vertAlign w:val="superscript"/>
        </w:rPr>
        <w:t xml:space="preserve"> </w:t>
      </w:r>
      <w:r w:rsidR="000031D6" w:rsidRPr="00F12391">
        <w:rPr>
          <w:rFonts w:cstheme="minorHAnsi"/>
          <w:sz w:val="20"/>
          <w:szCs w:val="20"/>
        </w:rPr>
        <w:t>i.e. 160mg daily osimertinib or 900mg BID alectinib</w:t>
      </w:r>
    </w:p>
    <w:p w14:paraId="3D12A78A" w14:textId="5138A14C" w:rsidR="002B3943" w:rsidRPr="00F12391" w:rsidRDefault="002B3943" w:rsidP="00322109">
      <w:pPr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  <w:vertAlign w:val="superscript"/>
        </w:rPr>
        <w:t xml:space="preserve">c </w:t>
      </w:r>
      <w:r w:rsidRPr="00F12391">
        <w:rPr>
          <w:rFonts w:cstheme="minorHAnsi"/>
          <w:sz w:val="20"/>
          <w:szCs w:val="20"/>
        </w:rPr>
        <w:t xml:space="preserve">i.e. 80mg daily </w:t>
      </w:r>
      <w:r w:rsidR="00487B29" w:rsidRPr="00F12391">
        <w:rPr>
          <w:rFonts w:cstheme="minorHAnsi"/>
          <w:sz w:val="20"/>
          <w:szCs w:val="20"/>
        </w:rPr>
        <w:t>o</w:t>
      </w:r>
      <w:r w:rsidRPr="00F12391">
        <w:rPr>
          <w:rFonts w:cstheme="minorHAnsi"/>
          <w:sz w:val="20"/>
          <w:szCs w:val="20"/>
        </w:rPr>
        <w:t>simertinib or 600mg BID alectinib</w:t>
      </w:r>
    </w:p>
    <w:p w14:paraId="24AB6A38" w14:textId="77777777" w:rsidR="004572B5" w:rsidRDefault="004572B5" w:rsidP="002F4C46">
      <w:pPr>
        <w:tabs>
          <w:tab w:val="left" w:pos="2140"/>
        </w:tabs>
        <w:spacing w:line="0" w:lineRule="atLeast"/>
        <w:rPr>
          <w:rFonts w:cstheme="minorHAnsi"/>
          <w:b/>
          <w:bCs/>
          <w:sz w:val="20"/>
          <w:szCs w:val="20"/>
          <w:u w:val="single"/>
        </w:rPr>
      </w:pPr>
    </w:p>
    <w:p w14:paraId="04ACD5B6" w14:textId="77777777" w:rsidR="004572B5" w:rsidRDefault="004572B5" w:rsidP="002F4C46">
      <w:pPr>
        <w:tabs>
          <w:tab w:val="left" w:pos="2140"/>
        </w:tabs>
        <w:spacing w:line="0" w:lineRule="atLeast"/>
        <w:rPr>
          <w:rFonts w:cstheme="minorHAnsi"/>
          <w:b/>
          <w:bCs/>
          <w:sz w:val="20"/>
          <w:szCs w:val="20"/>
          <w:u w:val="single"/>
        </w:rPr>
      </w:pPr>
    </w:p>
    <w:p w14:paraId="15F83D63" w14:textId="77777777" w:rsidR="004572B5" w:rsidRDefault="004572B5" w:rsidP="002F4C46">
      <w:pPr>
        <w:tabs>
          <w:tab w:val="left" w:pos="2140"/>
        </w:tabs>
        <w:spacing w:line="0" w:lineRule="atLeast"/>
        <w:rPr>
          <w:rFonts w:cstheme="minorHAnsi"/>
          <w:b/>
          <w:bCs/>
          <w:sz w:val="20"/>
          <w:szCs w:val="20"/>
          <w:u w:val="single"/>
        </w:rPr>
      </w:pPr>
    </w:p>
    <w:p w14:paraId="0024B645" w14:textId="77777777" w:rsidR="00B129C3" w:rsidRDefault="00B129C3" w:rsidP="002F4C46">
      <w:pPr>
        <w:tabs>
          <w:tab w:val="left" w:pos="2140"/>
        </w:tabs>
        <w:spacing w:line="0" w:lineRule="atLeast"/>
        <w:rPr>
          <w:rFonts w:cstheme="minorHAnsi"/>
          <w:b/>
          <w:bCs/>
          <w:sz w:val="20"/>
          <w:szCs w:val="20"/>
          <w:u w:val="single"/>
        </w:rPr>
      </w:pPr>
    </w:p>
    <w:p w14:paraId="5DC8BE34" w14:textId="77777777" w:rsidR="00B129C3" w:rsidRDefault="00B129C3" w:rsidP="002F4C46">
      <w:pPr>
        <w:tabs>
          <w:tab w:val="left" w:pos="2140"/>
        </w:tabs>
        <w:spacing w:line="0" w:lineRule="atLeast"/>
        <w:rPr>
          <w:rFonts w:cstheme="minorHAnsi"/>
          <w:b/>
          <w:bCs/>
          <w:sz w:val="20"/>
          <w:szCs w:val="20"/>
          <w:u w:val="single"/>
        </w:rPr>
      </w:pPr>
    </w:p>
    <w:p w14:paraId="0B905E9F" w14:textId="758F4FE0" w:rsidR="002F4C46" w:rsidRPr="00F12391" w:rsidRDefault="002F4C46" w:rsidP="002F4C46">
      <w:pPr>
        <w:tabs>
          <w:tab w:val="left" w:pos="2140"/>
        </w:tabs>
        <w:spacing w:line="0" w:lineRule="atLeast"/>
        <w:rPr>
          <w:rFonts w:cstheme="minorHAnsi"/>
          <w:b/>
          <w:bCs/>
          <w:sz w:val="20"/>
          <w:szCs w:val="20"/>
          <w:u w:val="single"/>
        </w:rPr>
      </w:pPr>
      <w:r w:rsidRPr="00F12391">
        <w:rPr>
          <w:rFonts w:cstheme="minorHAnsi"/>
          <w:b/>
          <w:bCs/>
          <w:sz w:val="20"/>
          <w:szCs w:val="20"/>
          <w:u w:val="single"/>
        </w:rPr>
        <w:lastRenderedPageBreak/>
        <w:t>Variant 5b:</w:t>
      </w:r>
    </w:p>
    <w:p w14:paraId="2F52CCC4" w14:textId="0D4A9CE2" w:rsidR="002F4C46" w:rsidRPr="00F12391" w:rsidRDefault="002F4C46" w:rsidP="0056480E">
      <w:pPr>
        <w:tabs>
          <w:tab w:val="left" w:pos="2140"/>
        </w:tabs>
        <w:spacing w:line="0" w:lineRule="atLeast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Patient</w:t>
      </w:r>
      <w:r w:rsidR="00A0417D" w:rsidRPr="00F12391">
        <w:rPr>
          <w:rFonts w:cstheme="minorHAnsi"/>
          <w:sz w:val="20"/>
          <w:szCs w:val="20"/>
        </w:rPr>
        <w:t xml:space="preserve"> with T790M mutation on osimertinib</w:t>
      </w:r>
      <w:r w:rsidR="00CD44B5" w:rsidRPr="00F12391">
        <w:rPr>
          <w:rFonts w:cstheme="minorHAnsi"/>
          <w:sz w:val="20"/>
          <w:szCs w:val="20"/>
        </w:rPr>
        <w:t xml:space="preserve"> undergoes</w:t>
      </w:r>
      <w:r w:rsidRPr="00F12391">
        <w:rPr>
          <w:rFonts w:cstheme="minorHAnsi"/>
          <w:sz w:val="20"/>
          <w:szCs w:val="20"/>
        </w:rPr>
        <w:t xml:space="preserve"> brain b</w:t>
      </w:r>
      <w:r w:rsidR="00CD44B5" w:rsidRPr="00F12391">
        <w:rPr>
          <w:rFonts w:cstheme="minorHAnsi"/>
          <w:sz w:val="20"/>
          <w:szCs w:val="20"/>
        </w:rPr>
        <w:t>iopsy</w:t>
      </w:r>
      <w:r w:rsidR="00D56DA6" w:rsidRPr="00F12391">
        <w:rPr>
          <w:rFonts w:cstheme="minorHAnsi"/>
          <w:sz w:val="20"/>
          <w:szCs w:val="20"/>
        </w:rPr>
        <w:t xml:space="preserve"> or</w:t>
      </w:r>
      <w:r w:rsidRPr="00F12391">
        <w:rPr>
          <w:rFonts w:cstheme="minorHAnsi"/>
          <w:sz w:val="20"/>
          <w:szCs w:val="20"/>
        </w:rPr>
        <w:t xml:space="preserve"> CSF liquid biopsy indicating </w:t>
      </w:r>
      <w:r w:rsidR="00DA2F2D" w:rsidRPr="00F12391">
        <w:rPr>
          <w:rFonts w:cstheme="minorHAnsi"/>
          <w:sz w:val="20"/>
          <w:szCs w:val="20"/>
        </w:rPr>
        <w:t>a</w:t>
      </w:r>
      <w:r w:rsidR="00805E71" w:rsidRPr="00F12391">
        <w:rPr>
          <w:rFonts w:cstheme="minorHAnsi"/>
          <w:sz w:val="20"/>
          <w:szCs w:val="20"/>
        </w:rPr>
        <w:t xml:space="preserve"> </w:t>
      </w:r>
      <w:r w:rsidR="00ED58C7" w:rsidRPr="00F12391">
        <w:rPr>
          <w:rFonts w:cstheme="minorHAnsi"/>
          <w:sz w:val="20"/>
          <w:szCs w:val="20"/>
        </w:rPr>
        <w:t xml:space="preserve">new </w:t>
      </w:r>
      <w:r w:rsidR="00D56DA6" w:rsidRPr="00F12391">
        <w:rPr>
          <w:rFonts w:cstheme="minorHAnsi"/>
          <w:sz w:val="20"/>
          <w:szCs w:val="20"/>
        </w:rPr>
        <w:t xml:space="preserve">MET </w:t>
      </w:r>
      <w:r w:rsidR="00ED58C7" w:rsidRPr="00F12391">
        <w:rPr>
          <w:rFonts w:cstheme="minorHAnsi"/>
          <w:sz w:val="20"/>
          <w:szCs w:val="20"/>
        </w:rPr>
        <w:t>exon 14 skipping alteration</w:t>
      </w:r>
      <w:r w:rsidR="00D56DA6" w:rsidRPr="00F12391">
        <w:rPr>
          <w:rFonts w:cstheme="minorHAnsi"/>
          <w:sz w:val="20"/>
          <w:szCs w:val="20"/>
        </w:rPr>
        <w:t xml:space="preserve"> </w:t>
      </w:r>
      <w:r w:rsidR="00DA2F2D" w:rsidRPr="00F12391">
        <w:rPr>
          <w:rFonts w:cstheme="minorHAnsi"/>
          <w:sz w:val="20"/>
          <w:szCs w:val="20"/>
        </w:rPr>
        <w:t>(</w:t>
      </w:r>
      <w:r w:rsidR="00D56DA6" w:rsidRPr="00F12391">
        <w:rPr>
          <w:rFonts w:cstheme="minorHAnsi"/>
          <w:sz w:val="20"/>
          <w:szCs w:val="20"/>
        </w:rPr>
        <w:t xml:space="preserve">EGFR TKI resistance mechanism, </w:t>
      </w:r>
      <w:r w:rsidR="00DA2F2D" w:rsidRPr="00F12391">
        <w:rPr>
          <w:rFonts w:cstheme="minorHAnsi"/>
          <w:sz w:val="20"/>
          <w:szCs w:val="20"/>
        </w:rPr>
        <w:t xml:space="preserve">responsive to </w:t>
      </w:r>
      <w:r w:rsidR="00ED58C7" w:rsidRPr="00F12391">
        <w:rPr>
          <w:rFonts w:cstheme="minorHAnsi"/>
          <w:sz w:val="20"/>
          <w:szCs w:val="20"/>
        </w:rPr>
        <w:t>selumetinib</w:t>
      </w:r>
      <w:r w:rsidR="00DA2F2D" w:rsidRPr="00F12391">
        <w:rPr>
          <w:rFonts w:cstheme="minorHAnsi"/>
          <w:sz w:val="20"/>
          <w:szCs w:val="20"/>
        </w:rPr>
        <w:t>)</w:t>
      </w:r>
    </w:p>
    <w:tbl>
      <w:tblPr>
        <w:tblpPr w:leftFromText="180" w:rightFromText="180" w:vertAnchor="text" w:tblpY="1"/>
        <w:tblOverlap w:val="never"/>
        <w:tblW w:w="4898" w:type="pct"/>
        <w:tblLook w:val="04A0" w:firstRow="1" w:lastRow="0" w:firstColumn="1" w:lastColumn="0" w:noHBand="0" w:noVBand="1"/>
      </w:tblPr>
      <w:tblGrid>
        <w:gridCol w:w="2218"/>
        <w:gridCol w:w="959"/>
        <w:gridCol w:w="318"/>
        <w:gridCol w:w="318"/>
        <w:gridCol w:w="318"/>
        <w:gridCol w:w="318"/>
        <w:gridCol w:w="319"/>
        <w:gridCol w:w="319"/>
        <w:gridCol w:w="319"/>
        <w:gridCol w:w="319"/>
        <w:gridCol w:w="319"/>
        <w:gridCol w:w="1596"/>
        <w:gridCol w:w="1514"/>
      </w:tblGrid>
      <w:tr w:rsidR="005A0167" w:rsidRPr="00F12391" w14:paraId="6FD0A93E" w14:textId="77777777" w:rsidTr="005A0167">
        <w:trPr>
          <w:trHeight w:val="288"/>
          <w:tblHeader/>
        </w:trPr>
        <w:tc>
          <w:tcPr>
            <w:tcW w:w="121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16863906" w14:textId="77777777" w:rsidR="005A0167" w:rsidRPr="00F12391" w:rsidRDefault="005A0167" w:rsidP="007C485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524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36464909" w14:textId="77777777" w:rsidR="005A0167" w:rsidRPr="00F12391" w:rsidRDefault="005A0167" w:rsidP="00AD36E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ating Category</w:t>
            </w:r>
          </w:p>
        </w:tc>
        <w:tc>
          <w:tcPr>
            <w:tcW w:w="1565" w:type="pct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416CBE67" w14:textId="77777777" w:rsidR="005A0167" w:rsidRPr="00F12391" w:rsidRDefault="005A0167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Final Tabulations</w:t>
            </w:r>
          </w:p>
        </w:tc>
        <w:tc>
          <w:tcPr>
            <w:tcW w:w="872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03D150FC" w14:textId="77777777" w:rsidR="005A0167" w:rsidRPr="00F12391" w:rsidRDefault="005A0167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roup Median Rating</w:t>
            </w:r>
          </w:p>
        </w:tc>
        <w:tc>
          <w:tcPr>
            <w:tcW w:w="827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101C85AD" w14:textId="77777777" w:rsidR="005A0167" w:rsidRPr="00F12391" w:rsidRDefault="005A0167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isagree</w:t>
            </w:r>
          </w:p>
        </w:tc>
      </w:tr>
      <w:tr w:rsidR="005A0167" w:rsidRPr="00F12391" w14:paraId="56E9D324" w14:textId="77777777" w:rsidTr="005A0167">
        <w:trPr>
          <w:trHeight w:val="43"/>
          <w:tblHeader/>
        </w:trPr>
        <w:tc>
          <w:tcPr>
            <w:tcW w:w="121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F9950D" w14:textId="77777777" w:rsidR="005A0167" w:rsidRPr="00F12391" w:rsidRDefault="005A0167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4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D7F25C" w14:textId="77777777" w:rsidR="005A0167" w:rsidRPr="00F12391" w:rsidRDefault="005A0167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167976B6" w14:textId="77777777" w:rsidR="005A0167" w:rsidRPr="00F12391" w:rsidRDefault="005A0167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4CCBDBF0" w14:textId="77777777" w:rsidR="005A0167" w:rsidRPr="00F12391" w:rsidRDefault="005A0167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43C16C64" w14:textId="77777777" w:rsidR="005A0167" w:rsidRPr="00F12391" w:rsidRDefault="005A0167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6E6808E0" w14:textId="77777777" w:rsidR="005A0167" w:rsidRPr="00F12391" w:rsidRDefault="005A0167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28295D55" w14:textId="77777777" w:rsidR="005A0167" w:rsidRPr="00F12391" w:rsidRDefault="005A0167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55EE4558" w14:textId="77777777" w:rsidR="005A0167" w:rsidRPr="00F12391" w:rsidRDefault="005A0167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30E7150A" w14:textId="77777777" w:rsidR="005A0167" w:rsidRPr="00F12391" w:rsidRDefault="005A0167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2C1EF2D5" w14:textId="77777777" w:rsidR="005A0167" w:rsidRPr="00F12391" w:rsidRDefault="005A0167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3A5692D2" w14:textId="77777777" w:rsidR="005A0167" w:rsidRPr="00F12391" w:rsidRDefault="005A0167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872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4B5A08" w14:textId="77777777" w:rsidR="005A0167" w:rsidRPr="00F12391" w:rsidRDefault="005A0167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7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C9B348" w14:textId="77777777" w:rsidR="005A0167" w:rsidRPr="00F12391" w:rsidRDefault="005A0167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A0167" w:rsidRPr="00F12391" w14:paraId="18F1D39A" w14:textId="77777777" w:rsidTr="005A0167">
        <w:trPr>
          <w:trHeight w:val="58"/>
        </w:trPr>
        <w:tc>
          <w:tcPr>
            <w:tcW w:w="121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60144" w14:textId="77F4D9A6" w:rsidR="005A0167" w:rsidRPr="00F12391" w:rsidRDefault="005A0167" w:rsidP="00AE0EF0">
            <w:pPr>
              <w:spacing w:after="0" w:line="200" w:lineRule="exact"/>
              <w:rPr>
                <w:rFonts w:cstheme="minorHAnsi"/>
                <w:b/>
                <w:w w:val="99"/>
                <w:sz w:val="20"/>
                <w:szCs w:val="20"/>
                <w:vertAlign w:val="superscript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No radiation, osimertinib at higher dose</w:t>
            </w:r>
            <w:r w:rsidRPr="00F12391">
              <w:rPr>
                <w:rFonts w:cstheme="minorHAnsi"/>
                <w:b/>
                <w:w w:val="99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757B6AD6" w14:textId="5B93AB78" w:rsidR="005A0167" w:rsidRPr="00F12391" w:rsidRDefault="005A0167" w:rsidP="00AE0EF0">
            <w:pPr>
              <w:spacing w:after="0"/>
              <w:jc w:val="center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</w:t>
            </w:r>
          </w:p>
        </w:tc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E8B7B" w14:textId="7139F7D6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9AB5A" w14:textId="36FA62DB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F61FA" w14:textId="3EAF4C97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E9C31" w14:textId="661A1F4F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B050D" w14:textId="13300D77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DAA4D" w14:textId="35815A0F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B1901" w14:textId="48BF912F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AE459" w14:textId="77777777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711E3" w14:textId="77777777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5F460" w14:textId="5FECCF7B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CE895" w14:textId="36A031BF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A0167" w:rsidRPr="00F12391" w14:paraId="15A5D711" w14:textId="77777777" w:rsidTr="005A0167">
        <w:trPr>
          <w:trHeight w:val="58"/>
        </w:trPr>
        <w:tc>
          <w:tcPr>
            <w:tcW w:w="121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E4DDF" w14:textId="12125CC8" w:rsidR="005A0167" w:rsidRPr="00F12391" w:rsidRDefault="005A0167" w:rsidP="00AE0EF0">
            <w:pPr>
              <w:spacing w:after="0"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No radiation, switch to selumetinib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3B7E41E6" w14:textId="71138931" w:rsidR="005A0167" w:rsidRPr="00F12391" w:rsidRDefault="005A0167" w:rsidP="00AE0EF0">
            <w:pPr>
              <w:spacing w:after="0"/>
              <w:jc w:val="center"/>
              <w:rPr>
                <w:rFonts w:cstheme="minorHAnsi"/>
                <w:b/>
                <w:w w:val="99"/>
                <w:sz w:val="20"/>
                <w:szCs w:val="20"/>
                <w:highlight w:val="cyan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</w:t>
            </w:r>
          </w:p>
        </w:tc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2DEE1" w14:textId="304C6721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D6522" w14:textId="4E241662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DABE3" w14:textId="77777777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7D178" w14:textId="6D395B06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BD6AA" w14:textId="2A84B9A3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70B27" w14:textId="40D25EAF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3B760" w14:textId="61872974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EC068" w14:textId="194E24BB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82A26" w14:textId="21BE4216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5E1E0" w14:textId="13BE504D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721B1" w14:textId="1AC0C3FE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A0167" w:rsidRPr="00F12391" w14:paraId="0C97A4AA" w14:textId="77777777" w:rsidTr="005A0167">
        <w:trPr>
          <w:trHeight w:val="58"/>
        </w:trPr>
        <w:tc>
          <w:tcPr>
            <w:tcW w:w="121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F7A56" w14:textId="657E1F66" w:rsidR="005A0167" w:rsidRPr="00F12391" w:rsidRDefault="005A0167" w:rsidP="00AE0EF0">
            <w:pPr>
              <w:spacing w:after="0"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No Radiation, selumetinib/osimertinib combination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54150258" w14:textId="27B74227" w:rsidR="005A0167" w:rsidRPr="00F12391" w:rsidRDefault="005A0167" w:rsidP="00AE0EF0">
            <w:pPr>
              <w:spacing w:after="0"/>
              <w:jc w:val="center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</w:t>
            </w:r>
          </w:p>
        </w:tc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7C049" w14:textId="4C18BA8E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893F3" w14:textId="2AAE0C13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0AC8B" w14:textId="77777777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80D1D" w14:textId="7211EDC5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BE95A" w14:textId="34DB999A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3F70A" w14:textId="67A0664F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91033" w14:textId="0F81DBD7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F5F00" w14:textId="77777777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C611D" w14:textId="77777777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64E68" w14:textId="32990236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AC074" w14:textId="6012AC09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A0167" w:rsidRPr="00F12391" w14:paraId="3272520E" w14:textId="77777777" w:rsidTr="005A0167">
        <w:trPr>
          <w:trHeight w:val="58"/>
        </w:trPr>
        <w:tc>
          <w:tcPr>
            <w:tcW w:w="121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0B80E" w14:textId="3B833BB3" w:rsidR="005A0167" w:rsidRPr="00F12391" w:rsidRDefault="005A0167" w:rsidP="00AE0EF0">
            <w:pPr>
              <w:spacing w:after="0"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No Radiation, switch to a pemetrexed based regimen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3B51DDA8" w14:textId="3C718B90" w:rsidR="005A0167" w:rsidRPr="00F12391" w:rsidRDefault="005A0167" w:rsidP="00AE0EF0">
            <w:pPr>
              <w:spacing w:after="0"/>
              <w:jc w:val="center"/>
              <w:rPr>
                <w:rFonts w:cstheme="minorHAnsi"/>
                <w:b/>
                <w:w w:val="99"/>
                <w:sz w:val="20"/>
                <w:szCs w:val="20"/>
                <w:highlight w:val="cyan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</w:t>
            </w:r>
          </w:p>
        </w:tc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15783" w14:textId="4E5733DF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7227F" w14:textId="0A09300B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316CF" w14:textId="3366CE68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EF7A2" w14:textId="65E3C863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F0C65" w14:textId="6E8B6F7B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B52FD" w14:textId="7640A2A3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B74A6" w14:textId="0D5D8BD0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6DBC0" w14:textId="77777777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90741" w14:textId="77777777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80C6D" w14:textId="0717AAB0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18AD4" w14:textId="597B7DB3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A0167" w:rsidRPr="00F12391" w14:paraId="7C1CD09E" w14:textId="77777777" w:rsidTr="005A0167">
        <w:trPr>
          <w:trHeight w:val="58"/>
        </w:trPr>
        <w:tc>
          <w:tcPr>
            <w:tcW w:w="121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4BA1E" w14:textId="4543F71B" w:rsidR="005A0167" w:rsidRPr="00F12391" w:rsidRDefault="005A0167" w:rsidP="00AE0EF0">
            <w:pPr>
              <w:spacing w:after="0" w:line="200" w:lineRule="exact"/>
              <w:rPr>
                <w:rFonts w:cstheme="minorHAnsi"/>
                <w:b/>
                <w:w w:val="99"/>
                <w:sz w:val="20"/>
                <w:szCs w:val="20"/>
                <w:vertAlign w:val="superscript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SRS for all metastases; continue osimertinib at standard dose</w:t>
            </w:r>
            <w:r w:rsidRPr="00F12391">
              <w:rPr>
                <w:rFonts w:cstheme="minorHAnsi"/>
                <w:b/>
                <w:w w:val="99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54B4D8C1" w14:textId="6B03F265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highlight w:val="cyan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</w:t>
            </w:r>
          </w:p>
        </w:tc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C455F" w14:textId="3594F8D7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E1E82" w14:textId="77777777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548A1" w14:textId="72FCEADA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01570" w14:textId="6BCA97F7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3586E" w14:textId="5634D8CA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45FA3" w14:textId="446D932D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5A45D" w14:textId="3AB3FE5D" w:rsidR="005A0167" w:rsidRPr="00F12391" w:rsidRDefault="005A0167" w:rsidP="00AE0EF0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F6DD0" w14:textId="66F2954F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478DE" w14:textId="77777777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D87E3" w14:textId="7466ED81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2C706" w14:textId="44F6CB41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5A0167" w:rsidRPr="00F12391" w14:paraId="20F674B3" w14:textId="77777777" w:rsidTr="005A0167">
        <w:trPr>
          <w:trHeight w:val="245"/>
        </w:trPr>
        <w:tc>
          <w:tcPr>
            <w:tcW w:w="121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7C35E1" w14:textId="42EA7056" w:rsidR="005A0167" w:rsidRPr="00F12391" w:rsidRDefault="005A0167" w:rsidP="00AE0EF0">
            <w:pPr>
              <w:spacing w:after="0" w:line="200" w:lineRule="exact"/>
              <w:rPr>
                <w:rFonts w:cstheme="minorHAnsi"/>
                <w:b/>
                <w:w w:val="99"/>
                <w:sz w:val="20"/>
                <w:szCs w:val="20"/>
                <w:vertAlign w:val="superscript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SRS for all metastases; followed by higher dose of osimertinib</w:t>
            </w:r>
            <w:r w:rsidRPr="00F12391">
              <w:rPr>
                <w:rFonts w:cstheme="minorHAnsi"/>
                <w:b/>
                <w:w w:val="99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502BFBF0" w14:textId="29E1503E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6D0220" w14:textId="219D939A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F75A97" w14:textId="4CCCD18E" w:rsidR="005A0167" w:rsidRPr="00F12391" w:rsidRDefault="005A0167" w:rsidP="00AE0EF0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5B524F" w14:textId="68901E88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71797E" w14:textId="6EC1F33E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4E939E" w14:textId="7BF04176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81DAC3" w14:textId="073A6E0A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B218F5" w14:textId="4B0C47F3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745458" w14:textId="31310753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D49454" w14:textId="77777777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4B24A0" w14:textId="7C0893B4" w:rsidR="005A0167" w:rsidRPr="00F12391" w:rsidRDefault="005A0167" w:rsidP="00AE0EF0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C8B3E3" w14:textId="475EBA0C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A0167" w:rsidRPr="00F12391" w14:paraId="7F58550D" w14:textId="77777777" w:rsidTr="005A0167">
        <w:trPr>
          <w:trHeight w:val="245"/>
        </w:trPr>
        <w:tc>
          <w:tcPr>
            <w:tcW w:w="121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3FA07C" w14:textId="7515F013" w:rsidR="005A0167" w:rsidRPr="00F12391" w:rsidRDefault="005A0167" w:rsidP="00AE0EF0">
            <w:pPr>
              <w:spacing w:after="0"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SRS for all metastases; then selumetinib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65FC81FF" w14:textId="0A874947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140262" w14:textId="4A401699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AC2EE9" w14:textId="77777777" w:rsidR="005A0167" w:rsidRPr="00F12391" w:rsidRDefault="005A0167" w:rsidP="00AE0EF0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907B28" w14:textId="77777777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D1978F" w14:textId="77777777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AFFD3F" w14:textId="17AFC0A1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9351D9" w14:textId="4C7D9A2F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B7C442" w14:textId="0963EC3C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F0C3F5" w14:textId="13C869BC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9A7FBF" w14:textId="0A8D1842" w:rsidR="005A0167" w:rsidRPr="00F12391" w:rsidRDefault="005A0167" w:rsidP="00AE0EF0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239209" w14:textId="242DAC4C" w:rsidR="005A0167" w:rsidRPr="00F12391" w:rsidRDefault="005A0167" w:rsidP="00AE0EF0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A64055" w14:textId="77777777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A0167" w:rsidRPr="00F12391" w14:paraId="3F17CB57" w14:textId="77777777" w:rsidTr="005A0167">
        <w:trPr>
          <w:trHeight w:val="317"/>
        </w:trPr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409A1B" w14:textId="7935C4F4" w:rsidR="005A0167" w:rsidRPr="00F12391" w:rsidRDefault="005A0167" w:rsidP="00AE0EF0">
            <w:pPr>
              <w:spacing w:after="0"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SRS for all metastases; then selumetinib/osimertinib combination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4564C032" w14:textId="70C5BD36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E1575" w14:textId="6D462745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9F46F" w14:textId="77777777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31260" w14:textId="77777777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4D4BA" w14:textId="374DBEA9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1B41E" w14:textId="26320789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7C6DB" w14:textId="6857CCC3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47EE0" w14:textId="0B574550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41D81" w14:textId="2D2AA449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CDEAB" w14:textId="2E0AB3D4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702E3" w14:textId="1902D672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46A438" w14:textId="18D7CF0B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5A0167" w:rsidRPr="00F12391" w14:paraId="0E97535B" w14:textId="77777777" w:rsidTr="005A0167">
        <w:trPr>
          <w:trHeight w:val="317"/>
        </w:trPr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E7B405" w14:textId="6CCD6E6E" w:rsidR="005A0167" w:rsidRPr="00F12391" w:rsidRDefault="005A0167" w:rsidP="00AE0EF0">
            <w:pPr>
              <w:spacing w:after="0"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 xml:space="preserve">SRS for </w:t>
            </w:r>
            <w:r w:rsidR="00B129C3" w:rsidRPr="00F12391">
              <w:rPr>
                <w:rFonts w:cstheme="minorHAnsi"/>
                <w:b/>
                <w:w w:val="99"/>
                <w:sz w:val="20"/>
                <w:szCs w:val="20"/>
              </w:rPr>
              <w:t>all metastases</w:t>
            </w: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; followed by a pemetrexed based regimen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38F1F81D" w14:textId="6CF8AF6F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83146" w14:textId="35B6A226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721DF" w14:textId="089E2323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B40E0" w14:textId="0D77DF62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4BB8C" w14:textId="5FF3224D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BD288" w14:textId="14B179AB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8A217" w14:textId="779552DC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F41C5" w14:textId="3698B58A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AEE51" w14:textId="77FD8ADE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58BC4" w14:textId="77777777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FBF3D" w14:textId="7B07B5EB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5984342" w14:textId="529104D2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5A0167" w:rsidRPr="00F12391" w14:paraId="72334392" w14:textId="77777777" w:rsidTr="005A0167">
        <w:trPr>
          <w:trHeight w:val="263"/>
        </w:trPr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6572BE" w14:textId="6D3BA9D8" w:rsidR="005A0167" w:rsidRPr="00F12391" w:rsidRDefault="005A0167" w:rsidP="00AE0EF0">
            <w:pPr>
              <w:spacing w:after="0"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WBRT* followed by Osimertinib at standard dose</w:t>
            </w:r>
            <w:r w:rsidRPr="00F12391">
              <w:rPr>
                <w:rFonts w:cstheme="minorHAnsi"/>
                <w:b/>
                <w:w w:val="99"/>
                <w:sz w:val="20"/>
                <w:szCs w:val="20"/>
                <w:vertAlign w:val="superscript"/>
              </w:rPr>
              <w:t>c</w:t>
            </w: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74EFD510" w14:textId="1B6F280B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DB230" w14:textId="2C9C1BB8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99A28" w14:textId="7BC48D04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BA549" w14:textId="7BE02653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09034" w14:textId="4AF084A7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8E017" w14:textId="612B3F1A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98F3B" w14:textId="5320B983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8CDD2" w14:textId="2979B41A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8CCB6E" w14:textId="77777777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50225" w14:textId="77777777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00E59" w14:textId="71DAF400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033C0E" w14:textId="46D77596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5A0167" w:rsidRPr="00F12391" w14:paraId="51EDE3F6" w14:textId="77777777" w:rsidTr="005A0167">
        <w:trPr>
          <w:trHeight w:val="263"/>
        </w:trPr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F09C4E" w14:textId="23034858" w:rsidR="005A0167" w:rsidRPr="00F12391" w:rsidRDefault="005A0167" w:rsidP="00AE0EF0">
            <w:pPr>
              <w:spacing w:after="0"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WBRT* followed by Osimertinib at higher dose</w:t>
            </w:r>
            <w:r w:rsidRPr="00F12391">
              <w:rPr>
                <w:rFonts w:cstheme="minorHAnsi"/>
                <w:b/>
                <w:w w:val="99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67A94D40" w14:textId="125FE512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5862F" w14:textId="3CFF174C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9B588" w14:textId="7D2EEB6D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5F0EE" w14:textId="212D8DE3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8C216" w14:textId="2EDDFDFF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AA7D9" w14:textId="6BA8F7AF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61236" w14:textId="4C32D395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58E7D" w14:textId="54EBE141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82853" w14:textId="77777777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FECF7" w14:textId="77777777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2A078" w14:textId="7A3085D4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12BBD0" w14:textId="52C6E79D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5A0167" w:rsidRPr="00F12391" w14:paraId="72D2C45A" w14:textId="77777777" w:rsidTr="005A0167">
        <w:trPr>
          <w:trHeight w:val="263"/>
        </w:trPr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B42510" w14:textId="2D78BE0E" w:rsidR="005A0167" w:rsidRPr="00F12391" w:rsidRDefault="005A0167" w:rsidP="00AE0EF0">
            <w:pPr>
              <w:spacing w:after="0"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WBRT* with concurrent and adjuvant Osimertinib at standard dose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20FE9561" w14:textId="03E3AA6D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5776A" w14:textId="346F90A5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2FACC" w14:textId="0A9173BB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C1D0E" w14:textId="370CE32F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37DBA" w14:textId="224F9DFD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B01AA" w14:textId="636CA569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BC055" w14:textId="5A129751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E542B" w14:textId="1643E707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FE6EA" w14:textId="77777777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A6B10" w14:textId="77777777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A064D" w14:textId="17FCE3B0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108860" w14:textId="6F2EAD8D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5A0167" w:rsidRPr="00F12391" w14:paraId="76D72A91" w14:textId="77777777" w:rsidTr="005A0167">
        <w:trPr>
          <w:trHeight w:val="263"/>
        </w:trPr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D83655" w14:textId="6F052CF8" w:rsidR="005A0167" w:rsidRPr="00F12391" w:rsidRDefault="005A0167" w:rsidP="00AE0EF0">
            <w:pPr>
              <w:spacing w:after="0"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WBRT* with concurrent Osimertinib at standard dose followed by high dose osimertinib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79A93E3B" w14:textId="500DC4A1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55817" w14:textId="4602C0E6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15188" w14:textId="0EC5A392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1ACE5" w14:textId="72AF0AB9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2828A" w14:textId="2258D122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6CE90" w14:textId="403B4CE0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F297B" w14:textId="3E00F5FB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70BE1" w14:textId="45E97866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F996C" w14:textId="77777777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D8040" w14:textId="77777777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E040D" w14:textId="5BB79667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4E1050" w14:textId="57194F59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5A0167" w:rsidRPr="00F12391" w14:paraId="5308F27E" w14:textId="77777777" w:rsidTr="005A0167">
        <w:trPr>
          <w:trHeight w:val="263"/>
        </w:trPr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2445F8" w14:textId="6666F059" w:rsidR="005A0167" w:rsidRPr="00F12391" w:rsidRDefault="005A0167" w:rsidP="00AE0EF0">
            <w:pPr>
              <w:spacing w:after="0" w:line="200" w:lineRule="exact"/>
              <w:rPr>
                <w:rFonts w:cstheme="minorHAnsi"/>
                <w:b/>
                <w:w w:val="99"/>
                <w:sz w:val="20"/>
                <w:szCs w:val="20"/>
                <w:vertAlign w:val="superscript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WBRT* followed by selumetinib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399D3AB3" w14:textId="3B3D34B2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1A564" w14:textId="28BCAF35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2C84A" w14:textId="147FFDAA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AAC5B" w14:textId="699A4909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2E111" w14:textId="604040B1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14A5B" w14:textId="5EF0D4BB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E3E3B" w14:textId="581DEA71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6279E" w14:textId="0EB7C918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A8522" w14:textId="48743B39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22DAF" w14:textId="77777777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F8597" w14:textId="21F5E01E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14C4BA" w14:textId="214E71A1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5A0167" w:rsidRPr="00F12391" w14:paraId="53114365" w14:textId="77777777" w:rsidTr="005A0167">
        <w:trPr>
          <w:trHeight w:val="263"/>
        </w:trPr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7C099A0" w14:textId="1AB3A290" w:rsidR="005A0167" w:rsidRPr="00F12391" w:rsidRDefault="005A0167" w:rsidP="00AE0EF0">
            <w:pPr>
              <w:spacing w:after="0"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WBRT* followed by selumetinib/osimertinib combination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62D27BFE" w14:textId="31513E97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BBC8E" w14:textId="76AECD73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D6209" w14:textId="3C4891B9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6D3EE" w14:textId="2B0CAE50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D1113" w14:textId="5F65E155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4E7E9" w14:textId="2087FE84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19F99" w14:textId="1C3BE46C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49522" w14:textId="40B6CE3D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A306A" w14:textId="77777777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01E09" w14:textId="77777777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D1CB4" w14:textId="6FF8FC72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B312A3" w14:textId="63F6CA44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A0167" w:rsidRPr="00F12391" w14:paraId="1E4287D7" w14:textId="77777777" w:rsidTr="005A0167">
        <w:trPr>
          <w:trHeight w:val="263"/>
        </w:trPr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D4335A" w14:textId="431C4BFB" w:rsidR="005A0167" w:rsidRPr="00F12391" w:rsidRDefault="005A0167" w:rsidP="00AE0EF0">
            <w:pPr>
              <w:spacing w:after="0" w:line="200" w:lineRule="exact"/>
              <w:rPr>
                <w:rFonts w:cstheme="minorHAnsi"/>
                <w:b/>
                <w:w w:val="99"/>
                <w:sz w:val="20"/>
                <w:szCs w:val="20"/>
                <w:vertAlign w:val="superscript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WBRT* then switch to a pemetrexed based regimen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2FC2E6E7" w14:textId="361B7332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0F246" w14:textId="3BAA619B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B56C7" w14:textId="4B281EB3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CC0A0" w14:textId="126F4084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673AD" w14:textId="52723C79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06B25" w14:textId="510ACD30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B463B" w14:textId="266E7DFC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20C78" w14:textId="77E3F453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51290" w14:textId="7C9FE08E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5F648" w14:textId="77777777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5FC13" w14:textId="70A39046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044F86" w14:textId="09806B64" w:rsidR="005A0167" w:rsidRPr="00F12391" w:rsidRDefault="005A0167" w:rsidP="00AE0EF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216ACA" w:rsidRPr="00216ACA" w14:paraId="554EC664" w14:textId="77777777" w:rsidTr="005A0167"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7774E8" w14:textId="77777777" w:rsidR="00216ACA" w:rsidRPr="00216ACA" w:rsidRDefault="00216ACA" w:rsidP="00216ACA">
            <w:pPr>
              <w:numPr>
                <w:ilvl w:val="0"/>
                <w:numId w:val="14"/>
              </w:numPr>
              <w:spacing w:after="0" w:line="240" w:lineRule="auto"/>
              <w:contextualSpacing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216ACA">
              <w:rPr>
                <w:rFonts w:cstheme="minorHAnsi"/>
                <w:b/>
                <w:bCs/>
                <w:sz w:val="18"/>
                <w:szCs w:val="18"/>
              </w:rPr>
              <w:t>Rating</w:t>
            </w:r>
            <w:r w:rsidRPr="00216ACA">
              <w:rPr>
                <w:rFonts w:cstheme="minorHAnsi"/>
                <w:bCs/>
                <w:sz w:val="18"/>
                <w:szCs w:val="18"/>
              </w:rPr>
              <w:t xml:space="preserve">: </w:t>
            </w:r>
            <w:r w:rsidRPr="00216ACA">
              <w:rPr>
                <w:rFonts w:cstheme="minorHAnsi"/>
                <w:b/>
                <w:bCs/>
                <w:sz w:val="18"/>
                <w:szCs w:val="18"/>
              </w:rPr>
              <w:t>A</w:t>
            </w:r>
            <w:r w:rsidRPr="00216ACA">
              <w:rPr>
                <w:rFonts w:cstheme="minorHAnsi"/>
                <w:bCs/>
                <w:sz w:val="18"/>
                <w:szCs w:val="18"/>
              </w:rPr>
              <w:t xml:space="preserve">-Usually appropriate; </w:t>
            </w:r>
            <w:r w:rsidRPr="00216ACA">
              <w:rPr>
                <w:rFonts w:cstheme="minorHAnsi"/>
                <w:b/>
                <w:bCs/>
                <w:sz w:val="18"/>
                <w:szCs w:val="18"/>
              </w:rPr>
              <w:t>M</w:t>
            </w:r>
            <w:r w:rsidRPr="00216ACA">
              <w:rPr>
                <w:rFonts w:cstheme="minorHAnsi"/>
                <w:bCs/>
                <w:sz w:val="18"/>
                <w:szCs w:val="18"/>
              </w:rPr>
              <w:t>-May be appropriate;</w:t>
            </w:r>
            <w:r w:rsidRPr="00216ACA">
              <w:rPr>
                <w:rFonts w:cstheme="minorHAnsi"/>
                <w:b/>
                <w:bCs/>
                <w:sz w:val="18"/>
                <w:szCs w:val="18"/>
              </w:rPr>
              <w:t xml:space="preserve"> U</w:t>
            </w:r>
            <w:r w:rsidRPr="00216ACA">
              <w:rPr>
                <w:rFonts w:cstheme="minorHAnsi"/>
                <w:bCs/>
                <w:sz w:val="18"/>
                <w:szCs w:val="18"/>
              </w:rPr>
              <w:t>-Usually not appropriate</w:t>
            </w:r>
          </w:p>
          <w:p w14:paraId="490B65D7" w14:textId="2C3DD2E4" w:rsidR="00216ACA" w:rsidRPr="00B129C3" w:rsidRDefault="00216ACA" w:rsidP="00B129C3">
            <w:pPr>
              <w:numPr>
                <w:ilvl w:val="0"/>
                <w:numId w:val="14"/>
              </w:numPr>
              <w:spacing w:after="0" w:line="240" w:lineRule="auto"/>
              <w:contextualSpacing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216ACA">
              <w:rPr>
                <w:rFonts w:cstheme="minorHAnsi"/>
                <w:b/>
                <w:sz w:val="18"/>
                <w:szCs w:val="18"/>
              </w:rPr>
              <w:t>Per the UCLA/RAND Appropriateness Method</w:t>
            </w:r>
            <w:r w:rsidRPr="00216ACA">
              <w:rPr>
                <w:rFonts w:cstheme="minorHAnsi"/>
                <w:bCs/>
                <w:sz w:val="18"/>
                <w:szCs w:val="18"/>
              </w:rPr>
              <w:t xml:space="preserve"> - * Disagreement, i.e., the variation of the individual ratings from the median rating indicates panel disagreement on the final recommendation (see narrative text). Group median rating is set automatically to 5.</w:t>
            </w:r>
          </w:p>
        </w:tc>
      </w:tr>
    </w:tbl>
    <w:p w14:paraId="7B145E6D" w14:textId="77777777" w:rsidR="00216ACA" w:rsidRDefault="00216ACA" w:rsidP="002F4C46">
      <w:pPr>
        <w:rPr>
          <w:rFonts w:cstheme="minorHAnsi"/>
          <w:sz w:val="20"/>
          <w:szCs w:val="20"/>
          <w:vertAlign w:val="superscript"/>
        </w:rPr>
      </w:pPr>
    </w:p>
    <w:p w14:paraId="4B433294" w14:textId="71D45D83" w:rsidR="002F4C46" w:rsidRPr="00F12391" w:rsidRDefault="002F4C46" w:rsidP="002F4C46">
      <w:pPr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  <w:vertAlign w:val="superscript"/>
        </w:rPr>
        <w:t xml:space="preserve">b </w:t>
      </w:r>
      <w:r w:rsidRPr="00F12391">
        <w:rPr>
          <w:rFonts w:cstheme="minorHAnsi"/>
          <w:sz w:val="20"/>
          <w:szCs w:val="20"/>
        </w:rPr>
        <w:t>i.e. 160mg daily osimertinib or 900mg BID alectinib</w:t>
      </w:r>
    </w:p>
    <w:p w14:paraId="1BD69A7D" w14:textId="7275F8DB" w:rsidR="00382E8D" w:rsidRPr="00F12391" w:rsidRDefault="00382E8D" w:rsidP="002F4C46">
      <w:pPr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  <w:vertAlign w:val="superscript"/>
        </w:rPr>
        <w:lastRenderedPageBreak/>
        <w:t xml:space="preserve">c </w:t>
      </w:r>
      <w:r w:rsidRPr="00F12391">
        <w:rPr>
          <w:rFonts w:cstheme="minorHAnsi"/>
          <w:sz w:val="20"/>
          <w:szCs w:val="20"/>
        </w:rPr>
        <w:t xml:space="preserve">i.e. 80mg daily </w:t>
      </w:r>
      <w:r w:rsidR="00624A5F" w:rsidRPr="00F12391">
        <w:rPr>
          <w:rFonts w:cstheme="minorHAnsi"/>
          <w:sz w:val="20"/>
          <w:szCs w:val="20"/>
        </w:rPr>
        <w:t>o</w:t>
      </w:r>
      <w:r w:rsidRPr="00F12391">
        <w:rPr>
          <w:rFonts w:cstheme="minorHAnsi"/>
          <w:sz w:val="20"/>
          <w:szCs w:val="20"/>
        </w:rPr>
        <w:t>simertinib or 600mg BID alectinib</w:t>
      </w:r>
    </w:p>
    <w:p w14:paraId="1932AF97" w14:textId="5E746D71" w:rsidR="004055FF" w:rsidRPr="00F12391" w:rsidRDefault="00382E8D" w:rsidP="002F4C46">
      <w:pPr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  <w:vertAlign w:val="superscript"/>
        </w:rPr>
        <w:t>d</w:t>
      </w:r>
      <w:r w:rsidR="002F4C46" w:rsidRPr="00F12391">
        <w:rPr>
          <w:rFonts w:cstheme="minorHAnsi"/>
          <w:sz w:val="20"/>
          <w:szCs w:val="20"/>
          <w:vertAlign w:val="superscript"/>
        </w:rPr>
        <w:t xml:space="preserve"> </w:t>
      </w:r>
      <w:r w:rsidR="002F4C46" w:rsidRPr="00F12391">
        <w:rPr>
          <w:rFonts w:cstheme="minorHAnsi"/>
          <w:sz w:val="20"/>
          <w:szCs w:val="20"/>
        </w:rPr>
        <w:t>i.e. pulse dose erlotinib (</w:t>
      </w:r>
      <w:r w:rsidR="00DA2F2D" w:rsidRPr="00F12391">
        <w:rPr>
          <w:rFonts w:cstheme="minorHAnsi"/>
          <w:sz w:val="20"/>
          <w:szCs w:val="20"/>
        </w:rPr>
        <w:t xml:space="preserve">1500mg </w:t>
      </w:r>
      <w:r w:rsidR="002F4C46" w:rsidRPr="00F12391">
        <w:rPr>
          <w:rFonts w:cstheme="minorHAnsi"/>
          <w:sz w:val="20"/>
          <w:szCs w:val="20"/>
        </w:rPr>
        <w:t>q7 days) or pulse-daily dose erlotinib (</w:t>
      </w:r>
      <w:r w:rsidR="00DA2F2D" w:rsidRPr="00F12391">
        <w:rPr>
          <w:rFonts w:cstheme="minorHAnsi"/>
          <w:sz w:val="20"/>
          <w:szCs w:val="20"/>
        </w:rPr>
        <w:t>1200mg two days a week, 50mg the other 5 days</w:t>
      </w:r>
      <w:r w:rsidR="002F4C46" w:rsidRPr="00F12391">
        <w:rPr>
          <w:rFonts w:cstheme="minorHAnsi"/>
          <w:sz w:val="20"/>
          <w:szCs w:val="20"/>
        </w:rPr>
        <w:t>)</w:t>
      </w:r>
    </w:p>
    <w:p w14:paraId="79E42388" w14:textId="77777777" w:rsidR="00216ACA" w:rsidRDefault="00216ACA" w:rsidP="004055FF">
      <w:pPr>
        <w:rPr>
          <w:rFonts w:cstheme="minorHAnsi"/>
          <w:b/>
          <w:bCs/>
          <w:sz w:val="20"/>
          <w:szCs w:val="20"/>
          <w:u w:val="single"/>
        </w:rPr>
      </w:pPr>
    </w:p>
    <w:p w14:paraId="7A9DACF7" w14:textId="03694E0E" w:rsidR="00CD44B5" w:rsidRPr="00F12391" w:rsidRDefault="00CD44B5" w:rsidP="004055FF">
      <w:pPr>
        <w:rPr>
          <w:rFonts w:cstheme="minorHAnsi"/>
          <w:b/>
          <w:bCs/>
          <w:sz w:val="20"/>
          <w:szCs w:val="20"/>
          <w:u w:val="single"/>
        </w:rPr>
      </w:pPr>
      <w:r w:rsidRPr="00F12391">
        <w:rPr>
          <w:rFonts w:cstheme="minorHAnsi"/>
          <w:b/>
          <w:bCs/>
          <w:sz w:val="20"/>
          <w:szCs w:val="20"/>
          <w:u w:val="single"/>
        </w:rPr>
        <w:t>Variant 5c:</w:t>
      </w:r>
    </w:p>
    <w:p w14:paraId="4E6B04A2" w14:textId="140E61E3" w:rsidR="00CD44B5" w:rsidRPr="00F12391" w:rsidRDefault="00CD44B5" w:rsidP="00CD44B5">
      <w:pPr>
        <w:tabs>
          <w:tab w:val="left" w:pos="2140"/>
        </w:tabs>
        <w:spacing w:line="0" w:lineRule="atLeast"/>
        <w:rPr>
          <w:rFonts w:cstheme="minorHAnsi"/>
          <w:b/>
          <w:bCs/>
          <w:sz w:val="20"/>
          <w:szCs w:val="20"/>
          <w:u w:val="single"/>
        </w:rPr>
      </w:pPr>
      <w:r w:rsidRPr="00F12391">
        <w:rPr>
          <w:rFonts w:cstheme="minorHAnsi"/>
          <w:sz w:val="20"/>
          <w:szCs w:val="20"/>
        </w:rPr>
        <w:t>Patient undergoes brain biopsy or CSF liquid biopsy indicating a novel resistance mechanism</w:t>
      </w:r>
    </w:p>
    <w:tbl>
      <w:tblPr>
        <w:tblpPr w:leftFromText="180" w:rightFromText="180" w:vertAnchor="text" w:tblpY="1"/>
        <w:tblOverlap w:val="never"/>
        <w:tblW w:w="4798" w:type="pct"/>
        <w:tblLook w:val="04A0" w:firstRow="1" w:lastRow="0" w:firstColumn="1" w:lastColumn="0" w:noHBand="0" w:noVBand="1"/>
      </w:tblPr>
      <w:tblGrid>
        <w:gridCol w:w="1219"/>
        <w:gridCol w:w="959"/>
        <w:gridCol w:w="318"/>
        <w:gridCol w:w="318"/>
        <w:gridCol w:w="318"/>
        <w:gridCol w:w="318"/>
        <w:gridCol w:w="318"/>
        <w:gridCol w:w="318"/>
        <w:gridCol w:w="318"/>
        <w:gridCol w:w="318"/>
        <w:gridCol w:w="325"/>
        <w:gridCol w:w="1785"/>
        <w:gridCol w:w="2135"/>
      </w:tblGrid>
      <w:tr w:rsidR="006B43D4" w:rsidRPr="00F12391" w14:paraId="4CC7F83F" w14:textId="77777777" w:rsidTr="006B43D4">
        <w:trPr>
          <w:trHeight w:val="288"/>
          <w:tblHeader/>
        </w:trPr>
        <w:tc>
          <w:tcPr>
            <w:tcW w:w="68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7E455472" w14:textId="77777777" w:rsidR="006B43D4" w:rsidRPr="00F12391" w:rsidRDefault="006B43D4" w:rsidP="007C485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535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44C59259" w14:textId="77777777" w:rsidR="006B43D4" w:rsidRPr="00F12391" w:rsidRDefault="006B43D4" w:rsidP="00AD36E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ating Category</w:t>
            </w:r>
          </w:p>
        </w:tc>
        <w:tc>
          <w:tcPr>
            <w:tcW w:w="1598" w:type="pct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6A8C40C3" w14:textId="77777777" w:rsidR="006B43D4" w:rsidRPr="00F12391" w:rsidRDefault="006B43D4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Final Tabulations</w:t>
            </w:r>
          </w:p>
        </w:tc>
        <w:tc>
          <w:tcPr>
            <w:tcW w:w="996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219D7047" w14:textId="77777777" w:rsidR="006B43D4" w:rsidRPr="00F12391" w:rsidRDefault="006B43D4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roup Median Rating</w:t>
            </w:r>
          </w:p>
        </w:tc>
        <w:tc>
          <w:tcPr>
            <w:tcW w:w="1192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2FE91BCD" w14:textId="77777777" w:rsidR="006B43D4" w:rsidRPr="00F12391" w:rsidRDefault="006B43D4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isagree</w:t>
            </w:r>
          </w:p>
        </w:tc>
      </w:tr>
      <w:tr w:rsidR="006B43D4" w:rsidRPr="00F12391" w14:paraId="6C736059" w14:textId="77777777" w:rsidTr="006B43D4">
        <w:trPr>
          <w:trHeight w:val="300"/>
          <w:tblHeader/>
        </w:trPr>
        <w:tc>
          <w:tcPr>
            <w:tcW w:w="68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8B784E" w14:textId="77777777" w:rsidR="006B43D4" w:rsidRPr="00F12391" w:rsidRDefault="006B43D4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9325FF" w14:textId="77777777" w:rsidR="006B43D4" w:rsidRPr="00F12391" w:rsidRDefault="006B43D4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2325836D" w14:textId="77777777" w:rsidR="006B43D4" w:rsidRPr="00F12391" w:rsidRDefault="006B43D4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712FB3A1" w14:textId="77777777" w:rsidR="006B43D4" w:rsidRPr="00F12391" w:rsidRDefault="006B43D4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4E0B08D2" w14:textId="77777777" w:rsidR="006B43D4" w:rsidRPr="00F12391" w:rsidRDefault="006B43D4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185E3855" w14:textId="77777777" w:rsidR="006B43D4" w:rsidRPr="00F12391" w:rsidRDefault="006B43D4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71A3D8C3" w14:textId="77777777" w:rsidR="006B43D4" w:rsidRPr="00F12391" w:rsidRDefault="006B43D4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35BFA069" w14:textId="77777777" w:rsidR="006B43D4" w:rsidRPr="00F12391" w:rsidRDefault="006B43D4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1379A175" w14:textId="77777777" w:rsidR="006B43D4" w:rsidRPr="00F12391" w:rsidRDefault="006B43D4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3C33B9A8" w14:textId="77777777" w:rsidR="006B43D4" w:rsidRPr="00F12391" w:rsidRDefault="006B43D4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276625B1" w14:textId="77777777" w:rsidR="006B43D4" w:rsidRPr="00F12391" w:rsidRDefault="006B43D4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96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C0D1F8" w14:textId="77777777" w:rsidR="006B43D4" w:rsidRPr="00F12391" w:rsidRDefault="006B43D4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2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43C254" w14:textId="77777777" w:rsidR="006B43D4" w:rsidRPr="00F12391" w:rsidRDefault="006B43D4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B43D4" w:rsidRPr="00F12391" w14:paraId="4AE175D5" w14:textId="77777777" w:rsidTr="006B43D4">
        <w:trPr>
          <w:trHeight w:val="58"/>
        </w:trPr>
        <w:tc>
          <w:tcPr>
            <w:tcW w:w="68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42FB8" w14:textId="77777777" w:rsidR="006B43D4" w:rsidRPr="00F12391" w:rsidRDefault="006B43D4" w:rsidP="00AE0EF0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  <w:vertAlign w:val="superscript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No Radiation, TKI alone at a higher dose</w:t>
            </w:r>
            <w:r w:rsidRPr="00F12391">
              <w:rPr>
                <w:rFonts w:cstheme="minorHAnsi"/>
                <w:b/>
                <w:w w:val="99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4FE76336" w14:textId="74750124" w:rsidR="006B43D4" w:rsidRPr="00F12391" w:rsidRDefault="006B43D4" w:rsidP="00AE0EF0">
            <w:pPr>
              <w:jc w:val="center"/>
              <w:rPr>
                <w:rFonts w:cstheme="minorHAnsi"/>
                <w:b/>
                <w:w w:val="99"/>
                <w:sz w:val="20"/>
                <w:szCs w:val="20"/>
                <w:highlight w:val="cyan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5DF63" w14:textId="1EA4A0B7" w:rsidR="006B43D4" w:rsidRPr="00F12391" w:rsidRDefault="006B43D4" w:rsidP="00AE0E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7D1D2" w14:textId="09212D30" w:rsidR="006B43D4" w:rsidRPr="00F12391" w:rsidRDefault="006B43D4" w:rsidP="00AE0EF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9650B" w14:textId="2CB6479A" w:rsidR="006B43D4" w:rsidRPr="00F12391" w:rsidRDefault="006B43D4" w:rsidP="00AE0E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6254B" w14:textId="1F577F06" w:rsidR="006B43D4" w:rsidRPr="00F12391" w:rsidRDefault="006B43D4" w:rsidP="00AE0E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1A756" w14:textId="7AB0BAB4" w:rsidR="006B43D4" w:rsidRPr="00F12391" w:rsidRDefault="006B43D4" w:rsidP="00AE0E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D2FBD" w14:textId="68F78E10" w:rsidR="006B43D4" w:rsidRPr="00F12391" w:rsidRDefault="006B43D4" w:rsidP="00AE0E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D208E" w14:textId="45AECD7A" w:rsidR="006B43D4" w:rsidRPr="00F12391" w:rsidRDefault="006B43D4" w:rsidP="00AE0EF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6B895" w14:textId="77777777" w:rsidR="006B43D4" w:rsidRPr="00F12391" w:rsidRDefault="006B43D4" w:rsidP="00AE0EF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41387" w14:textId="77777777" w:rsidR="006B43D4" w:rsidRPr="00F12391" w:rsidRDefault="006B43D4" w:rsidP="00AE0EF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E155B" w14:textId="40006B24" w:rsidR="006B43D4" w:rsidRPr="00F12391" w:rsidRDefault="006B43D4" w:rsidP="00AE0E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632CD" w14:textId="0124564B" w:rsidR="006B43D4" w:rsidRPr="00F12391" w:rsidRDefault="006B43D4" w:rsidP="00AE0EF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B43D4" w:rsidRPr="00F12391" w14:paraId="27AAA61C" w14:textId="77777777" w:rsidTr="006B43D4">
        <w:trPr>
          <w:trHeight w:val="58"/>
        </w:trPr>
        <w:tc>
          <w:tcPr>
            <w:tcW w:w="68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23ECD" w14:textId="77777777" w:rsidR="006B43D4" w:rsidRPr="00F12391" w:rsidRDefault="006B43D4" w:rsidP="00AE0EF0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No Radiation, switch to a pemetrexed based regimen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27E010D2" w14:textId="47B9B3AC" w:rsidR="006B43D4" w:rsidRPr="00F12391" w:rsidRDefault="006B43D4" w:rsidP="00AE0EF0">
            <w:pPr>
              <w:jc w:val="center"/>
              <w:rPr>
                <w:rFonts w:cstheme="minorHAnsi"/>
                <w:b/>
                <w:w w:val="99"/>
                <w:sz w:val="20"/>
                <w:szCs w:val="20"/>
                <w:highlight w:val="cyan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213AA" w14:textId="7C11F39F" w:rsidR="006B43D4" w:rsidRPr="00F12391" w:rsidRDefault="006B43D4" w:rsidP="00AE0E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9569F" w14:textId="63300C69" w:rsidR="006B43D4" w:rsidRPr="00F12391" w:rsidRDefault="006B43D4" w:rsidP="00AE0EF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CE0E3" w14:textId="15B863EB" w:rsidR="006B43D4" w:rsidRPr="00F12391" w:rsidRDefault="006B43D4" w:rsidP="00AE0EF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C371C" w14:textId="4558F0B6" w:rsidR="006B43D4" w:rsidRPr="00F12391" w:rsidRDefault="006B43D4" w:rsidP="00AE0E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B146C" w14:textId="0017446C" w:rsidR="006B43D4" w:rsidRPr="00F12391" w:rsidRDefault="006B43D4" w:rsidP="00AE0E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B58C2" w14:textId="17A88F98" w:rsidR="006B43D4" w:rsidRPr="00F12391" w:rsidRDefault="006B43D4" w:rsidP="00AE0E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90F66" w14:textId="46C67514" w:rsidR="006B43D4" w:rsidRPr="00F12391" w:rsidRDefault="006B43D4" w:rsidP="00AE0EF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09EE3" w14:textId="77777777" w:rsidR="006B43D4" w:rsidRPr="00F12391" w:rsidRDefault="006B43D4" w:rsidP="00AE0EF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C346B" w14:textId="77777777" w:rsidR="006B43D4" w:rsidRPr="00F12391" w:rsidRDefault="006B43D4" w:rsidP="00AE0EF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3D16D" w14:textId="6B1B16B9" w:rsidR="006B43D4" w:rsidRPr="00F12391" w:rsidRDefault="006B43D4" w:rsidP="00AE0E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6134B" w14:textId="2466EA93" w:rsidR="006B43D4" w:rsidRPr="00F12391" w:rsidRDefault="006B43D4" w:rsidP="00AE0EF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B43D4" w:rsidRPr="00F12391" w14:paraId="735AD2B4" w14:textId="77777777" w:rsidTr="006B43D4">
        <w:trPr>
          <w:trHeight w:val="58"/>
        </w:trPr>
        <w:tc>
          <w:tcPr>
            <w:tcW w:w="68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33C57" w14:textId="2C745ED9" w:rsidR="006B43D4" w:rsidRPr="00F12391" w:rsidRDefault="006B43D4" w:rsidP="00AE0EF0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  <w:vertAlign w:val="superscript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SRS for all metastases; continue TKI at standard dose</w:t>
            </w:r>
            <w:r w:rsidRPr="00F12391">
              <w:rPr>
                <w:rFonts w:cstheme="minorHAnsi"/>
                <w:b/>
                <w:w w:val="99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6F1EA9F9" w14:textId="260152DB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cyan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BA388" w14:textId="77777777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D4570" w14:textId="77777777" w:rsidR="006B43D4" w:rsidRPr="00F12391" w:rsidRDefault="006B43D4" w:rsidP="00AE0EF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DB9E4" w14:textId="21AC8897" w:rsidR="006B43D4" w:rsidRPr="00F12391" w:rsidRDefault="006B43D4" w:rsidP="00AE0EF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168BA" w14:textId="01296D78" w:rsidR="006B43D4" w:rsidRPr="00F12391" w:rsidRDefault="006B43D4" w:rsidP="00AE0EF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B55A6" w14:textId="38998214" w:rsidR="006B43D4" w:rsidRPr="00F12391" w:rsidRDefault="006B43D4" w:rsidP="00AE0E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1B657" w14:textId="742001D0" w:rsidR="006B43D4" w:rsidRPr="00F12391" w:rsidRDefault="006B43D4" w:rsidP="00AE0E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D1D2B" w14:textId="0AF27A4F" w:rsidR="006B43D4" w:rsidRPr="00F12391" w:rsidRDefault="006B43D4" w:rsidP="00AE0EF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4D43D" w14:textId="134AD1FD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EE4ED" w14:textId="77777777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13DD9" w14:textId="1D694B5A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EA14B" w14:textId="5068DBF2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6B43D4" w:rsidRPr="00F12391" w14:paraId="71631870" w14:textId="77777777" w:rsidTr="006B43D4">
        <w:trPr>
          <w:trHeight w:val="245"/>
        </w:trPr>
        <w:tc>
          <w:tcPr>
            <w:tcW w:w="68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522757" w14:textId="77777777" w:rsidR="006B43D4" w:rsidRPr="00F12391" w:rsidRDefault="006B43D4" w:rsidP="00AE0EF0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  <w:vertAlign w:val="superscript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SRS for all metastases; followed by higher dose of TKI</w:t>
            </w:r>
            <w:r w:rsidRPr="00F12391">
              <w:rPr>
                <w:rFonts w:cstheme="minorHAnsi"/>
                <w:b/>
                <w:w w:val="99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30BC40CC" w14:textId="1BD469B6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cyan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0EA641" w14:textId="10C246E0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0CE4C7" w14:textId="600DD440" w:rsidR="006B43D4" w:rsidRPr="00F12391" w:rsidRDefault="006B43D4" w:rsidP="00AE0EF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B185FB" w14:textId="38668D9C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6D9FF0" w14:textId="77777777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9D850A" w14:textId="51536413" w:rsidR="006B43D4" w:rsidRPr="00F12391" w:rsidRDefault="006B43D4" w:rsidP="00AE0E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05BC14" w14:textId="073314E8" w:rsidR="006B43D4" w:rsidRPr="00F12391" w:rsidRDefault="006B43D4" w:rsidP="00AE0E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0D3763" w14:textId="3D6203A2" w:rsidR="006B43D4" w:rsidRPr="00F12391" w:rsidRDefault="006B43D4" w:rsidP="00AE0E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12AF00" w14:textId="7432428D" w:rsidR="006B43D4" w:rsidRPr="00F12391" w:rsidRDefault="006B43D4" w:rsidP="00AE0E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D06B45" w14:textId="77777777" w:rsidR="006B43D4" w:rsidRPr="00F12391" w:rsidRDefault="006B43D4" w:rsidP="00AE0EF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AFE87E" w14:textId="32EB3A05" w:rsidR="006B43D4" w:rsidRPr="00F12391" w:rsidRDefault="006B43D4" w:rsidP="00AE0EF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770CFB" w14:textId="7E9D5F22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6B43D4" w:rsidRPr="00F12391" w14:paraId="2DC65F53" w14:textId="77777777" w:rsidTr="006B43D4">
        <w:trPr>
          <w:trHeight w:val="317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AD664B" w14:textId="00AC72BC" w:rsidR="006B43D4" w:rsidRPr="00F12391" w:rsidRDefault="006B43D4" w:rsidP="00AE0EF0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 xml:space="preserve">SRS for </w:t>
            </w:r>
            <w:r w:rsidR="00B129C3" w:rsidRPr="00F12391">
              <w:rPr>
                <w:rFonts w:cstheme="minorHAnsi"/>
                <w:b/>
                <w:w w:val="99"/>
                <w:sz w:val="20"/>
                <w:szCs w:val="20"/>
              </w:rPr>
              <w:t>all metastases</w:t>
            </w: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; followed by a pemetrexed based regimen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743A0A68" w14:textId="001EBDC0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E3CB4" w14:textId="77777777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BBF26" w14:textId="6FA7E997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0F517" w14:textId="77777777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7367E" w14:textId="77777777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25006" w14:textId="77777777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4BE42" w14:textId="17B94B75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3E024" w14:textId="3A9075E3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A89B7" w14:textId="530749A6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1F3A5" w14:textId="59A14A62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CC355" w14:textId="2175F2B6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4E44CF" w14:textId="77777777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B43D4" w:rsidRPr="00F12391" w14:paraId="1D498E9E" w14:textId="77777777" w:rsidTr="006B43D4">
        <w:trPr>
          <w:trHeight w:val="263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43BB16" w14:textId="0767770A" w:rsidR="006B43D4" w:rsidRPr="00F12391" w:rsidRDefault="006B43D4" w:rsidP="00AE0EF0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WBRT* followed by TKI at standard dose</w:t>
            </w:r>
            <w:r w:rsidRPr="00F12391">
              <w:rPr>
                <w:rFonts w:cstheme="minorHAnsi"/>
                <w:b/>
                <w:w w:val="99"/>
                <w:sz w:val="20"/>
                <w:szCs w:val="20"/>
                <w:vertAlign w:val="superscript"/>
              </w:rPr>
              <w:t>c</w:t>
            </w: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 xml:space="preserve">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776CFCDA" w14:textId="7134A1A5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cyan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D2A70" w14:textId="5F1F96A0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1CC3F" w14:textId="2145B582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58A9D" w14:textId="0A50F64D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3A173" w14:textId="5F0592AE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5685B" w14:textId="73D90B94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15203" w14:textId="689E1BF5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40699" w14:textId="14A37520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DD654" w14:textId="77777777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41794" w14:textId="77777777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9520B" w14:textId="051D999A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78D6290" w14:textId="1C336EAD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6B43D4" w:rsidRPr="00F12391" w14:paraId="0EC04F89" w14:textId="77777777" w:rsidTr="006B43D4">
        <w:trPr>
          <w:trHeight w:val="263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F11406" w14:textId="05536BD3" w:rsidR="006B43D4" w:rsidRPr="00F12391" w:rsidRDefault="006B43D4" w:rsidP="00AE0EF0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WBRT* with concurrent standard dose TKI</w:t>
            </w:r>
            <w:r w:rsidRPr="00F12391">
              <w:rPr>
                <w:rFonts w:cstheme="minorHAnsi"/>
                <w:b/>
                <w:w w:val="99"/>
                <w:sz w:val="20"/>
                <w:szCs w:val="20"/>
                <w:vertAlign w:val="superscript"/>
              </w:rPr>
              <w:t>c</w:t>
            </w: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 xml:space="preserve"> w standard dose TKI</w:t>
            </w:r>
            <w:r w:rsidRPr="00F12391">
              <w:rPr>
                <w:rFonts w:cstheme="minorHAnsi"/>
                <w:b/>
                <w:w w:val="99"/>
                <w:sz w:val="20"/>
                <w:szCs w:val="20"/>
                <w:vertAlign w:val="superscript"/>
              </w:rPr>
              <w:t>c</w:t>
            </w: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 xml:space="preserve"> to follow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2099EEBE" w14:textId="0B2A2384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cyan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8AA37" w14:textId="36D5FE19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6ECD9" w14:textId="5DD10E69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93E1D" w14:textId="3822BE6B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0ACFC" w14:textId="27EFD468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92034" w14:textId="36B462D6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550DF" w14:textId="41408967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C36A8" w14:textId="63E41034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994FC" w14:textId="77777777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56C1B" w14:textId="77777777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0F224" w14:textId="5B9A5CDF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7640F8" w14:textId="3B789160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6B43D4" w:rsidRPr="00F12391" w14:paraId="60FBB1A9" w14:textId="77777777" w:rsidTr="006B43D4">
        <w:trPr>
          <w:trHeight w:val="263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B7E8DB" w14:textId="77777777" w:rsidR="006B43D4" w:rsidRPr="00F12391" w:rsidRDefault="006B43D4" w:rsidP="00AE0EF0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 xml:space="preserve">WBRT* switch to a pemetrexed </w:t>
            </w: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lastRenderedPageBreak/>
              <w:t>based regimen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646CC1DE" w14:textId="76F0666D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cyan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lastRenderedPageBreak/>
              <w:t>M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65737" w14:textId="1B6DD33E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CA33B" w14:textId="42CF39DA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F0EDC" w14:textId="65D0A0A7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9F4A6" w14:textId="22EB382A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B5F45" w14:textId="34D6602D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2A12C" w14:textId="1F346BAD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DFD49" w14:textId="391390B5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AAD5D" w14:textId="729C66A6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9AC71" w14:textId="77777777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934DB" w14:textId="53179CE7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9D8C2C" w14:textId="4A81C944" w:rsidR="006B43D4" w:rsidRPr="00F12391" w:rsidRDefault="006B43D4" w:rsidP="00AE0E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16ACA" w:rsidRPr="00216ACA" w14:paraId="30837E34" w14:textId="77777777" w:rsidTr="006B43D4"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355AEB" w14:textId="77777777" w:rsidR="00216ACA" w:rsidRPr="00216ACA" w:rsidRDefault="00216ACA" w:rsidP="00216ACA">
            <w:pPr>
              <w:numPr>
                <w:ilvl w:val="0"/>
                <w:numId w:val="15"/>
              </w:numPr>
              <w:spacing w:after="0" w:line="240" w:lineRule="auto"/>
              <w:contextualSpacing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216ACA">
              <w:rPr>
                <w:rFonts w:cstheme="minorHAnsi"/>
                <w:b/>
                <w:bCs/>
                <w:sz w:val="18"/>
                <w:szCs w:val="18"/>
              </w:rPr>
              <w:t>Rating</w:t>
            </w:r>
            <w:r w:rsidRPr="00216ACA">
              <w:rPr>
                <w:rFonts w:cstheme="minorHAnsi"/>
                <w:bCs/>
                <w:sz w:val="18"/>
                <w:szCs w:val="18"/>
              </w:rPr>
              <w:t xml:space="preserve">: </w:t>
            </w:r>
            <w:r w:rsidRPr="00216ACA">
              <w:rPr>
                <w:rFonts w:cstheme="minorHAnsi"/>
                <w:b/>
                <w:bCs/>
                <w:sz w:val="18"/>
                <w:szCs w:val="18"/>
              </w:rPr>
              <w:t>A</w:t>
            </w:r>
            <w:r w:rsidRPr="00216ACA">
              <w:rPr>
                <w:rFonts w:cstheme="minorHAnsi"/>
                <w:bCs/>
                <w:sz w:val="18"/>
                <w:szCs w:val="18"/>
              </w:rPr>
              <w:t xml:space="preserve">-Usually appropriate; </w:t>
            </w:r>
            <w:r w:rsidRPr="00216ACA">
              <w:rPr>
                <w:rFonts w:cstheme="minorHAnsi"/>
                <w:b/>
                <w:bCs/>
                <w:sz w:val="18"/>
                <w:szCs w:val="18"/>
              </w:rPr>
              <w:t>M</w:t>
            </w:r>
            <w:r w:rsidRPr="00216ACA">
              <w:rPr>
                <w:rFonts w:cstheme="minorHAnsi"/>
                <w:bCs/>
                <w:sz w:val="18"/>
                <w:szCs w:val="18"/>
              </w:rPr>
              <w:t>-May be appropriate;</w:t>
            </w:r>
            <w:r w:rsidRPr="00216ACA">
              <w:rPr>
                <w:rFonts w:cstheme="minorHAnsi"/>
                <w:b/>
                <w:bCs/>
                <w:sz w:val="18"/>
                <w:szCs w:val="18"/>
              </w:rPr>
              <w:t xml:space="preserve"> U</w:t>
            </w:r>
            <w:r w:rsidRPr="00216ACA">
              <w:rPr>
                <w:rFonts w:cstheme="minorHAnsi"/>
                <w:bCs/>
                <w:sz w:val="18"/>
                <w:szCs w:val="18"/>
              </w:rPr>
              <w:t>-Usually not appropriate</w:t>
            </w:r>
          </w:p>
          <w:p w14:paraId="6AAE01AF" w14:textId="3C3B2F4C" w:rsidR="00216ACA" w:rsidRPr="00B129C3" w:rsidRDefault="00216ACA" w:rsidP="00B129C3">
            <w:pPr>
              <w:numPr>
                <w:ilvl w:val="0"/>
                <w:numId w:val="15"/>
              </w:numPr>
              <w:spacing w:after="0" w:line="240" w:lineRule="auto"/>
              <w:contextualSpacing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216ACA">
              <w:rPr>
                <w:rFonts w:cstheme="minorHAnsi"/>
                <w:b/>
                <w:sz w:val="18"/>
                <w:szCs w:val="18"/>
              </w:rPr>
              <w:t>Per the UCLA/RAND Appropriateness Method</w:t>
            </w:r>
            <w:r w:rsidRPr="00216ACA">
              <w:rPr>
                <w:rFonts w:cstheme="minorHAnsi"/>
                <w:bCs/>
                <w:sz w:val="18"/>
                <w:szCs w:val="18"/>
              </w:rPr>
              <w:t xml:space="preserve"> - * Disagreement, i.e., the variation of the individual ratings from the median rating indicates panel disagreement on the final recommendation (see narrative text). Group median rating is set automatically to 5.</w:t>
            </w:r>
          </w:p>
        </w:tc>
      </w:tr>
    </w:tbl>
    <w:p w14:paraId="2A342571" w14:textId="77777777" w:rsidR="00CD44B5" w:rsidRPr="00F12391" w:rsidRDefault="00CD44B5" w:rsidP="00EB5118">
      <w:pPr>
        <w:tabs>
          <w:tab w:val="left" w:pos="2140"/>
        </w:tabs>
        <w:spacing w:line="0" w:lineRule="atLeast"/>
        <w:rPr>
          <w:rFonts w:cstheme="minorHAnsi"/>
          <w:sz w:val="20"/>
          <w:szCs w:val="20"/>
        </w:rPr>
      </w:pPr>
    </w:p>
    <w:p w14:paraId="755D49D1" w14:textId="77777777" w:rsidR="00CC2D31" w:rsidRPr="00F12391" w:rsidRDefault="00CC2D31" w:rsidP="00CC2D31">
      <w:pPr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  <w:vertAlign w:val="superscript"/>
        </w:rPr>
        <w:t xml:space="preserve">b </w:t>
      </w:r>
      <w:r w:rsidRPr="00F12391">
        <w:rPr>
          <w:rFonts w:cstheme="minorHAnsi"/>
          <w:sz w:val="20"/>
          <w:szCs w:val="20"/>
        </w:rPr>
        <w:t>i.e. 160mg daily osimertinib or 900mg BID alectinib</w:t>
      </w:r>
    </w:p>
    <w:p w14:paraId="16E5DF39" w14:textId="30ED984E" w:rsidR="00CC2D31" w:rsidRPr="00F12391" w:rsidRDefault="00CC2D31" w:rsidP="00CC2D31">
      <w:pPr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  <w:vertAlign w:val="superscript"/>
        </w:rPr>
        <w:t xml:space="preserve">c </w:t>
      </w:r>
      <w:r w:rsidRPr="00F12391">
        <w:rPr>
          <w:rFonts w:cstheme="minorHAnsi"/>
          <w:sz w:val="20"/>
          <w:szCs w:val="20"/>
        </w:rPr>
        <w:t xml:space="preserve">i.e. 80mg daily </w:t>
      </w:r>
      <w:r w:rsidR="00487B29" w:rsidRPr="00F12391">
        <w:rPr>
          <w:rFonts w:cstheme="minorHAnsi"/>
          <w:sz w:val="20"/>
          <w:szCs w:val="20"/>
        </w:rPr>
        <w:t>o</w:t>
      </w:r>
      <w:r w:rsidRPr="00F12391">
        <w:rPr>
          <w:rFonts w:cstheme="minorHAnsi"/>
          <w:sz w:val="20"/>
          <w:szCs w:val="20"/>
        </w:rPr>
        <w:t>simertinib or 600mg BID alectinib</w:t>
      </w:r>
    </w:p>
    <w:p w14:paraId="5A68EABA" w14:textId="45924CA1" w:rsidR="006B43D4" w:rsidRDefault="00CC2D31" w:rsidP="00CC2D31">
      <w:pPr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  <w:vertAlign w:val="superscript"/>
        </w:rPr>
        <w:t xml:space="preserve">d </w:t>
      </w:r>
      <w:r w:rsidRPr="00F12391">
        <w:rPr>
          <w:rFonts w:cstheme="minorHAnsi"/>
          <w:sz w:val="20"/>
          <w:szCs w:val="20"/>
        </w:rPr>
        <w:t>i.e. pulse dose erlotinib (1500mg q7 days) or pulse-daily dose erlotinib (1200mg two days a week, 50mg the other 5 days)</w:t>
      </w:r>
    </w:p>
    <w:p w14:paraId="47E085BE" w14:textId="77777777" w:rsidR="00B129C3" w:rsidRPr="00F12391" w:rsidRDefault="00B129C3" w:rsidP="00CC2D31">
      <w:pPr>
        <w:rPr>
          <w:rFonts w:cstheme="minorHAnsi"/>
          <w:sz w:val="20"/>
          <w:szCs w:val="20"/>
        </w:rPr>
      </w:pPr>
    </w:p>
    <w:p w14:paraId="3B2B4DDD" w14:textId="72DA83C3" w:rsidR="00CD44B5" w:rsidRPr="00F12391" w:rsidRDefault="00CD44B5" w:rsidP="00CD44B5">
      <w:pPr>
        <w:tabs>
          <w:tab w:val="left" w:pos="2140"/>
        </w:tabs>
        <w:spacing w:line="0" w:lineRule="atLeast"/>
        <w:rPr>
          <w:rFonts w:cstheme="minorHAnsi"/>
          <w:b/>
          <w:bCs/>
          <w:sz w:val="20"/>
          <w:szCs w:val="20"/>
          <w:u w:val="single"/>
        </w:rPr>
      </w:pPr>
      <w:r w:rsidRPr="00F12391">
        <w:rPr>
          <w:rFonts w:cstheme="minorHAnsi"/>
          <w:b/>
          <w:bCs/>
          <w:sz w:val="20"/>
          <w:szCs w:val="20"/>
          <w:u w:val="single"/>
        </w:rPr>
        <w:t>Variant 5d:</w:t>
      </w:r>
    </w:p>
    <w:p w14:paraId="0756E24B" w14:textId="6B96ACBA" w:rsidR="00CD44B5" w:rsidRPr="00F12391" w:rsidRDefault="00CD44B5" w:rsidP="00CD44B5">
      <w:pPr>
        <w:tabs>
          <w:tab w:val="left" w:pos="2140"/>
        </w:tabs>
        <w:spacing w:line="0" w:lineRule="atLeast"/>
        <w:rPr>
          <w:rFonts w:cstheme="minorHAnsi"/>
          <w:b/>
          <w:bCs/>
          <w:sz w:val="20"/>
          <w:szCs w:val="20"/>
          <w:u w:val="single"/>
        </w:rPr>
      </w:pPr>
      <w:r w:rsidRPr="00F12391">
        <w:rPr>
          <w:rFonts w:cstheme="minorHAnsi"/>
          <w:sz w:val="20"/>
          <w:szCs w:val="20"/>
        </w:rPr>
        <w:t>Patient undergoes brain biopsy or CSF liquid biopsy that retains the initial mutational/fusional status of the original tumor</w:t>
      </w:r>
    </w:p>
    <w:tbl>
      <w:tblPr>
        <w:tblpPr w:leftFromText="180" w:rightFromText="180" w:vertAnchor="text" w:tblpY="1"/>
        <w:tblOverlap w:val="never"/>
        <w:tblW w:w="4798" w:type="pct"/>
        <w:tblLook w:val="04A0" w:firstRow="1" w:lastRow="0" w:firstColumn="1" w:lastColumn="0" w:noHBand="0" w:noVBand="1"/>
      </w:tblPr>
      <w:tblGrid>
        <w:gridCol w:w="1219"/>
        <w:gridCol w:w="959"/>
        <w:gridCol w:w="318"/>
        <w:gridCol w:w="318"/>
        <w:gridCol w:w="318"/>
        <w:gridCol w:w="318"/>
        <w:gridCol w:w="318"/>
        <w:gridCol w:w="318"/>
        <w:gridCol w:w="318"/>
        <w:gridCol w:w="318"/>
        <w:gridCol w:w="324"/>
        <w:gridCol w:w="1696"/>
        <w:gridCol w:w="2225"/>
      </w:tblGrid>
      <w:tr w:rsidR="006B43D4" w:rsidRPr="00F12391" w14:paraId="1F76B9BF" w14:textId="77777777" w:rsidTr="006B43D4">
        <w:trPr>
          <w:trHeight w:val="288"/>
          <w:tblHeader/>
        </w:trPr>
        <w:tc>
          <w:tcPr>
            <w:tcW w:w="68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2B3403E8" w14:textId="77777777" w:rsidR="006B43D4" w:rsidRPr="00F12391" w:rsidRDefault="006B43D4" w:rsidP="007C485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535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058698A7" w14:textId="77777777" w:rsidR="006B43D4" w:rsidRPr="00F12391" w:rsidRDefault="006B43D4" w:rsidP="00AD36E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ating Category</w:t>
            </w:r>
          </w:p>
        </w:tc>
        <w:tc>
          <w:tcPr>
            <w:tcW w:w="1598" w:type="pct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179AE915" w14:textId="77777777" w:rsidR="006B43D4" w:rsidRPr="00F12391" w:rsidRDefault="006B43D4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Final Tabulations</w:t>
            </w:r>
          </w:p>
        </w:tc>
        <w:tc>
          <w:tcPr>
            <w:tcW w:w="946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2CEC76C3" w14:textId="77777777" w:rsidR="006B43D4" w:rsidRPr="00F12391" w:rsidRDefault="006B43D4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roup Median Rating</w:t>
            </w:r>
          </w:p>
        </w:tc>
        <w:tc>
          <w:tcPr>
            <w:tcW w:w="1242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0694F028" w14:textId="77777777" w:rsidR="006B43D4" w:rsidRPr="00F12391" w:rsidRDefault="006B43D4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isagree</w:t>
            </w:r>
          </w:p>
        </w:tc>
      </w:tr>
      <w:tr w:rsidR="006B43D4" w:rsidRPr="00F12391" w14:paraId="2218540C" w14:textId="77777777" w:rsidTr="006B43D4">
        <w:trPr>
          <w:trHeight w:val="300"/>
          <w:tblHeader/>
        </w:trPr>
        <w:tc>
          <w:tcPr>
            <w:tcW w:w="68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C0A83C" w14:textId="77777777" w:rsidR="006B43D4" w:rsidRPr="00F12391" w:rsidRDefault="006B43D4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02C318" w14:textId="77777777" w:rsidR="006B43D4" w:rsidRPr="00F12391" w:rsidRDefault="006B43D4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3F031329" w14:textId="77777777" w:rsidR="006B43D4" w:rsidRPr="00F12391" w:rsidRDefault="006B43D4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7402E283" w14:textId="77777777" w:rsidR="006B43D4" w:rsidRPr="00F12391" w:rsidRDefault="006B43D4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2DB8AB89" w14:textId="77777777" w:rsidR="006B43D4" w:rsidRPr="00F12391" w:rsidRDefault="006B43D4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209968A2" w14:textId="77777777" w:rsidR="006B43D4" w:rsidRPr="00F12391" w:rsidRDefault="006B43D4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384FDBBB" w14:textId="77777777" w:rsidR="006B43D4" w:rsidRPr="00F12391" w:rsidRDefault="006B43D4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6AAD5658" w14:textId="77777777" w:rsidR="006B43D4" w:rsidRPr="00F12391" w:rsidRDefault="006B43D4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16D65DC4" w14:textId="77777777" w:rsidR="006B43D4" w:rsidRPr="00F12391" w:rsidRDefault="006B43D4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38D7DBFB" w14:textId="77777777" w:rsidR="006B43D4" w:rsidRPr="00F12391" w:rsidRDefault="006B43D4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4C1EF35D" w14:textId="77777777" w:rsidR="006B43D4" w:rsidRPr="00F12391" w:rsidRDefault="006B43D4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46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6B260D" w14:textId="77777777" w:rsidR="006B43D4" w:rsidRPr="00F12391" w:rsidRDefault="006B43D4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2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9FB6CF" w14:textId="77777777" w:rsidR="006B43D4" w:rsidRPr="00F12391" w:rsidRDefault="006B43D4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B43D4" w:rsidRPr="00F12391" w14:paraId="278D9E18" w14:textId="77777777" w:rsidTr="006B43D4">
        <w:trPr>
          <w:trHeight w:val="58"/>
        </w:trPr>
        <w:tc>
          <w:tcPr>
            <w:tcW w:w="68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D1A8B" w14:textId="77777777" w:rsidR="006B43D4" w:rsidRPr="00F12391" w:rsidRDefault="006B43D4" w:rsidP="00330FCE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  <w:vertAlign w:val="superscript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No Radiation, TKI alone at a higher dose</w:t>
            </w:r>
            <w:r w:rsidRPr="00F12391">
              <w:rPr>
                <w:rFonts w:cstheme="minorHAnsi"/>
                <w:b/>
                <w:w w:val="99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00D00A3C" w14:textId="2CE50113" w:rsidR="006B43D4" w:rsidRPr="00F12391" w:rsidRDefault="006B43D4" w:rsidP="00330FCE">
            <w:pPr>
              <w:jc w:val="center"/>
              <w:rPr>
                <w:rFonts w:cstheme="minorHAnsi"/>
                <w:b/>
                <w:w w:val="99"/>
                <w:sz w:val="20"/>
                <w:szCs w:val="20"/>
                <w:highlight w:val="cyan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55B11" w14:textId="4BEB3CA2" w:rsidR="006B43D4" w:rsidRPr="00F12391" w:rsidRDefault="006B43D4" w:rsidP="00330FCE">
            <w:pPr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368A7" w14:textId="17C86C35" w:rsidR="006B43D4" w:rsidRPr="00F12391" w:rsidRDefault="006B43D4" w:rsidP="00330FC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2ACED" w14:textId="77777777" w:rsidR="006B43D4" w:rsidRPr="00F12391" w:rsidRDefault="006B43D4" w:rsidP="00330FC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0ED45" w14:textId="1A81F037" w:rsidR="006B43D4" w:rsidRPr="00F12391" w:rsidRDefault="006B43D4" w:rsidP="00330FC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B3C7E" w14:textId="05E92DE6" w:rsidR="006B43D4" w:rsidRPr="00F12391" w:rsidRDefault="006B43D4" w:rsidP="00330FC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C921A" w14:textId="5D9281B5" w:rsidR="006B43D4" w:rsidRPr="00F12391" w:rsidRDefault="006B43D4" w:rsidP="00330FC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DD19B" w14:textId="5886DC96" w:rsidR="006B43D4" w:rsidRPr="00F12391" w:rsidRDefault="006B43D4" w:rsidP="00330FC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ED8D6" w14:textId="312554EB" w:rsidR="006B43D4" w:rsidRPr="00F12391" w:rsidRDefault="006B43D4" w:rsidP="00330FC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1660E" w14:textId="77777777" w:rsidR="006B43D4" w:rsidRPr="00F12391" w:rsidRDefault="006B43D4" w:rsidP="00330FC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4F889" w14:textId="5D66C941" w:rsidR="006B43D4" w:rsidRPr="00F12391" w:rsidRDefault="006B43D4" w:rsidP="00330FC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F6441" w14:textId="70FBAB45" w:rsidR="006B43D4" w:rsidRPr="00F12391" w:rsidRDefault="006B43D4" w:rsidP="00330FC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B43D4" w:rsidRPr="00F12391" w14:paraId="09724F6C" w14:textId="77777777" w:rsidTr="006B43D4">
        <w:trPr>
          <w:trHeight w:val="58"/>
        </w:trPr>
        <w:tc>
          <w:tcPr>
            <w:tcW w:w="68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6BC75" w14:textId="77777777" w:rsidR="006B43D4" w:rsidRPr="00F12391" w:rsidRDefault="006B43D4" w:rsidP="00330FCE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No Radiation, switch to a pemetrexed based regimen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5AA8C81E" w14:textId="2B4A1787" w:rsidR="006B43D4" w:rsidRPr="00F12391" w:rsidRDefault="006B43D4" w:rsidP="00330FCE">
            <w:pPr>
              <w:jc w:val="center"/>
              <w:rPr>
                <w:rFonts w:cstheme="minorHAnsi"/>
                <w:b/>
                <w:w w:val="99"/>
                <w:sz w:val="20"/>
                <w:szCs w:val="20"/>
                <w:highlight w:val="cyan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20B3B" w14:textId="48C94C8B" w:rsidR="006B43D4" w:rsidRPr="00F12391" w:rsidRDefault="006B43D4" w:rsidP="00330FC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5923B" w14:textId="1DB0992F" w:rsidR="006B43D4" w:rsidRPr="00F12391" w:rsidRDefault="006B43D4" w:rsidP="00330FC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792F7" w14:textId="04FA9EF4" w:rsidR="006B43D4" w:rsidRPr="00F12391" w:rsidRDefault="006B43D4" w:rsidP="00330FC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DC3AE" w14:textId="6D8A5978" w:rsidR="006B43D4" w:rsidRPr="00F12391" w:rsidRDefault="006B43D4" w:rsidP="00330FC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8BBA8" w14:textId="6F973CCA" w:rsidR="006B43D4" w:rsidRPr="00F12391" w:rsidRDefault="006B43D4" w:rsidP="00330FC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406E0" w14:textId="1803F650" w:rsidR="006B43D4" w:rsidRPr="00F12391" w:rsidRDefault="006B43D4" w:rsidP="00330FC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8C053" w14:textId="406523C4" w:rsidR="006B43D4" w:rsidRPr="00F12391" w:rsidRDefault="006B43D4" w:rsidP="00330FC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72139" w14:textId="3E8EEA90" w:rsidR="006B43D4" w:rsidRPr="00F12391" w:rsidRDefault="006B43D4" w:rsidP="00330FC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23EEE" w14:textId="77777777" w:rsidR="006B43D4" w:rsidRPr="00F12391" w:rsidRDefault="006B43D4" w:rsidP="00330FC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50547" w14:textId="4B439C14" w:rsidR="006B43D4" w:rsidRPr="00F12391" w:rsidRDefault="006B43D4" w:rsidP="00330FC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8664F" w14:textId="3BF0A266" w:rsidR="006B43D4" w:rsidRPr="00F12391" w:rsidRDefault="006B43D4" w:rsidP="00330FC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B43D4" w:rsidRPr="00F12391" w14:paraId="758B718D" w14:textId="77777777" w:rsidTr="006B43D4">
        <w:trPr>
          <w:trHeight w:val="58"/>
        </w:trPr>
        <w:tc>
          <w:tcPr>
            <w:tcW w:w="68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D86E1" w14:textId="4B349560" w:rsidR="006B43D4" w:rsidRPr="00F12391" w:rsidRDefault="006B43D4" w:rsidP="00330FCE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  <w:vertAlign w:val="superscript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SRS for all metastases; continue TKI at standard dose</w:t>
            </w:r>
            <w:r w:rsidRPr="00F12391">
              <w:rPr>
                <w:rFonts w:cstheme="minorHAnsi"/>
                <w:b/>
                <w:w w:val="99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7C0C1264" w14:textId="14FD03EE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A906B" w14:textId="77777777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35B9F" w14:textId="77777777" w:rsidR="006B43D4" w:rsidRPr="00F12391" w:rsidRDefault="006B43D4" w:rsidP="00330FC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EBB40" w14:textId="20F47602" w:rsidR="006B43D4" w:rsidRPr="00F12391" w:rsidRDefault="006B43D4" w:rsidP="00330FC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273F3" w14:textId="77777777" w:rsidR="006B43D4" w:rsidRPr="00F12391" w:rsidRDefault="006B43D4" w:rsidP="00330FC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6E1C1" w14:textId="77777777" w:rsidR="006B43D4" w:rsidRPr="00F12391" w:rsidRDefault="006B43D4" w:rsidP="00330FC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F96F5" w14:textId="5D5FE83E" w:rsidR="006B43D4" w:rsidRPr="00F12391" w:rsidRDefault="006B43D4" w:rsidP="00330FC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F19C8" w14:textId="435D713C" w:rsidR="006B43D4" w:rsidRPr="00F12391" w:rsidRDefault="006B43D4" w:rsidP="00330FC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CF343" w14:textId="72CDD50C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D1081" w14:textId="5D732DC9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F036D" w14:textId="0D8022E6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328EA" w14:textId="77777777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B43D4" w:rsidRPr="00F12391" w14:paraId="413D6A6A" w14:textId="77777777" w:rsidTr="006B43D4">
        <w:trPr>
          <w:trHeight w:val="245"/>
        </w:trPr>
        <w:tc>
          <w:tcPr>
            <w:tcW w:w="68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902C55" w14:textId="77777777" w:rsidR="006B43D4" w:rsidRPr="00F12391" w:rsidRDefault="006B43D4" w:rsidP="00330FCE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  <w:vertAlign w:val="superscript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SRS for all metastases; followed by higher dose of TKI</w:t>
            </w:r>
            <w:r w:rsidRPr="00F12391">
              <w:rPr>
                <w:rFonts w:cstheme="minorHAnsi"/>
                <w:b/>
                <w:w w:val="99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130160F8" w14:textId="498C7430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F1C464" w14:textId="77777777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07FB71" w14:textId="77777777" w:rsidR="006B43D4" w:rsidRPr="00F12391" w:rsidRDefault="006B43D4" w:rsidP="00330FC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460EBE" w14:textId="77777777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B0700F" w14:textId="77777777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C7AB9E" w14:textId="77777777" w:rsidR="006B43D4" w:rsidRPr="00F12391" w:rsidRDefault="006B43D4" w:rsidP="00330FC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0FA0C5" w14:textId="64C75AC6" w:rsidR="006B43D4" w:rsidRPr="00F12391" w:rsidRDefault="006B43D4" w:rsidP="00330FC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976D45" w14:textId="4EF24195" w:rsidR="006B43D4" w:rsidRPr="00F12391" w:rsidRDefault="006B43D4" w:rsidP="00330FC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47E9C0" w14:textId="3ECAE14C" w:rsidR="006B43D4" w:rsidRPr="00F12391" w:rsidRDefault="006B43D4" w:rsidP="00330FC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DF43FE" w14:textId="0831F73B" w:rsidR="006B43D4" w:rsidRPr="00F12391" w:rsidRDefault="006B43D4" w:rsidP="00330FC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40278F" w14:textId="02129DAA" w:rsidR="006B43D4" w:rsidRPr="00F12391" w:rsidRDefault="006B43D4" w:rsidP="00330FC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3A9350" w14:textId="77777777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B43D4" w:rsidRPr="00F12391" w14:paraId="63793612" w14:textId="77777777" w:rsidTr="006B43D4">
        <w:trPr>
          <w:trHeight w:val="317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2847EF" w14:textId="77777777" w:rsidR="006B43D4" w:rsidRPr="00F12391" w:rsidRDefault="006B43D4" w:rsidP="00330FCE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 xml:space="preserve">SRS for </w:t>
            </w:r>
            <w:proofErr w:type="gramStart"/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all  metastases</w:t>
            </w:r>
            <w:proofErr w:type="gramEnd"/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; followed by a pemetrexed based regimen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605C9D73" w14:textId="2C522E27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127E8" w14:textId="0449F365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4D509" w14:textId="0ADE114A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D8760" w14:textId="77777777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F1DD4" w14:textId="02762E62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83172" w14:textId="48CCF2FA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DBDAE" w14:textId="79923530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278D5" w14:textId="790F6BF8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234D5" w14:textId="5FADFAE9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1A4B9" w14:textId="77777777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92E47" w14:textId="1A1577E9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212C83" w14:textId="3918DA75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B43D4" w:rsidRPr="00F12391" w14:paraId="016042A9" w14:textId="77777777" w:rsidTr="006B43D4">
        <w:trPr>
          <w:trHeight w:val="263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1C3BC3" w14:textId="3B535F10" w:rsidR="006B43D4" w:rsidRPr="00F12391" w:rsidRDefault="006B43D4" w:rsidP="00330FCE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lastRenderedPageBreak/>
              <w:t>WBRT* followed by TKI at standard dose</w:t>
            </w:r>
            <w:r w:rsidRPr="00F12391">
              <w:rPr>
                <w:rFonts w:cstheme="minorHAnsi"/>
                <w:b/>
                <w:w w:val="99"/>
                <w:sz w:val="20"/>
                <w:szCs w:val="20"/>
                <w:vertAlign w:val="superscript"/>
              </w:rPr>
              <w:t>c</w:t>
            </w: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 xml:space="preserve">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222D7EE9" w14:textId="0D2818E5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cyan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A66AB" w14:textId="175B4809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18689" w14:textId="6C691BC5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31C80" w14:textId="6E1D12DA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90F2D" w14:textId="006F27C2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7FF6C" w14:textId="4354E351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EB66A" w14:textId="2AA169DA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8D4BB" w14:textId="0D66A3D2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5C3B3" w14:textId="5808E037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1ABF5" w14:textId="77777777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E8848" w14:textId="12B1AE04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9F076C" w14:textId="3B5AC924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B43D4" w:rsidRPr="00F12391" w14:paraId="3451D545" w14:textId="77777777" w:rsidTr="006B43D4">
        <w:trPr>
          <w:trHeight w:val="263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EA049D" w14:textId="35F5AE97" w:rsidR="006B43D4" w:rsidRPr="00F12391" w:rsidRDefault="006B43D4" w:rsidP="00330FCE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WBRT* with concurrent standard dose TKI</w:t>
            </w:r>
            <w:r w:rsidRPr="00F12391">
              <w:rPr>
                <w:rFonts w:cstheme="minorHAnsi"/>
                <w:b/>
                <w:w w:val="99"/>
                <w:sz w:val="20"/>
                <w:szCs w:val="20"/>
                <w:vertAlign w:val="superscript"/>
              </w:rPr>
              <w:t>c</w:t>
            </w: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 xml:space="preserve"> w standard dose TKI</w:t>
            </w:r>
            <w:r w:rsidRPr="00F12391">
              <w:rPr>
                <w:rFonts w:cstheme="minorHAnsi"/>
                <w:b/>
                <w:w w:val="99"/>
                <w:sz w:val="20"/>
                <w:szCs w:val="20"/>
                <w:vertAlign w:val="superscript"/>
              </w:rPr>
              <w:t>c</w:t>
            </w: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 xml:space="preserve"> to follow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00BFF639" w14:textId="48477B9A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cyan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598F6" w14:textId="1BE96661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9EE4E" w14:textId="2A83C355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822F1" w14:textId="35A757AD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15416" w14:textId="6FDB5E03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3B658" w14:textId="4DB294F2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72C9A" w14:textId="5708EB7E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6F997" w14:textId="0C3F29FA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21A67" w14:textId="77777777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BC7B1" w14:textId="77777777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8CF2E" w14:textId="177FBAC1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F0F78B" w14:textId="519375D7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6B43D4" w:rsidRPr="00F12391" w14:paraId="4F1E7C93" w14:textId="77777777" w:rsidTr="006B43D4">
        <w:trPr>
          <w:trHeight w:val="263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6F84A5" w14:textId="77777777" w:rsidR="006B43D4" w:rsidRPr="00F12391" w:rsidRDefault="006B43D4" w:rsidP="00330FCE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WBRT* switch to a pemetrexed based regimen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4B4079D8" w14:textId="795D9DE8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cyan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F2D63" w14:textId="2701E0EE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CE13E" w14:textId="09D40CF6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9DCCB" w14:textId="6E3A1031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82658" w14:textId="116AB015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3EC90" w14:textId="448C26BB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72E0C" w14:textId="4FB6A262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E651D" w14:textId="2C806A43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9F2F5" w14:textId="77777777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A90A5" w14:textId="77777777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BFCA7" w14:textId="0729363A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189664" w14:textId="21236094" w:rsidR="006B43D4" w:rsidRPr="00F12391" w:rsidRDefault="006B43D4" w:rsidP="00330FC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216ACA" w:rsidRPr="00216ACA" w14:paraId="6CA4E6BA" w14:textId="77777777" w:rsidTr="006B43D4"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B58DEA" w14:textId="77777777" w:rsidR="00216ACA" w:rsidRPr="00216ACA" w:rsidRDefault="00216ACA" w:rsidP="00216ACA">
            <w:pPr>
              <w:numPr>
                <w:ilvl w:val="0"/>
                <w:numId w:val="16"/>
              </w:numPr>
              <w:spacing w:after="0" w:line="240" w:lineRule="auto"/>
              <w:contextualSpacing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216ACA">
              <w:rPr>
                <w:rFonts w:cstheme="minorHAnsi"/>
                <w:b/>
                <w:bCs/>
                <w:sz w:val="18"/>
                <w:szCs w:val="18"/>
              </w:rPr>
              <w:t>Rating</w:t>
            </w:r>
            <w:r w:rsidRPr="00216ACA">
              <w:rPr>
                <w:rFonts w:cstheme="minorHAnsi"/>
                <w:bCs/>
                <w:sz w:val="18"/>
                <w:szCs w:val="18"/>
              </w:rPr>
              <w:t xml:space="preserve">: </w:t>
            </w:r>
            <w:r w:rsidRPr="00216ACA">
              <w:rPr>
                <w:rFonts w:cstheme="minorHAnsi"/>
                <w:b/>
                <w:bCs/>
                <w:sz w:val="18"/>
                <w:szCs w:val="18"/>
              </w:rPr>
              <w:t>A</w:t>
            </w:r>
            <w:r w:rsidRPr="00216ACA">
              <w:rPr>
                <w:rFonts w:cstheme="minorHAnsi"/>
                <w:bCs/>
                <w:sz w:val="18"/>
                <w:szCs w:val="18"/>
              </w:rPr>
              <w:t xml:space="preserve">-Usually appropriate; </w:t>
            </w:r>
            <w:r w:rsidRPr="00216ACA">
              <w:rPr>
                <w:rFonts w:cstheme="minorHAnsi"/>
                <w:b/>
                <w:bCs/>
                <w:sz w:val="18"/>
                <w:szCs w:val="18"/>
              </w:rPr>
              <w:t>M</w:t>
            </w:r>
            <w:r w:rsidRPr="00216ACA">
              <w:rPr>
                <w:rFonts w:cstheme="minorHAnsi"/>
                <w:bCs/>
                <w:sz w:val="18"/>
                <w:szCs w:val="18"/>
              </w:rPr>
              <w:t>-May be appropriate;</w:t>
            </w:r>
            <w:r w:rsidRPr="00216ACA">
              <w:rPr>
                <w:rFonts w:cstheme="minorHAnsi"/>
                <w:b/>
                <w:bCs/>
                <w:sz w:val="18"/>
                <w:szCs w:val="18"/>
              </w:rPr>
              <w:t xml:space="preserve"> U</w:t>
            </w:r>
            <w:r w:rsidRPr="00216ACA">
              <w:rPr>
                <w:rFonts w:cstheme="minorHAnsi"/>
                <w:bCs/>
                <w:sz w:val="18"/>
                <w:szCs w:val="18"/>
              </w:rPr>
              <w:t>-Usually not appropriate</w:t>
            </w:r>
          </w:p>
          <w:p w14:paraId="42E52ABA" w14:textId="7210B7B0" w:rsidR="00216ACA" w:rsidRPr="00B129C3" w:rsidRDefault="00216ACA" w:rsidP="00B129C3">
            <w:pPr>
              <w:numPr>
                <w:ilvl w:val="0"/>
                <w:numId w:val="16"/>
              </w:numPr>
              <w:spacing w:after="0" w:line="240" w:lineRule="auto"/>
              <w:contextualSpacing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216ACA">
              <w:rPr>
                <w:rFonts w:cstheme="minorHAnsi"/>
                <w:b/>
                <w:sz w:val="18"/>
                <w:szCs w:val="18"/>
              </w:rPr>
              <w:t>Per the UCLA/RAND Appropriateness Method</w:t>
            </w:r>
            <w:r w:rsidRPr="00216ACA">
              <w:rPr>
                <w:rFonts w:cstheme="minorHAnsi"/>
                <w:bCs/>
                <w:sz w:val="18"/>
                <w:szCs w:val="18"/>
              </w:rPr>
              <w:t xml:space="preserve"> - * Disagreement, i.e., the variation of the individual ratings from the median rating indicates panel disagreement on the final recommendation (see narrative text). Group median rating is set automatically to 5.</w:t>
            </w:r>
          </w:p>
        </w:tc>
      </w:tr>
    </w:tbl>
    <w:p w14:paraId="5F9DFD80" w14:textId="77777777" w:rsidR="00CD44B5" w:rsidRPr="00F12391" w:rsidRDefault="00CD44B5" w:rsidP="00CD44B5">
      <w:pPr>
        <w:tabs>
          <w:tab w:val="left" w:pos="2140"/>
        </w:tabs>
        <w:spacing w:line="0" w:lineRule="atLeast"/>
        <w:rPr>
          <w:rFonts w:cstheme="minorHAnsi"/>
          <w:sz w:val="20"/>
          <w:szCs w:val="20"/>
        </w:rPr>
      </w:pPr>
    </w:p>
    <w:p w14:paraId="7D5900CC" w14:textId="77777777" w:rsidR="00CC2D31" w:rsidRPr="00F12391" w:rsidRDefault="00CC2D31" w:rsidP="00CC2D31">
      <w:pPr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  <w:vertAlign w:val="superscript"/>
        </w:rPr>
        <w:t xml:space="preserve">b </w:t>
      </w:r>
      <w:r w:rsidRPr="00F12391">
        <w:rPr>
          <w:rFonts w:cstheme="minorHAnsi"/>
          <w:sz w:val="20"/>
          <w:szCs w:val="20"/>
        </w:rPr>
        <w:t>i.e. 160mg daily osimertinib or 900mg BID alectinib</w:t>
      </w:r>
    </w:p>
    <w:p w14:paraId="5A809D66" w14:textId="77777777" w:rsidR="00CC2D31" w:rsidRPr="00F12391" w:rsidRDefault="00CC2D31" w:rsidP="00CC2D31">
      <w:pPr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  <w:vertAlign w:val="superscript"/>
        </w:rPr>
        <w:t xml:space="preserve">c </w:t>
      </w:r>
      <w:r w:rsidRPr="00F12391">
        <w:rPr>
          <w:rFonts w:cstheme="minorHAnsi"/>
          <w:sz w:val="20"/>
          <w:szCs w:val="20"/>
        </w:rPr>
        <w:t>i.e. 80mg daily Osimertinib or 600mg BID alectinib</w:t>
      </w:r>
    </w:p>
    <w:p w14:paraId="132345AC" w14:textId="77777777" w:rsidR="00CC2D31" w:rsidRPr="00F12391" w:rsidRDefault="00CC2D31" w:rsidP="00CC2D31">
      <w:pPr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  <w:vertAlign w:val="superscript"/>
        </w:rPr>
        <w:t xml:space="preserve">d </w:t>
      </w:r>
      <w:r w:rsidRPr="00F12391">
        <w:rPr>
          <w:rFonts w:cstheme="minorHAnsi"/>
          <w:sz w:val="20"/>
          <w:szCs w:val="20"/>
        </w:rPr>
        <w:t>i.e. pulse dose erlotinib (1500mg q7 days) or pulse-daily dose erlotinib (1200mg two days a week, 50mg the other 5 days)</w:t>
      </w:r>
    </w:p>
    <w:p w14:paraId="073090E6" w14:textId="5C953AF3" w:rsidR="00712DF5" w:rsidRPr="00F12391" w:rsidRDefault="00712DF5" w:rsidP="00695A74">
      <w:pPr>
        <w:rPr>
          <w:rFonts w:cstheme="minorHAnsi"/>
          <w:b/>
          <w:bCs/>
          <w:sz w:val="20"/>
          <w:szCs w:val="20"/>
          <w:u w:val="single"/>
        </w:rPr>
      </w:pPr>
      <w:r w:rsidRPr="00F12391">
        <w:rPr>
          <w:rFonts w:cstheme="minorHAnsi"/>
          <w:b/>
          <w:bCs/>
          <w:sz w:val="20"/>
          <w:szCs w:val="20"/>
          <w:u w:val="single"/>
        </w:rPr>
        <w:t xml:space="preserve">CASE </w:t>
      </w:r>
      <w:r w:rsidR="00EB5118" w:rsidRPr="00F12391">
        <w:rPr>
          <w:rFonts w:cstheme="minorHAnsi"/>
          <w:b/>
          <w:bCs/>
          <w:sz w:val="20"/>
          <w:szCs w:val="20"/>
          <w:u w:val="single"/>
        </w:rPr>
        <w:t>6</w:t>
      </w:r>
      <w:r w:rsidR="00695A74" w:rsidRPr="00F12391">
        <w:rPr>
          <w:rFonts w:cstheme="minorHAnsi"/>
          <w:b/>
          <w:bCs/>
          <w:sz w:val="20"/>
          <w:szCs w:val="20"/>
        </w:rPr>
        <w:t xml:space="preserve"> </w:t>
      </w:r>
      <w:r w:rsidR="00695A74" w:rsidRPr="00F12391">
        <w:rPr>
          <w:rFonts w:cstheme="minorHAnsi"/>
          <w:sz w:val="20"/>
          <w:szCs w:val="20"/>
        </w:rPr>
        <w:t>Newly diagnosed NSCLC with targetable mutation (EGFR or ALK)</w:t>
      </w:r>
      <w:r w:rsidR="00695A74" w:rsidRPr="00F12391">
        <w:rPr>
          <w:rFonts w:cstheme="minorHAnsi"/>
          <w:b/>
          <w:bCs/>
          <w:sz w:val="20"/>
          <w:szCs w:val="20"/>
        </w:rPr>
        <w:t xml:space="preserve"> </w:t>
      </w:r>
      <w:r w:rsidR="00695A74" w:rsidRPr="00F12391">
        <w:rPr>
          <w:rFonts w:cstheme="minorHAnsi"/>
          <w:sz w:val="20"/>
          <w:szCs w:val="20"/>
        </w:rPr>
        <w:t>with an isolated,</w:t>
      </w:r>
      <w:r w:rsidR="00695A74" w:rsidRPr="00F12391">
        <w:rPr>
          <w:rFonts w:cstheme="minorHAnsi"/>
          <w:b/>
          <w:bCs/>
          <w:sz w:val="20"/>
          <w:szCs w:val="20"/>
        </w:rPr>
        <w:t xml:space="preserve"> </w:t>
      </w:r>
      <w:r w:rsidR="00AA1852" w:rsidRPr="00F12391">
        <w:rPr>
          <w:rFonts w:cstheme="minorHAnsi"/>
          <w:color w:val="000000"/>
          <w:sz w:val="20"/>
          <w:szCs w:val="20"/>
          <w:bdr w:val="none" w:sz="0" w:space="0" w:color="auto" w:frame="1"/>
        </w:rPr>
        <w:t xml:space="preserve">symptomatic </w:t>
      </w:r>
      <w:r w:rsidR="00F359E9" w:rsidRPr="00F12391">
        <w:rPr>
          <w:rFonts w:cstheme="minorHAnsi"/>
          <w:color w:val="000000"/>
          <w:sz w:val="20"/>
          <w:szCs w:val="20"/>
          <w:bdr w:val="none" w:sz="0" w:space="0" w:color="auto" w:frame="1"/>
        </w:rPr>
        <w:t xml:space="preserve">surgically </w:t>
      </w:r>
      <w:r w:rsidR="00CC2D31" w:rsidRPr="00F12391">
        <w:rPr>
          <w:rFonts w:cstheme="minorHAnsi"/>
          <w:color w:val="000000"/>
          <w:sz w:val="20"/>
          <w:szCs w:val="20"/>
          <w:bdr w:val="none" w:sz="0" w:space="0" w:color="auto" w:frame="1"/>
        </w:rPr>
        <w:t>resect</w:t>
      </w:r>
      <w:r w:rsidR="00487B29" w:rsidRPr="00F12391">
        <w:rPr>
          <w:rFonts w:cstheme="minorHAnsi"/>
          <w:color w:val="000000"/>
          <w:sz w:val="20"/>
          <w:szCs w:val="20"/>
          <w:bdr w:val="none" w:sz="0" w:space="0" w:color="auto" w:frame="1"/>
        </w:rPr>
        <w:t>a</w:t>
      </w:r>
      <w:r w:rsidR="00CC2D31" w:rsidRPr="00F12391">
        <w:rPr>
          <w:rFonts w:cstheme="minorHAnsi"/>
          <w:color w:val="000000"/>
          <w:sz w:val="20"/>
          <w:szCs w:val="20"/>
          <w:bdr w:val="none" w:sz="0" w:space="0" w:color="auto" w:frame="1"/>
        </w:rPr>
        <w:t xml:space="preserve">ble </w:t>
      </w:r>
      <w:r w:rsidR="00AA1852" w:rsidRPr="00F12391">
        <w:rPr>
          <w:rFonts w:cstheme="minorHAnsi"/>
          <w:color w:val="000000"/>
          <w:sz w:val="20"/>
          <w:szCs w:val="20"/>
          <w:bdr w:val="none" w:sz="0" w:space="0" w:color="auto" w:frame="1"/>
        </w:rPr>
        <w:t>brain metastas</w:t>
      </w:r>
      <w:r w:rsidR="00695A74" w:rsidRPr="00F12391">
        <w:rPr>
          <w:rFonts w:cstheme="minorHAnsi"/>
          <w:color w:val="000000"/>
          <w:sz w:val="20"/>
          <w:szCs w:val="20"/>
          <w:bdr w:val="none" w:sz="0" w:space="0" w:color="auto" w:frame="1"/>
        </w:rPr>
        <w:t>is</w:t>
      </w:r>
      <w:r w:rsidR="00AA1852" w:rsidRPr="00F12391">
        <w:rPr>
          <w:rFonts w:cstheme="minorHAnsi"/>
          <w:color w:val="000000"/>
          <w:sz w:val="20"/>
          <w:szCs w:val="20"/>
          <w:bdr w:val="none" w:sz="0" w:space="0" w:color="auto" w:frame="1"/>
        </w:rPr>
        <w:t xml:space="preserve"> </w:t>
      </w:r>
    </w:p>
    <w:p w14:paraId="6D338512" w14:textId="438B42D2" w:rsidR="00712DF5" w:rsidRPr="00F12391" w:rsidRDefault="00712DF5" w:rsidP="00712DF5">
      <w:pPr>
        <w:tabs>
          <w:tab w:val="left" w:pos="4320"/>
        </w:tabs>
        <w:spacing w:after="0" w:line="240" w:lineRule="auto"/>
        <w:ind w:left="1440" w:hanging="1440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 xml:space="preserve">Age                  </w:t>
      </w:r>
      <w:r w:rsidRPr="00F12391">
        <w:rPr>
          <w:rFonts w:cstheme="minorHAnsi"/>
          <w:sz w:val="20"/>
          <w:szCs w:val="20"/>
        </w:rPr>
        <w:tab/>
      </w:r>
      <w:r w:rsidR="00A76BFF" w:rsidRPr="00F12391">
        <w:rPr>
          <w:rFonts w:cstheme="minorHAnsi"/>
          <w:sz w:val="20"/>
          <w:szCs w:val="20"/>
        </w:rPr>
        <w:tab/>
      </w:r>
      <w:r w:rsidR="00AA1852" w:rsidRPr="00F12391">
        <w:rPr>
          <w:rFonts w:cstheme="minorHAnsi"/>
          <w:sz w:val="20"/>
          <w:szCs w:val="20"/>
        </w:rPr>
        <w:t>61</w:t>
      </w:r>
    </w:p>
    <w:p w14:paraId="6C84E23F" w14:textId="04A2417C" w:rsidR="00712DF5" w:rsidRPr="00F12391" w:rsidRDefault="00712DF5" w:rsidP="00A76BFF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KPS</w:t>
      </w:r>
      <w:r w:rsidRPr="00F12391">
        <w:rPr>
          <w:rFonts w:cstheme="minorHAnsi"/>
          <w:sz w:val="20"/>
          <w:szCs w:val="20"/>
        </w:rPr>
        <w:tab/>
      </w:r>
      <w:r w:rsidR="00EC2C66" w:rsidRPr="00F12391">
        <w:rPr>
          <w:rFonts w:cstheme="minorHAnsi"/>
          <w:sz w:val="20"/>
          <w:szCs w:val="20"/>
        </w:rPr>
        <w:t>8</w:t>
      </w:r>
      <w:r w:rsidR="00AA1852" w:rsidRPr="00F12391">
        <w:rPr>
          <w:rFonts w:cstheme="minorHAnsi"/>
          <w:sz w:val="20"/>
          <w:szCs w:val="20"/>
        </w:rPr>
        <w:t>0 (seizure</w:t>
      </w:r>
      <w:r w:rsidR="004A5FEF" w:rsidRPr="00F12391">
        <w:rPr>
          <w:rFonts w:cstheme="minorHAnsi"/>
          <w:sz w:val="20"/>
          <w:szCs w:val="20"/>
        </w:rPr>
        <w:t>; hemiparesis that improved with steroids</w:t>
      </w:r>
      <w:r w:rsidR="00AA1852" w:rsidRPr="00F12391">
        <w:rPr>
          <w:rFonts w:cstheme="minorHAnsi"/>
          <w:sz w:val="20"/>
          <w:szCs w:val="20"/>
        </w:rPr>
        <w:t>)</w:t>
      </w:r>
    </w:p>
    <w:p w14:paraId="40E87B81" w14:textId="13FB4951" w:rsidR="00712DF5" w:rsidRPr="00F12391" w:rsidRDefault="00712DF5" w:rsidP="00A76BFF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Extracranial disease:</w:t>
      </w:r>
      <w:r w:rsidR="00361C5B" w:rsidRPr="00F12391">
        <w:rPr>
          <w:rFonts w:cstheme="minorHAnsi"/>
          <w:sz w:val="20"/>
          <w:szCs w:val="20"/>
        </w:rPr>
        <w:tab/>
      </w:r>
      <w:r w:rsidR="006923B1" w:rsidRPr="00F12391">
        <w:rPr>
          <w:rFonts w:cstheme="minorHAnsi"/>
          <w:sz w:val="20"/>
          <w:szCs w:val="20"/>
        </w:rPr>
        <w:t>new diagnosis</w:t>
      </w:r>
      <w:r w:rsidR="00EC2C66" w:rsidRPr="00F12391">
        <w:rPr>
          <w:rFonts w:cstheme="minorHAnsi"/>
          <w:sz w:val="20"/>
          <w:szCs w:val="20"/>
        </w:rPr>
        <w:t xml:space="preserve"> with lung and bone involvement</w:t>
      </w:r>
    </w:p>
    <w:p w14:paraId="31D6DE01" w14:textId="6E01A842" w:rsidR="00712DF5" w:rsidRPr="00F12391" w:rsidRDefault="00712DF5" w:rsidP="00A76BFF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# of brain metastases</w:t>
      </w:r>
      <w:r w:rsidRPr="00F12391">
        <w:rPr>
          <w:rFonts w:cstheme="minorHAnsi"/>
          <w:sz w:val="20"/>
          <w:szCs w:val="20"/>
        </w:rPr>
        <w:tab/>
      </w:r>
      <w:r w:rsidR="00AA1852" w:rsidRPr="00F12391">
        <w:rPr>
          <w:rFonts w:cstheme="minorHAnsi"/>
          <w:sz w:val="20"/>
          <w:szCs w:val="20"/>
        </w:rPr>
        <w:t>1</w:t>
      </w:r>
    </w:p>
    <w:p w14:paraId="42771B86" w14:textId="77777777" w:rsidR="00F110EB" w:rsidRPr="00F12391" w:rsidRDefault="00712DF5" w:rsidP="00F110EB">
      <w:pPr>
        <w:pStyle w:val="NormalWeb"/>
        <w:shd w:val="clear" w:color="auto" w:fill="FFFFFF"/>
        <w:spacing w:before="0" w:beforeAutospacing="0" w:after="0" w:afterAutospacing="0"/>
        <w:ind w:left="2880" w:hanging="2880"/>
        <w:textAlignment w:val="baseline"/>
        <w:rPr>
          <w:rFonts w:asciiTheme="minorHAnsi" w:hAnsiTheme="minorHAnsi" w:cstheme="minorHAnsi"/>
          <w:color w:val="000000"/>
          <w:sz w:val="20"/>
          <w:szCs w:val="20"/>
          <w:bdr w:val="none" w:sz="0" w:space="0" w:color="auto" w:frame="1"/>
        </w:rPr>
      </w:pPr>
      <w:r w:rsidRPr="00F12391">
        <w:rPr>
          <w:rFonts w:asciiTheme="minorHAnsi" w:hAnsiTheme="minorHAnsi" w:cstheme="minorHAnsi"/>
          <w:sz w:val="20"/>
          <w:szCs w:val="20"/>
        </w:rPr>
        <w:t>Size of brain metastases</w:t>
      </w:r>
      <w:r w:rsidRPr="00F12391">
        <w:rPr>
          <w:rFonts w:asciiTheme="minorHAnsi" w:hAnsiTheme="minorHAnsi" w:cstheme="minorHAnsi"/>
          <w:sz w:val="20"/>
          <w:szCs w:val="20"/>
        </w:rPr>
        <w:tab/>
      </w:r>
      <w:r w:rsidR="00A76BFF" w:rsidRPr="00F12391">
        <w:rPr>
          <w:rFonts w:asciiTheme="minorHAnsi" w:hAnsiTheme="minorHAnsi" w:cstheme="minorHAnsi"/>
          <w:sz w:val="20"/>
          <w:szCs w:val="20"/>
        </w:rPr>
        <w:tab/>
      </w:r>
      <w:r w:rsidR="00A76BFF" w:rsidRPr="00F12391">
        <w:rPr>
          <w:rFonts w:asciiTheme="minorHAnsi" w:hAnsiTheme="minorHAnsi" w:cstheme="minorHAnsi"/>
          <w:sz w:val="20"/>
          <w:szCs w:val="20"/>
        </w:rPr>
        <w:tab/>
      </w:r>
      <w:r w:rsidR="00AA1852" w:rsidRPr="00F12391">
        <w:rPr>
          <w:rFonts w:asciiTheme="minorHAnsi" w:hAnsiTheme="minorHAnsi" w:cstheme="minorHAnsi"/>
          <w:color w:val="000000"/>
          <w:sz w:val="20"/>
          <w:szCs w:val="20"/>
          <w:bdr w:val="none" w:sz="0" w:space="0" w:color="auto" w:frame="1"/>
        </w:rPr>
        <w:t>2</w:t>
      </w:r>
      <w:r w:rsidR="00EC16AE" w:rsidRPr="00F12391">
        <w:rPr>
          <w:rFonts w:asciiTheme="minorHAnsi" w:hAnsiTheme="minorHAnsi" w:cstheme="minorHAnsi"/>
          <w:color w:val="000000"/>
          <w:sz w:val="20"/>
          <w:szCs w:val="20"/>
          <w:bdr w:val="none" w:sz="0" w:space="0" w:color="auto" w:frame="1"/>
        </w:rPr>
        <w:t xml:space="preserve"> </w:t>
      </w:r>
      <w:r w:rsidR="00AA1852" w:rsidRPr="00F12391">
        <w:rPr>
          <w:rFonts w:asciiTheme="minorHAnsi" w:hAnsiTheme="minorHAnsi" w:cstheme="minorHAnsi"/>
          <w:color w:val="000000"/>
          <w:sz w:val="20"/>
          <w:szCs w:val="20"/>
          <w:bdr w:val="none" w:sz="0" w:space="0" w:color="auto" w:frame="1"/>
        </w:rPr>
        <w:t xml:space="preserve">cm </w:t>
      </w:r>
      <w:r w:rsidR="00F359E9" w:rsidRPr="00F12391">
        <w:rPr>
          <w:rFonts w:asciiTheme="minorHAnsi" w:hAnsiTheme="minorHAnsi" w:cstheme="minorHAnsi"/>
          <w:color w:val="000000"/>
          <w:sz w:val="20"/>
          <w:szCs w:val="20"/>
          <w:bdr w:val="none" w:sz="0" w:space="0" w:color="auto" w:frame="1"/>
        </w:rPr>
        <w:t>right parieto-occipital</w:t>
      </w:r>
      <w:r w:rsidR="00AA1852" w:rsidRPr="00F12391">
        <w:rPr>
          <w:rFonts w:asciiTheme="minorHAnsi" w:hAnsiTheme="minorHAnsi" w:cstheme="minorHAnsi"/>
          <w:color w:val="000000"/>
          <w:sz w:val="20"/>
          <w:szCs w:val="20"/>
          <w:bdr w:val="none" w:sz="0" w:space="0" w:color="auto" w:frame="1"/>
        </w:rPr>
        <w:t xml:space="preserve"> cortex lesion with extensive </w:t>
      </w:r>
      <w:r w:rsidR="00F110EB" w:rsidRPr="00F12391">
        <w:rPr>
          <w:rFonts w:asciiTheme="minorHAnsi" w:hAnsiTheme="minorHAnsi" w:cstheme="minorHAnsi"/>
          <w:color w:val="000000"/>
          <w:sz w:val="20"/>
          <w:szCs w:val="20"/>
          <w:bdr w:val="none" w:sz="0" w:space="0" w:color="auto" w:frame="1"/>
        </w:rPr>
        <w:t xml:space="preserve"> </w:t>
      </w:r>
    </w:p>
    <w:p w14:paraId="1B0F938C" w14:textId="2A63671A" w:rsidR="00712DF5" w:rsidRPr="00F12391" w:rsidRDefault="00AA1852" w:rsidP="00F110EB">
      <w:pPr>
        <w:pStyle w:val="NormalWeb"/>
        <w:shd w:val="clear" w:color="auto" w:fill="FFFFFF"/>
        <w:spacing w:before="0" w:beforeAutospacing="0" w:after="0" w:afterAutospacing="0"/>
        <w:ind w:left="3600" w:firstLine="720"/>
        <w:textAlignment w:val="baseline"/>
        <w:rPr>
          <w:rFonts w:asciiTheme="minorHAnsi" w:hAnsiTheme="minorHAnsi" w:cstheme="minorHAnsi"/>
          <w:color w:val="323130"/>
          <w:sz w:val="20"/>
          <w:szCs w:val="20"/>
        </w:rPr>
      </w:pPr>
      <w:r w:rsidRPr="00F12391">
        <w:rPr>
          <w:rFonts w:asciiTheme="minorHAnsi" w:hAnsiTheme="minorHAnsi" w:cstheme="minorHAnsi"/>
          <w:color w:val="000000"/>
          <w:sz w:val="20"/>
          <w:szCs w:val="20"/>
          <w:bdr w:val="none" w:sz="0" w:space="0" w:color="auto" w:frame="1"/>
        </w:rPr>
        <w:t>edema</w:t>
      </w:r>
    </w:p>
    <w:p w14:paraId="3F9C2AC4" w14:textId="51EE511B" w:rsidR="00712DF5" w:rsidRPr="00F12391" w:rsidRDefault="00712DF5" w:rsidP="00A76BFF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Systemic therapy plan</w:t>
      </w:r>
      <w:r w:rsidRPr="00F12391">
        <w:rPr>
          <w:rFonts w:cstheme="minorHAnsi"/>
          <w:sz w:val="20"/>
          <w:szCs w:val="20"/>
        </w:rPr>
        <w:tab/>
      </w:r>
      <w:r w:rsidR="00695A74" w:rsidRPr="00F12391">
        <w:rPr>
          <w:rFonts w:cstheme="minorHAnsi"/>
          <w:sz w:val="20"/>
          <w:szCs w:val="20"/>
        </w:rPr>
        <w:t>3</w:t>
      </w:r>
      <w:r w:rsidR="00695A74" w:rsidRPr="00F12391">
        <w:rPr>
          <w:rFonts w:cstheme="minorHAnsi"/>
          <w:sz w:val="20"/>
          <w:szCs w:val="20"/>
          <w:vertAlign w:val="superscript"/>
        </w:rPr>
        <w:t>rd</w:t>
      </w:r>
      <w:r w:rsidR="00695A74" w:rsidRPr="00F12391">
        <w:rPr>
          <w:rFonts w:cstheme="minorHAnsi"/>
          <w:sz w:val="20"/>
          <w:szCs w:val="20"/>
        </w:rPr>
        <w:t xml:space="preserve"> generation</w:t>
      </w:r>
      <w:r w:rsidR="00AA1852" w:rsidRPr="00F12391">
        <w:rPr>
          <w:rFonts w:cstheme="minorHAnsi"/>
          <w:sz w:val="20"/>
          <w:szCs w:val="20"/>
        </w:rPr>
        <w:t xml:space="preserve"> </w:t>
      </w:r>
      <w:r w:rsidR="00887803" w:rsidRPr="00F12391">
        <w:rPr>
          <w:rFonts w:cstheme="minorHAnsi"/>
          <w:sz w:val="20"/>
          <w:szCs w:val="20"/>
        </w:rPr>
        <w:t>TKI with CNS activity</w:t>
      </w:r>
    </w:p>
    <w:p w14:paraId="652170ED" w14:textId="77777777" w:rsidR="00712DF5" w:rsidRPr="00F12391" w:rsidRDefault="00712DF5" w:rsidP="00712DF5">
      <w:pPr>
        <w:pStyle w:val="BodyTextIndent3"/>
        <w:tabs>
          <w:tab w:val="clear" w:pos="3600"/>
          <w:tab w:val="left" w:pos="1530"/>
          <w:tab w:val="left" w:pos="6390"/>
        </w:tabs>
        <w:ind w:left="0" w:firstLine="0"/>
        <w:jc w:val="left"/>
        <w:rPr>
          <w:rFonts w:asciiTheme="minorHAnsi" w:hAnsiTheme="minorHAnsi" w:cstheme="minorHAnsi"/>
          <w:sz w:val="20"/>
        </w:rPr>
      </w:pPr>
    </w:p>
    <w:p w14:paraId="4EF61820" w14:textId="77777777" w:rsidR="00712DF5" w:rsidRPr="00F12391" w:rsidRDefault="00712DF5" w:rsidP="00712DF5">
      <w:pPr>
        <w:pStyle w:val="BodyTextIndent3"/>
        <w:tabs>
          <w:tab w:val="left" w:pos="1530"/>
        </w:tabs>
        <w:ind w:left="0"/>
        <w:rPr>
          <w:rFonts w:asciiTheme="minorHAnsi" w:hAnsiTheme="minorHAnsi" w:cstheme="minorHAnsi"/>
          <w:b/>
          <w:sz w:val="20"/>
        </w:rPr>
      </w:pPr>
    </w:p>
    <w:tbl>
      <w:tblPr>
        <w:tblpPr w:leftFromText="180" w:rightFromText="180" w:vertAnchor="text" w:tblpY="1"/>
        <w:tblOverlap w:val="never"/>
        <w:tblW w:w="4799" w:type="pct"/>
        <w:tblLook w:val="04A0" w:firstRow="1" w:lastRow="0" w:firstColumn="1" w:lastColumn="0" w:noHBand="0" w:noVBand="1"/>
      </w:tblPr>
      <w:tblGrid>
        <w:gridCol w:w="1163"/>
        <w:gridCol w:w="959"/>
        <w:gridCol w:w="318"/>
        <w:gridCol w:w="318"/>
        <w:gridCol w:w="318"/>
        <w:gridCol w:w="318"/>
        <w:gridCol w:w="318"/>
        <w:gridCol w:w="318"/>
        <w:gridCol w:w="318"/>
        <w:gridCol w:w="318"/>
        <w:gridCol w:w="334"/>
        <w:gridCol w:w="1920"/>
        <w:gridCol w:w="2049"/>
      </w:tblGrid>
      <w:tr w:rsidR="007C4C96" w:rsidRPr="00F12391" w14:paraId="78911B1B" w14:textId="77777777" w:rsidTr="007C4C96">
        <w:trPr>
          <w:trHeight w:val="288"/>
          <w:tblHeader/>
        </w:trPr>
        <w:tc>
          <w:tcPr>
            <w:tcW w:w="64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52087045" w14:textId="77777777" w:rsidR="007C4C96" w:rsidRPr="00F12391" w:rsidRDefault="007C4C96" w:rsidP="00480CE0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535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28C7EF71" w14:textId="77777777" w:rsidR="007C4C96" w:rsidRPr="00F12391" w:rsidRDefault="007C4C96" w:rsidP="00AD36E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ating Category</w:t>
            </w:r>
          </w:p>
        </w:tc>
        <w:tc>
          <w:tcPr>
            <w:tcW w:w="1603" w:type="pct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19399CDE" w14:textId="77777777" w:rsidR="007C4C96" w:rsidRPr="00F12391" w:rsidRDefault="007C4C96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Final Tabulations</w:t>
            </w:r>
          </w:p>
        </w:tc>
        <w:tc>
          <w:tcPr>
            <w:tcW w:w="1071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5243A9D1" w14:textId="77777777" w:rsidR="007C4C96" w:rsidRPr="00F12391" w:rsidRDefault="007C4C96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roup Median Rating</w:t>
            </w:r>
          </w:p>
        </w:tc>
        <w:tc>
          <w:tcPr>
            <w:tcW w:w="1142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08D6A779" w14:textId="77777777" w:rsidR="007C4C96" w:rsidRPr="00F12391" w:rsidRDefault="007C4C96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isagree</w:t>
            </w:r>
          </w:p>
        </w:tc>
      </w:tr>
      <w:tr w:rsidR="007C4C96" w:rsidRPr="00F12391" w14:paraId="3DC2E3D4" w14:textId="77777777" w:rsidTr="007C4C96">
        <w:trPr>
          <w:trHeight w:val="300"/>
          <w:tblHeader/>
        </w:trPr>
        <w:tc>
          <w:tcPr>
            <w:tcW w:w="64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C9DA2F" w14:textId="77777777" w:rsidR="007C4C96" w:rsidRPr="00F12391" w:rsidRDefault="007C4C96" w:rsidP="00480CE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C4352F" w14:textId="77777777" w:rsidR="007C4C96" w:rsidRPr="00F12391" w:rsidRDefault="007C4C96" w:rsidP="00480CE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6D392C81" w14:textId="77777777" w:rsidR="007C4C96" w:rsidRPr="00F12391" w:rsidRDefault="007C4C96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456D484D" w14:textId="77777777" w:rsidR="007C4C96" w:rsidRPr="00F12391" w:rsidRDefault="007C4C96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0C7B7A22" w14:textId="77777777" w:rsidR="007C4C96" w:rsidRPr="00F12391" w:rsidRDefault="007C4C96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78091AC1" w14:textId="77777777" w:rsidR="007C4C96" w:rsidRPr="00F12391" w:rsidRDefault="007C4C96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105444FE" w14:textId="77777777" w:rsidR="007C4C96" w:rsidRPr="00F12391" w:rsidRDefault="007C4C96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0BE786E3" w14:textId="77777777" w:rsidR="007C4C96" w:rsidRPr="00F12391" w:rsidRDefault="007C4C96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4C2E784C" w14:textId="77777777" w:rsidR="007C4C96" w:rsidRPr="00F12391" w:rsidRDefault="007C4C96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2DC9E08A" w14:textId="77777777" w:rsidR="007C4C96" w:rsidRPr="00F12391" w:rsidRDefault="007C4C96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8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34B7DB4F" w14:textId="77777777" w:rsidR="007C4C96" w:rsidRPr="00F12391" w:rsidRDefault="007C4C96" w:rsidP="00480CE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71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6542FD" w14:textId="77777777" w:rsidR="007C4C96" w:rsidRPr="00F12391" w:rsidRDefault="007C4C96" w:rsidP="00480CE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2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C79CDC" w14:textId="77777777" w:rsidR="007C4C96" w:rsidRPr="00F12391" w:rsidRDefault="007C4C96" w:rsidP="00480CE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C4C96" w:rsidRPr="00F12391" w14:paraId="1E9C0D7B" w14:textId="77777777" w:rsidTr="007C4C96">
        <w:trPr>
          <w:trHeight w:val="58"/>
        </w:trPr>
        <w:tc>
          <w:tcPr>
            <w:tcW w:w="6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B0C43" w14:textId="3C8C6137" w:rsidR="007C4C96" w:rsidRPr="00F12391" w:rsidRDefault="007C4C96" w:rsidP="004F7891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 xml:space="preserve">No surgery, no radiation, TKI alone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550254C8" w14:textId="7C385EE4" w:rsidR="007C4C96" w:rsidRPr="00F12391" w:rsidRDefault="007C4C96" w:rsidP="004F7891">
            <w:pPr>
              <w:jc w:val="center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B72F8" w14:textId="2B340BB3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666A9" w14:textId="7F3F5BDC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D680B" w14:textId="06B1A7AD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D3136" w14:textId="687A3C8F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59578" w14:textId="34723A4D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406EC" w14:textId="77777777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A4103" w14:textId="1D337B95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CC92F" w14:textId="77777777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EF9A7" w14:textId="77777777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C2C99" w14:textId="289ECC4F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*</w:t>
            </w:r>
          </w:p>
        </w:tc>
        <w:tc>
          <w:tcPr>
            <w:tcW w:w="1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7B483" w14:textId="2D60CD38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7C4C96" w:rsidRPr="00F12391" w14:paraId="237D17F1" w14:textId="77777777" w:rsidTr="007C4C96">
        <w:trPr>
          <w:trHeight w:val="58"/>
        </w:trPr>
        <w:tc>
          <w:tcPr>
            <w:tcW w:w="6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DE8F2" w14:textId="78B1CA48" w:rsidR="007C4C96" w:rsidRPr="00F12391" w:rsidRDefault="007C4C96" w:rsidP="004F7891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 xml:space="preserve">No surgery, SRS followed by TKI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079E84C7" w14:textId="199D57C7" w:rsidR="007C4C96" w:rsidRPr="00F12391" w:rsidRDefault="007C4C96" w:rsidP="004F7891">
            <w:pPr>
              <w:jc w:val="center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8793E" w14:textId="632E2243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02D25" w14:textId="1D141326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0B450" w14:textId="150D9F10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25306" w14:textId="7BE54C90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81805" w14:textId="26B7238E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E67FC" w14:textId="5ADBC026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8053C" w14:textId="3B67492C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DD511" w14:textId="6CF7F81E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3DA33" w14:textId="046EEEE3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69517" w14:textId="446C620F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*</w:t>
            </w:r>
          </w:p>
        </w:tc>
        <w:tc>
          <w:tcPr>
            <w:tcW w:w="1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286E6" w14:textId="75AD9F5A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7C4C96" w:rsidRPr="00F12391" w14:paraId="404E460D" w14:textId="77777777" w:rsidTr="007C4C96">
        <w:trPr>
          <w:trHeight w:val="245"/>
        </w:trPr>
        <w:tc>
          <w:tcPr>
            <w:tcW w:w="6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0C4D00" w14:textId="1D41F43C" w:rsidR="007C4C96" w:rsidRPr="00F12391" w:rsidRDefault="007C4C96" w:rsidP="004F7891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lastRenderedPageBreak/>
              <w:t>Surgery, no radiation, followed by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1FF2A150" w14:textId="189F7280" w:rsidR="007C4C96" w:rsidRPr="00F12391" w:rsidRDefault="007C4C96" w:rsidP="004F789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234943" w14:textId="516BB643" w:rsidR="007C4C96" w:rsidRPr="00F12391" w:rsidRDefault="007C4C96" w:rsidP="004F789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BE68F3" w14:textId="19335018" w:rsidR="007C4C96" w:rsidRPr="00F12391" w:rsidRDefault="007C4C96" w:rsidP="004F789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CD3BC6" w14:textId="2C3C027B" w:rsidR="007C4C96" w:rsidRPr="00F12391" w:rsidRDefault="007C4C96" w:rsidP="004F789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7ADA65" w14:textId="1537EFDE" w:rsidR="007C4C96" w:rsidRPr="00F12391" w:rsidRDefault="007C4C96" w:rsidP="004F789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1928C4" w14:textId="1DF9E08E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3DAA0B" w14:textId="16287750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B11C5E" w14:textId="2975F5BB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9A4114" w14:textId="2CEB4EDB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BF6AB8" w14:textId="77777777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6DCF24" w14:textId="1C84E58B" w:rsidR="007C4C96" w:rsidRPr="00F12391" w:rsidRDefault="007C4C96" w:rsidP="004F789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B057B1" w14:textId="17108A8C" w:rsidR="007C4C96" w:rsidRPr="00F12391" w:rsidRDefault="007C4C96" w:rsidP="004F789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C4C96" w:rsidRPr="00F12391" w14:paraId="2EB80869" w14:textId="77777777" w:rsidTr="007C4C96">
        <w:trPr>
          <w:trHeight w:val="317"/>
        </w:trPr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E235EB" w14:textId="707A4622" w:rsidR="007C4C96" w:rsidRPr="00F12391" w:rsidRDefault="007C4C96" w:rsidP="004F7891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Surgery, SRS, followed by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223B4001" w14:textId="24106851" w:rsidR="007C4C96" w:rsidRPr="00F12391" w:rsidRDefault="007C4C96" w:rsidP="004F789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332B7" w14:textId="77777777" w:rsidR="007C4C96" w:rsidRPr="00F12391" w:rsidRDefault="007C4C96" w:rsidP="004F789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D73D8" w14:textId="77777777" w:rsidR="007C4C96" w:rsidRPr="00F12391" w:rsidRDefault="007C4C96" w:rsidP="004F789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1E563" w14:textId="77777777" w:rsidR="007C4C96" w:rsidRPr="00F12391" w:rsidRDefault="007C4C96" w:rsidP="004F789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9B81F" w14:textId="77777777" w:rsidR="007C4C96" w:rsidRPr="00F12391" w:rsidRDefault="007C4C96" w:rsidP="004F789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936BB" w14:textId="565F8A84" w:rsidR="007C4C96" w:rsidRPr="00F12391" w:rsidRDefault="007C4C96" w:rsidP="004F789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5A0FE" w14:textId="77777777" w:rsidR="007C4C96" w:rsidRPr="00F12391" w:rsidRDefault="007C4C96" w:rsidP="004F789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DE9E4" w14:textId="2A51C19F" w:rsidR="007C4C96" w:rsidRPr="00F12391" w:rsidRDefault="007C4C96" w:rsidP="004F789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2C3D1" w14:textId="1D7DB82C" w:rsidR="007C4C96" w:rsidRPr="00F12391" w:rsidRDefault="007C4C96" w:rsidP="004F789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F09A9" w14:textId="7B0F276E" w:rsidR="007C4C96" w:rsidRPr="00F12391" w:rsidRDefault="007C4C96" w:rsidP="004F789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25EFA" w14:textId="00FCCE47" w:rsidR="007C4C96" w:rsidRPr="00F12391" w:rsidRDefault="007C4C96" w:rsidP="004F789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1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827AB6" w14:textId="77777777" w:rsidR="007C4C96" w:rsidRPr="00F12391" w:rsidRDefault="007C4C96" w:rsidP="004F789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C4C96" w:rsidRPr="00F12391" w14:paraId="7D5F98F8" w14:textId="77777777" w:rsidTr="007C4C96">
        <w:trPr>
          <w:trHeight w:val="317"/>
        </w:trPr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DD04D" w14:textId="3CAAEF11" w:rsidR="007C4C96" w:rsidRPr="00F12391" w:rsidRDefault="007C4C96" w:rsidP="004F7891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Pre-operative SRS, surgery, followed by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63CCCAD3" w14:textId="247EA319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DEAFA" w14:textId="77777777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C48FE" w14:textId="77777777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91FC1" w14:textId="77777777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3DCAB" w14:textId="77777777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576BF" w14:textId="1DBEF1C6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94312" w14:textId="414E0CC6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EE088" w14:textId="6A4CEB95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896D4" w14:textId="23F6A34C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EF931" w14:textId="3859880D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A8CCB" w14:textId="443D2604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27FFDE" w14:textId="5EE0BAA3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16ACA" w:rsidRPr="00216ACA" w14:paraId="580A3B61" w14:textId="77777777" w:rsidTr="00216ACA"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8F0351" w14:textId="77777777" w:rsidR="00216ACA" w:rsidRPr="00216ACA" w:rsidRDefault="00216ACA" w:rsidP="00216ACA">
            <w:pPr>
              <w:numPr>
                <w:ilvl w:val="0"/>
                <w:numId w:val="17"/>
              </w:numPr>
              <w:spacing w:after="0" w:line="240" w:lineRule="auto"/>
              <w:contextualSpacing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216ACA">
              <w:rPr>
                <w:rFonts w:cstheme="minorHAnsi"/>
                <w:b/>
                <w:bCs/>
                <w:sz w:val="18"/>
                <w:szCs w:val="18"/>
              </w:rPr>
              <w:t>Rating</w:t>
            </w:r>
            <w:r w:rsidRPr="00216ACA">
              <w:rPr>
                <w:rFonts w:cstheme="minorHAnsi"/>
                <w:bCs/>
                <w:sz w:val="18"/>
                <w:szCs w:val="18"/>
              </w:rPr>
              <w:t xml:space="preserve">: </w:t>
            </w:r>
            <w:r w:rsidRPr="00216ACA">
              <w:rPr>
                <w:rFonts w:cstheme="minorHAnsi"/>
                <w:b/>
                <w:bCs/>
                <w:sz w:val="18"/>
                <w:szCs w:val="18"/>
              </w:rPr>
              <w:t>A</w:t>
            </w:r>
            <w:r w:rsidRPr="00216ACA">
              <w:rPr>
                <w:rFonts w:cstheme="minorHAnsi"/>
                <w:bCs/>
                <w:sz w:val="18"/>
                <w:szCs w:val="18"/>
              </w:rPr>
              <w:t xml:space="preserve">-Usually appropriate; </w:t>
            </w:r>
            <w:r w:rsidRPr="00216ACA">
              <w:rPr>
                <w:rFonts w:cstheme="minorHAnsi"/>
                <w:b/>
                <w:bCs/>
                <w:sz w:val="18"/>
                <w:szCs w:val="18"/>
              </w:rPr>
              <w:t>M</w:t>
            </w:r>
            <w:r w:rsidRPr="00216ACA">
              <w:rPr>
                <w:rFonts w:cstheme="minorHAnsi"/>
                <w:bCs/>
                <w:sz w:val="18"/>
                <w:szCs w:val="18"/>
              </w:rPr>
              <w:t>-May be appropriate;</w:t>
            </w:r>
            <w:r w:rsidRPr="00216ACA">
              <w:rPr>
                <w:rFonts w:cstheme="minorHAnsi"/>
                <w:b/>
                <w:bCs/>
                <w:sz w:val="18"/>
                <w:szCs w:val="18"/>
              </w:rPr>
              <w:t xml:space="preserve"> U</w:t>
            </w:r>
            <w:r w:rsidRPr="00216ACA">
              <w:rPr>
                <w:rFonts w:cstheme="minorHAnsi"/>
                <w:bCs/>
                <w:sz w:val="18"/>
                <w:szCs w:val="18"/>
              </w:rPr>
              <w:t>-Usually not appropriate</w:t>
            </w:r>
          </w:p>
          <w:p w14:paraId="74B4D2DC" w14:textId="3ABBDAE6" w:rsidR="00216ACA" w:rsidRPr="00B129C3" w:rsidRDefault="00216ACA" w:rsidP="00B129C3">
            <w:pPr>
              <w:numPr>
                <w:ilvl w:val="0"/>
                <w:numId w:val="17"/>
              </w:numPr>
              <w:spacing w:after="0" w:line="240" w:lineRule="auto"/>
              <w:contextualSpacing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216ACA">
              <w:rPr>
                <w:rFonts w:cstheme="minorHAnsi"/>
                <w:b/>
                <w:sz w:val="18"/>
                <w:szCs w:val="18"/>
              </w:rPr>
              <w:t>Per the UCLA/RAND Appropriateness Method</w:t>
            </w:r>
            <w:r w:rsidRPr="00216ACA">
              <w:rPr>
                <w:rFonts w:cstheme="minorHAnsi"/>
                <w:bCs/>
                <w:sz w:val="18"/>
                <w:szCs w:val="18"/>
              </w:rPr>
              <w:t xml:space="preserve"> - * Disagreement, i.e., the variation of the individual ratings from the median rating indicates panel disagreement on the final recommendation (see narrative text). Group median rating is set automatically to 5.</w:t>
            </w:r>
          </w:p>
        </w:tc>
      </w:tr>
    </w:tbl>
    <w:p w14:paraId="374CA32E" w14:textId="77777777" w:rsidR="00712DF5" w:rsidRPr="00F12391" w:rsidRDefault="00712DF5" w:rsidP="00712DF5">
      <w:pPr>
        <w:rPr>
          <w:rFonts w:cstheme="minorHAnsi"/>
          <w:sz w:val="20"/>
          <w:szCs w:val="20"/>
        </w:rPr>
      </w:pPr>
    </w:p>
    <w:p w14:paraId="2B2B3CF0" w14:textId="0633162F" w:rsidR="00887803" w:rsidRPr="00F12391" w:rsidRDefault="00887803" w:rsidP="00887803">
      <w:pPr>
        <w:rPr>
          <w:rFonts w:cstheme="minorHAnsi"/>
          <w:b/>
          <w:bCs/>
          <w:sz w:val="20"/>
          <w:szCs w:val="20"/>
          <w:u w:val="single"/>
        </w:rPr>
      </w:pPr>
      <w:r w:rsidRPr="00F12391">
        <w:rPr>
          <w:rFonts w:cstheme="minorHAnsi"/>
          <w:b/>
          <w:bCs/>
          <w:sz w:val="20"/>
          <w:szCs w:val="20"/>
          <w:u w:val="single"/>
        </w:rPr>
        <w:t>CASE 7</w:t>
      </w:r>
      <w:r w:rsidRPr="00F12391">
        <w:rPr>
          <w:rFonts w:cstheme="minorHAnsi"/>
          <w:b/>
          <w:bCs/>
          <w:sz w:val="20"/>
          <w:szCs w:val="20"/>
        </w:rPr>
        <w:t xml:space="preserve"> </w:t>
      </w:r>
      <w:r w:rsidR="00212A64" w:rsidRPr="00F12391">
        <w:rPr>
          <w:rFonts w:cstheme="minorHAnsi"/>
          <w:b/>
          <w:bCs/>
          <w:sz w:val="20"/>
          <w:szCs w:val="20"/>
        </w:rPr>
        <w:t>(a-d)</w:t>
      </w:r>
      <w:r w:rsidR="00A76BFF" w:rsidRPr="00F12391">
        <w:rPr>
          <w:rFonts w:cstheme="minorHAnsi"/>
          <w:b/>
          <w:bCs/>
          <w:sz w:val="20"/>
          <w:szCs w:val="20"/>
        </w:rPr>
        <w:t xml:space="preserve"> </w:t>
      </w:r>
      <w:r w:rsidR="00A76BFF" w:rsidRPr="00F12391">
        <w:rPr>
          <w:rFonts w:cstheme="minorHAnsi"/>
          <w:sz w:val="20"/>
          <w:szCs w:val="20"/>
        </w:rPr>
        <w:t xml:space="preserve">NSCLC with newly </w:t>
      </w:r>
      <w:r w:rsidR="00EC16AE" w:rsidRPr="00F12391">
        <w:rPr>
          <w:rFonts w:cstheme="minorHAnsi"/>
          <w:sz w:val="20"/>
          <w:szCs w:val="20"/>
        </w:rPr>
        <w:t xml:space="preserve">diagnosed </w:t>
      </w:r>
      <w:r w:rsidR="00A76BFF" w:rsidRPr="00F12391">
        <w:rPr>
          <w:rFonts w:cstheme="minorHAnsi"/>
          <w:sz w:val="20"/>
          <w:szCs w:val="20"/>
        </w:rPr>
        <w:t>leptomeningeal metastases</w:t>
      </w:r>
      <w:r w:rsidR="00F110EB" w:rsidRPr="00F12391">
        <w:rPr>
          <w:rFonts w:cstheme="minorHAnsi"/>
          <w:sz w:val="20"/>
          <w:szCs w:val="20"/>
        </w:rPr>
        <w:t xml:space="preserve"> with a targetable </w:t>
      </w:r>
      <w:proofErr w:type="gramStart"/>
      <w:r w:rsidR="00F110EB" w:rsidRPr="00F12391">
        <w:rPr>
          <w:rFonts w:cstheme="minorHAnsi"/>
          <w:sz w:val="20"/>
          <w:szCs w:val="20"/>
        </w:rPr>
        <w:t>mutation</w:t>
      </w:r>
      <w:proofErr w:type="gramEnd"/>
    </w:p>
    <w:p w14:paraId="19B955D3" w14:textId="77777777" w:rsidR="00A76BFF" w:rsidRPr="00F12391" w:rsidRDefault="00A76BFF" w:rsidP="00216ACA">
      <w:pPr>
        <w:tabs>
          <w:tab w:val="left" w:pos="4320"/>
        </w:tabs>
        <w:spacing w:after="0" w:line="240" w:lineRule="auto"/>
        <w:rPr>
          <w:rFonts w:cstheme="minorHAnsi"/>
          <w:b/>
          <w:bCs/>
          <w:sz w:val="20"/>
          <w:szCs w:val="20"/>
        </w:rPr>
      </w:pPr>
      <w:r w:rsidRPr="00F12391">
        <w:rPr>
          <w:rFonts w:cstheme="minorHAnsi"/>
          <w:b/>
          <w:bCs/>
          <w:sz w:val="20"/>
          <w:szCs w:val="20"/>
        </w:rPr>
        <w:t>Variant 7a:</w:t>
      </w:r>
    </w:p>
    <w:p w14:paraId="34CD849A" w14:textId="70C391B2" w:rsidR="00887803" w:rsidRPr="00F12391" w:rsidRDefault="00887803" w:rsidP="00887803">
      <w:pPr>
        <w:tabs>
          <w:tab w:val="left" w:pos="4320"/>
        </w:tabs>
        <w:spacing w:after="0" w:line="240" w:lineRule="auto"/>
        <w:ind w:left="1440" w:hanging="1440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 xml:space="preserve">Age                  </w:t>
      </w:r>
      <w:r w:rsidRPr="00F12391">
        <w:rPr>
          <w:rFonts w:cstheme="minorHAnsi"/>
          <w:sz w:val="20"/>
          <w:szCs w:val="20"/>
        </w:rPr>
        <w:tab/>
      </w:r>
      <w:r w:rsidR="00A76BFF" w:rsidRPr="00F12391">
        <w:rPr>
          <w:rFonts w:cstheme="minorHAnsi"/>
          <w:sz w:val="20"/>
          <w:szCs w:val="20"/>
        </w:rPr>
        <w:tab/>
        <w:t>48</w:t>
      </w:r>
    </w:p>
    <w:p w14:paraId="4B64D160" w14:textId="1826B970" w:rsidR="00887803" w:rsidRPr="00F12391" w:rsidRDefault="00887803" w:rsidP="00A76BFF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KPS</w:t>
      </w:r>
      <w:r w:rsidR="00A76BFF" w:rsidRPr="00F12391">
        <w:rPr>
          <w:rFonts w:cstheme="minorHAnsi"/>
          <w:sz w:val="20"/>
          <w:szCs w:val="20"/>
        </w:rPr>
        <w:tab/>
        <w:t>90</w:t>
      </w:r>
      <w:r w:rsidR="00F110EB" w:rsidRPr="00F12391">
        <w:rPr>
          <w:rFonts w:cstheme="minorHAnsi"/>
          <w:sz w:val="20"/>
          <w:szCs w:val="20"/>
        </w:rPr>
        <w:t xml:space="preserve"> (no CNS symptoms)</w:t>
      </w:r>
    </w:p>
    <w:p w14:paraId="75C12A03" w14:textId="77777777" w:rsidR="00887803" w:rsidRPr="00F12391" w:rsidRDefault="00887803" w:rsidP="00A76BFF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Extracranial disease:</w:t>
      </w:r>
      <w:r w:rsidRPr="00F12391">
        <w:rPr>
          <w:rFonts w:cstheme="minorHAnsi"/>
          <w:sz w:val="20"/>
          <w:szCs w:val="20"/>
        </w:rPr>
        <w:tab/>
        <w:t>new diagnosis</w:t>
      </w:r>
    </w:p>
    <w:p w14:paraId="0E75A2A3" w14:textId="5D5E3E64" w:rsidR="00887803" w:rsidRPr="00F12391" w:rsidRDefault="00887803" w:rsidP="00A76BFF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# of brain metastases</w:t>
      </w:r>
      <w:r w:rsidRPr="00F12391">
        <w:rPr>
          <w:rFonts w:cstheme="minorHAnsi"/>
          <w:sz w:val="20"/>
          <w:szCs w:val="20"/>
        </w:rPr>
        <w:tab/>
      </w:r>
      <w:r w:rsidR="00886BBA" w:rsidRPr="00F12391">
        <w:rPr>
          <w:rFonts w:cstheme="minorHAnsi"/>
          <w:sz w:val="20"/>
          <w:szCs w:val="20"/>
        </w:rPr>
        <w:t>No</w:t>
      </w:r>
      <w:r w:rsidR="00CC2D31" w:rsidRPr="00F12391">
        <w:rPr>
          <w:rFonts w:cstheme="minorHAnsi"/>
          <w:sz w:val="20"/>
          <w:szCs w:val="20"/>
        </w:rPr>
        <w:t xml:space="preserve"> parenchymal metastases</w:t>
      </w:r>
      <w:r w:rsidR="00A76BFF" w:rsidRPr="00F12391">
        <w:rPr>
          <w:rFonts w:cstheme="minorHAnsi"/>
          <w:sz w:val="20"/>
          <w:szCs w:val="20"/>
        </w:rPr>
        <w:t xml:space="preserve">, </w:t>
      </w:r>
      <w:r w:rsidR="00CC2D31" w:rsidRPr="00F12391">
        <w:rPr>
          <w:rFonts w:cstheme="minorHAnsi"/>
          <w:sz w:val="20"/>
          <w:szCs w:val="20"/>
        </w:rPr>
        <w:t>diffuse</w:t>
      </w:r>
      <w:r w:rsidR="00A76BFF" w:rsidRPr="00F12391">
        <w:rPr>
          <w:rFonts w:cstheme="minorHAnsi"/>
          <w:sz w:val="20"/>
          <w:szCs w:val="20"/>
        </w:rPr>
        <w:t xml:space="preserve"> LM</w:t>
      </w:r>
    </w:p>
    <w:p w14:paraId="0E0D315C" w14:textId="37351421" w:rsidR="00887803" w:rsidRDefault="00887803" w:rsidP="00216ACA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Systemic therapy plan</w:t>
      </w:r>
      <w:r w:rsidRPr="00F12391">
        <w:rPr>
          <w:rFonts w:cstheme="minorHAnsi"/>
          <w:sz w:val="20"/>
          <w:szCs w:val="20"/>
        </w:rPr>
        <w:tab/>
        <w:t>3</w:t>
      </w:r>
      <w:r w:rsidRPr="00F12391">
        <w:rPr>
          <w:rFonts w:cstheme="minorHAnsi"/>
          <w:sz w:val="20"/>
          <w:szCs w:val="20"/>
          <w:vertAlign w:val="superscript"/>
        </w:rPr>
        <w:t>rd</w:t>
      </w:r>
      <w:r w:rsidRPr="00F12391">
        <w:rPr>
          <w:rFonts w:cstheme="minorHAnsi"/>
          <w:sz w:val="20"/>
          <w:szCs w:val="20"/>
        </w:rPr>
        <w:t xml:space="preserve"> generation TKI with CNS activity</w:t>
      </w:r>
    </w:p>
    <w:p w14:paraId="0A520185" w14:textId="77777777" w:rsidR="00216ACA" w:rsidRPr="00F12391" w:rsidRDefault="00216ACA" w:rsidP="00216ACA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</w:p>
    <w:tbl>
      <w:tblPr>
        <w:tblpPr w:leftFromText="180" w:rightFromText="180" w:vertAnchor="text" w:tblpY="1"/>
        <w:tblOverlap w:val="never"/>
        <w:tblW w:w="4797" w:type="pct"/>
        <w:tblLook w:val="04A0" w:firstRow="1" w:lastRow="0" w:firstColumn="1" w:lastColumn="0" w:noHBand="0" w:noVBand="1"/>
      </w:tblPr>
      <w:tblGrid>
        <w:gridCol w:w="1276"/>
        <w:gridCol w:w="959"/>
        <w:gridCol w:w="318"/>
        <w:gridCol w:w="318"/>
        <w:gridCol w:w="318"/>
        <w:gridCol w:w="318"/>
        <w:gridCol w:w="318"/>
        <w:gridCol w:w="318"/>
        <w:gridCol w:w="318"/>
        <w:gridCol w:w="318"/>
        <w:gridCol w:w="326"/>
        <w:gridCol w:w="1907"/>
        <w:gridCol w:w="1954"/>
      </w:tblGrid>
      <w:tr w:rsidR="007C4C96" w:rsidRPr="00F12391" w14:paraId="3775B0B2" w14:textId="77777777" w:rsidTr="007C4C96">
        <w:trPr>
          <w:trHeight w:val="288"/>
          <w:tblHeader/>
        </w:trPr>
        <w:tc>
          <w:tcPr>
            <w:tcW w:w="71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4F855241" w14:textId="77777777" w:rsidR="007C4C96" w:rsidRPr="00F12391" w:rsidRDefault="007C4C96" w:rsidP="007C485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535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48B1790E" w14:textId="77777777" w:rsidR="007C4C96" w:rsidRPr="00F12391" w:rsidRDefault="007C4C96" w:rsidP="00AD36E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ating Category</w:t>
            </w:r>
          </w:p>
        </w:tc>
        <w:tc>
          <w:tcPr>
            <w:tcW w:w="1599" w:type="pct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5B7DE813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Final Tabulations</w:t>
            </w:r>
          </w:p>
        </w:tc>
        <w:tc>
          <w:tcPr>
            <w:tcW w:w="1064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083D0084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roup Median Rating</w:t>
            </w:r>
          </w:p>
        </w:tc>
        <w:tc>
          <w:tcPr>
            <w:tcW w:w="1091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274972BD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isagree</w:t>
            </w:r>
          </w:p>
        </w:tc>
      </w:tr>
      <w:tr w:rsidR="007C4C96" w:rsidRPr="00F12391" w14:paraId="67F8EF9C" w14:textId="77777777" w:rsidTr="007C4C96">
        <w:trPr>
          <w:trHeight w:val="300"/>
          <w:tblHeader/>
        </w:trPr>
        <w:tc>
          <w:tcPr>
            <w:tcW w:w="71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086412" w14:textId="77777777" w:rsidR="007C4C96" w:rsidRPr="00F12391" w:rsidRDefault="007C4C96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F3E45A" w14:textId="77777777" w:rsidR="007C4C96" w:rsidRPr="00F12391" w:rsidRDefault="007C4C96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548C140E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1CEA423E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61FC003D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1BA21B73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3503C4D9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6CA389E7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58EE5149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49B14CCA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31DBB11C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4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263CD6" w14:textId="77777777" w:rsidR="007C4C96" w:rsidRPr="00F12391" w:rsidRDefault="007C4C96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1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F8CA63" w14:textId="77777777" w:rsidR="007C4C96" w:rsidRPr="00F12391" w:rsidRDefault="007C4C96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C4C96" w:rsidRPr="00F12391" w14:paraId="57AD41ED" w14:textId="77777777" w:rsidTr="007C4C96">
        <w:trPr>
          <w:trHeight w:val="58"/>
        </w:trPr>
        <w:tc>
          <w:tcPr>
            <w:tcW w:w="71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D2C4E" w14:textId="60DD0D2D" w:rsidR="007C4C96" w:rsidRPr="00F12391" w:rsidRDefault="007C4C96" w:rsidP="004F7891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 xml:space="preserve">No radiation, TKI alone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1869971D" w14:textId="2A947AF7" w:rsidR="007C4C96" w:rsidRPr="00F12391" w:rsidRDefault="007C4C96" w:rsidP="004F7891">
            <w:pPr>
              <w:jc w:val="center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6E0CB" w14:textId="77777777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A9A7F" w14:textId="1B68DAD0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5D04E" w14:textId="77777777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515D4" w14:textId="77777777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34984" w14:textId="7F55C9B3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8558D" w14:textId="1927DED3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6BACA" w14:textId="299C15CD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8DCE7" w14:textId="63FD2872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F7E22" w14:textId="0205887E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6ADB2" w14:textId="4E4120FB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0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29394" w14:textId="6B4857DD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C4C96" w:rsidRPr="00F12391" w14:paraId="2265A1BE" w14:textId="77777777" w:rsidTr="007C4C96">
        <w:trPr>
          <w:trHeight w:val="58"/>
        </w:trPr>
        <w:tc>
          <w:tcPr>
            <w:tcW w:w="71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6FD69" w14:textId="5F3336AB" w:rsidR="007C4C96" w:rsidRPr="00F12391" w:rsidRDefault="007C4C96" w:rsidP="004F7891">
            <w:pPr>
              <w:spacing w:line="200" w:lineRule="exact"/>
              <w:rPr>
                <w:rFonts w:cstheme="minorHAnsi"/>
                <w:bCs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WBRT followed by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68F47697" w14:textId="7A6206D8" w:rsidR="007C4C96" w:rsidRPr="00F12391" w:rsidRDefault="007C4C96" w:rsidP="004F7891">
            <w:pPr>
              <w:jc w:val="center"/>
              <w:rPr>
                <w:rFonts w:cstheme="minorHAnsi"/>
                <w:b/>
                <w:w w:val="99"/>
                <w:sz w:val="20"/>
                <w:szCs w:val="20"/>
                <w:highlight w:val="cyan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669B5" w14:textId="1476F508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1F8FB" w14:textId="77777777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97FCF" w14:textId="77777777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9251B" w14:textId="05692043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14EDB" w14:textId="2D076071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AFD6E" w14:textId="0F0B8813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91E94" w14:textId="486FFD25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707C2" w14:textId="0B4F4FC8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16ED9" w14:textId="2BBA8FD3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65EB7" w14:textId="0DF94BD4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*</w:t>
            </w:r>
          </w:p>
        </w:tc>
        <w:tc>
          <w:tcPr>
            <w:tcW w:w="10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C4AD3" w14:textId="74C60967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7C4C96" w:rsidRPr="00F12391" w14:paraId="72E99C30" w14:textId="77777777" w:rsidTr="007C4C96">
        <w:trPr>
          <w:trHeight w:val="245"/>
        </w:trPr>
        <w:tc>
          <w:tcPr>
            <w:tcW w:w="71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FAB736" w14:textId="34B8A2A5" w:rsidR="007C4C96" w:rsidRPr="00F12391" w:rsidRDefault="007C4C96" w:rsidP="004F7891">
            <w:pPr>
              <w:spacing w:line="200" w:lineRule="exact"/>
              <w:rPr>
                <w:rFonts w:cstheme="minorHAnsi"/>
                <w:bCs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CSI followed by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40536D81" w14:textId="1DAD97EA" w:rsidR="007C4C96" w:rsidRPr="00F12391" w:rsidRDefault="007C4C96" w:rsidP="004F7891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cyan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9CD45D" w14:textId="675658E7" w:rsidR="007C4C96" w:rsidRPr="00F12391" w:rsidRDefault="007C4C96" w:rsidP="004F789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8BE035" w14:textId="7CB46F3D" w:rsidR="007C4C96" w:rsidRPr="00F12391" w:rsidRDefault="007C4C96" w:rsidP="004F789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2524B9" w14:textId="311C7138" w:rsidR="007C4C96" w:rsidRPr="00F12391" w:rsidRDefault="007C4C96" w:rsidP="004F789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FEB462" w14:textId="2B304723" w:rsidR="007C4C96" w:rsidRPr="00F12391" w:rsidRDefault="007C4C96" w:rsidP="004F789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5AF204" w14:textId="7625E2BA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0331D6" w14:textId="2677F1AF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9BA2ED" w14:textId="422A036A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C6432C" w14:textId="53071779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0BF08A" w14:textId="77777777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1793DC" w14:textId="7A9087A4" w:rsidR="007C4C96" w:rsidRPr="00F12391" w:rsidRDefault="007C4C96" w:rsidP="004F789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901B77" w14:textId="6C63A123" w:rsidR="007C4C96" w:rsidRPr="00F12391" w:rsidRDefault="007C4C96" w:rsidP="004F789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7C4C96" w:rsidRPr="00F12391" w14:paraId="69DCC075" w14:textId="77777777" w:rsidTr="007C4C96">
        <w:trPr>
          <w:trHeight w:val="245"/>
        </w:trPr>
        <w:tc>
          <w:tcPr>
            <w:tcW w:w="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351ADE" w14:textId="0C7B05EE" w:rsidR="007C4C96" w:rsidRPr="00F12391" w:rsidRDefault="007C4C96" w:rsidP="004F7891">
            <w:pPr>
              <w:spacing w:line="200" w:lineRule="exact"/>
              <w:rPr>
                <w:rFonts w:cstheme="minorHAnsi"/>
                <w:bCs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Hospice/best supportive car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0654B6B4" w14:textId="27A9A0D6" w:rsidR="007C4C96" w:rsidRPr="00F12391" w:rsidRDefault="007C4C96" w:rsidP="004F7891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cyan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1DB33" w14:textId="239D71CC" w:rsidR="007C4C96" w:rsidRPr="00F12391" w:rsidRDefault="007C4C96" w:rsidP="004F789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31C21" w14:textId="627F80A4" w:rsidR="007C4C96" w:rsidRPr="00F12391" w:rsidRDefault="007C4C96" w:rsidP="004F789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AE757" w14:textId="50770B03" w:rsidR="007C4C96" w:rsidRPr="00F12391" w:rsidRDefault="007C4C96" w:rsidP="004F789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9EE24" w14:textId="01EE6077" w:rsidR="007C4C96" w:rsidRPr="00F12391" w:rsidRDefault="007C4C96" w:rsidP="004F789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1A689" w14:textId="30F757B3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E85E0" w14:textId="1BEC36CA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2AD61" w14:textId="4FFE95CF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23541" w14:textId="481221FF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208B4" w14:textId="77777777" w:rsidR="007C4C96" w:rsidRPr="00F12391" w:rsidRDefault="007C4C96" w:rsidP="004F78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4D89A" w14:textId="15B08ADA" w:rsidR="007C4C96" w:rsidRPr="00F12391" w:rsidRDefault="007C4C96" w:rsidP="004F789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0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B16657C" w14:textId="4529AB22" w:rsidR="007C4C96" w:rsidRPr="00F12391" w:rsidRDefault="007C4C96" w:rsidP="004F789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216ACA" w:rsidRPr="00216ACA" w14:paraId="04EF9DFD" w14:textId="77777777" w:rsidTr="007C4C96"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1AE450" w14:textId="77777777" w:rsidR="00216ACA" w:rsidRPr="00216ACA" w:rsidRDefault="00216ACA" w:rsidP="00216ACA">
            <w:pPr>
              <w:numPr>
                <w:ilvl w:val="0"/>
                <w:numId w:val="18"/>
              </w:numPr>
              <w:spacing w:after="0" w:line="240" w:lineRule="auto"/>
              <w:contextualSpacing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216ACA">
              <w:rPr>
                <w:rFonts w:cstheme="minorHAnsi"/>
                <w:b/>
                <w:bCs/>
                <w:sz w:val="18"/>
                <w:szCs w:val="18"/>
              </w:rPr>
              <w:t>Rating</w:t>
            </w:r>
            <w:r w:rsidRPr="00216ACA">
              <w:rPr>
                <w:rFonts w:cstheme="minorHAnsi"/>
                <w:bCs/>
                <w:sz w:val="18"/>
                <w:szCs w:val="18"/>
              </w:rPr>
              <w:t xml:space="preserve">: </w:t>
            </w:r>
            <w:r w:rsidRPr="00216ACA">
              <w:rPr>
                <w:rFonts w:cstheme="minorHAnsi"/>
                <w:b/>
                <w:bCs/>
                <w:sz w:val="18"/>
                <w:szCs w:val="18"/>
              </w:rPr>
              <w:t>A</w:t>
            </w:r>
            <w:r w:rsidRPr="00216ACA">
              <w:rPr>
                <w:rFonts w:cstheme="minorHAnsi"/>
                <w:bCs/>
                <w:sz w:val="18"/>
                <w:szCs w:val="18"/>
              </w:rPr>
              <w:t xml:space="preserve">-Usually appropriate; </w:t>
            </w:r>
            <w:r w:rsidRPr="00216ACA">
              <w:rPr>
                <w:rFonts w:cstheme="minorHAnsi"/>
                <w:b/>
                <w:bCs/>
                <w:sz w:val="18"/>
                <w:szCs w:val="18"/>
              </w:rPr>
              <w:t>M</w:t>
            </w:r>
            <w:r w:rsidRPr="00216ACA">
              <w:rPr>
                <w:rFonts w:cstheme="minorHAnsi"/>
                <w:bCs/>
                <w:sz w:val="18"/>
                <w:szCs w:val="18"/>
              </w:rPr>
              <w:t>-May be appropriate;</w:t>
            </w:r>
            <w:r w:rsidRPr="00216ACA">
              <w:rPr>
                <w:rFonts w:cstheme="minorHAnsi"/>
                <w:b/>
                <w:bCs/>
                <w:sz w:val="18"/>
                <w:szCs w:val="18"/>
              </w:rPr>
              <w:t xml:space="preserve"> U</w:t>
            </w:r>
            <w:r w:rsidRPr="00216ACA">
              <w:rPr>
                <w:rFonts w:cstheme="minorHAnsi"/>
                <w:bCs/>
                <w:sz w:val="18"/>
                <w:szCs w:val="18"/>
              </w:rPr>
              <w:t>-Usually not appropriate</w:t>
            </w:r>
          </w:p>
          <w:p w14:paraId="11A869CD" w14:textId="2F2982B2" w:rsidR="00216ACA" w:rsidRPr="00B129C3" w:rsidRDefault="00216ACA" w:rsidP="00B129C3">
            <w:pPr>
              <w:numPr>
                <w:ilvl w:val="0"/>
                <w:numId w:val="18"/>
              </w:numPr>
              <w:spacing w:after="0" w:line="240" w:lineRule="auto"/>
              <w:contextualSpacing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216ACA">
              <w:rPr>
                <w:rFonts w:cstheme="minorHAnsi"/>
                <w:b/>
                <w:sz w:val="18"/>
                <w:szCs w:val="18"/>
              </w:rPr>
              <w:t>Per the UCLA/RAND Appropriateness Method</w:t>
            </w:r>
            <w:r w:rsidRPr="00216ACA">
              <w:rPr>
                <w:rFonts w:cstheme="minorHAnsi"/>
                <w:bCs/>
                <w:sz w:val="18"/>
                <w:szCs w:val="18"/>
              </w:rPr>
              <w:t xml:space="preserve"> - * Disagreement, i.e., the variation of the individual ratings from the median rating indicates panel disagreement on the final recommendation (see narrative text). Group median rating is set automatically to 5.</w:t>
            </w:r>
          </w:p>
        </w:tc>
      </w:tr>
    </w:tbl>
    <w:p w14:paraId="63B3A760" w14:textId="77777777" w:rsidR="00712DF5" w:rsidRPr="00F12391" w:rsidRDefault="00712DF5" w:rsidP="00472C18">
      <w:pPr>
        <w:rPr>
          <w:rFonts w:cstheme="minorHAnsi"/>
          <w:sz w:val="20"/>
          <w:szCs w:val="20"/>
        </w:rPr>
      </w:pPr>
    </w:p>
    <w:p w14:paraId="11FDEA90" w14:textId="77777777" w:rsidR="000F6B86" w:rsidRDefault="000F6B86" w:rsidP="000F6B86">
      <w:pPr>
        <w:tabs>
          <w:tab w:val="left" w:pos="4320"/>
        </w:tabs>
        <w:spacing w:after="0" w:line="240" w:lineRule="auto"/>
        <w:ind w:left="1440" w:hanging="1440"/>
        <w:rPr>
          <w:rFonts w:cstheme="minorHAnsi"/>
          <w:sz w:val="20"/>
          <w:szCs w:val="20"/>
        </w:rPr>
      </w:pPr>
    </w:p>
    <w:p w14:paraId="00CB8838" w14:textId="77777777" w:rsidR="00B129C3" w:rsidRDefault="00B129C3" w:rsidP="000F6B86">
      <w:pPr>
        <w:tabs>
          <w:tab w:val="left" w:pos="4320"/>
        </w:tabs>
        <w:spacing w:after="0" w:line="240" w:lineRule="auto"/>
        <w:ind w:left="1440" w:hanging="1440"/>
        <w:rPr>
          <w:rFonts w:cstheme="minorHAnsi"/>
          <w:sz w:val="20"/>
          <w:szCs w:val="20"/>
        </w:rPr>
      </w:pPr>
    </w:p>
    <w:p w14:paraId="70ABB37B" w14:textId="77777777" w:rsidR="00B129C3" w:rsidRDefault="00B129C3" w:rsidP="000F6B86">
      <w:pPr>
        <w:tabs>
          <w:tab w:val="left" w:pos="4320"/>
        </w:tabs>
        <w:spacing w:after="0" w:line="240" w:lineRule="auto"/>
        <w:ind w:left="1440" w:hanging="1440"/>
        <w:rPr>
          <w:rFonts w:cstheme="minorHAnsi"/>
          <w:sz w:val="20"/>
          <w:szCs w:val="20"/>
        </w:rPr>
      </w:pPr>
    </w:p>
    <w:p w14:paraId="679DBED5" w14:textId="77777777" w:rsidR="00B129C3" w:rsidRPr="00F12391" w:rsidRDefault="00B129C3" w:rsidP="000F6B86">
      <w:pPr>
        <w:tabs>
          <w:tab w:val="left" w:pos="4320"/>
        </w:tabs>
        <w:spacing w:after="0" w:line="240" w:lineRule="auto"/>
        <w:ind w:left="1440" w:hanging="1440"/>
        <w:rPr>
          <w:rFonts w:cstheme="minorHAnsi"/>
          <w:sz w:val="20"/>
          <w:szCs w:val="20"/>
        </w:rPr>
      </w:pPr>
    </w:p>
    <w:p w14:paraId="551C56E6" w14:textId="733D0A5E" w:rsidR="000F6B86" w:rsidRPr="00F12391" w:rsidRDefault="000F6B86" w:rsidP="000F6B86">
      <w:pPr>
        <w:tabs>
          <w:tab w:val="left" w:pos="4320"/>
        </w:tabs>
        <w:spacing w:after="0" w:line="240" w:lineRule="auto"/>
        <w:ind w:left="1440" w:hanging="1440"/>
        <w:rPr>
          <w:rFonts w:cstheme="minorHAnsi"/>
          <w:b/>
          <w:bCs/>
          <w:sz w:val="20"/>
          <w:szCs w:val="20"/>
        </w:rPr>
      </w:pPr>
      <w:r w:rsidRPr="00F12391">
        <w:rPr>
          <w:rFonts w:cstheme="minorHAnsi"/>
          <w:b/>
          <w:bCs/>
          <w:sz w:val="20"/>
          <w:szCs w:val="20"/>
        </w:rPr>
        <w:lastRenderedPageBreak/>
        <w:t>Variant 7b:</w:t>
      </w:r>
    </w:p>
    <w:p w14:paraId="3B3EA56C" w14:textId="0A087426" w:rsidR="000F6B86" w:rsidRPr="00F12391" w:rsidRDefault="000F6B86" w:rsidP="000F6B86">
      <w:pPr>
        <w:tabs>
          <w:tab w:val="left" w:pos="4320"/>
        </w:tabs>
        <w:spacing w:after="0" w:line="240" w:lineRule="auto"/>
        <w:ind w:left="1440" w:hanging="1440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 xml:space="preserve">Age                  </w:t>
      </w:r>
      <w:r w:rsidRPr="00F12391">
        <w:rPr>
          <w:rFonts w:cstheme="minorHAnsi"/>
          <w:sz w:val="20"/>
          <w:szCs w:val="20"/>
        </w:rPr>
        <w:tab/>
      </w:r>
      <w:r w:rsidRPr="00F12391">
        <w:rPr>
          <w:rFonts w:cstheme="minorHAnsi"/>
          <w:sz w:val="20"/>
          <w:szCs w:val="20"/>
        </w:rPr>
        <w:tab/>
        <w:t>48</w:t>
      </w:r>
    </w:p>
    <w:p w14:paraId="6D5D0157" w14:textId="56857BA0" w:rsidR="000F6B86" w:rsidRPr="00F12391" w:rsidRDefault="000F6B86" w:rsidP="000F6B86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KPS</w:t>
      </w:r>
      <w:r w:rsidRPr="00F12391">
        <w:rPr>
          <w:rFonts w:cstheme="minorHAnsi"/>
          <w:sz w:val="20"/>
          <w:szCs w:val="20"/>
        </w:rPr>
        <w:tab/>
      </w:r>
      <w:r w:rsidR="00CC2D31" w:rsidRPr="00F12391">
        <w:rPr>
          <w:rFonts w:cstheme="minorHAnsi"/>
          <w:sz w:val="20"/>
          <w:szCs w:val="20"/>
        </w:rPr>
        <w:t>8</w:t>
      </w:r>
      <w:r w:rsidRPr="00F12391">
        <w:rPr>
          <w:rFonts w:cstheme="minorHAnsi"/>
          <w:sz w:val="20"/>
          <w:szCs w:val="20"/>
        </w:rPr>
        <w:t>0</w:t>
      </w:r>
      <w:r w:rsidR="00F110EB" w:rsidRPr="00F12391">
        <w:rPr>
          <w:rFonts w:cstheme="minorHAnsi"/>
          <w:sz w:val="20"/>
          <w:szCs w:val="20"/>
        </w:rPr>
        <w:t xml:space="preserve"> (</w:t>
      </w:r>
      <w:r w:rsidR="00CC2D31" w:rsidRPr="00F12391">
        <w:rPr>
          <w:rFonts w:cstheme="minorHAnsi"/>
          <w:sz w:val="20"/>
          <w:szCs w:val="20"/>
        </w:rPr>
        <w:t>episodic confusion, possible seizure</w:t>
      </w:r>
      <w:r w:rsidR="00F110EB" w:rsidRPr="00F12391">
        <w:rPr>
          <w:rFonts w:cstheme="minorHAnsi"/>
          <w:sz w:val="20"/>
          <w:szCs w:val="20"/>
        </w:rPr>
        <w:t>)</w:t>
      </w:r>
    </w:p>
    <w:p w14:paraId="24095008" w14:textId="65988D51" w:rsidR="000F6B86" w:rsidRPr="00F12391" w:rsidRDefault="000F6B86" w:rsidP="000F6B86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Extracranial disease:</w:t>
      </w:r>
      <w:r w:rsidRPr="00F12391">
        <w:rPr>
          <w:rFonts w:cstheme="minorHAnsi"/>
          <w:sz w:val="20"/>
          <w:szCs w:val="20"/>
        </w:rPr>
        <w:tab/>
        <w:t>1</w:t>
      </w:r>
      <w:r w:rsidRPr="00F12391">
        <w:rPr>
          <w:rFonts w:cstheme="minorHAnsi"/>
          <w:sz w:val="20"/>
          <w:szCs w:val="20"/>
          <w:vertAlign w:val="superscript"/>
        </w:rPr>
        <w:t>st</w:t>
      </w:r>
      <w:r w:rsidRPr="00F12391">
        <w:rPr>
          <w:rFonts w:cstheme="minorHAnsi"/>
          <w:sz w:val="20"/>
          <w:szCs w:val="20"/>
        </w:rPr>
        <w:t xml:space="preserve"> progression on a 1</w:t>
      </w:r>
      <w:r w:rsidRPr="00F12391">
        <w:rPr>
          <w:rFonts w:cstheme="minorHAnsi"/>
          <w:sz w:val="20"/>
          <w:szCs w:val="20"/>
          <w:vertAlign w:val="superscript"/>
        </w:rPr>
        <w:t>st</w:t>
      </w:r>
      <w:r w:rsidRPr="00F12391">
        <w:rPr>
          <w:rFonts w:cstheme="minorHAnsi"/>
          <w:sz w:val="20"/>
          <w:szCs w:val="20"/>
        </w:rPr>
        <w:t xml:space="preserve"> or 2</w:t>
      </w:r>
      <w:r w:rsidRPr="00F12391">
        <w:rPr>
          <w:rFonts w:cstheme="minorHAnsi"/>
          <w:sz w:val="20"/>
          <w:szCs w:val="20"/>
          <w:vertAlign w:val="superscript"/>
        </w:rPr>
        <w:t>nd</w:t>
      </w:r>
      <w:r w:rsidRPr="00F12391">
        <w:rPr>
          <w:rFonts w:cstheme="minorHAnsi"/>
          <w:sz w:val="20"/>
          <w:szCs w:val="20"/>
        </w:rPr>
        <w:t xml:space="preserve"> generation TKI</w:t>
      </w:r>
    </w:p>
    <w:p w14:paraId="14500C44" w14:textId="30279C65" w:rsidR="000F6B86" w:rsidRPr="00F12391" w:rsidRDefault="000F6B86" w:rsidP="000F6B86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# of brain metastases</w:t>
      </w:r>
      <w:r w:rsidRPr="00F12391">
        <w:rPr>
          <w:rFonts w:cstheme="minorHAnsi"/>
          <w:sz w:val="20"/>
          <w:szCs w:val="20"/>
        </w:rPr>
        <w:tab/>
        <w:t>4</w:t>
      </w:r>
      <w:r w:rsidR="00CC2D31" w:rsidRPr="00F12391">
        <w:rPr>
          <w:rFonts w:cstheme="minorHAnsi"/>
          <w:sz w:val="20"/>
          <w:szCs w:val="20"/>
        </w:rPr>
        <w:t xml:space="preserve"> </w:t>
      </w:r>
      <w:r w:rsidRPr="00F12391">
        <w:rPr>
          <w:rFonts w:cstheme="minorHAnsi"/>
          <w:sz w:val="20"/>
          <w:szCs w:val="20"/>
        </w:rPr>
        <w:t xml:space="preserve">parenchymal </w:t>
      </w:r>
      <w:r w:rsidR="001C2CF8" w:rsidRPr="00F12391">
        <w:rPr>
          <w:rFonts w:cstheme="minorHAnsi"/>
          <w:sz w:val="20"/>
          <w:szCs w:val="20"/>
        </w:rPr>
        <w:t>metastases</w:t>
      </w:r>
      <w:r w:rsidR="00CC2D31" w:rsidRPr="00F12391">
        <w:rPr>
          <w:rFonts w:cstheme="minorHAnsi"/>
          <w:sz w:val="20"/>
          <w:szCs w:val="20"/>
        </w:rPr>
        <w:t xml:space="preserve"> (1cm)</w:t>
      </w:r>
      <w:r w:rsidRPr="00F12391">
        <w:rPr>
          <w:rFonts w:cstheme="minorHAnsi"/>
          <w:sz w:val="20"/>
          <w:szCs w:val="20"/>
        </w:rPr>
        <w:t xml:space="preserve">, </w:t>
      </w:r>
      <w:r w:rsidR="00CC2D31" w:rsidRPr="00F12391">
        <w:rPr>
          <w:rFonts w:cstheme="minorHAnsi"/>
          <w:sz w:val="20"/>
          <w:szCs w:val="20"/>
        </w:rPr>
        <w:t>diffuse</w:t>
      </w:r>
      <w:r w:rsidRPr="00F12391">
        <w:rPr>
          <w:rFonts w:cstheme="minorHAnsi"/>
          <w:sz w:val="20"/>
          <w:szCs w:val="20"/>
        </w:rPr>
        <w:t xml:space="preserve"> LM</w:t>
      </w:r>
    </w:p>
    <w:p w14:paraId="5DF33982" w14:textId="77777777" w:rsidR="000F6B86" w:rsidRPr="00F12391" w:rsidRDefault="000F6B86" w:rsidP="000F6B86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Systemic therapy plan</w:t>
      </w:r>
      <w:r w:rsidRPr="00F12391">
        <w:rPr>
          <w:rFonts w:cstheme="minorHAnsi"/>
          <w:sz w:val="20"/>
          <w:szCs w:val="20"/>
        </w:rPr>
        <w:tab/>
        <w:t>3</w:t>
      </w:r>
      <w:r w:rsidRPr="00F12391">
        <w:rPr>
          <w:rFonts w:cstheme="minorHAnsi"/>
          <w:sz w:val="20"/>
          <w:szCs w:val="20"/>
          <w:vertAlign w:val="superscript"/>
        </w:rPr>
        <w:t>rd</w:t>
      </w:r>
      <w:r w:rsidRPr="00F12391">
        <w:rPr>
          <w:rFonts w:cstheme="minorHAnsi"/>
          <w:sz w:val="20"/>
          <w:szCs w:val="20"/>
        </w:rPr>
        <w:t xml:space="preserve"> generation TKI with CNS activity</w:t>
      </w:r>
    </w:p>
    <w:p w14:paraId="56F221E4" w14:textId="77777777" w:rsidR="000F6B86" w:rsidRPr="00F12391" w:rsidRDefault="000F6B86" w:rsidP="000F6B86">
      <w:pPr>
        <w:rPr>
          <w:rFonts w:cstheme="minorHAnsi"/>
          <w:sz w:val="20"/>
          <w:szCs w:val="20"/>
        </w:rPr>
      </w:pPr>
    </w:p>
    <w:tbl>
      <w:tblPr>
        <w:tblpPr w:leftFromText="180" w:rightFromText="180" w:vertAnchor="text" w:tblpY="1"/>
        <w:tblOverlap w:val="never"/>
        <w:tblW w:w="4800" w:type="pct"/>
        <w:tblLook w:val="04A0" w:firstRow="1" w:lastRow="0" w:firstColumn="1" w:lastColumn="0" w:noHBand="0" w:noVBand="1"/>
      </w:tblPr>
      <w:tblGrid>
        <w:gridCol w:w="1303"/>
        <w:gridCol w:w="959"/>
        <w:gridCol w:w="318"/>
        <w:gridCol w:w="318"/>
        <w:gridCol w:w="318"/>
        <w:gridCol w:w="318"/>
        <w:gridCol w:w="318"/>
        <w:gridCol w:w="318"/>
        <w:gridCol w:w="318"/>
        <w:gridCol w:w="318"/>
        <w:gridCol w:w="324"/>
        <w:gridCol w:w="1702"/>
        <w:gridCol w:w="2139"/>
      </w:tblGrid>
      <w:tr w:rsidR="007C4C96" w:rsidRPr="00F12391" w14:paraId="74E4F28A" w14:textId="77777777" w:rsidTr="007C4C96">
        <w:trPr>
          <w:trHeight w:val="288"/>
          <w:tblHeader/>
        </w:trPr>
        <w:tc>
          <w:tcPr>
            <w:tcW w:w="726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220B16B9" w14:textId="77777777" w:rsidR="007C4C96" w:rsidRPr="00F12391" w:rsidRDefault="007C4C96" w:rsidP="007C485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535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1E738A74" w14:textId="77777777" w:rsidR="007C4C96" w:rsidRPr="00F12391" w:rsidRDefault="007C4C96" w:rsidP="00AD36E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ating Category</w:t>
            </w:r>
          </w:p>
        </w:tc>
        <w:tc>
          <w:tcPr>
            <w:tcW w:w="1597" w:type="pct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51935669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Final Tabulations</w:t>
            </w:r>
          </w:p>
        </w:tc>
        <w:tc>
          <w:tcPr>
            <w:tcW w:w="949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1C66E4EB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roup Median Rating</w:t>
            </w:r>
          </w:p>
        </w:tc>
        <w:tc>
          <w:tcPr>
            <w:tcW w:w="1193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3268DEFE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isagree</w:t>
            </w:r>
          </w:p>
        </w:tc>
      </w:tr>
      <w:tr w:rsidR="007C4C96" w:rsidRPr="00F12391" w14:paraId="6B61F99D" w14:textId="77777777" w:rsidTr="007C4C96">
        <w:trPr>
          <w:trHeight w:val="300"/>
          <w:tblHeader/>
        </w:trPr>
        <w:tc>
          <w:tcPr>
            <w:tcW w:w="72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399E1C" w14:textId="77777777" w:rsidR="007C4C96" w:rsidRPr="00F12391" w:rsidRDefault="007C4C96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7342F4" w14:textId="77777777" w:rsidR="007C4C96" w:rsidRPr="00F12391" w:rsidRDefault="007C4C96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07DC7FFB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312684E5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2DC50E53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7BC3446A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0D24948A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4F6339B0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2CA900B0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6A8C1B0E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7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1BF6CDFE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49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493DF2" w14:textId="77777777" w:rsidR="007C4C96" w:rsidRPr="00F12391" w:rsidRDefault="007C4C96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3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DA615B" w14:textId="77777777" w:rsidR="007C4C96" w:rsidRPr="00F12391" w:rsidRDefault="007C4C96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C4C96" w:rsidRPr="00F12391" w14:paraId="56ED8111" w14:textId="77777777" w:rsidTr="007C4C96">
        <w:trPr>
          <w:trHeight w:val="58"/>
        </w:trPr>
        <w:tc>
          <w:tcPr>
            <w:tcW w:w="72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1F7AB" w14:textId="77777777" w:rsidR="007C4C96" w:rsidRPr="00F12391" w:rsidRDefault="007C4C96" w:rsidP="007E0294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 xml:space="preserve">No radiation, TKI alone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4E7729DF" w14:textId="3E72D009" w:rsidR="007C4C96" w:rsidRPr="00F12391" w:rsidRDefault="007C4C96" w:rsidP="007E0294">
            <w:pPr>
              <w:jc w:val="center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E262E" w14:textId="1C9BD46B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B8835" w14:textId="77777777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51665" w14:textId="52E0FECD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902EB" w14:textId="17DF0B6A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1F698" w14:textId="62C5A863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DFD90" w14:textId="53D9D7B9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536B6" w14:textId="6735B46A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09CD6" w14:textId="1257290B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DAAD6" w14:textId="77777777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FBF90" w14:textId="71567FB2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.5</w:t>
            </w:r>
          </w:p>
        </w:tc>
        <w:tc>
          <w:tcPr>
            <w:tcW w:w="1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4DFC2" w14:textId="076CFF01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  <w:highlight w:val="cyan"/>
              </w:rPr>
            </w:pPr>
          </w:p>
        </w:tc>
      </w:tr>
      <w:tr w:rsidR="007C4C96" w:rsidRPr="00F12391" w14:paraId="418360F9" w14:textId="77777777" w:rsidTr="007C4C96">
        <w:trPr>
          <w:trHeight w:val="58"/>
        </w:trPr>
        <w:tc>
          <w:tcPr>
            <w:tcW w:w="72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D5A8A" w14:textId="71EF358D" w:rsidR="007C4C96" w:rsidRPr="00F12391" w:rsidRDefault="007C4C96" w:rsidP="007E0294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SRS to parenchymal metastases followed by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14075985" w14:textId="400222FC" w:rsidR="007C4C96" w:rsidRPr="00F12391" w:rsidRDefault="007C4C96" w:rsidP="007E0294">
            <w:pPr>
              <w:jc w:val="center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200AE" w14:textId="034A7C0C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10A58" w14:textId="34CE3901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6CAFA" w14:textId="6E185FEE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5C012" w14:textId="666DA311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657EB" w14:textId="1715BCDD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7A2FE" w14:textId="37FB1D2A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4D533" w14:textId="77777777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3C0CD" w14:textId="77777777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81F97" w14:textId="77777777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09049" w14:textId="705B4B8C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4.5</w:t>
            </w:r>
          </w:p>
        </w:tc>
        <w:tc>
          <w:tcPr>
            <w:tcW w:w="1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C35B4" w14:textId="7B7F8ED2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  <w:highlight w:val="cyan"/>
              </w:rPr>
            </w:pPr>
          </w:p>
        </w:tc>
      </w:tr>
      <w:tr w:rsidR="007C4C96" w:rsidRPr="00F12391" w14:paraId="51980CC1" w14:textId="77777777" w:rsidTr="007C4C96">
        <w:trPr>
          <w:trHeight w:val="58"/>
        </w:trPr>
        <w:tc>
          <w:tcPr>
            <w:tcW w:w="72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78800" w14:textId="21E12D97" w:rsidR="007C4C96" w:rsidRPr="00F12391" w:rsidRDefault="007C4C96" w:rsidP="007E0294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WBRT followed by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64493BC5" w14:textId="1D17B820" w:rsidR="007C4C96" w:rsidRPr="00F12391" w:rsidRDefault="007C4C96" w:rsidP="007E0294">
            <w:pPr>
              <w:jc w:val="center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6D140" w14:textId="77777777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6788B" w14:textId="77777777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B1C60" w14:textId="77777777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C6B56" w14:textId="15099F49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EA1A0" w14:textId="0F8860C1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B59BC" w14:textId="2D305F0E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E3645" w14:textId="33BB6405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4DF05" w14:textId="36F8D5AE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C7025" w14:textId="032A4117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73785" w14:textId="796E1E7C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9E1B9" w14:textId="6796F6BD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  <w:highlight w:val="cyan"/>
              </w:rPr>
            </w:pPr>
          </w:p>
        </w:tc>
      </w:tr>
      <w:tr w:rsidR="007C4C96" w:rsidRPr="00F12391" w14:paraId="018EDEE6" w14:textId="77777777" w:rsidTr="007C4C96">
        <w:trPr>
          <w:trHeight w:val="58"/>
        </w:trPr>
        <w:tc>
          <w:tcPr>
            <w:tcW w:w="72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FDAD7" w14:textId="59189F18" w:rsidR="007C4C96" w:rsidRPr="00F12391" w:rsidRDefault="007C4C96" w:rsidP="007E0294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WBRT + SRS boost followed by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4B9B64D6" w14:textId="0430848B" w:rsidR="007C4C96" w:rsidRPr="00F12391" w:rsidRDefault="007C4C96" w:rsidP="007E0294">
            <w:pPr>
              <w:jc w:val="center"/>
              <w:rPr>
                <w:rFonts w:cstheme="minorHAnsi"/>
                <w:b/>
                <w:w w:val="99"/>
                <w:sz w:val="20"/>
                <w:szCs w:val="20"/>
                <w:highlight w:val="cyan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853F7" w14:textId="0B7AFF07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  <w:highlight w:val="cyan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9E59F" w14:textId="4838517B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AFC1F" w14:textId="2BBF590F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718A9" w14:textId="7CEEA3A9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9FEB6" w14:textId="66C869CA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D547F" w14:textId="318F6651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F77CF" w14:textId="6554F589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41ACA" w14:textId="77777777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48203" w14:textId="77777777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C83A3" w14:textId="603C32CF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*</w:t>
            </w:r>
          </w:p>
        </w:tc>
        <w:tc>
          <w:tcPr>
            <w:tcW w:w="1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2AFD2" w14:textId="367B9D16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7C4C96" w:rsidRPr="00F12391" w14:paraId="2F2C5E9F" w14:textId="77777777" w:rsidTr="007C4C96">
        <w:trPr>
          <w:trHeight w:val="58"/>
        </w:trPr>
        <w:tc>
          <w:tcPr>
            <w:tcW w:w="72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4AAD5" w14:textId="4475A611" w:rsidR="007C4C96" w:rsidRPr="00F12391" w:rsidRDefault="007C4C96" w:rsidP="007E0294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WBRT with concurrent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79BAA722" w14:textId="54597839" w:rsidR="007C4C96" w:rsidRPr="00F12391" w:rsidRDefault="007C4C96" w:rsidP="007E0294">
            <w:pPr>
              <w:jc w:val="center"/>
              <w:rPr>
                <w:rFonts w:cstheme="minorHAnsi"/>
                <w:b/>
                <w:w w:val="99"/>
                <w:sz w:val="20"/>
                <w:szCs w:val="20"/>
                <w:highlight w:val="cyan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AC9ED" w14:textId="0FD458F0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  <w:highlight w:val="cyan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14545" w14:textId="48054684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B1614" w14:textId="09C347E9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A9E9C" w14:textId="624F1B3A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399FF" w14:textId="35FD4065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789FA" w14:textId="37CAFF14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51A74" w14:textId="379CAA42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4BDCB" w14:textId="103C71BC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1CC92" w14:textId="79E3EA5F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1BCE0" w14:textId="007624D7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*</w:t>
            </w:r>
          </w:p>
        </w:tc>
        <w:tc>
          <w:tcPr>
            <w:tcW w:w="1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7D449" w14:textId="082B3A6D" w:rsidR="007C4C96" w:rsidRPr="00F12391" w:rsidRDefault="007C4C96" w:rsidP="007E02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7C4C96" w:rsidRPr="00F12391" w14:paraId="1326E41D" w14:textId="77777777" w:rsidTr="007C4C96">
        <w:trPr>
          <w:trHeight w:val="245"/>
        </w:trPr>
        <w:tc>
          <w:tcPr>
            <w:tcW w:w="72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2BFEC1" w14:textId="77777777" w:rsidR="007C4C96" w:rsidRPr="00F12391" w:rsidRDefault="007C4C96" w:rsidP="007E0294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CSI followed by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7AD92B32" w14:textId="07661799" w:rsidR="007C4C96" w:rsidRPr="00F12391" w:rsidRDefault="007C4C96" w:rsidP="007E0294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cyan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5B0B61" w14:textId="77F3A534" w:rsidR="007C4C96" w:rsidRPr="00F12391" w:rsidRDefault="007C4C96" w:rsidP="007E0294">
            <w:pPr>
              <w:rPr>
                <w:rFonts w:cstheme="minorHAnsi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D08FEF" w14:textId="78A64C0F" w:rsidR="007C4C96" w:rsidRPr="00F12391" w:rsidRDefault="007C4C96" w:rsidP="007E029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2E9BDD" w14:textId="1EC0E552" w:rsidR="007C4C96" w:rsidRPr="00F12391" w:rsidRDefault="007C4C96" w:rsidP="007E029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1E5788" w14:textId="692A36A8" w:rsidR="007C4C96" w:rsidRPr="00F12391" w:rsidRDefault="007C4C96" w:rsidP="007E029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10EC1F" w14:textId="137FA9E5" w:rsidR="007C4C96" w:rsidRPr="00F12391" w:rsidRDefault="007C4C96" w:rsidP="007E0294">
            <w:pPr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3F5ACC" w14:textId="23A56805" w:rsidR="007C4C96" w:rsidRPr="00F12391" w:rsidRDefault="007C4C96" w:rsidP="007E0294">
            <w:pPr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8B0F8F" w14:textId="56DB35C4" w:rsidR="007C4C96" w:rsidRPr="00F12391" w:rsidRDefault="007C4C96" w:rsidP="007E02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E0DDC7" w14:textId="77777777" w:rsidR="007C4C96" w:rsidRPr="00F12391" w:rsidRDefault="007C4C96" w:rsidP="007E02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A90CA8" w14:textId="77777777" w:rsidR="007C4C96" w:rsidRPr="00F12391" w:rsidRDefault="007C4C96" w:rsidP="007E02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57827E" w14:textId="42617F7C" w:rsidR="007C4C96" w:rsidRPr="00F12391" w:rsidRDefault="007C4C96" w:rsidP="007E029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35E02F" w14:textId="3004EF68" w:rsidR="007C4C96" w:rsidRPr="00F12391" w:rsidRDefault="007C4C96" w:rsidP="007E029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7C4C96" w:rsidRPr="00F12391" w14:paraId="2E703593" w14:textId="77777777" w:rsidTr="007C4C96">
        <w:trPr>
          <w:trHeight w:val="245"/>
        </w:trPr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4CECAD" w14:textId="7860445D" w:rsidR="007C4C96" w:rsidRPr="00F12391" w:rsidRDefault="007C4C96" w:rsidP="007E0294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  <w:highlight w:val="cyan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Hospice/best supportive car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3E208A2E" w14:textId="19CB914A" w:rsidR="007C4C96" w:rsidRPr="00F12391" w:rsidRDefault="007C4C96" w:rsidP="007E0294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cyan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1DEAE" w14:textId="3866C104" w:rsidR="007C4C96" w:rsidRPr="00F12391" w:rsidRDefault="007C4C96" w:rsidP="007E029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87621" w14:textId="72266E9E" w:rsidR="007C4C96" w:rsidRPr="00F12391" w:rsidRDefault="007C4C96" w:rsidP="007E029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89D51" w14:textId="1B9459A4" w:rsidR="007C4C96" w:rsidRPr="00F12391" w:rsidRDefault="007C4C96" w:rsidP="007E029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7FCCA" w14:textId="253FA98B" w:rsidR="007C4C96" w:rsidRPr="00F12391" w:rsidRDefault="007C4C96" w:rsidP="007E029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990BD" w14:textId="1657FF7B" w:rsidR="007C4C96" w:rsidRPr="00F12391" w:rsidRDefault="007C4C96" w:rsidP="007E0294">
            <w:pPr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25918" w14:textId="48F0DE2F" w:rsidR="007C4C96" w:rsidRPr="00F12391" w:rsidRDefault="007C4C96" w:rsidP="007E0294">
            <w:pPr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0D948" w14:textId="5B889C5F" w:rsidR="007C4C96" w:rsidRPr="00F12391" w:rsidRDefault="007C4C96" w:rsidP="007E0294">
            <w:pPr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C5C13" w14:textId="0DD5B814" w:rsidR="007C4C96" w:rsidRPr="00F12391" w:rsidRDefault="007C4C96" w:rsidP="007E02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5123B" w14:textId="77777777" w:rsidR="007C4C96" w:rsidRPr="00F12391" w:rsidRDefault="007C4C96" w:rsidP="007E02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9264A" w14:textId="486140AC" w:rsidR="007C4C96" w:rsidRPr="00F12391" w:rsidRDefault="007C4C96" w:rsidP="007E029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2EE251" w14:textId="7947608C" w:rsidR="007C4C96" w:rsidRPr="00F12391" w:rsidRDefault="007C4C96" w:rsidP="007E029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16ACA" w:rsidRPr="00216ACA" w14:paraId="62DBE17B" w14:textId="77777777" w:rsidTr="007C4C96"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F15404" w14:textId="77777777" w:rsidR="00216ACA" w:rsidRPr="00216ACA" w:rsidRDefault="00216ACA" w:rsidP="00216ACA">
            <w:pPr>
              <w:numPr>
                <w:ilvl w:val="0"/>
                <w:numId w:val="19"/>
              </w:numPr>
              <w:spacing w:after="0" w:line="240" w:lineRule="auto"/>
              <w:contextualSpacing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216ACA">
              <w:rPr>
                <w:rFonts w:cstheme="minorHAnsi"/>
                <w:b/>
                <w:bCs/>
                <w:sz w:val="18"/>
                <w:szCs w:val="18"/>
              </w:rPr>
              <w:t>Rating</w:t>
            </w:r>
            <w:r w:rsidRPr="00216ACA">
              <w:rPr>
                <w:rFonts w:cstheme="minorHAnsi"/>
                <w:bCs/>
                <w:sz w:val="18"/>
                <w:szCs w:val="18"/>
              </w:rPr>
              <w:t xml:space="preserve">: </w:t>
            </w:r>
            <w:r w:rsidRPr="00216ACA">
              <w:rPr>
                <w:rFonts w:cstheme="minorHAnsi"/>
                <w:b/>
                <w:bCs/>
                <w:sz w:val="18"/>
                <w:szCs w:val="18"/>
              </w:rPr>
              <w:t>A</w:t>
            </w:r>
            <w:r w:rsidRPr="00216ACA">
              <w:rPr>
                <w:rFonts w:cstheme="minorHAnsi"/>
                <w:bCs/>
                <w:sz w:val="18"/>
                <w:szCs w:val="18"/>
              </w:rPr>
              <w:t xml:space="preserve">-Usually appropriate; </w:t>
            </w:r>
            <w:r w:rsidRPr="00216ACA">
              <w:rPr>
                <w:rFonts w:cstheme="minorHAnsi"/>
                <w:b/>
                <w:bCs/>
                <w:sz w:val="18"/>
                <w:szCs w:val="18"/>
              </w:rPr>
              <w:t>M</w:t>
            </w:r>
            <w:r w:rsidRPr="00216ACA">
              <w:rPr>
                <w:rFonts w:cstheme="minorHAnsi"/>
                <w:bCs/>
                <w:sz w:val="18"/>
                <w:szCs w:val="18"/>
              </w:rPr>
              <w:t>-May be appropriate;</w:t>
            </w:r>
            <w:r w:rsidRPr="00216ACA">
              <w:rPr>
                <w:rFonts w:cstheme="minorHAnsi"/>
                <w:b/>
                <w:bCs/>
                <w:sz w:val="18"/>
                <w:szCs w:val="18"/>
              </w:rPr>
              <w:t xml:space="preserve"> U</w:t>
            </w:r>
            <w:r w:rsidRPr="00216ACA">
              <w:rPr>
                <w:rFonts w:cstheme="minorHAnsi"/>
                <w:bCs/>
                <w:sz w:val="18"/>
                <w:szCs w:val="18"/>
              </w:rPr>
              <w:t>-Usually not appropriate</w:t>
            </w:r>
          </w:p>
          <w:p w14:paraId="2F5B7673" w14:textId="6100745B" w:rsidR="00216ACA" w:rsidRPr="00B129C3" w:rsidRDefault="00216ACA" w:rsidP="00B129C3">
            <w:pPr>
              <w:numPr>
                <w:ilvl w:val="0"/>
                <w:numId w:val="19"/>
              </w:numPr>
              <w:spacing w:after="0" w:line="240" w:lineRule="auto"/>
              <w:contextualSpacing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216ACA">
              <w:rPr>
                <w:rFonts w:cstheme="minorHAnsi"/>
                <w:b/>
                <w:sz w:val="18"/>
                <w:szCs w:val="18"/>
              </w:rPr>
              <w:t>Per the UCLA/RAND Appropriateness Method</w:t>
            </w:r>
            <w:r w:rsidRPr="00216ACA">
              <w:rPr>
                <w:rFonts w:cstheme="minorHAnsi"/>
                <w:bCs/>
                <w:sz w:val="18"/>
                <w:szCs w:val="18"/>
              </w:rPr>
              <w:t xml:space="preserve"> - * Disagreement, i.e., the variation of the individual ratings from the median rating indicates panel disagreement on the final recommendation (see narrative text). Group median rating is set automatically to 5.</w:t>
            </w:r>
          </w:p>
        </w:tc>
      </w:tr>
    </w:tbl>
    <w:p w14:paraId="18F9B65E" w14:textId="77777777" w:rsidR="00CE4538" w:rsidRPr="00F12391" w:rsidRDefault="00CE4538" w:rsidP="000F6B86">
      <w:pPr>
        <w:tabs>
          <w:tab w:val="left" w:pos="4320"/>
        </w:tabs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239F2D8C" w14:textId="77777777" w:rsidR="00216ACA" w:rsidRDefault="00216ACA" w:rsidP="000F6B86">
      <w:pPr>
        <w:tabs>
          <w:tab w:val="left" w:pos="4320"/>
        </w:tabs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386F6B6A" w14:textId="24C426B4" w:rsidR="000F6B86" w:rsidRPr="00F12391" w:rsidRDefault="000F6B86" w:rsidP="000F6B86">
      <w:pPr>
        <w:tabs>
          <w:tab w:val="left" w:pos="4320"/>
        </w:tabs>
        <w:spacing w:after="0" w:line="240" w:lineRule="auto"/>
        <w:rPr>
          <w:rFonts w:cstheme="minorHAnsi"/>
          <w:b/>
          <w:bCs/>
          <w:sz w:val="20"/>
          <w:szCs w:val="20"/>
        </w:rPr>
      </w:pPr>
      <w:r w:rsidRPr="00F12391">
        <w:rPr>
          <w:rFonts w:cstheme="minorHAnsi"/>
          <w:b/>
          <w:bCs/>
          <w:sz w:val="20"/>
          <w:szCs w:val="20"/>
        </w:rPr>
        <w:t>Variant 7c:</w:t>
      </w:r>
    </w:p>
    <w:p w14:paraId="25789E45" w14:textId="54231A82" w:rsidR="000F6B86" w:rsidRPr="00F12391" w:rsidRDefault="000F6B86" w:rsidP="000F6B86">
      <w:pPr>
        <w:tabs>
          <w:tab w:val="left" w:pos="4320"/>
        </w:tabs>
        <w:spacing w:after="0" w:line="240" w:lineRule="auto"/>
        <w:ind w:left="1440" w:hanging="1440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 xml:space="preserve">Age                  </w:t>
      </w:r>
      <w:r w:rsidRPr="00F12391">
        <w:rPr>
          <w:rFonts w:cstheme="minorHAnsi"/>
          <w:sz w:val="20"/>
          <w:szCs w:val="20"/>
        </w:rPr>
        <w:tab/>
      </w:r>
      <w:r w:rsidRPr="00F12391">
        <w:rPr>
          <w:rFonts w:cstheme="minorHAnsi"/>
          <w:sz w:val="20"/>
          <w:szCs w:val="20"/>
        </w:rPr>
        <w:tab/>
        <w:t>75</w:t>
      </w:r>
    </w:p>
    <w:p w14:paraId="1F5C91F6" w14:textId="697CA850" w:rsidR="000F6B86" w:rsidRPr="00F12391" w:rsidRDefault="000F6B86" w:rsidP="000F6B86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KPS</w:t>
      </w:r>
      <w:r w:rsidRPr="00F12391">
        <w:rPr>
          <w:rFonts w:cstheme="minorHAnsi"/>
          <w:sz w:val="20"/>
          <w:szCs w:val="20"/>
        </w:rPr>
        <w:tab/>
        <w:t>60</w:t>
      </w:r>
      <w:r w:rsidR="00F110EB" w:rsidRPr="00F12391">
        <w:rPr>
          <w:rFonts w:cstheme="minorHAnsi"/>
          <w:sz w:val="20"/>
          <w:szCs w:val="20"/>
        </w:rPr>
        <w:t xml:space="preserve"> (</w:t>
      </w:r>
      <w:r w:rsidR="00CC2D31" w:rsidRPr="00F12391">
        <w:rPr>
          <w:rFonts w:cstheme="minorHAnsi"/>
          <w:sz w:val="20"/>
          <w:szCs w:val="20"/>
        </w:rPr>
        <w:t>difficulty chewing and eating from CN5 involvement</w:t>
      </w:r>
      <w:r w:rsidR="00F110EB" w:rsidRPr="00F12391">
        <w:rPr>
          <w:rFonts w:cstheme="minorHAnsi"/>
          <w:sz w:val="20"/>
          <w:szCs w:val="20"/>
        </w:rPr>
        <w:t>)</w:t>
      </w:r>
    </w:p>
    <w:p w14:paraId="3D585C7D" w14:textId="3DB8D129" w:rsidR="000F6B86" w:rsidRPr="00F12391" w:rsidRDefault="000F6B86" w:rsidP="000F6B86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Extracranial disease:</w:t>
      </w:r>
      <w:r w:rsidRPr="00F12391">
        <w:rPr>
          <w:rFonts w:cstheme="minorHAnsi"/>
          <w:sz w:val="20"/>
          <w:szCs w:val="20"/>
        </w:rPr>
        <w:tab/>
        <w:t>newly diagnosed</w:t>
      </w:r>
    </w:p>
    <w:p w14:paraId="01E10440" w14:textId="038C6457" w:rsidR="000F6B86" w:rsidRPr="00F12391" w:rsidRDefault="000F6B86" w:rsidP="00F110EB">
      <w:pPr>
        <w:tabs>
          <w:tab w:val="left" w:pos="4320"/>
        </w:tabs>
        <w:spacing w:after="0" w:line="240" w:lineRule="auto"/>
        <w:ind w:left="4320" w:hanging="4320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# of brain metastases</w:t>
      </w:r>
      <w:r w:rsidRPr="00F12391">
        <w:rPr>
          <w:rFonts w:cstheme="minorHAnsi"/>
          <w:sz w:val="20"/>
          <w:szCs w:val="20"/>
        </w:rPr>
        <w:tab/>
      </w:r>
      <w:r w:rsidR="00886BBA" w:rsidRPr="00F12391">
        <w:rPr>
          <w:rFonts w:cstheme="minorHAnsi"/>
          <w:sz w:val="20"/>
          <w:szCs w:val="20"/>
        </w:rPr>
        <w:t>N</w:t>
      </w:r>
      <w:r w:rsidRPr="00F12391">
        <w:rPr>
          <w:rFonts w:cstheme="minorHAnsi"/>
          <w:sz w:val="20"/>
          <w:szCs w:val="20"/>
        </w:rPr>
        <w:t xml:space="preserve">o parenchymal </w:t>
      </w:r>
      <w:r w:rsidR="001C2CF8" w:rsidRPr="00F12391">
        <w:rPr>
          <w:rFonts w:cstheme="minorHAnsi"/>
          <w:sz w:val="20"/>
          <w:szCs w:val="20"/>
        </w:rPr>
        <w:t>metastases</w:t>
      </w:r>
      <w:r w:rsidRPr="00F12391">
        <w:rPr>
          <w:rFonts w:cstheme="minorHAnsi"/>
          <w:sz w:val="20"/>
          <w:szCs w:val="20"/>
        </w:rPr>
        <w:t xml:space="preserve">, </w:t>
      </w:r>
      <w:r w:rsidR="00CC2D31" w:rsidRPr="00F12391">
        <w:rPr>
          <w:rFonts w:cstheme="minorHAnsi"/>
          <w:sz w:val="20"/>
          <w:szCs w:val="20"/>
        </w:rPr>
        <w:t>diffuse</w:t>
      </w:r>
      <w:r w:rsidRPr="00F12391">
        <w:rPr>
          <w:rFonts w:cstheme="minorHAnsi"/>
          <w:sz w:val="20"/>
          <w:szCs w:val="20"/>
        </w:rPr>
        <w:t xml:space="preserve"> LM</w:t>
      </w:r>
    </w:p>
    <w:p w14:paraId="306CC0C0" w14:textId="77777777" w:rsidR="000F6B86" w:rsidRPr="00F12391" w:rsidRDefault="000F6B86" w:rsidP="000F6B86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Systemic therapy plan</w:t>
      </w:r>
      <w:r w:rsidRPr="00F12391">
        <w:rPr>
          <w:rFonts w:cstheme="minorHAnsi"/>
          <w:sz w:val="20"/>
          <w:szCs w:val="20"/>
        </w:rPr>
        <w:tab/>
        <w:t>3</w:t>
      </w:r>
      <w:r w:rsidRPr="00F12391">
        <w:rPr>
          <w:rFonts w:cstheme="minorHAnsi"/>
          <w:sz w:val="20"/>
          <w:szCs w:val="20"/>
          <w:vertAlign w:val="superscript"/>
        </w:rPr>
        <w:t>rd</w:t>
      </w:r>
      <w:r w:rsidRPr="00F12391">
        <w:rPr>
          <w:rFonts w:cstheme="minorHAnsi"/>
          <w:sz w:val="20"/>
          <w:szCs w:val="20"/>
        </w:rPr>
        <w:t xml:space="preserve"> generation TKI with CNS activity</w:t>
      </w:r>
    </w:p>
    <w:p w14:paraId="572B53C0" w14:textId="77777777" w:rsidR="000F6B86" w:rsidRPr="00F12391" w:rsidRDefault="000F6B86" w:rsidP="000F6B86">
      <w:pPr>
        <w:rPr>
          <w:rFonts w:cstheme="minorHAnsi"/>
          <w:sz w:val="20"/>
          <w:szCs w:val="20"/>
        </w:rPr>
      </w:pPr>
    </w:p>
    <w:tbl>
      <w:tblPr>
        <w:tblpPr w:leftFromText="180" w:rightFromText="180" w:vertAnchor="text" w:tblpY="1"/>
        <w:tblOverlap w:val="never"/>
        <w:tblW w:w="4858" w:type="pct"/>
        <w:tblLook w:val="04A0" w:firstRow="1" w:lastRow="0" w:firstColumn="1" w:lastColumn="0" w:noHBand="0" w:noVBand="1"/>
      </w:tblPr>
      <w:tblGrid>
        <w:gridCol w:w="1303"/>
        <w:gridCol w:w="959"/>
        <w:gridCol w:w="318"/>
        <w:gridCol w:w="318"/>
        <w:gridCol w:w="318"/>
        <w:gridCol w:w="318"/>
        <w:gridCol w:w="318"/>
        <w:gridCol w:w="318"/>
        <w:gridCol w:w="318"/>
        <w:gridCol w:w="318"/>
        <w:gridCol w:w="321"/>
        <w:gridCol w:w="1883"/>
        <w:gridCol w:w="2070"/>
      </w:tblGrid>
      <w:tr w:rsidR="007C4C96" w:rsidRPr="00F12391" w14:paraId="42879A34" w14:textId="77777777" w:rsidTr="007C4C96">
        <w:trPr>
          <w:trHeight w:val="288"/>
          <w:tblHeader/>
        </w:trPr>
        <w:tc>
          <w:tcPr>
            <w:tcW w:w="71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3438E0F7" w14:textId="77777777" w:rsidR="007C4C96" w:rsidRPr="00F12391" w:rsidRDefault="007C4C96" w:rsidP="007C485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528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051B3302" w14:textId="77777777" w:rsidR="007C4C96" w:rsidRPr="00F12391" w:rsidRDefault="007C4C96" w:rsidP="00AD36E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ating Category</w:t>
            </w:r>
          </w:p>
        </w:tc>
        <w:tc>
          <w:tcPr>
            <w:tcW w:w="1577" w:type="pct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7F808DF1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Final Tabulations</w:t>
            </w:r>
          </w:p>
        </w:tc>
        <w:tc>
          <w:tcPr>
            <w:tcW w:w="1037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01D25BED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roup Median Rating</w:t>
            </w:r>
          </w:p>
        </w:tc>
        <w:tc>
          <w:tcPr>
            <w:tcW w:w="1140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7E1D52DC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isagree</w:t>
            </w:r>
          </w:p>
        </w:tc>
      </w:tr>
      <w:tr w:rsidR="007C4C96" w:rsidRPr="00F12391" w14:paraId="04C4BBE3" w14:textId="77777777" w:rsidTr="007C4C96">
        <w:trPr>
          <w:trHeight w:val="300"/>
          <w:tblHeader/>
        </w:trPr>
        <w:tc>
          <w:tcPr>
            <w:tcW w:w="71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339395" w14:textId="77777777" w:rsidR="007C4C96" w:rsidRPr="00F12391" w:rsidRDefault="007C4C96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8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B19B0A" w14:textId="77777777" w:rsidR="007C4C96" w:rsidRPr="00F12391" w:rsidRDefault="007C4C96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78959549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1D8D1CBD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49944504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582899CC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28A0FDCE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43358162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76B15342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0BD3EFD5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5CA484BC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37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850FA4" w14:textId="77777777" w:rsidR="007C4C96" w:rsidRPr="00F12391" w:rsidRDefault="007C4C96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0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B5DD45" w14:textId="77777777" w:rsidR="007C4C96" w:rsidRPr="00F12391" w:rsidRDefault="007C4C96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C4C96" w:rsidRPr="00F12391" w14:paraId="6DAA7099" w14:textId="77777777" w:rsidTr="007C4C96">
        <w:trPr>
          <w:trHeight w:val="58"/>
        </w:trPr>
        <w:tc>
          <w:tcPr>
            <w:tcW w:w="7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8AC6A" w14:textId="77777777" w:rsidR="007C4C96" w:rsidRPr="00F12391" w:rsidRDefault="007C4C96" w:rsidP="0004476C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 xml:space="preserve">No radiation, TKI alone 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6CAB13C8" w14:textId="3034884B" w:rsidR="007C4C96" w:rsidRPr="00F12391" w:rsidRDefault="007C4C96" w:rsidP="0004476C">
            <w:pPr>
              <w:jc w:val="center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2BF1D" w14:textId="2C089617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AA543" w14:textId="77777777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2BA35" w14:textId="1F2D6857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E45F2" w14:textId="19029AA4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DFB5B" w14:textId="13F335C3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08C82" w14:textId="74622572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AFE6B" w14:textId="74437BAD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F0245" w14:textId="45A7D8D8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70223" w14:textId="1CEA75CA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9AFDD" w14:textId="4D4E56D8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*</w:t>
            </w:r>
          </w:p>
        </w:tc>
        <w:tc>
          <w:tcPr>
            <w:tcW w:w="1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C7F23" w14:textId="55F1BF01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7C4C96" w:rsidRPr="00F12391" w14:paraId="2BD5DFD3" w14:textId="77777777" w:rsidTr="007C4C96">
        <w:trPr>
          <w:trHeight w:val="58"/>
        </w:trPr>
        <w:tc>
          <w:tcPr>
            <w:tcW w:w="7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E85A8" w14:textId="2083D6C9" w:rsidR="007C4C96" w:rsidRPr="00F12391" w:rsidRDefault="007C4C96" w:rsidP="0004476C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 xml:space="preserve">Radiation to skull base </w:t>
            </w: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lastRenderedPageBreak/>
              <w:t>followed by TKI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484A6369" w14:textId="6A5D727F" w:rsidR="007C4C96" w:rsidRPr="00F12391" w:rsidRDefault="007C4C96" w:rsidP="0004476C">
            <w:pPr>
              <w:jc w:val="center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lastRenderedPageBreak/>
              <w:t>M*</w:t>
            </w: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483C4" w14:textId="5631FC41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FE120" w14:textId="3FF59325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C6A2F" w14:textId="77777777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25395" w14:textId="6AA7BC74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D520C" w14:textId="681E3A19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164D0" w14:textId="56A73F06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539DC" w14:textId="6929BB38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96C89" w14:textId="01003EB8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5A5C8" w14:textId="77777777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58D3F" w14:textId="0ED95C4D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*</w:t>
            </w:r>
          </w:p>
        </w:tc>
        <w:tc>
          <w:tcPr>
            <w:tcW w:w="1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88E71" w14:textId="36396633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7C4C96" w:rsidRPr="00F12391" w14:paraId="641475F8" w14:textId="77777777" w:rsidTr="007C4C96">
        <w:trPr>
          <w:trHeight w:val="58"/>
        </w:trPr>
        <w:tc>
          <w:tcPr>
            <w:tcW w:w="7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85B7F" w14:textId="77777777" w:rsidR="007C4C96" w:rsidRPr="00F12391" w:rsidRDefault="007C4C96" w:rsidP="0004476C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WBRT followed by TKI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40DAF9AB" w14:textId="06399991" w:rsidR="007C4C96" w:rsidRPr="00F12391" w:rsidRDefault="007C4C96" w:rsidP="0004476C">
            <w:pPr>
              <w:jc w:val="center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8E97E" w14:textId="77777777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24E7C" w14:textId="77777777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99800" w14:textId="77777777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9379B" w14:textId="77777777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6F5AC" w14:textId="44B9A107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BA273" w14:textId="20635BBE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3DCE3" w14:textId="1EC34578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DB268" w14:textId="444CBDF9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1ED43" w14:textId="4F20C7D5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806FF" w14:textId="69B650F2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12E71" w14:textId="06840BAC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C4C96" w:rsidRPr="00F12391" w14:paraId="4FE66254" w14:textId="77777777" w:rsidTr="007C4C96">
        <w:trPr>
          <w:trHeight w:val="58"/>
        </w:trPr>
        <w:tc>
          <w:tcPr>
            <w:tcW w:w="7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85358" w14:textId="77777777" w:rsidR="007C4C96" w:rsidRPr="00F12391" w:rsidRDefault="007C4C96" w:rsidP="0004476C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WBRT with concurrent TKI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6A8220EC" w14:textId="0F84F4BB" w:rsidR="007C4C96" w:rsidRPr="00F12391" w:rsidRDefault="007C4C96" w:rsidP="0004476C">
            <w:pPr>
              <w:jc w:val="center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5E24A" w14:textId="794337F5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70195" w14:textId="77777777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47CA8" w14:textId="0172D77D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F1677" w14:textId="2DC18432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DC07A" w14:textId="73F93076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DDBB7" w14:textId="39C51C8F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2DBB1" w14:textId="59E57B94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2D178" w14:textId="01FBA99A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ABCF7" w14:textId="53C2D09B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01770" w14:textId="43B6B3CA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*</w:t>
            </w:r>
          </w:p>
        </w:tc>
        <w:tc>
          <w:tcPr>
            <w:tcW w:w="1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FF701" w14:textId="53128E63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7C4C96" w:rsidRPr="00F12391" w14:paraId="410A14FA" w14:textId="77777777" w:rsidTr="007C4C96">
        <w:trPr>
          <w:trHeight w:val="245"/>
        </w:trPr>
        <w:tc>
          <w:tcPr>
            <w:tcW w:w="7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D09B51" w14:textId="77777777" w:rsidR="007C4C96" w:rsidRPr="00F12391" w:rsidRDefault="007C4C96" w:rsidP="0004476C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CSI followed by TKI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22E328E7" w14:textId="7AAD546A" w:rsidR="007C4C96" w:rsidRPr="00F12391" w:rsidRDefault="007C4C96" w:rsidP="0004476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A4DB6A" w14:textId="77F602EA" w:rsidR="007C4C96" w:rsidRPr="00F12391" w:rsidRDefault="007C4C96" w:rsidP="0004476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8265DE" w14:textId="73C99D1A" w:rsidR="007C4C96" w:rsidRPr="00F12391" w:rsidRDefault="007C4C96" w:rsidP="0004476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8AF94D" w14:textId="189CE3A3" w:rsidR="007C4C96" w:rsidRPr="00F12391" w:rsidRDefault="007C4C96" w:rsidP="0004476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8AB7FE" w14:textId="55D59AFD" w:rsidR="007C4C96" w:rsidRPr="00F12391" w:rsidRDefault="007C4C96" w:rsidP="0004476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C16DE2" w14:textId="7EA7AD47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A12C14" w14:textId="3AEC0156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24BEDB" w14:textId="77777777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BA84E4" w14:textId="77777777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88F48B" w14:textId="77777777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1A70E8" w14:textId="1837194D" w:rsidR="007C4C96" w:rsidRPr="00F12391" w:rsidRDefault="007C4C96" w:rsidP="0004476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6A4A38" w14:textId="09ED6055" w:rsidR="007C4C96" w:rsidRPr="00F12391" w:rsidRDefault="007C4C96" w:rsidP="0004476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7C4C96" w:rsidRPr="00F12391" w14:paraId="41CBC748" w14:textId="77777777" w:rsidTr="007C4C96">
        <w:trPr>
          <w:trHeight w:val="245"/>
        </w:trPr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F7C087" w14:textId="1A07E1D1" w:rsidR="007C4C96" w:rsidRPr="00F12391" w:rsidRDefault="007C4C96" w:rsidP="0004476C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Hospice/best supportive care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49A1F699" w14:textId="668C6655" w:rsidR="007C4C96" w:rsidRPr="00F12391" w:rsidRDefault="007C4C96" w:rsidP="0004476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E3993" w14:textId="4AE96F19" w:rsidR="007C4C96" w:rsidRPr="00F12391" w:rsidRDefault="007C4C96" w:rsidP="0004476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3AF1E" w14:textId="77777777" w:rsidR="007C4C96" w:rsidRPr="00F12391" w:rsidRDefault="007C4C96" w:rsidP="0004476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1EF43" w14:textId="223377D4" w:rsidR="007C4C96" w:rsidRPr="00F12391" w:rsidRDefault="007C4C96" w:rsidP="0004476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49D41" w14:textId="2B88CA59" w:rsidR="007C4C96" w:rsidRPr="00F12391" w:rsidRDefault="007C4C96" w:rsidP="0004476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19E21" w14:textId="39C77300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C37D2" w14:textId="3393A975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65957" w14:textId="42D8BAE8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E4794" w14:textId="260B32DE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CE4F6" w14:textId="6BD24704" w:rsidR="007C4C96" w:rsidRPr="00F12391" w:rsidRDefault="007C4C96" w:rsidP="000447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8964D" w14:textId="14D26D93" w:rsidR="007C4C96" w:rsidRPr="00F12391" w:rsidRDefault="007C4C96" w:rsidP="0004476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FAAEC9" w14:textId="729553B9" w:rsidR="007C4C96" w:rsidRPr="00F12391" w:rsidRDefault="007C4C96" w:rsidP="0004476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216ACA" w:rsidRPr="00216ACA" w14:paraId="4E0589C5" w14:textId="77777777" w:rsidTr="00787488"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4FBC14" w14:textId="77777777" w:rsidR="00216ACA" w:rsidRPr="00216ACA" w:rsidRDefault="00216ACA" w:rsidP="00216ACA">
            <w:pPr>
              <w:numPr>
                <w:ilvl w:val="0"/>
                <w:numId w:val="20"/>
              </w:numPr>
              <w:spacing w:after="0" w:line="240" w:lineRule="auto"/>
              <w:contextualSpacing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216ACA">
              <w:rPr>
                <w:rFonts w:cstheme="minorHAnsi"/>
                <w:b/>
                <w:bCs/>
                <w:sz w:val="18"/>
                <w:szCs w:val="18"/>
              </w:rPr>
              <w:t>Rating</w:t>
            </w:r>
            <w:r w:rsidRPr="00216ACA">
              <w:rPr>
                <w:rFonts w:cstheme="minorHAnsi"/>
                <w:bCs/>
                <w:sz w:val="18"/>
                <w:szCs w:val="18"/>
              </w:rPr>
              <w:t xml:space="preserve">: </w:t>
            </w:r>
            <w:r w:rsidRPr="00216ACA">
              <w:rPr>
                <w:rFonts w:cstheme="minorHAnsi"/>
                <w:b/>
                <w:bCs/>
                <w:sz w:val="18"/>
                <w:szCs w:val="18"/>
              </w:rPr>
              <w:t>A</w:t>
            </w:r>
            <w:r w:rsidRPr="00216ACA">
              <w:rPr>
                <w:rFonts w:cstheme="minorHAnsi"/>
                <w:bCs/>
                <w:sz w:val="18"/>
                <w:szCs w:val="18"/>
              </w:rPr>
              <w:t xml:space="preserve">-Usually appropriate; </w:t>
            </w:r>
            <w:r w:rsidRPr="00216ACA">
              <w:rPr>
                <w:rFonts w:cstheme="minorHAnsi"/>
                <w:b/>
                <w:bCs/>
                <w:sz w:val="18"/>
                <w:szCs w:val="18"/>
              </w:rPr>
              <w:t>M</w:t>
            </w:r>
            <w:r w:rsidRPr="00216ACA">
              <w:rPr>
                <w:rFonts w:cstheme="minorHAnsi"/>
                <w:bCs/>
                <w:sz w:val="18"/>
                <w:szCs w:val="18"/>
              </w:rPr>
              <w:t>-May be appropriate;</w:t>
            </w:r>
            <w:r w:rsidRPr="00216ACA">
              <w:rPr>
                <w:rFonts w:cstheme="minorHAnsi"/>
                <w:b/>
                <w:bCs/>
                <w:sz w:val="18"/>
                <w:szCs w:val="18"/>
              </w:rPr>
              <w:t xml:space="preserve"> U</w:t>
            </w:r>
            <w:r w:rsidRPr="00216ACA">
              <w:rPr>
                <w:rFonts w:cstheme="minorHAnsi"/>
                <w:bCs/>
                <w:sz w:val="18"/>
                <w:szCs w:val="18"/>
              </w:rPr>
              <w:t>-Usually not appropriate</w:t>
            </w:r>
          </w:p>
          <w:p w14:paraId="5C5BEFA6" w14:textId="2310E30F" w:rsidR="00216ACA" w:rsidRPr="00B129C3" w:rsidRDefault="00216ACA" w:rsidP="00B129C3">
            <w:pPr>
              <w:numPr>
                <w:ilvl w:val="0"/>
                <w:numId w:val="20"/>
              </w:numPr>
              <w:spacing w:after="0" w:line="240" w:lineRule="auto"/>
              <w:contextualSpacing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216ACA">
              <w:rPr>
                <w:rFonts w:cstheme="minorHAnsi"/>
                <w:b/>
                <w:sz w:val="18"/>
                <w:szCs w:val="18"/>
              </w:rPr>
              <w:t>Per the UCLA/RAND Appropriateness Method</w:t>
            </w:r>
            <w:r w:rsidRPr="00216ACA">
              <w:rPr>
                <w:rFonts w:cstheme="minorHAnsi"/>
                <w:bCs/>
                <w:sz w:val="18"/>
                <w:szCs w:val="18"/>
              </w:rPr>
              <w:t xml:space="preserve"> - * Disagreement, i.e., the variation of the individual ratings from the median rating indicates panel disagreement on the final recommendation (see narrative text). Group median rating is set automatically to 5.</w:t>
            </w:r>
          </w:p>
        </w:tc>
      </w:tr>
    </w:tbl>
    <w:p w14:paraId="7223AAC3" w14:textId="77777777" w:rsidR="004A5FEF" w:rsidRPr="00F12391" w:rsidRDefault="004A5FEF" w:rsidP="004A5FEF">
      <w:pPr>
        <w:tabs>
          <w:tab w:val="left" w:pos="4320"/>
        </w:tabs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36A96126" w14:textId="40B17008" w:rsidR="000F6B86" w:rsidRPr="00F12391" w:rsidRDefault="000F6B86" w:rsidP="000F6B86">
      <w:pPr>
        <w:tabs>
          <w:tab w:val="left" w:pos="4320"/>
        </w:tabs>
        <w:spacing w:after="0" w:line="240" w:lineRule="auto"/>
        <w:ind w:left="1440" w:hanging="1440"/>
        <w:rPr>
          <w:rFonts w:cstheme="minorHAnsi"/>
          <w:b/>
          <w:bCs/>
          <w:sz w:val="20"/>
          <w:szCs w:val="20"/>
        </w:rPr>
      </w:pPr>
      <w:r w:rsidRPr="00F12391">
        <w:rPr>
          <w:rFonts w:cstheme="minorHAnsi"/>
          <w:b/>
          <w:bCs/>
          <w:sz w:val="20"/>
          <w:szCs w:val="20"/>
        </w:rPr>
        <w:t>Variant 7d:</w:t>
      </w:r>
    </w:p>
    <w:p w14:paraId="1B00CD4B" w14:textId="77777777" w:rsidR="000F6B86" w:rsidRPr="00F12391" w:rsidRDefault="000F6B86" w:rsidP="000F6B86">
      <w:pPr>
        <w:tabs>
          <w:tab w:val="left" w:pos="4320"/>
        </w:tabs>
        <w:spacing w:after="0" w:line="240" w:lineRule="auto"/>
        <w:ind w:left="1440" w:hanging="1440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 xml:space="preserve">Age                  </w:t>
      </w:r>
      <w:r w:rsidRPr="00F12391">
        <w:rPr>
          <w:rFonts w:cstheme="minorHAnsi"/>
          <w:sz w:val="20"/>
          <w:szCs w:val="20"/>
        </w:rPr>
        <w:tab/>
      </w:r>
      <w:r w:rsidRPr="00F12391">
        <w:rPr>
          <w:rFonts w:cstheme="minorHAnsi"/>
          <w:sz w:val="20"/>
          <w:szCs w:val="20"/>
        </w:rPr>
        <w:tab/>
        <w:t>75</w:t>
      </w:r>
    </w:p>
    <w:p w14:paraId="08D06B99" w14:textId="14ABB8A1" w:rsidR="000F6B86" w:rsidRPr="00F12391" w:rsidRDefault="000F6B86" w:rsidP="000F6B86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KPS</w:t>
      </w:r>
      <w:r w:rsidRPr="00F12391">
        <w:rPr>
          <w:rFonts w:cstheme="minorHAnsi"/>
          <w:sz w:val="20"/>
          <w:szCs w:val="20"/>
        </w:rPr>
        <w:tab/>
        <w:t>60</w:t>
      </w:r>
      <w:r w:rsidR="00F110EB" w:rsidRPr="00F12391">
        <w:rPr>
          <w:rFonts w:cstheme="minorHAnsi"/>
          <w:sz w:val="20"/>
          <w:szCs w:val="20"/>
        </w:rPr>
        <w:t xml:space="preserve"> (significant CNS symptoms)</w:t>
      </w:r>
    </w:p>
    <w:p w14:paraId="3EBC8CA5" w14:textId="22FCA8F9" w:rsidR="000F6B86" w:rsidRPr="00F12391" w:rsidRDefault="000F6B86" w:rsidP="000F6B86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Extracranial disease:</w:t>
      </w:r>
      <w:r w:rsidRPr="00F12391">
        <w:rPr>
          <w:rFonts w:cstheme="minorHAnsi"/>
          <w:sz w:val="20"/>
          <w:szCs w:val="20"/>
        </w:rPr>
        <w:tab/>
        <w:t>stable</w:t>
      </w:r>
      <w:r w:rsidR="00F110EB" w:rsidRPr="00F12391">
        <w:rPr>
          <w:rFonts w:cstheme="minorHAnsi"/>
          <w:sz w:val="20"/>
          <w:szCs w:val="20"/>
        </w:rPr>
        <w:t xml:space="preserve"> on 3</w:t>
      </w:r>
      <w:r w:rsidR="00F110EB" w:rsidRPr="00F12391">
        <w:rPr>
          <w:rFonts w:cstheme="minorHAnsi"/>
          <w:sz w:val="20"/>
          <w:szCs w:val="20"/>
          <w:vertAlign w:val="superscript"/>
        </w:rPr>
        <w:t>rd</w:t>
      </w:r>
      <w:r w:rsidR="00F110EB" w:rsidRPr="00F12391">
        <w:rPr>
          <w:rFonts w:cstheme="minorHAnsi"/>
          <w:sz w:val="20"/>
          <w:szCs w:val="20"/>
        </w:rPr>
        <w:t xml:space="preserve"> generation TKI</w:t>
      </w:r>
    </w:p>
    <w:p w14:paraId="626C7B64" w14:textId="171042F7" w:rsidR="000F6B86" w:rsidRPr="00F12391" w:rsidRDefault="000F6B86" w:rsidP="000F6B86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# of brain metastases</w:t>
      </w:r>
      <w:r w:rsidRPr="00F12391">
        <w:rPr>
          <w:rFonts w:cstheme="minorHAnsi"/>
          <w:sz w:val="20"/>
          <w:szCs w:val="20"/>
        </w:rPr>
        <w:tab/>
        <w:t xml:space="preserve">15 parenchymal </w:t>
      </w:r>
      <w:r w:rsidR="001C2CF8" w:rsidRPr="00F12391">
        <w:rPr>
          <w:rFonts w:cstheme="minorHAnsi"/>
          <w:sz w:val="20"/>
          <w:szCs w:val="20"/>
        </w:rPr>
        <w:t>metastases</w:t>
      </w:r>
      <w:r w:rsidR="00CC2D31" w:rsidRPr="00F12391">
        <w:rPr>
          <w:rFonts w:cstheme="minorHAnsi"/>
          <w:sz w:val="20"/>
          <w:szCs w:val="20"/>
        </w:rPr>
        <w:t xml:space="preserve"> (all &lt;5mm)</w:t>
      </w:r>
      <w:r w:rsidRPr="00F12391">
        <w:rPr>
          <w:rFonts w:cstheme="minorHAnsi"/>
          <w:sz w:val="20"/>
          <w:szCs w:val="20"/>
        </w:rPr>
        <w:t xml:space="preserve">, </w:t>
      </w:r>
      <w:r w:rsidR="00CC2D31" w:rsidRPr="00F12391">
        <w:rPr>
          <w:rFonts w:cstheme="minorHAnsi"/>
          <w:sz w:val="20"/>
          <w:szCs w:val="20"/>
        </w:rPr>
        <w:t>diffuse</w:t>
      </w:r>
      <w:r w:rsidRPr="00F12391">
        <w:rPr>
          <w:rFonts w:cstheme="minorHAnsi"/>
          <w:sz w:val="20"/>
          <w:szCs w:val="20"/>
        </w:rPr>
        <w:t xml:space="preserve"> LM </w:t>
      </w:r>
    </w:p>
    <w:p w14:paraId="0756E485" w14:textId="79A377E0" w:rsidR="001158C6" w:rsidRPr="00F12391" w:rsidRDefault="000F6B86" w:rsidP="000F6B86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Systemic therapy plan</w:t>
      </w:r>
      <w:r w:rsidRPr="00F12391">
        <w:rPr>
          <w:rFonts w:cstheme="minorHAnsi"/>
          <w:sz w:val="20"/>
          <w:szCs w:val="20"/>
        </w:rPr>
        <w:tab/>
        <w:t xml:space="preserve">pending your consult </w:t>
      </w:r>
    </w:p>
    <w:p w14:paraId="3E5915F5" w14:textId="77777777" w:rsidR="000F6B86" w:rsidRPr="00F12391" w:rsidRDefault="000F6B86" w:rsidP="001158C6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</w:p>
    <w:tbl>
      <w:tblPr>
        <w:tblpPr w:leftFromText="180" w:rightFromText="180" w:vertAnchor="text" w:tblpY="1"/>
        <w:tblOverlap w:val="never"/>
        <w:tblW w:w="4800" w:type="pct"/>
        <w:tblLook w:val="04A0" w:firstRow="1" w:lastRow="0" w:firstColumn="1" w:lastColumn="0" w:noHBand="0" w:noVBand="1"/>
      </w:tblPr>
      <w:tblGrid>
        <w:gridCol w:w="1303"/>
        <w:gridCol w:w="959"/>
        <w:gridCol w:w="318"/>
        <w:gridCol w:w="318"/>
        <w:gridCol w:w="318"/>
        <w:gridCol w:w="318"/>
        <w:gridCol w:w="318"/>
        <w:gridCol w:w="318"/>
        <w:gridCol w:w="318"/>
        <w:gridCol w:w="318"/>
        <w:gridCol w:w="323"/>
        <w:gridCol w:w="1973"/>
        <w:gridCol w:w="1869"/>
      </w:tblGrid>
      <w:tr w:rsidR="007C4C96" w:rsidRPr="00F12391" w14:paraId="26EC8856" w14:textId="77777777" w:rsidTr="007C4C96">
        <w:trPr>
          <w:trHeight w:val="288"/>
          <w:tblHeader/>
        </w:trPr>
        <w:tc>
          <w:tcPr>
            <w:tcW w:w="726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7AAC39EF" w14:textId="77777777" w:rsidR="007C4C96" w:rsidRPr="00F12391" w:rsidRDefault="007C4C96" w:rsidP="007C485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535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3C376F2D" w14:textId="77777777" w:rsidR="007C4C96" w:rsidRPr="00F12391" w:rsidRDefault="007C4C96" w:rsidP="00AD36E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ating Category</w:t>
            </w:r>
          </w:p>
        </w:tc>
        <w:tc>
          <w:tcPr>
            <w:tcW w:w="1597" w:type="pct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35B0D3CF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Final Tabulations</w:t>
            </w:r>
          </w:p>
        </w:tc>
        <w:tc>
          <w:tcPr>
            <w:tcW w:w="1100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5BBA8A75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roup Median Rating</w:t>
            </w:r>
          </w:p>
        </w:tc>
        <w:tc>
          <w:tcPr>
            <w:tcW w:w="1043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1E5E97AD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isagree</w:t>
            </w:r>
          </w:p>
        </w:tc>
      </w:tr>
      <w:tr w:rsidR="007C4C96" w:rsidRPr="00F12391" w14:paraId="0F1C7338" w14:textId="77777777" w:rsidTr="007C4C96">
        <w:trPr>
          <w:trHeight w:val="300"/>
          <w:tblHeader/>
        </w:trPr>
        <w:tc>
          <w:tcPr>
            <w:tcW w:w="72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371CB0" w14:textId="77777777" w:rsidR="007C4C96" w:rsidRPr="00F12391" w:rsidRDefault="007C4C96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5476C8" w14:textId="77777777" w:rsidR="007C4C96" w:rsidRPr="00F12391" w:rsidRDefault="007C4C96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7F5DD79B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4E254660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0709AE77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1976B9B0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7ABE6016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7479334F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68B25FB3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1E0E3590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7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22299F7E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100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D877DF" w14:textId="77777777" w:rsidR="007C4C96" w:rsidRPr="00F12391" w:rsidRDefault="007C4C96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3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7B6A58" w14:textId="77777777" w:rsidR="007C4C96" w:rsidRPr="00F12391" w:rsidRDefault="007C4C96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C4C96" w:rsidRPr="00F12391" w14:paraId="5966B375" w14:textId="77777777" w:rsidTr="007C4C96">
        <w:trPr>
          <w:trHeight w:val="58"/>
        </w:trPr>
        <w:tc>
          <w:tcPr>
            <w:tcW w:w="72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CE45D" w14:textId="4B569BE8" w:rsidR="007C4C96" w:rsidRPr="00F12391" w:rsidRDefault="007C4C96" w:rsidP="001160D9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 xml:space="preserve">No radiation, higher dose TKI alone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3F51A664" w14:textId="366051B4" w:rsidR="007C4C96" w:rsidRPr="00F12391" w:rsidRDefault="007C4C96" w:rsidP="001160D9">
            <w:pPr>
              <w:jc w:val="center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925AB" w14:textId="0C372317" w:rsidR="007C4C96" w:rsidRPr="00F12391" w:rsidRDefault="007C4C96" w:rsidP="001160D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6D4B4" w14:textId="37D1F1D4" w:rsidR="007C4C96" w:rsidRPr="00F12391" w:rsidRDefault="007C4C96" w:rsidP="001160D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AF773" w14:textId="30B327A9" w:rsidR="007C4C96" w:rsidRPr="00F12391" w:rsidRDefault="007C4C96" w:rsidP="001160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3CC92" w14:textId="04FCBE26" w:rsidR="007C4C96" w:rsidRPr="00F12391" w:rsidRDefault="007C4C96" w:rsidP="001160D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BD60E" w14:textId="640541AE" w:rsidR="007C4C96" w:rsidRPr="00F12391" w:rsidRDefault="007C4C96" w:rsidP="001160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FA8D5" w14:textId="38B58E66" w:rsidR="007C4C96" w:rsidRPr="00F12391" w:rsidRDefault="007C4C96" w:rsidP="001160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CD3BC" w14:textId="28249EE5" w:rsidR="007C4C96" w:rsidRPr="00F12391" w:rsidRDefault="007C4C96" w:rsidP="001160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3C3C3" w14:textId="32F597E4" w:rsidR="007C4C96" w:rsidRPr="00F12391" w:rsidRDefault="007C4C96" w:rsidP="001160D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A0267" w14:textId="0755936B" w:rsidR="007C4C96" w:rsidRPr="00F12391" w:rsidRDefault="007C4C96" w:rsidP="001160D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B1F48" w14:textId="1FF087BE" w:rsidR="007C4C96" w:rsidRPr="00F12391" w:rsidRDefault="007C4C96" w:rsidP="001160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BDC48" w14:textId="051134C4" w:rsidR="007C4C96" w:rsidRPr="00F12391" w:rsidRDefault="007C4C96" w:rsidP="001160D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C4C96" w:rsidRPr="00F12391" w14:paraId="49E36760" w14:textId="77777777" w:rsidTr="007C4C96">
        <w:trPr>
          <w:trHeight w:val="58"/>
        </w:trPr>
        <w:tc>
          <w:tcPr>
            <w:tcW w:w="72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F710F" w14:textId="293432F9" w:rsidR="007C4C96" w:rsidRPr="00F12391" w:rsidRDefault="007C4C96" w:rsidP="009D0B0E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SRS followed by higher dose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</w:tcPr>
          <w:p w14:paraId="09A13953" w14:textId="02F0064C" w:rsidR="007C4C96" w:rsidRPr="00F12391" w:rsidRDefault="007C4C96" w:rsidP="009D0B0E">
            <w:pPr>
              <w:jc w:val="center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0D5B6" w14:textId="543C4F66" w:rsidR="007C4C96" w:rsidRPr="00F12391" w:rsidRDefault="007C4C96" w:rsidP="009D0B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34F34" w14:textId="28BEE4CE" w:rsidR="007C4C96" w:rsidRPr="00F12391" w:rsidRDefault="007C4C96" w:rsidP="009D0B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25E8D" w14:textId="3E5C8A21" w:rsidR="007C4C96" w:rsidRPr="00F12391" w:rsidRDefault="007C4C96" w:rsidP="009D0B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206D6" w14:textId="7F2BDEEA" w:rsidR="007C4C96" w:rsidRPr="00F12391" w:rsidRDefault="007C4C96" w:rsidP="009D0B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D21C0" w14:textId="5113A96C" w:rsidR="007C4C96" w:rsidRPr="00F12391" w:rsidRDefault="007C4C96" w:rsidP="009D0B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48CB5" w14:textId="41BD459E" w:rsidR="007C4C96" w:rsidRPr="00F12391" w:rsidRDefault="007C4C96" w:rsidP="009D0B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6B9F1" w14:textId="77777777" w:rsidR="007C4C96" w:rsidRPr="00F12391" w:rsidRDefault="007C4C96" w:rsidP="009D0B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8499C" w14:textId="7A577C28" w:rsidR="007C4C96" w:rsidRPr="00F12391" w:rsidRDefault="007C4C96" w:rsidP="009D0B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CD78F" w14:textId="77777777" w:rsidR="007C4C96" w:rsidRPr="00F12391" w:rsidRDefault="007C4C96" w:rsidP="009D0B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68CBF" w14:textId="4A386D1D" w:rsidR="007C4C96" w:rsidRPr="00F12391" w:rsidRDefault="007C4C96" w:rsidP="009D0B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268B6" w14:textId="468D5AA2" w:rsidR="007C4C96" w:rsidRPr="00F12391" w:rsidRDefault="007C4C96" w:rsidP="009D0B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C4C96" w:rsidRPr="00F12391" w14:paraId="7EE1C1F7" w14:textId="77777777" w:rsidTr="007C4C96">
        <w:trPr>
          <w:trHeight w:val="58"/>
        </w:trPr>
        <w:tc>
          <w:tcPr>
            <w:tcW w:w="72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1A312" w14:textId="7BFC5863" w:rsidR="007C4C96" w:rsidRPr="00F12391" w:rsidRDefault="007C4C96" w:rsidP="009D0B0E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WBRT followed by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3DD9B12C" w14:textId="02B04E21" w:rsidR="007C4C96" w:rsidRPr="00F12391" w:rsidRDefault="007C4C96" w:rsidP="009D0B0E">
            <w:pPr>
              <w:jc w:val="center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EB156" w14:textId="77777777" w:rsidR="007C4C96" w:rsidRPr="00F12391" w:rsidRDefault="007C4C96" w:rsidP="009D0B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60D9B" w14:textId="77777777" w:rsidR="007C4C96" w:rsidRPr="00F12391" w:rsidRDefault="007C4C96" w:rsidP="009D0B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4B33A" w14:textId="2AC45327" w:rsidR="007C4C96" w:rsidRPr="00F12391" w:rsidRDefault="007C4C96" w:rsidP="009D0B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C693A" w14:textId="77777777" w:rsidR="007C4C96" w:rsidRPr="00F12391" w:rsidRDefault="007C4C96" w:rsidP="009D0B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D8F8A" w14:textId="48B6D7CF" w:rsidR="007C4C96" w:rsidRPr="00F12391" w:rsidRDefault="007C4C96" w:rsidP="009D0B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88730" w14:textId="2981F578" w:rsidR="007C4C96" w:rsidRPr="00F12391" w:rsidRDefault="007C4C96" w:rsidP="009D0B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6FF0D" w14:textId="79B2CB31" w:rsidR="007C4C96" w:rsidRPr="00F12391" w:rsidRDefault="007C4C96" w:rsidP="009D0B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35B8F" w14:textId="5B2A0565" w:rsidR="007C4C96" w:rsidRPr="00F12391" w:rsidRDefault="007C4C96" w:rsidP="009D0B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C3B84" w14:textId="761DD16C" w:rsidR="007C4C96" w:rsidRPr="00F12391" w:rsidRDefault="007C4C96" w:rsidP="009D0B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40422" w14:textId="71BED962" w:rsidR="007C4C96" w:rsidRPr="00F12391" w:rsidRDefault="007C4C96" w:rsidP="009D0B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F4346" w14:textId="37DAC6DA" w:rsidR="007C4C96" w:rsidRPr="00F12391" w:rsidRDefault="007C4C96" w:rsidP="009D0B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C4C96" w:rsidRPr="00F12391" w14:paraId="556F0C89" w14:textId="77777777" w:rsidTr="007C4C96">
        <w:trPr>
          <w:trHeight w:val="58"/>
        </w:trPr>
        <w:tc>
          <w:tcPr>
            <w:tcW w:w="72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B0B0E" w14:textId="77777777" w:rsidR="007C4C96" w:rsidRPr="00F12391" w:rsidRDefault="007C4C96" w:rsidP="009D0B0E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WBRT with concurrent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2F43E856" w14:textId="6D73CF25" w:rsidR="007C4C96" w:rsidRPr="00F12391" w:rsidRDefault="007C4C96" w:rsidP="009D0B0E">
            <w:pPr>
              <w:jc w:val="center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4F352" w14:textId="0DCA5873" w:rsidR="007C4C96" w:rsidRPr="00F12391" w:rsidRDefault="007C4C96" w:rsidP="009D0B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786F4" w14:textId="77777777" w:rsidR="007C4C96" w:rsidRPr="00F12391" w:rsidRDefault="007C4C96" w:rsidP="009D0B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10347" w14:textId="237BB104" w:rsidR="007C4C96" w:rsidRPr="00F12391" w:rsidRDefault="007C4C96" w:rsidP="009D0B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77CF5" w14:textId="04A10C23" w:rsidR="007C4C96" w:rsidRPr="00F12391" w:rsidRDefault="007C4C96" w:rsidP="009D0B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18563" w14:textId="5B429EDF" w:rsidR="007C4C96" w:rsidRPr="00F12391" w:rsidRDefault="007C4C96" w:rsidP="009D0B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7249E" w14:textId="25D5C899" w:rsidR="007C4C96" w:rsidRPr="00F12391" w:rsidRDefault="007C4C96" w:rsidP="009D0B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4B2C5" w14:textId="157D6B87" w:rsidR="007C4C96" w:rsidRPr="00F12391" w:rsidRDefault="007C4C96" w:rsidP="009D0B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ADC4D" w14:textId="0792DAA3" w:rsidR="007C4C96" w:rsidRPr="00F12391" w:rsidRDefault="007C4C96" w:rsidP="009D0B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23A4F" w14:textId="7AB2F9A5" w:rsidR="007C4C96" w:rsidRPr="00F12391" w:rsidRDefault="007C4C96" w:rsidP="009D0B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3B55A" w14:textId="4B55D4A4" w:rsidR="007C4C96" w:rsidRPr="00F12391" w:rsidRDefault="007C4C96" w:rsidP="009D0B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*</w:t>
            </w:r>
          </w:p>
        </w:tc>
        <w:tc>
          <w:tcPr>
            <w:tcW w:w="10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11090" w14:textId="59AEDD55" w:rsidR="007C4C96" w:rsidRPr="00F12391" w:rsidRDefault="007C4C96" w:rsidP="009D0B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7C4C96" w:rsidRPr="00F12391" w14:paraId="6B3AD139" w14:textId="77777777" w:rsidTr="007C4C96">
        <w:trPr>
          <w:trHeight w:val="245"/>
        </w:trPr>
        <w:tc>
          <w:tcPr>
            <w:tcW w:w="72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40D643" w14:textId="77777777" w:rsidR="007C4C96" w:rsidRPr="00F12391" w:rsidRDefault="007C4C96" w:rsidP="009D0B0E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CSI followed by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726890CB" w14:textId="0EDEBD00" w:rsidR="007C4C96" w:rsidRPr="00F12391" w:rsidRDefault="007C4C96" w:rsidP="009D0B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87AE63" w14:textId="76D26AE0" w:rsidR="007C4C96" w:rsidRPr="00F12391" w:rsidRDefault="007C4C96" w:rsidP="009D0B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39E281" w14:textId="79FCEB0E" w:rsidR="007C4C96" w:rsidRPr="00F12391" w:rsidRDefault="007C4C96" w:rsidP="009D0B0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B36733" w14:textId="27DA425C" w:rsidR="007C4C96" w:rsidRPr="00F12391" w:rsidRDefault="007C4C96" w:rsidP="009D0B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8ADE6E" w14:textId="7B307E2A" w:rsidR="007C4C96" w:rsidRPr="00F12391" w:rsidRDefault="007C4C96" w:rsidP="009D0B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83DFB3" w14:textId="0E64FAAF" w:rsidR="007C4C96" w:rsidRPr="00F12391" w:rsidRDefault="007C4C96" w:rsidP="009D0B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29C9A4" w14:textId="788231B1" w:rsidR="007C4C96" w:rsidRPr="00F12391" w:rsidRDefault="007C4C96" w:rsidP="009D0B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297CE9" w14:textId="0A83ACA0" w:rsidR="007C4C96" w:rsidRPr="00F12391" w:rsidRDefault="007C4C96" w:rsidP="009D0B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A9B271" w14:textId="77777777" w:rsidR="007C4C96" w:rsidRPr="00F12391" w:rsidRDefault="007C4C96" w:rsidP="009D0B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2F4A95" w14:textId="52F1D4EE" w:rsidR="007C4C96" w:rsidRPr="00F12391" w:rsidRDefault="007C4C96" w:rsidP="009D0B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4CEC13" w14:textId="75D9EFF5" w:rsidR="007C4C96" w:rsidRPr="00F12391" w:rsidRDefault="007C4C96" w:rsidP="009D0B0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099838" w14:textId="21A31662" w:rsidR="007C4C96" w:rsidRPr="00F12391" w:rsidRDefault="007C4C96" w:rsidP="009D0B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7C4C96" w:rsidRPr="00F12391" w14:paraId="544F06C0" w14:textId="77777777" w:rsidTr="007C4C96">
        <w:trPr>
          <w:trHeight w:val="245"/>
        </w:trPr>
        <w:tc>
          <w:tcPr>
            <w:tcW w:w="72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0FB4AE" w14:textId="37584523" w:rsidR="007C4C96" w:rsidRPr="00F12391" w:rsidRDefault="007C4C96" w:rsidP="00AC3068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 xml:space="preserve">Pemetrexed based regimen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4B9368A7" w14:textId="77184E6D" w:rsidR="007C4C96" w:rsidRPr="00F12391" w:rsidRDefault="007C4C96" w:rsidP="00AC306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22A8A7" w14:textId="228281A2" w:rsidR="007C4C96" w:rsidRPr="00F12391" w:rsidRDefault="007C4C96" w:rsidP="00AC306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AD14A3" w14:textId="32D8388D" w:rsidR="007C4C96" w:rsidRPr="00F12391" w:rsidRDefault="007C4C96" w:rsidP="00AC30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FDA8B9" w14:textId="03B3EF29" w:rsidR="007C4C96" w:rsidRPr="00F12391" w:rsidRDefault="007C4C96" w:rsidP="00AC306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3EB68C" w14:textId="54E75158" w:rsidR="007C4C96" w:rsidRPr="00F12391" w:rsidRDefault="007C4C96" w:rsidP="00AC306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EDDD91" w14:textId="28EA9A10" w:rsidR="007C4C96" w:rsidRPr="00F12391" w:rsidRDefault="007C4C96" w:rsidP="00AC306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59F32C" w14:textId="4B252B0F" w:rsidR="007C4C96" w:rsidRPr="00F12391" w:rsidRDefault="007C4C96" w:rsidP="00AC306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D29D3F" w14:textId="4498B8DD" w:rsidR="007C4C96" w:rsidRPr="00F12391" w:rsidRDefault="007C4C96" w:rsidP="00AC306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E777EA" w14:textId="31F8D85E" w:rsidR="007C4C96" w:rsidRPr="00F12391" w:rsidRDefault="007C4C96" w:rsidP="00AC306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F039ED" w14:textId="77777777" w:rsidR="007C4C96" w:rsidRPr="00F12391" w:rsidRDefault="007C4C96" w:rsidP="00AC306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EB24EB" w14:textId="6FC9CB05" w:rsidR="007C4C96" w:rsidRPr="00F12391" w:rsidRDefault="007C4C96" w:rsidP="00AC30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F433D2" w14:textId="0076D280" w:rsidR="007C4C96" w:rsidRPr="00F12391" w:rsidRDefault="007C4C96" w:rsidP="00AC306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7C4C96" w:rsidRPr="00F12391" w14:paraId="69AA03E6" w14:textId="77777777" w:rsidTr="007C4C96">
        <w:trPr>
          <w:trHeight w:val="245"/>
        </w:trPr>
        <w:tc>
          <w:tcPr>
            <w:tcW w:w="72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3BC277" w14:textId="08797A5F" w:rsidR="007C4C96" w:rsidRPr="00F12391" w:rsidRDefault="007C4C96" w:rsidP="00AC3068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Pemetrexed based regimen, continue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16A02374" w14:textId="7A85B550" w:rsidR="007C4C96" w:rsidRPr="00F12391" w:rsidRDefault="007C4C96" w:rsidP="00AC306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7CD2EA" w14:textId="4A0D2F64" w:rsidR="007C4C96" w:rsidRPr="00F12391" w:rsidRDefault="007C4C96" w:rsidP="00AC306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B41036" w14:textId="39722439" w:rsidR="007C4C96" w:rsidRPr="00F12391" w:rsidRDefault="007C4C96" w:rsidP="00AC30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DE99BF" w14:textId="76DFEAE3" w:rsidR="007C4C96" w:rsidRPr="00F12391" w:rsidRDefault="007C4C96" w:rsidP="00AC306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BCFBB7" w14:textId="299A345D" w:rsidR="007C4C96" w:rsidRPr="00F12391" w:rsidRDefault="007C4C96" w:rsidP="00AC306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1198B0" w14:textId="07430552" w:rsidR="007C4C96" w:rsidRPr="00F12391" w:rsidRDefault="007C4C96" w:rsidP="00AC306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1B5F7F" w14:textId="312FE232" w:rsidR="007C4C96" w:rsidRPr="00F12391" w:rsidRDefault="007C4C96" w:rsidP="00AC306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2B5086" w14:textId="150575FA" w:rsidR="007C4C96" w:rsidRPr="00F12391" w:rsidRDefault="007C4C96" w:rsidP="00AC306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BCDFCD" w14:textId="0B3CE257" w:rsidR="007C4C96" w:rsidRPr="00F12391" w:rsidRDefault="007C4C96" w:rsidP="00AC306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E27B02" w14:textId="77777777" w:rsidR="007C4C96" w:rsidRPr="00F12391" w:rsidRDefault="007C4C96" w:rsidP="00AC306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95FD20" w14:textId="2B7E83E4" w:rsidR="007C4C96" w:rsidRPr="00F12391" w:rsidRDefault="007C4C96" w:rsidP="00AC30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1CA910" w14:textId="5E337168" w:rsidR="007C4C96" w:rsidRPr="00F12391" w:rsidRDefault="007C4C96" w:rsidP="00AC306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7C4C96" w:rsidRPr="00F12391" w14:paraId="6AF38460" w14:textId="77777777" w:rsidTr="007C4C96">
        <w:trPr>
          <w:trHeight w:val="245"/>
        </w:trPr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7973A3" w14:textId="77777777" w:rsidR="007C4C96" w:rsidRPr="00F12391" w:rsidRDefault="007C4C96" w:rsidP="00AC3068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lastRenderedPageBreak/>
              <w:t>Hospice/best supportive car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30561ED7" w14:textId="0B24EC10" w:rsidR="007C4C96" w:rsidRPr="00F12391" w:rsidRDefault="007C4C96" w:rsidP="00AC306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9E3C9" w14:textId="77777777" w:rsidR="007C4C96" w:rsidRPr="00F12391" w:rsidRDefault="007C4C96" w:rsidP="00AC306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49361" w14:textId="0E438C7F" w:rsidR="007C4C96" w:rsidRPr="00F12391" w:rsidRDefault="007C4C96" w:rsidP="00AC30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69F5F" w14:textId="2FC2194C" w:rsidR="007C4C96" w:rsidRPr="00F12391" w:rsidRDefault="007C4C96" w:rsidP="00AC306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CBCA8" w14:textId="39C3EC5D" w:rsidR="007C4C96" w:rsidRPr="00F12391" w:rsidRDefault="007C4C96" w:rsidP="00AC306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E34E6" w14:textId="2C4F6D93" w:rsidR="007C4C96" w:rsidRPr="00F12391" w:rsidRDefault="007C4C96" w:rsidP="00AC306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03A69" w14:textId="7E2B664F" w:rsidR="007C4C96" w:rsidRPr="00F12391" w:rsidRDefault="007C4C96" w:rsidP="00AC306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DCCB2" w14:textId="6200D098" w:rsidR="007C4C96" w:rsidRPr="00F12391" w:rsidRDefault="007C4C96" w:rsidP="00AC306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2C0ED" w14:textId="5B97FFBB" w:rsidR="007C4C96" w:rsidRPr="00F12391" w:rsidRDefault="007C4C96" w:rsidP="00AC306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00C06" w14:textId="75395F53" w:rsidR="007C4C96" w:rsidRPr="00F12391" w:rsidRDefault="007C4C96" w:rsidP="00AC306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A50C5" w14:textId="57322F30" w:rsidR="007C4C96" w:rsidRPr="00F12391" w:rsidRDefault="007C4C96" w:rsidP="00AC30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596285" w14:textId="6AE47C11" w:rsidR="007C4C96" w:rsidRPr="00F12391" w:rsidRDefault="007C4C96" w:rsidP="00AC306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16ACA" w:rsidRPr="00216ACA" w14:paraId="44B1C6E7" w14:textId="77777777" w:rsidTr="007C4C96"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A2CC33" w14:textId="77777777" w:rsidR="00216ACA" w:rsidRPr="00216ACA" w:rsidRDefault="00216ACA" w:rsidP="00216ACA">
            <w:pPr>
              <w:numPr>
                <w:ilvl w:val="0"/>
                <w:numId w:val="21"/>
              </w:numPr>
              <w:spacing w:after="0" w:line="240" w:lineRule="auto"/>
              <w:contextualSpacing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216ACA">
              <w:rPr>
                <w:rFonts w:cstheme="minorHAnsi"/>
                <w:b/>
                <w:bCs/>
                <w:sz w:val="18"/>
                <w:szCs w:val="18"/>
              </w:rPr>
              <w:t>Rating</w:t>
            </w:r>
            <w:r w:rsidRPr="00216ACA">
              <w:rPr>
                <w:rFonts w:cstheme="minorHAnsi"/>
                <w:bCs/>
                <w:sz w:val="18"/>
                <w:szCs w:val="18"/>
              </w:rPr>
              <w:t xml:space="preserve">: </w:t>
            </w:r>
            <w:r w:rsidRPr="00216ACA">
              <w:rPr>
                <w:rFonts w:cstheme="minorHAnsi"/>
                <w:b/>
                <w:bCs/>
                <w:sz w:val="18"/>
                <w:szCs w:val="18"/>
              </w:rPr>
              <w:t>A</w:t>
            </w:r>
            <w:r w:rsidRPr="00216ACA">
              <w:rPr>
                <w:rFonts w:cstheme="minorHAnsi"/>
                <w:bCs/>
                <w:sz w:val="18"/>
                <w:szCs w:val="18"/>
              </w:rPr>
              <w:t xml:space="preserve">-Usually appropriate; </w:t>
            </w:r>
            <w:r w:rsidRPr="00216ACA">
              <w:rPr>
                <w:rFonts w:cstheme="minorHAnsi"/>
                <w:b/>
                <w:bCs/>
                <w:sz w:val="18"/>
                <w:szCs w:val="18"/>
              </w:rPr>
              <w:t>M</w:t>
            </w:r>
            <w:r w:rsidRPr="00216ACA">
              <w:rPr>
                <w:rFonts w:cstheme="minorHAnsi"/>
                <w:bCs/>
                <w:sz w:val="18"/>
                <w:szCs w:val="18"/>
              </w:rPr>
              <w:t>-May be appropriate;</w:t>
            </w:r>
            <w:r w:rsidRPr="00216ACA">
              <w:rPr>
                <w:rFonts w:cstheme="minorHAnsi"/>
                <w:b/>
                <w:bCs/>
                <w:sz w:val="18"/>
                <w:szCs w:val="18"/>
              </w:rPr>
              <w:t xml:space="preserve"> U</w:t>
            </w:r>
            <w:r w:rsidRPr="00216ACA">
              <w:rPr>
                <w:rFonts w:cstheme="minorHAnsi"/>
                <w:bCs/>
                <w:sz w:val="18"/>
                <w:szCs w:val="18"/>
              </w:rPr>
              <w:t>-Usually not appropriate</w:t>
            </w:r>
          </w:p>
          <w:p w14:paraId="7A9F19E8" w14:textId="31658C03" w:rsidR="00216ACA" w:rsidRPr="00B129C3" w:rsidRDefault="00216ACA" w:rsidP="00B129C3">
            <w:pPr>
              <w:numPr>
                <w:ilvl w:val="0"/>
                <w:numId w:val="21"/>
              </w:numPr>
              <w:spacing w:after="0" w:line="240" w:lineRule="auto"/>
              <w:contextualSpacing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216ACA">
              <w:rPr>
                <w:rFonts w:cstheme="minorHAnsi"/>
                <w:b/>
                <w:sz w:val="18"/>
                <w:szCs w:val="18"/>
              </w:rPr>
              <w:t>Per the UCLA/RAND Appropriateness Method</w:t>
            </w:r>
            <w:r w:rsidRPr="00216ACA">
              <w:rPr>
                <w:rFonts w:cstheme="minorHAnsi"/>
                <w:bCs/>
                <w:sz w:val="18"/>
                <w:szCs w:val="18"/>
              </w:rPr>
              <w:t xml:space="preserve"> - * Disagreement, i.e., the variation of the individual ratings from the median rating indicates panel disagreement on the final recommendation (see narrative text). Group median rating is set automatically to 5.</w:t>
            </w:r>
          </w:p>
        </w:tc>
      </w:tr>
    </w:tbl>
    <w:p w14:paraId="1B2A4ED6" w14:textId="77777777" w:rsidR="000F6B86" w:rsidRPr="00F12391" w:rsidRDefault="000F6B86" w:rsidP="000F6B86">
      <w:pPr>
        <w:rPr>
          <w:rFonts w:cstheme="minorHAnsi"/>
          <w:sz w:val="20"/>
          <w:szCs w:val="20"/>
        </w:rPr>
      </w:pPr>
    </w:p>
    <w:p w14:paraId="2BA55B1F" w14:textId="1A6A4668" w:rsidR="00597F7B" w:rsidRPr="00F12391" w:rsidRDefault="00597F7B" w:rsidP="00597F7B">
      <w:pPr>
        <w:tabs>
          <w:tab w:val="left" w:pos="2140"/>
        </w:tabs>
        <w:spacing w:line="0" w:lineRule="atLeast"/>
        <w:rPr>
          <w:rFonts w:cstheme="minorHAnsi"/>
          <w:sz w:val="20"/>
          <w:szCs w:val="20"/>
        </w:rPr>
      </w:pPr>
      <w:r w:rsidRPr="00F12391">
        <w:rPr>
          <w:rFonts w:cstheme="minorHAnsi"/>
          <w:b/>
          <w:sz w:val="20"/>
          <w:szCs w:val="20"/>
          <w:u w:val="single"/>
        </w:rPr>
        <w:t>CASE 8</w:t>
      </w:r>
      <w:r w:rsidRPr="00F12391">
        <w:rPr>
          <w:rFonts w:cstheme="minorHAnsi"/>
          <w:b/>
          <w:sz w:val="20"/>
          <w:szCs w:val="20"/>
        </w:rPr>
        <w:t xml:space="preserve"> </w:t>
      </w:r>
      <w:r w:rsidR="00212A64" w:rsidRPr="00F12391">
        <w:rPr>
          <w:rFonts w:cstheme="minorHAnsi"/>
          <w:b/>
          <w:sz w:val="20"/>
          <w:szCs w:val="20"/>
        </w:rPr>
        <w:t>(a-</w:t>
      </w:r>
      <w:proofErr w:type="gramStart"/>
      <w:r w:rsidR="00212A64" w:rsidRPr="00F12391">
        <w:rPr>
          <w:rFonts w:cstheme="minorHAnsi"/>
          <w:b/>
          <w:sz w:val="20"/>
          <w:szCs w:val="20"/>
        </w:rPr>
        <w:t>e)</w:t>
      </w:r>
      <w:r w:rsidRPr="00F12391">
        <w:rPr>
          <w:rFonts w:cstheme="minorHAnsi"/>
          <w:b/>
          <w:sz w:val="20"/>
          <w:szCs w:val="20"/>
        </w:rPr>
        <w:t xml:space="preserve">   </w:t>
      </w:r>
      <w:proofErr w:type="gramEnd"/>
      <w:r w:rsidRPr="00F12391">
        <w:rPr>
          <w:rFonts w:cstheme="minorHAnsi"/>
          <w:b/>
          <w:sz w:val="20"/>
          <w:szCs w:val="20"/>
        </w:rPr>
        <w:t xml:space="preserve"> </w:t>
      </w:r>
      <w:r w:rsidRPr="00F12391">
        <w:rPr>
          <w:rFonts w:cstheme="minorHAnsi"/>
          <w:bCs/>
          <w:sz w:val="20"/>
          <w:szCs w:val="20"/>
        </w:rPr>
        <w:t>Progressive systemic and CNS</w:t>
      </w:r>
      <w:r w:rsidRPr="00F12391">
        <w:rPr>
          <w:rFonts w:cstheme="minorHAnsi"/>
          <w:b/>
          <w:sz w:val="20"/>
          <w:szCs w:val="20"/>
        </w:rPr>
        <w:t xml:space="preserve"> </w:t>
      </w:r>
      <w:r w:rsidRPr="00F12391">
        <w:rPr>
          <w:rFonts w:cstheme="minorHAnsi"/>
          <w:sz w:val="20"/>
          <w:szCs w:val="20"/>
        </w:rPr>
        <w:t>NSCLC on a 3</w:t>
      </w:r>
      <w:r w:rsidRPr="00F12391">
        <w:rPr>
          <w:rFonts w:cstheme="minorHAnsi"/>
          <w:sz w:val="20"/>
          <w:szCs w:val="20"/>
          <w:vertAlign w:val="superscript"/>
        </w:rPr>
        <w:t>rd</w:t>
      </w:r>
      <w:r w:rsidRPr="00F12391">
        <w:rPr>
          <w:rFonts w:cstheme="minorHAnsi"/>
          <w:sz w:val="20"/>
          <w:szCs w:val="20"/>
        </w:rPr>
        <w:t xml:space="preserve"> generation TKI with a newly identified, targetable resistance mutation</w:t>
      </w:r>
      <w:r w:rsidR="00E9245A" w:rsidRPr="00F12391">
        <w:rPr>
          <w:rFonts w:cstheme="minorHAnsi"/>
          <w:sz w:val="20"/>
          <w:szCs w:val="20"/>
        </w:rPr>
        <w:t xml:space="preserve"> obtained by systemic biopsy</w:t>
      </w:r>
      <w:r w:rsidRPr="00F12391">
        <w:rPr>
          <w:rFonts w:cstheme="minorHAnsi"/>
          <w:sz w:val="20"/>
          <w:szCs w:val="20"/>
        </w:rPr>
        <w:t>.</w:t>
      </w:r>
      <w:r w:rsidR="006050A1" w:rsidRPr="00F12391">
        <w:rPr>
          <w:rFonts w:cstheme="minorHAnsi"/>
          <w:sz w:val="20"/>
          <w:szCs w:val="20"/>
        </w:rPr>
        <w:t xml:space="preserve"> </w:t>
      </w:r>
      <w:r w:rsidR="006050A1" w:rsidRPr="00F12391">
        <w:rPr>
          <w:rFonts w:cstheme="minorHAnsi"/>
          <w:i/>
          <w:iCs/>
          <w:sz w:val="20"/>
          <w:szCs w:val="20"/>
        </w:rPr>
        <w:t>In this variant, you will assume access to a novel TKI with variable CNS response rate and duration of response</w:t>
      </w:r>
      <w:r w:rsidR="006050A1" w:rsidRPr="00F12391">
        <w:rPr>
          <w:rFonts w:cstheme="minorHAnsi"/>
          <w:sz w:val="20"/>
          <w:szCs w:val="20"/>
        </w:rPr>
        <w:t>.</w:t>
      </w:r>
      <w:r w:rsidRPr="00F12391">
        <w:rPr>
          <w:rFonts w:cstheme="minorHAnsi"/>
          <w:sz w:val="20"/>
          <w:szCs w:val="20"/>
        </w:rPr>
        <w:t xml:space="preserve"> </w:t>
      </w:r>
    </w:p>
    <w:p w14:paraId="01A57EE5" w14:textId="77777777" w:rsidR="00597F7B" w:rsidRPr="00F12391" w:rsidRDefault="00597F7B" w:rsidP="00597F7B">
      <w:pPr>
        <w:tabs>
          <w:tab w:val="left" w:pos="4320"/>
        </w:tabs>
        <w:spacing w:after="0" w:line="240" w:lineRule="auto"/>
        <w:ind w:left="1440" w:hanging="1440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 xml:space="preserve">Age                  </w:t>
      </w:r>
      <w:r w:rsidRPr="00F12391">
        <w:rPr>
          <w:rFonts w:cstheme="minorHAnsi"/>
          <w:sz w:val="20"/>
          <w:szCs w:val="20"/>
        </w:rPr>
        <w:tab/>
      </w:r>
      <w:r w:rsidRPr="00F12391">
        <w:rPr>
          <w:rFonts w:cstheme="minorHAnsi"/>
          <w:sz w:val="20"/>
          <w:szCs w:val="20"/>
        </w:rPr>
        <w:tab/>
        <w:t>50</w:t>
      </w:r>
    </w:p>
    <w:p w14:paraId="4501C75F" w14:textId="2377D6E2" w:rsidR="00597F7B" w:rsidRPr="00F12391" w:rsidRDefault="00597F7B" w:rsidP="00597F7B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KPS</w:t>
      </w:r>
      <w:r w:rsidRPr="00F12391">
        <w:rPr>
          <w:rFonts w:cstheme="minorHAnsi"/>
          <w:sz w:val="20"/>
          <w:szCs w:val="20"/>
        </w:rPr>
        <w:tab/>
        <w:t>80</w:t>
      </w:r>
    </w:p>
    <w:p w14:paraId="704A597B" w14:textId="3FAB13D2" w:rsidR="00597F7B" w:rsidRPr="00F12391" w:rsidRDefault="00597F7B" w:rsidP="00597F7B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Extracranial disease</w:t>
      </w:r>
      <w:r w:rsidRPr="00F12391">
        <w:rPr>
          <w:rFonts w:cstheme="minorHAnsi"/>
          <w:sz w:val="20"/>
          <w:szCs w:val="20"/>
        </w:rPr>
        <w:tab/>
        <w:t>progression on 3</w:t>
      </w:r>
      <w:r w:rsidRPr="00F12391">
        <w:rPr>
          <w:rFonts w:cstheme="minorHAnsi"/>
          <w:sz w:val="20"/>
          <w:szCs w:val="20"/>
          <w:vertAlign w:val="superscript"/>
        </w:rPr>
        <w:t>rd</w:t>
      </w:r>
      <w:r w:rsidRPr="00F12391">
        <w:rPr>
          <w:rFonts w:cstheme="minorHAnsi"/>
          <w:sz w:val="20"/>
          <w:szCs w:val="20"/>
        </w:rPr>
        <w:t xml:space="preserve"> generation TKI</w:t>
      </w:r>
    </w:p>
    <w:p w14:paraId="6F57C468" w14:textId="114149D5" w:rsidR="00597F7B" w:rsidRPr="00F12391" w:rsidRDefault="00597F7B" w:rsidP="00597F7B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# of brain metastases</w:t>
      </w:r>
      <w:r w:rsidRPr="00F12391">
        <w:rPr>
          <w:rFonts w:cstheme="minorHAnsi"/>
          <w:sz w:val="20"/>
          <w:szCs w:val="20"/>
        </w:rPr>
        <w:tab/>
        <w:t>12</w:t>
      </w:r>
      <w:r w:rsidR="00235F55" w:rsidRPr="00F12391">
        <w:rPr>
          <w:rFonts w:cstheme="minorHAnsi"/>
          <w:sz w:val="20"/>
          <w:szCs w:val="20"/>
        </w:rPr>
        <w:t xml:space="preserve"> </w:t>
      </w:r>
      <w:r w:rsidRPr="00F12391">
        <w:rPr>
          <w:rFonts w:cstheme="minorHAnsi"/>
          <w:sz w:val="20"/>
          <w:szCs w:val="20"/>
        </w:rPr>
        <w:t xml:space="preserve">asymptomatic </w:t>
      </w:r>
      <w:r w:rsidR="001C2CF8" w:rsidRPr="00F12391">
        <w:rPr>
          <w:rFonts w:cstheme="minorHAnsi"/>
          <w:sz w:val="20"/>
          <w:szCs w:val="20"/>
        </w:rPr>
        <w:t>metastases</w:t>
      </w:r>
    </w:p>
    <w:p w14:paraId="1516CC62" w14:textId="353687F7" w:rsidR="00597F7B" w:rsidRPr="00F12391" w:rsidRDefault="00597F7B" w:rsidP="00597F7B">
      <w:pPr>
        <w:tabs>
          <w:tab w:val="left" w:pos="4320"/>
        </w:tabs>
        <w:spacing w:after="0" w:line="240" w:lineRule="auto"/>
        <w:ind w:left="4320" w:hanging="4320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Size of brain metastases</w:t>
      </w:r>
      <w:r w:rsidRPr="00F12391">
        <w:rPr>
          <w:rFonts w:cstheme="minorHAnsi"/>
          <w:sz w:val="20"/>
          <w:szCs w:val="20"/>
        </w:rPr>
        <w:tab/>
        <w:t>all sub-centimeter,</w:t>
      </w:r>
    </w:p>
    <w:p w14:paraId="26AB9628" w14:textId="391DE346" w:rsidR="00597F7B" w:rsidRPr="00F12391" w:rsidRDefault="00597F7B" w:rsidP="00597F7B">
      <w:pPr>
        <w:tabs>
          <w:tab w:val="left" w:pos="4320"/>
        </w:tabs>
        <w:spacing w:after="0" w:line="240" w:lineRule="auto"/>
        <w:rPr>
          <w:rFonts w:cstheme="minorHAnsi"/>
          <w:sz w:val="20"/>
          <w:szCs w:val="20"/>
        </w:rPr>
      </w:pPr>
      <w:r w:rsidRPr="00F12391">
        <w:rPr>
          <w:rFonts w:cstheme="minorHAnsi"/>
          <w:sz w:val="20"/>
          <w:szCs w:val="20"/>
        </w:rPr>
        <w:t>Systemic therapy</w:t>
      </w:r>
      <w:r w:rsidRPr="00F12391">
        <w:rPr>
          <w:rFonts w:cstheme="minorHAnsi"/>
          <w:sz w:val="20"/>
          <w:szCs w:val="20"/>
        </w:rPr>
        <w:tab/>
        <w:t>TKI targeted to new resistance mutation</w:t>
      </w:r>
    </w:p>
    <w:p w14:paraId="30800C20" w14:textId="77777777" w:rsidR="00216ACA" w:rsidRDefault="00216ACA" w:rsidP="000F6B86">
      <w:pPr>
        <w:rPr>
          <w:rFonts w:cstheme="minorHAnsi"/>
          <w:b/>
          <w:bCs/>
          <w:sz w:val="20"/>
          <w:szCs w:val="20"/>
          <w:u w:val="single"/>
        </w:rPr>
      </w:pPr>
    </w:p>
    <w:p w14:paraId="7A261865" w14:textId="16EFF285" w:rsidR="00B00949" w:rsidRPr="00F12391" w:rsidRDefault="00B00949" w:rsidP="000F6B86">
      <w:pPr>
        <w:rPr>
          <w:rFonts w:cstheme="minorHAnsi"/>
          <w:sz w:val="20"/>
          <w:szCs w:val="20"/>
        </w:rPr>
      </w:pPr>
      <w:r w:rsidRPr="00F12391">
        <w:rPr>
          <w:rFonts w:cstheme="minorHAnsi"/>
          <w:b/>
          <w:bCs/>
          <w:sz w:val="20"/>
          <w:szCs w:val="20"/>
          <w:u w:val="single"/>
        </w:rPr>
        <w:t>Variant 8a:</w:t>
      </w:r>
      <w:r w:rsidRPr="00F12391">
        <w:rPr>
          <w:rFonts w:cstheme="minorHAnsi"/>
          <w:b/>
          <w:bCs/>
          <w:sz w:val="20"/>
          <w:szCs w:val="20"/>
        </w:rPr>
        <w:tab/>
      </w:r>
      <w:r w:rsidRPr="00F12391">
        <w:rPr>
          <w:rFonts w:cstheme="minorHAnsi"/>
          <w:sz w:val="20"/>
          <w:szCs w:val="20"/>
        </w:rPr>
        <w:t xml:space="preserve">   </w:t>
      </w:r>
      <w:r w:rsidR="005279BB" w:rsidRPr="00F12391">
        <w:rPr>
          <w:rFonts w:cstheme="minorHAnsi"/>
          <w:sz w:val="20"/>
          <w:szCs w:val="20"/>
        </w:rPr>
        <w:t xml:space="preserve">Assume you have access to a novel TKI with </w:t>
      </w:r>
      <w:r w:rsidRPr="00F12391">
        <w:rPr>
          <w:rFonts w:cstheme="minorHAnsi"/>
          <w:sz w:val="20"/>
          <w:szCs w:val="20"/>
        </w:rPr>
        <w:t>CNS response rate &lt;50</w:t>
      </w:r>
      <w:r w:rsidR="00B129C3" w:rsidRPr="00F12391">
        <w:rPr>
          <w:rFonts w:cstheme="minorHAnsi"/>
          <w:sz w:val="20"/>
          <w:szCs w:val="20"/>
        </w:rPr>
        <w:t>% with</w:t>
      </w:r>
      <w:r w:rsidRPr="00F12391">
        <w:rPr>
          <w:rFonts w:cstheme="minorHAnsi"/>
          <w:sz w:val="20"/>
          <w:szCs w:val="20"/>
        </w:rPr>
        <w:t xml:space="preserve"> </w:t>
      </w:r>
      <w:r w:rsidR="00235F55" w:rsidRPr="00F12391">
        <w:rPr>
          <w:rFonts w:cstheme="minorHAnsi"/>
          <w:sz w:val="20"/>
          <w:szCs w:val="20"/>
        </w:rPr>
        <w:t xml:space="preserve">a median </w:t>
      </w:r>
      <w:r w:rsidRPr="00F12391">
        <w:rPr>
          <w:rFonts w:cstheme="minorHAnsi"/>
          <w:sz w:val="20"/>
          <w:szCs w:val="20"/>
        </w:rPr>
        <w:t xml:space="preserve">CNS response duration </w:t>
      </w:r>
      <w:r w:rsidR="00235F55" w:rsidRPr="00F12391">
        <w:rPr>
          <w:rFonts w:cstheme="minorHAnsi"/>
          <w:sz w:val="20"/>
          <w:szCs w:val="20"/>
        </w:rPr>
        <w:t xml:space="preserve">of </w:t>
      </w:r>
      <w:r w:rsidRPr="00F12391">
        <w:rPr>
          <w:rFonts w:cstheme="minorHAnsi"/>
          <w:sz w:val="20"/>
          <w:szCs w:val="20"/>
        </w:rPr>
        <w:t xml:space="preserve">6 </w:t>
      </w:r>
      <w:proofErr w:type="gramStart"/>
      <w:r w:rsidRPr="00F12391">
        <w:rPr>
          <w:rFonts w:cstheme="minorHAnsi"/>
          <w:sz w:val="20"/>
          <w:szCs w:val="20"/>
        </w:rPr>
        <w:t>months</w:t>
      </w:r>
      <w:proofErr w:type="gramEnd"/>
      <w:r w:rsidRPr="00F12391">
        <w:rPr>
          <w:rFonts w:cstheme="minorHAnsi"/>
          <w:sz w:val="20"/>
          <w:szCs w:val="20"/>
        </w:rPr>
        <w:t xml:space="preserve">  </w:t>
      </w:r>
    </w:p>
    <w:tbl>
      <w:tblPr>
        <w:tblpPr w:leftFromText="180" w:rightFromText="180" w:vertAnchor="text" w:tblpY="1"/>
        <w:tblOverlap w:val="never"/>
        <w:tblW w:w="4799" w:type="pct"/>
        <w:tblLook w:val="04A0" w:firstRow="1" w:lastRow="0" w:firstColumn="1" w:lastColumn="0" w:noHBand="0" w:noVBand="1"/>
      </w:tblPr>
      <w:tblGrid>
        <w:gridCol w:w="1163"/>
        <w:gridCol w:w="959"/>
        <w:gridCol w:w="318"/>
        <w:gridCol w:w="318"/>
        <w:gridCol w:w="318"/>
        <w:gridCol w:w="318"/>
        <w:gridCol w:w="318"/>
        <w:gridCol w:w="318"/>
        <w:gridCol w:w="318"/>
        <w:gridCol w:w="318"/>
        <w:gridCol w:w="334"/>
        <w:gridCol w:w="1831"/>
        <w:gridCol w:w="2138"/>
      </w:tblGrid>
      <w:tr w:rsidR="007C4C96" w:rsidRPr="00F12391" w14:paraId="1C5DA1B0" w14:textId="77777777" w:rsidTr="007C4C96">
        <w:trPr>
          <w:trHeight w:val="288"/>
          <w:tblHeader/>
        </w:trPr>
        <w:tc>
          <w:tcPr>
            <w:tcW w:w="64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69B9D9F1" w14:textId="77777777" w:rsidR="007C4C96" w:rsidRPr="00F12391" w:rsidRDefault="007C4C96" w:rsidP="007C485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535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19EADF59" w14:textId="77777777" w:rsidR="007C4C96" w:rsidRPr="00F12391" w:rsidRDefault="007C4C96" w:rsidP="00AD36E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ating Category</w:t>
            </w:r>
          </w:p>
        </w:tc>
        <w:tc>
          <w:tcPr>
            <w:tcW w:w="1603" w:type="pct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62872947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Final Tabulations</w:t>
            </w:r>
          </w:p>
        </w:tc>
        <w:tc>
          <w:tcPr>
            <w:tcW w:w="1021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764781B9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roup Median Rating</w:t>
            </w:r>
          </w:p>
        </w:tc>
        <w:tc>
          <w:tcPr>
            <w:tcW w:w="1192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30489CDB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isagree</w:t>
            </w:r>
          </w:p>
        </w:tc>
      </w:tr>
      <w:tr w:rsidR="007C4C96" w:rsidRPr="00F12391" w14:paraId="5BE9D57F" w14:textId="77777777" w:rsidTr="007C4C96">
        <w:trPr>
          <w:trHeight w:val="527"/>
          <w:tblHeader/>
        </w:trPr>
        <w:tc>
          <w:tcPr>
            <w:tcW w:w="64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10986E" w14:textId="77777777" w:rsidR="007C4C96" w:rsidRPr="00F12391" w:rsidRDefault="007C4C96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B49657" w14:textId="77777777" w:rsidR="007C4C96" w:rsidRPr="00F12391" w:rsidRDefault="007C4C96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0CF87468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3296635E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4E6EDFB8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0E897621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4A859320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016A02E1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5AFD1374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39E03F4E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8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6AE9636F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1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9879D6" w14:textId="77777777" w:rsidR="007C4C96" w:rsidRPr="00F12391" w:rsidRDefault="007C4C96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2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86B86B" w14:textId="77777777" w:rsidR="007C4C96" w:rsidRPr="00F12391" w:rsidRDefault="007C4C96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C4C96" w:rsidRPr="00F12391" w14:paraId="0F6C9B59" w14:textId="77777777" w:rsidTr="007C4C96">
        <w:trPr>
          <w:trHeight w:val="58"/>
        </w:trPr>
        <w:tc>
          <w:tcPr>
            <w:tcW w:w="6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062BF" w14:textId="77777777" w:rsidR="007C4C96" w:rsidRPr="00F12391" w:rsidRDefault="007C4C96" w:rsidP="00F614E4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No Radiation, TKI alo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6DC90BA8" w14:textId="02480B0D" w:rsidR="007C4C96" w:rsidRPr="00F12391" w:rsidRDefault="007C4C96" w:rsidP="00F614E4">
            <w:pPr>
              <w:jc w:val="center"/>
              <w:rPr>
                <w:rFonts w:cstheme="minorHAnsi"/>
                <w:b/>
                <w:w w:val="99"/>
                <w:sz w:val="20"/>
                <w:szCs w:val="20"/>
                <w:highlight w:val="cyan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116CE" w14:textId="5D7E4A35" w:rsidR="007C4C96" w:rsidRPr="00F12391" w:rsidRDefault="007C4C96" w:rsidP="00F614E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4B087" w14:textId="2AF4C9C9" w:rsidR="007C4C96" w:rsidRPr="00F12391" w:rsidRDefault="007C4C96" w:rsidP="00F614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52720" w14:textId="3AC8D9BB" w:rsidR="007C4C96" w:rsidRPr="00F12391" w:rsidRDefault="007C4C96" w:rsidP="00F614E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AC8AB" w14:textId="0BEDEC54" w:rsidR="007C4C96" w:rsidRPr="00F12391" w:rsidRDefault="007C4C96" w:rsidP="00F614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1445A" w14:textId="419010DB" w:rsidR="007C4C96" w:rsidRPr="00F12391" w:rsidRDefault="007C4C96" w:rsidP="00F614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810D3" w14:textId="4EE38031" w:rsidR="007C4C96" w:rsidRPr="00F12391" w:rsidRDefault="007C4C96" w:rsidP="00F614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A7093" w14:textId="08B9C174" w:rsidR="007C4C96" w:rsidRPr="00F12391" w:rsidRDefault="007C4C96" w:rsidP="00F614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DB669" w14:textId="77777777" w:rsidR="007C4C96" w:rsidRPr="00F12391" w:rsidRDefault="007C4C96" w:rsidP="00F614E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B8921" w14:textId="77777777" w:rsidR="007C4C96" w:rsidRPr="00F12391" w:rsidRDefault="007C4C96" w:rsidP="00F614E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86632" w14:textId="447EFE2A" w:rsidR="007C4C96" w:rsidRPr="00F12391" w:rsidRDefault="007C4C96" w:rsidP="00F614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55047" w14:textId="1ABE5617" w:rsidR="007C4C96" w:rsidRPr="00F12391" w:rsidRDefault="007C4C96" w:rsidP="00F614E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C4C96" w:rsidRPr="00F12391" w14:paraId="7D0CB097" w14:textId="77777777" w:rsidTr="007C4C96">
        <w:trPr>
          <w:trHeight w:val="58"/>
        </w:trPr>
        <w:tc>
          <w:tcPr>
            <w:tcW w:w="6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05DD4" w14:textId="080AE354" w:rsidR="007C4C96" w:rsidRPr="00F12391" w:rsidRDefault="007C4C96" w:rsidP="00F614E4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SRS to all metastases and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416C6635" w14:textId="2993FC64" w:rsidR="007C4C96" w:rsidRPr="00F12391" w:rsidRDefault="007C4C96" w:rsidP="00F614E4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cyan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9D113" w14:textId="77777777" w:rsidR="007C4C96" w:rsidRPr="00F12391" w:rsidRDefault="007C4C96" w:rsidP="00F614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6AD3B" w14:textId="77777777" w:rsidR="007C4C96" w:rsidRPr="00F12391" w:rsidRDefault="007C4C96" w:rsidP="00F614E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0767D" w14:textId="77777777" w:rsidR="007C4C96" w:rsidRPr="00F12391" w:rsidRDefault="007C4C96" w:rsidP="00F614E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E933F" w14:textId="77777777" w:rsidR="007C4C96" w:rsidRPr="00F12391" w:rsidRDefault="007C4C96" w:rsidP="00F614E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398B2" w14:textId="593F36F6" w:rsidR="007C4C96" w:rsidRPr="00F12391" w:rsidRDefault="007C4C96" w:rsidP="00F614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5E971" w14:textId="692C6191" w:rsidR="007C4C96" w:rsidRPr="00F12391" w:rsidRDefault="007C4C96" w:rsidP="00F614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9426F" w14:textId="66A7EE96" w:rsidR="007C4C96" w:rsidRPr="00F12391" w:rsidRDefault="007C4C96" w:rsidP="00F614E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66082" w14:textId="5378D472" w:rsidR="007C4C96" w:rsidRPr="00F12391" w:rsidRDefault="007C4C96" w:rsidP="00F614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1404F" w14:textId="5D7AFF17" w:rsidR="007C4C96" w:rsidRPr="00F12391" w:rsidRDefault="007C4C96" w:rsidP="00F614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CCB73" w14:textId="56E95C09" w:rsidR="007C4C96" w:rsidRPr="00F12391" w:rsidRDefault="007C4C96" w:rsidP="00F614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5CFD2" w14:textId="1E4D68E8" w:rsidR="007C4C96" w:rsidRPr="00F12391" w:rsidRDefault="007C4C96" w:rsidP="00F614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C4C96" w:rsidRPr="00F12391" w14:paraId="6D94D52C" w14:textId="77777777" w:rsidTr="007C4C96">
        <w:trPr>
          <w:trHeight w:val="58"/>
        </w:trPr>
        <w:tc>
          <w:tcPr>
            <w:tcW w:w="6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F885E" w14:textId="24BFC3C4" w:rsidR="007C4C96" w:rsidRPr="00F12391" w:rsidRDefault="007C4C96" w:rsidP="00F614E4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SRS to selected metastases and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1C7F6421" w14:textId="7C3E0FFC" w:rsidR="007C4C96" w:rsidRPr="00F12391" w:rsidRDefault="007C4C96" w:rsidP="00F614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101B4" w14:textId="7535C0D0" w:rsidR="007C4C96" w:rsidRPr="00F12391" w:rsidRDefault="007C4C96" w:rsidP="00F614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B4DAE" w14:textId="06F50452" w:rsidR="007C4C96" w:rsidRPr="00F12391" w:rsidRDefault="007C4C96" w:rsidP="00F614E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FC648" w14:textId="7E651574" w:rsidR="007C4C96" w:rsidRPr="00F12391" w:rsidRDefault="007C4C96" w:rsidP="00F614E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6893B" w14:textId="2A32F342" w:rsidR="007C4C96" w:rsidRPr="00F12391" w:rsidRDefault="007C4C96" w:rsidP="00F614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B6471" w14:textId="7FAB0304" w:rsidR="007C4C96" w:rsidRPr="00F12391" w:rsidRDefault="007C4C96" w:rsidP="00F614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90BE1" w14:textId="5E9F9AB3" w:rsidR="007C4C96" w:rsidRPr="00F12391" w:rsidRDefault="007C4C96" w:rsidP="00F614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9A5DB" w14:textId="2BFEB4BF" w:rsidR="007C4C96" w:rsidRPr="00F12391" w:rsidRDefault="007C4C96" w:rsidP="00F614E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CAAB6" w14:textId="6568D68E" w:rsidR="007C4C96" w:rsidRPr="00F12391" w:rsidRDefault="007C4C96" w:rsidP="00F614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DCE2E" w14:textId="01FBF742" w:rsidR="007C4C96" w:rsidRPr="00F12391" w:rsidRDefault="007C4C96" w:rsidP="00F614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B67D1" w14:textId="7F308D4E" w:rsidR="007C4C96" w:rsidRPr="00F12391" w:rsidRDefault="007C4C96" w:rsidP="00F614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AA41A" w14:textId="0C9C6D90" w:rsidR="007C4C96" w:rsidRPr="00F12391" w:rsidRDefault="007C4C96" w:rsidP="00F614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7C4C96" w:rsidRPr="00F12391" w14:paraId="514BFBEF" w14:textId="77777777" w:rsidTr="007C4C96">
        <w:trPr>
          <w:trHeight w:val="245"/>
        </w:trPr>
        <w:tc>
          <w:tcPr>
            <w:tcW w:w="6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C2DFCA" w14:textId="77777777" w:rsidR="007C4C96" w:rsidRPr="00F12391" w:rsidRDefault="007C4C96" w:rsidP="00F614E4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WBRT * then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2C1003F4" w14:textId="73F824C3" w:rsidR="007C4C96" w:rsidRPr="00F12391" w:rsidRDefault="007C4C96" w:rsidP="00F614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746AA0" w14:textId="09585CF3" w:rsidR="007C4C96" w:rsidRPr="00F12391" w:rsidRDefault="007C4C96" w:rsidP="00F614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2B7BCD" w14:textId="0040B279" w:rsidR="007C4C96" w:rsidRPr="00F12391" w:rsidRDefault="007C4C96" w:rsidP="00F614E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395517" w14:textId="69E5253C" w:rsidR="007C4C96" w:rsidRPr="00F12391" w:rsidRDefault="007C4C96" w:rsidP="00F614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8249AB" w14:textId="4DE29AC5" w:rsidR="007C4C96" w:rsidRPr="00F12391" w:rsidRDefault="007C4C96" w:rsidP="00F614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50F7C4" w14:textId="622BF199" w:rsidR="007C4C96" w:rsidRPr="00F12391" w:rsidRDefault="007C4C96" w:rsidP="00F614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3E0174" w14:textId="4AE06042" w:rsidR="007C4C96" w:rsidRPr="00F12391" w:rsidRDefault="007C4C96" w:rsidP="00F614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CAA4AA" w14:textId="1CD9B07A" w:rsidR="007C4C96" w:rsidRPr="00F12391" w:rsidRDefault="007C4C96" w:rsidP="00F614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1C12C2" w14:textId="6653EC65" w:rsidR="007C4C96" w:rsidRPr="00F12391" w:rsidRDefault="007C4C96" w:rsidP="00F614E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085FD7" w14:textId="6C3954F0" w:rsidR="007C4C96" w:rsidRPr="00F12391" w:rsidRDefault="007C4C96" w:rsidP="00F614E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5179E5" w14:textId="197C1973" w:rsidR="007C4C96" w:rsidRPr="00F12391" w:rsidRDefault="007C4C96" w:rsidP="00F614E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BE2846" w14:textId="7EBBFB16" w:rsidR="007C4C96" w:rsidRPr="00F12391" w:rsidRDefault="007C4C96" w:rsidP="00F614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7C4C96" w:rsidRPr="00F12391" w14:paraId="3938291E" w14:textId="77777777" w:rsidTr="007C4C96">
        <w:trPr>
          <w:trHeight w:val="317"/>
        </w:trPr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0CEDAB" w14:textId="77777777" w:rsidR="007C4C96" w:rsidRPr="00F12391" w:rsidRDefault="007C4C96" w:rsidP="00F614E4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WBRT* with concurrent TKI followed by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6A069DE6" w14:textId="0BC1D82C" w:rsidR="007C4C96" w:rsidRPr="00F12391" w:rsidRDefault="007C4C96" w:rsidP="00F614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4663C" w14:textId="3B6CA20C" w:rsidR="007C4C96" w:rsidRPr="00F12391" w:rsidRDefault="007C4C96" w:rsidP="00F614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2D1EE" w14:textId="717667CB" w:rsidR="007C4C96" w:rsidRPr="00F12391" w:rsidRDefault="007C4C96" w:rsidP="00F614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C71E7" w14:textId="51916F30" w:rsidR="007C4C96" w:rsidRPr="00F12391" w:rsidRDefault="007C4C96" w:rsidP="00F614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A679D" w14:textId="5363738E" w:rsidR="007C4C96" w:rsidRPr="00F12391" w:rsidRDefault="007C4C96" w:rsidP="00F614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5AA76" w14:textId="2954F6BD" w:rsidR="007C4C96" w:rsidRPr="00F12391" w:rsidRDefault="007C4C96" w:rsidP="00F614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91BBA" w14:textId="3B8A7692" w:rsidR="007C4C96" w:rsidRPr="00F12391" w:rsidRDefault="007C4C96" w:rsidP="00F614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98483" w14:textId="49F38492" w:rsidR="007C4C96" w:rsidRPr="00F12391" w:rsidRDefault="007C4C96" w:rsidP="00F614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D7C8B" w14:textId="77777777" w:rsidR="007C4C96" w:rsidRPr="00F12391" w:rsidRDefault="007C4C96" w:rsidP="00F614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FAA00" w14:textId="1DF1331A" w:rsidR="007C4C96" w:rsidRPr="00F12391" w:rsidRDefault="007C4C96" w:rsidP="00F614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9A31C" w14:textId="2153E7EA" w:rsidR="007C4C96" w:rsidRPr="00F12391" w:rsidRDefault="007C4C96" w:rsidP="00F614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32C3C" w14:textId="353555CD" w:rsidR="007C4C96" w:rsidRPr="00F12391" w:rsidRDefault="007C4C96" w:rsidP="00F614E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16ACA" w:rsidRPr="00216ACA" w14:paraId="4A608145" w14:textId="77777777" w:rsidTr="00B129C3">
        <w:trPr>
          <w:trHeight w:val="1155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5DECA2" w14:textId="77777777" w:rsidR="00216ACA" w:rsidRPr="00216ACA" w:rsidRDefault="00216ACA" w:rsidP="00216ACA">
            <w:pPr>
              <w:numPr>
                <w:ilvl w:val="0"/>
                <w:numId w:val="22"/>
              </w:numPr>
              <w:spacing w:after="0" w:line="240" w:lineRule="auto"/>
              <w:contextualSpacing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216ACA">
              <w:rPr>
                <w:rFonts w:cstheme="minorHAnsi"/>
                <w:b/>
                <w:bCs/>
                <w:sz w:val="18"/>
                <w:szCs w:val="18"/>
              </w:rPr>
              <w:t>Rating</w:t>
            </w:r>
            <w:r w:rsidRPr="00216ACA">
              <w:rPr>
                <w:rFonts w:cstheme="minorHAnsi"/>
                <w:bCs/>
                <w:sz w:val="18"/>
                <w:szCs w:val="18"/>
              </w:rPr>
              <w:t xml:space="preserve">: </w:t>
            </w:r>
            <w:r w:rsidRPr="00216ACA">
              <w:rPr>
                <w:rFonts w:cstheme="minorHAnsi"/>
                <w:b/>
                <w:bCs/>
                <w:sz w:val="18"/>
                <w:szCs w:val="18"/>
              </w:rPr>
              <w:t>A</w:t>
            </w:r>
            <w:r w:rsidRPr="00216ACA">
              <w:rPr>
                <w:rFonts w:cstheme="minorHAnsi"/>
                <w:bCs/>
                <w:sz w:val="18"/>
                <w:szCs w:val="18"/>
              </w:rPr>
              <w:t xml:space="preserve">-Usually appropriate; </w:t>
            </w:r>
            <w:r w:rsidRPr="00216ACA">
              <w:rPr>
                <w:rFonts w:cstheme="minorHAnsi"/>
                <w:b/>
                <w:bCs/>
                <w:sz w:val="18"/>
                <w:szCs w:val="18"/>
              </w:rPr>
              <w:t>M</w:t>
            </w:r>
            <w:r w:rsidRPr="00216ACA">
              <w:rPr>
                <w:rFonts w:cstheme="minorHAnsi"/>
                <w:bCs/>
                <w:sz w:val="18"/>
                <w:szCs w:val="18"/>
              </w:rPr>
              <w:t>-May be appropriate;</w:t>
            </w:r>
            <w:r w:rsidRPr="00216ACA">
              <w:rPr>
                <w:rFonts w:cstheme="minorHAnsi"/>
                <w:b/>
                <w:bCs/>
                <w:sz w:val="18"/>
                <w:szCs w:val="18"/>
              </w:rPr>
              <w:t xml:space="preserve"> U</w:t>
            </w:r>
            <w:r w:rsidRPr="00216ACA">
              <w:rPr>
                <w:rFonts w:cstheme="minorHAnsi"/>
                <w:bCs/>
                <w:sz w:val="18"/>
                <w:szCs w:val="18"/>
              </w:rPr>
              <w:t>-Usually not appropriate</w:t>
            </w:r>
          </w:p>
          <w:p w14:paraId="245E228F" w14:textId="55D98772" w:rsidR="00216ACA" w:rsidRPr="00B129C3" w:rsidRDefault="00216ACA" w:rsidP="00B129C3">
            <w:pPr>
              <w:numPr>
                <w:ilvl w:val="0"/>
                <w:numId w:val="22"/>
              </w:numPr>
              <w:spacing w:after="0" w:line="240" w:lineRule="auto"/>
              <w:contextualSpacing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216ACA">
              <w:rPr>
                <w:rFonts w:cstheme="minorHAnsi"/>
                <w:b/>
                <w:sz w:val="18"/>
                <w:szCs w:val="18"/>
              </w:rPr>
              <w:t>Per the UCLA/RAND Appropriateness Method</w:t>
            </w:r>
            <w:r w:rsidRPr="00216ACA">
              <w:rPr>
                <w:rFonts w:cstheme="minorHAnsi"/>
                <w:bCs/>
                <w:sz w:val="18"/>
                <w:szCs w:val="18"/>
              </w:rPr>
              <w:t xml:space="preserve"> - * Disagreement, i.e., the variation of the individual ratings from the median rating indicates panel disagreement on the final recommendation (see narrative text). Group median rating is set automatically to 5.</w:t>
            </w:r>
          </w:p>
        </w:tc>
      </w:tr>
    </w:tbl>
    <w:p w14:paraId="4E76AC57" w14:textId="658779A4" w:rsidR="00472C18" w:rsidRPr="00F12391" w:rsidRDefault="00472C18">
      <w:pPr>
        <w:rPr>
          <w:rFonts w:cstheme="minorHAnsi"/>
          <w:sz w:val="20"/>
          <w:szCs w:val="20"/>
        </w:rPr>
      </w:pPr>
    </w:p>
    <w:p w14:paraId="0AAD1C7E" w14:textId="703905C5" w:rsidR="00B00949" w:rsidRPr="00F12391" w:rsidRDefault="00B00949" w:rsidP="00B00949">
      <w:pPr>
        <w:rPr>
          <w:rFonts w:cstheme="minorHAnsi"/>
          <w:sz w:val="20"/>
          <w:szCs w:val="20"/>
        </w:rPr>
      </w:pPr>
      <w:r w:rsidRPr="00F12391">
        <w:rPr>
          <w:rFonts w:cstheme="minorHAnsi"/>
          <w:b/>
          <w:bCs/>
          <w:sz w:val="20"/>
          <w:szCs w:val="20"/>
          <w:u w:val="single"/>
        </w:rPr>
        <w:lastRenderedPageBreak/>
        <w:t>Variant 8b:</w:t>
      </w:r>
      <w:r w:rsidRPr="00F12391">
        <w:rPr>
          <w:rFonts w:cstheme="minorHAnsi"/>
          <w:b/>
          <w:bCs/>
          <w:sz w:val="20"/>
          <w:szCs w:val="20"/>
        </w:rPr>
        <w:tab/>
      </w:r>
      <w:r w:rsidRPr="00F12391">
        <w:rPr>
          <w:rFonts w:cstheme="minorHAnsi"/>
          <w:sz w:val="20"/>
          <w:szCs w:val="20"/>
        </w:rPr>
        <w:t xml:space="preserve">   </w:t>
      </w:r>
      <w:r w:rsidR="005279BB" w:rsidRPr="00F12391">
        <w:rPr>
          <w:rFonts w:cstheme="minorHAnsi"/>
          <w:sz w:val="20"/>
          <w:szCs w:val="20"/>
        </w:rPr>
        <w:t xml:space="preserve">Assume you have access to a novel TKI with </w:t>
      </w:r>
      <w:r w:rsidRPr="00F12391">
        <w:rPr>
          <w:rFonts w:cstheme="minorHAnsi"/>
          <w:sz w:val="20"/>
          <w:szCs w:val="20"/>
        </w:rPr>
        <w:t xml:space="preserve">CNS response rate 50% with </w:t>
      </w:r>
      <w:r w:rsidR="00235F55" w:rsidRPr="00F12391">
        <w:rPr>
          <w:rFonts w:cstheme="minorHAnsi"/>
          <w:sz w:val="20"/>
          <w:szCs w:val="20"/>
        </w:rPr>
        <w:t xml:space="preserve">a median </w:t>
      </w:r>
      <w:r w:rsidRPr="00F12391">
        <w:rPr>
          <w:rFonts w:cstheme="minorHAnsi"/>
          <w:sz w:val="20"/>
          <w:szCs w:val="20"/>
        </w:rPr>
        <w:t xml:space="preserve">CNS response duration </w:t>
      </w:r>
      <w:r w:rsidR="00235F55" w:rsidRPr="00F12391">
        <w:rPr>
          <w:rFonts w:cstheme="minorHAnsi"/>
          <w:sz w:val="20"/>
          <w:szCs w:val="20"/>
        </w:rPr>
        <w:t xml:space="preserve">of </w:t>
      </w:r>
      <w:r w:rsidRPr="00F12391">
        <w:rPr>
          <w:rFonts w:cstheme="minorHAnsi"/>
          <w:sz w:val="20"/>
          <w:szCs w:val="20"/>
        </w:rPr>
        <w:t xml:space="preserve">8 months  </w:t>
      </w:r>
    </w:p>
    <w:tbl>
      <w:tblPr>
        <w:tblpPr w:leftFromText="180" w:rightFromText="180" w:vertAnchor="text" w:tblpY="1"/>
        <w:tblOverlap w:val="never"/>
        <w:tblW w:w="4799" w:type="pct"/>
        <w:tblLook w:val="04A0" w:firstRow="1" w:lastRow="0" w:firstColumn="1" w:lastColumn="0" w:noHBand="0" w:noVBand="1"/>
      </w:tblPr>
      <w:tblGrid>
        <w:gridCol w:w="1163"/>
        <w:gridCol w:w="959"/>
        <w:gridCol w:w="318"/>
        <w:gridCol w:w="318"/>
        <w:gridCol w:w="318"/>
        <w:gridCol w:w="318"/>
        <w:gridCol w:w="318"/>
        <w:gridCol w:w="318"/>
        <w:gridCol w:w="318"/>
        <w:gridCol w:w="318"/>
        <w:gridCol w:w="334"/>
        <w:gridCol w:w="1831"/>
        <w:gridCol w:w="2138"/>
      </w:tblGrid>
      <w:tr w:rsidR="007C4C96" w:rsidRPr="00F12391" w14:paraId="2F8CBA33" w14:textId="77777777" w:rsidTr="007C4C96">
        <w:trPr>
          <w:trHeight w:val="288"/>
          <w:tblHeader/>
        </w:trPr>
        <w:tc>
          <w:tcPr>
            <w:tcW w:w="64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2E2AC18D" w14:textId="77777777" w:rsidR="007C4C96" w:rsidRPr="00F12391" w:rsidRDefault="007C4C96" w:rsidP="007C485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535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39500568" w14:textId="77777777" w:rsidR="007C4C96" w:rsidRPr="00F12391" w:rsidRDefault="007C4C96" w:rsidP="007C485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ating Category</w:t>
            </w:r>
          </w:p>
        </w:tc>
        <w:tc>
          <w:tcPr>
            <w:tcW w:w="1603" w:type="pct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4DEC2FB0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Final Tabulations</w:t>
            </w:r>
          </w:p>
        </w:tc>
        <w:tc>
          <w:tcPr>
            <w:tcW w:w="1021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78EE42A8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roup Median Rating</w:t>
            </w:r>
          </w:p>
        </w:tc>
        <w:tc>
          <w:tcPr>
            <w:tcW w:w="1192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6780316C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isagree</w:t>
            </w:r>
          </w:p>
        </w:tc>
      </w:tr>
      <w:tr w:rsidR="007C4C96" w:rsidRPr="00F12391" w14:paraId="409E66C5" w14:textId="77777777" w:rsidTr="007C4C96">
        <w:trPr>
          <w:trHeight w:val="300"/>
          <w:tblHeader/>
        </w:trPr>
        <w:tc>
          <w:tcPr>
            <w:tcW w:w="64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CFF504" w14:textId="77777777" w:rsidR="007C4C96" w:rsidRPr="00F12391" w:rsidRDefault="007C4C96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F78705" w14:textId="77777777" w:rsidR="007C4C96" w:rsidRPr="00F12391" w:rsidRDefault="007C4C96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4B03D296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6CB2A36D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1C346BC2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2216BF54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5DB6C8CA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4841CDF7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1F875BBE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26D747CA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8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2BE9D9F7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1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5B9A71" w14:textId="77777777" w:rsidR="007C4C96" w:rsidRPr="00F12391" w:rsidRDefault="007C4C96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2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40C65A" w14:textId="77777777" w:rsidR="007C4C96" w:rsidRPr="00F12391" w:rsidRDefault="007C4C96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C4C96" w:rsidRPr="00F12391" w14:paraId="7D218879" w14:textId="77777777" w:rsidTr="007C4C96">
        <w:trPr>
          <w:trHeight w:val="58"/>
        </w:trPr>
        <w:tc>
          <w:tcPr>
            <w:tcW w:w="6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96025" w14:textId="77777777" w:rsidR="007C4C96" w:rsidRPr="00F12391" w:rsidRDefault="007C4C96" w:rsidP="009E5AEE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No Radiation, TKI alo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094A3759" w14:textId="259347DA" w:rsidR="007C4C96" w:rsidRPr="00F12391" w:rsidRDefault="007C4C96" w:rsidP="009E5AEE">
            <w:pPr>
              <w:jc w:val="center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A04E1" w14:textId="65BA86A8" w:rsidR="007C4C96" w:rsidRPr="00F12391" w:rsidRDefault="007C4C96" w:rsidP="009E5A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A2ABD" w14:textId="579B0364" w:rsidR="007C4C96" w:rsidRPr="00F12391" w:rsidRDefault="007C4C96" w:rsidP="009E5AE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6905E" w14:textId="3FCCBC97" w:rsidR="007C4C96" w:rsidRPr="00F12391" w:rsidRDefault="007C4C96" w:rsidP="009E5A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D3BCA" w14:textId="5E8C8D25" w:rsidR="007C4C96" w:rsidRPr="00F12391" w:rsidRDefault="007C4C96" w:rsidP="009E5AE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BA5D3" w14:textId="2C6BB35D" w:rsidR="007C4C96" w:rsidRPr="00F12391" w:rsidRDefault="007C4C96" w:rsidP="009E5A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569A4" w14:textId="3ACCCDB4" w:rsidR="007C4C96" w:rsidRPr="00F12391" w:rsidRDefault="007C4C96" w:rsidP="009E5A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29830" w14:textId="5DFC40D7" w:rsidR="007C4C96" w:rsidRPr="00F12391" w:rsidRDefault="007C4C96" w:rsidP="009E5A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53A95" w14:textId="77777777" w:rsidR="007C4C96" w:rsidRPr="00F12391" w:rsidRDefault="007C4C96" w:rsidP="009E5AE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55B77" w14:textId="77777777" w:rsidR="007C4C96" w:rsidRPr="00F12391" w:rsidRDefault="007C4C96" w:rsidP="009E5AE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2CF4E" w14:textId="1FC5BF3E" w:rsidR="007C4C96" w:rsidRPr="00F12391" w:rsidRDefault="007C4C96" w:rsidP="009E5A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7AC8A" w14:textId="1DF2808A" w:rsidR="007C4C96" w:rsidRPr="00F12391" w:rsidRDefault="007C4C96" w:rsidP="009E5AEE">
            <w:pPr>
              <w:jc w:val="center"/>
              <w:rPr>
                <w:rFonts w:cstheme="minorHAnsi"/>
                <w:sz w:val="20"/>
                <w:szCs w:val="20"/>
                <w:highlight w:val="cyan"/>
              </w:rPr>
            </w:pPr>
          </w:p>
        </w:tc>
      </w:tr>
      <w:tr w:rsidR="007C4C96" w:rsidRPr="00F12391" w14:paraId="21E3ECAD" w14:textId="77777777" w:rsidTr="007C4C96">
        <w:trPr>
          <w:trHeight w:val="58"/>
        </w:trPr>
        <w:tc>
          <w:tcPr>
            <w:tcW w:w="6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D7F4C" w14:textId="6BC5FD28" w:rsidR="007C4C96" w:rsidRPr="00F12391" w:rsidRDefault="007C4C96" w:rsidP="009E5AEE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SRS to all metastases and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0B894B79" w14:textId="36734DDE" w:rsidR="007C4C96" w:rsidRPr="00F12391" w:rsidRDefault="007C4C96" w:rsidP="009E5AE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111A9" w14:textId="77777777" w:rsidR="007C4C96" w:rsidRPr="00F12391" w:rsidRDefault="007C4C96" w:rsidP="009E5AE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F5CC7" w14:textId="77777777" w:rsidR="007C4C96" w:rsidRPr="00F12391" w:rsidRDefault="007C4C96" w:rsidP="009E5AE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73D13" w14:textId="77777777" w:rsidR="007C4C96" w:rsidRPr="00F12391" w:rsidRDefault="007C4C96" w:rsidP="009E5AE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EC245" w14:textId="34FFB134" w:rsidR="007C4C96" w:rsidRPr="00F12391" w:rsidRDefault="007C4C96" w:rsidP="009E5A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F85AA" w14:textId="42ADA0B4" w:rsidR="007C4C96" w:rsidRPr="00F12391" w:rsidRDefault="007C4C96" w:rsidP="009E5AE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7B83B" w14:textId="503DE118" w:rsidR="007C4C96" w:rsidRPr="00F12391" w:rsidRDefault="007C4C96" w:rsidP="009E5A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37172" w14:textId="70F14150" w:rsidR="007C4C96" w:rsidRPr="00F12391" w:rsidRDefault="007C4C96" w:rsidP="009E5AE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3FD3A" w14:textId="726393F8" w:rsidR="007C4C96" w:rsidRPr="00F12391" w:rsidRDefault="007C4C96" w:rsidP="009E5AE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6799B" w14:textId="71307F50" w:rsidR="007C4C96" w:rsidRPr="00F12391" w:rsidRDefault="007C4C96" w:rsidP="009E5AE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3F97D" w14:textId="2E0EE040" w:rsidR="007C4C96" w:rsidRPr="00F12391" w:rsidRDefault="007C4C96" w:rsidP="009E5AE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70382" w14:textId="1788A064" w:rsidR="007C4C96" w:rsidRPr="00F12391" w:rsidRDefault="007C4C96" w:rsidP="009E5AE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C4C96" w:rsidRPr="00F12391" w14:paraId="628A9911" w14:textId="77777777" w:rsidTr="007C4C96">
        <w:trPr>
          <w:trHeight w:val="58"/>
        </w:trPr>
        <w:tc>
          <w:tcPr>
            <w:tcW w:w="6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B7A98" w14:textId="258DE843" w:rsidR="007C4C96" w:rsidRPr="00F12391" w:rsidRDefault="007C4C96" w:rsidP="00575C64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SRS to selected metastases and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2D9AF994" w14:textId="4FC171B1" w:rsidR="007C4C96" w:rsidRPr="00F12391" w:rsidRDefault="007C4C96" w:rsidP="00575C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56CDF" w14:textId="764C21EB" w:rsidR="007C4C96" w:rsidRPr="00F12391" w:rsidRDefault="007C4C96" w:rsidP="00575C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E7324" w14:textId="403E7BDD" w:rsidR="007C4C96" w:rsidRPr="00F12391" w:rsidRDefault="007C4C96" w:rsidP="00575C6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3F488" w14:textId="40B3793A" w:rsidR="007C4C96" w:rsidRPr="00F12391" w:rsidRDefault="007C4C96" w:rsidP="00575C6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8F80C" w14:textId="1D14C417" w:rsidR="007C4C96" w:rsidRPr="00F12391" w:rsidRDefault="007C4C96" w:rsidP="00575C6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0BAE6" w14:textId="61BE3266" w:rsidR="007C4C96" w:rsidRPr="00F12391" w:rsidRDefault="007C4C96" w:rsidP="00575C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F01E4" w14:textId="58A060F9" w:rsidR="007C4C96" w:rsidRPr="00F12391" w:rsidRDefault="007C4C96" w:rsidP="00575C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856E1" w14:textId="1BB51C35" w:rsidR="007C4C96" w:rsidRPr="00F12391" w:rsidRDefault="007C4C96" w:rsidP="00575C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9C16A" w14:textId="5C75A0D3" w:rsidR="007C4C96" w:rsidRPr="00F12391" w:rsidRDefault="007C4C96" w:rsidP="00575C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DEAE2" w14:textId="0E07D860" w:rsidR="007C4C96" w:rsidRPr="00F12391" w:rsidRDefault="007C4C96" w:rsidP="00575C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89ED2" w14:textId="5F6DFE28" w:rsidR="007C4C96" w:rsidRPr="00F12391" w:rsidRDefault="007C4C96" w:rsidP="00575C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19309" w14:textId="4EF64D00" w:rsidR="007C4C96" w:rsidRPr="00F12391" w:rsidRDefault="007C4C96" w:rsidP="00575C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7C4C96" w:rsidRPr="00F12391" w14:paraId="6701B25F" w14:textId="77777777" w:rsidTr="007C4C96">
        <w:trPr>
          <w:trHeight w:val="245"/>
        </w:trPr>
        <w:tc>
          <w:tcPr>
            <w:tcW w:w="6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1F1E61" w14:textId="77777777" w:rsidR="007C4C96" w:rsidRPr="00F12391" w:rsidRDefault="007C4C96" w:rsidP="00575C64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WBRT * then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16DD5D16" w14:textId="4B33777B" w:rsidR="007C4C96" w:rsidRPr="00F12391" w:rsidRDefault="007C4C96" w:rsidP="00575C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48D38F" w14:textId="58BB18AC" w:rsidR="007C4C96" w:rsidRPr="00F12391" w:rsidRDefault="007C4C96" w:rsidP="00575C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E8E221" w14:textId="25405F8E" w:rsidR="007C4C96" w:rsidRPr="00F12391" w:rsidRDefault="007C4C96" w:rsidP="00575C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37C2EA" w14:textId="4ABFEE53" w:rsidR="007C4C96" w:rsidRPr="00F12391" w:rsidRDefault="007C4C96" w:rsidP="00575C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3D43F4" w14:textId="77777777" w:rsidR="007C4C96" w:rsidRPr="00F12391" w:rsidRDefault="007C4C96" w:rsidP="00575C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64C347" w14:textId="4026BE0B" w:rsidR="007C4C96" w:rsidRPr="00F12391" w:rsidRDefault="007C4C96" w:rsidP="00575C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A45A41" w14:textId="2955884F" w:rsidR="007C4C96" w:rsidRPr="00F12391" w:rsidRDefault="007C4C96" w:rsidP="00575C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2732D4" w14:textId="515B1025" w:rsidR="007C4C96" w:rsidRPr="00F12391" w:rsidRDefault="007C4C96" w:rsidP="00575C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D59FDE" w14:textId="7B33137F" w:rsidR="007C4C96" w:rsidRPr="00F12391" w:rsidRDefault="007C4C96" w:rsidP="00575C6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62F1F9" w14:textId="051E6C72" w:rsidR="007C4C96" w:rsidRPr="00F12391" w:rsidRDefault="007C4C96" w:rsidP="00575C6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E9B919" w14:textId="36E21527" w:rsidR="007C4C96" w:rsidRPr="00F12391" w:rsidRDefault="007C4C96" w:rsidP="00575C6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6EAD2D" w14:textId="59F4CDAB" w:rsidR="007C4C96" w:rsidRPr="00F12391" w:rsidRDefault="007C4C96" w:rsidP="00575C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7C4C96" w:rsidRPr="00F12391" w14:paraId="7E40FEAC" w14:textId="77777777" w:rsidTr="007C4C96">
        <w:trPr>
          <w:trHeight w:val="317"/>
        </w:trPr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24E0CB" w14:textId="77777777" w:rsidR="007C4C96" w:rsidRPr="00F12391" w:rsidRDefault="007C4C96" w:rsidP="00575C64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WBRT* with concurrent TKI followed by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6CD0B65E" w14:textId="107B7DE8" w:rsidR="007C4C96" w:rsidRPr="00F12391" w:rsidRDefault="007C4C96" w:rsidP="00575C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12033" w14:textId="792DF6C0" w:rsidR="007C4C96" w:rsidRPr="00F12391" w:rsidRDefault="007C4C96" w:rsidP="00575C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CF54E" w14:textId="1E6F9772" w:rsidR="007C4C96" w:rsidRPr="00F12391" w:rsidRDefault="007C4C96" w:rsidP="00575C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B94B0" w14:textId="2D87464A" w:rsidR="007C4C96" w:rsidRPr="00F12391" w:rsidRDefault="007C4C96" w:rsidP="00575C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41E99" w14:textId="0CAAA827" w:rsidR="007C4C96" w:rsidRPr="00F12391" w:rsidRDefault="007C4C96" w:rsidP="00575C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69452" w14:textId="39A05F79" w:rsidR="007C4C96" w:rsidRPr="00F12391" w:rsidRDefault="007C4C96" w:rsidP="00575C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4E53C" w14:textId="587B6F96" w:rsidR="007C4C96" w:rsidRPr="00F12391" w:rsidRDefault="007C4C96" w:rsidP="00575C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AE14D" w14:textId="1274A40A" w:rsidR="007C4C96" w:rsidRPr="00F12391" w:rsidRDefault="007C4C96" w:rsidP="00575C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20AC8" w14:textId="77777777" w:rsidR="007C4C96" w:rsidRPr="00F12391" w:rsidRDefault="007C4C96" w:rsidP="00575C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48341" w14:textId="2CF74834" w:rsidR="007C4C96" w:rsidRPr="00F12391" w:rsidRDefault="007C4C96" w:rsidP="00575C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C4456" w14:textId="1A5256E8" w:rsidR="007C4C96" w:rsidRPr="00F12391" w:rsidRDefault="007C4C96" w:rsidP="00575C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76440D" w14:textId="257E15C3" w:rsidR="007C4C96" w:rsidRPr="00F12391" w:rsidRDefault="007C4C96" w:rsidP="00575C6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216ACA" w:rsidRPr="00216ACA" w14:paraId="4E4A940A" w14:textId="77777777" w:rsidTr="00216ACA"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943CA0" w14:textId="77777777" w:rsidR="00216ACA" w:rsidRPr="00216ACA" w:rsidRDefault="00216ACA" w:rsidP="00216ACA">
            <w:pPr>
              <w:numPr>
                <w:ilvl w:val="0"/>
                <w:numId w:val="23"/>
              </w:numPr>
              <w:spacing w:after="0" w:line="240" w:lineRule="auto"/>
              <w:contextualSpacing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216ACA">
              <w:rPr>
                <w:rFonts w:cstheme="minorHAnsi"/>
                <w:b/>
                <w:bCs/>
                <w:sz w:val="18"/>
                <w:szCs w:val="18"/>
              </w:rPr>
              <w:t>Rating</w:t>
            </w:r>
            <w:r w:rsidRPr="00216ACA">
              <w:rPr>
                <w:rFonts w:cstheme="minorHAnsi"/>
                <w:bCs/>
                <w:sz w:val="18"/>
                <w:szCs w:val="18"/>
              </w:rPr>
              <w:t xml:space="preserve">: </w:t>
            </w:r>
            <w:r w:rsidRPr="00216ACA">
              <w:rPr>
                <w:rFonts w:cstheme="minorHAnsi"/>
                <w:b/>
                <w:bCs/>
                <w:sz w:val="18"/>
                <w:szCs w:val="18"/>
              </w:rPr>
              <w:t>A</w:t>
            </w:r>
            <w:r w:rsidRPr="00216ACA">
              <w:rPr>
                <w:rFonts w:cstheme="minorHAnsi"/>
                <w:bCs/>
                <w:sz w:val="18"/>
                <w:szCs w:val="18"/>
              </w:rPr>
              <w:t xml:space="preserve">-Usually appropriate; </w:t>
            </w:r>
            <w:r w:rsidRPr="00216ACA">
              <w:rPr>
                <w:rFonts w:cstheme="minorHAnsi"/>
                <w:b/>
                <w:bCs/>
                <w:sz w:val="18"/>
                <w:szCs w:val="18"/>
              </w:rPr>
              <w:t>M</w:t>
            </w:r>
            <w:r w:rsidRPr="00216ACA">
              <w:rPr>
                <w:rFonts w:cstheme="minorHAnsi"/>
                <w:bCs/>
                <w:sz w:val="18"/>
                <w:szCs w:val="18"/>
              </w:rPr>
              <w:t>-May be appropriate;</w:t>
            </w:r>
            <w:r w:rsidRPr="00216ACA">
              <w:rPr>
                <w:rFonts w:cstheme="minorHAnsi"/>
                <w:b/>
                <w:bCs/>
                <w:sz w:val="18"/>
                <w:szCs w:val="18"/>
              </w:rPr>
              <w:t xml:space="preserve"> U</w:t>
            </w:r>
            <w:r w:rsidRPr="00216ACA">
              <w:rPr>
                <w:rFonts w:cstheme="minorHAnsi"/>
                <w:bCs/>
                <w:sz w:val="18"/>
                <w:szCs w:val="18"/>
              </w:rPr>
              <w:t>-Usually not appropriate</w:t>
            </w:r>
          </w:p>
          <w:p w14:paraId="52C79922" w14:textId="20D8FD99" w:rsidR="00216ACA" w:rsidRPr="00B129C3" w:rsidRDefault="00216ACA" w:rsidP="00B129C3">
            <w:pPr>
              <w:numPr>
                <w:ilvl w:val="0"/>
                <w:numId w:val="23"/>
              </w:numPr>
              <w:spacing w:after="0" w:line="240" w:lineRule="auto"/>
              <w:contextualSpacing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216ACA">
              <w:rPr>
                <w:rFonts w:cstheme="minorHAnsi"/>
                <w:b/>
                <w:sz w:val="18"/>
                <w:szCs w:val="18"/>
              </w:rPr>
              <w:t>Per the UCLA/RAND Appropriateness Method</w:t>
            </w:r>
            <w:r w:rsidRPr="00216ACA">
              <w:rPr>
                <w:rFonts w:cstheme="minorHAnsi"/>
                <w:bCs/>
                <w:sz w:val="18"/>
                <w:szCs w:val="18"/>
              </w:rPr>
              <w:t xml:space="preserve"> - * Disagreement, i.e., the variation of the individual ratings from the median rating indicates panel disagreement on the final recommendation (see narrative text). Group median rating is set automatically to 5.</w:t>
            </w:r>
          </w:p>
        </w:tc>
      </w:tr>
    </w:tbl>
    <w:p w14:paraId="5B7180BC" w14:textId="77777777" w:rsidR="007C4C96" w:rsidRDefault="007C4C96" w:rsidP="00B00949">
      <w:pPr>
        <w:rPr>
          <w:rFonts w:cstheme="minorHAnsi"/>
          <w:b/>
          <w:bCs/>
          <w:sz w:val="20"/>
          <w:szCs w:val="20"/>
          <w:u w:val="single"/>
        </w:rPr>
      </w:pPr>
    </w:p>
    <w:p w14:paraId="5456FA2D" w14:textId="5505D2B6" w:rsidR="00B00949" w:rsidRPr="00F12391" w:rsidRDefault="00B00949" w:rsidP="00B00949">
      <w:pPr>
        <w:rPr>
          <w:rFonts w:cstheme="minorHAnsi"/>
          <w:sz w:val="20"/>
          <w:szCs w:val="20"/>
        </w:rPr>
      </w:pPr>
      <w:r w:rsidRPr="00F12391">
        <w:rPr>
          <w:rFonts w:cstheme="minorHAnsi"/>
          <w:b/>
          <w:bCs/>
          <w:sz w:val="20"/>
          <w:szCs w:val="20"/>
          <w:u w:val="single"/>
        </w:rPr>
        <w:t>Variant 8c:</w:t>
      </w:r>
      <w:r w:rsidRPr="00F12391">
        <w:rPr>
          <w:rFonts w:cstheme="minorHAnsi"/>
          <w:b/>
          <w:bCs/>
          <w:sz w:val="20"/>
          <w:szCs w:val="20"/>
        </w:rPr>
        <w:tab/>
      </w:r>
      <w:r w:rsidRPr="00F12391">
        <w:rPr>
          <w:rFonts w:cstheme="minorHAnsi"/>
          <w:sz w:val="20"/>
          <w:szCs w:val="20"/>
        </w:rPr>
        <w:t xml:space="preserve">   </w:t>
      </w:r>
      <w:r w:rsidR="005279BB" w:rsidRPr="00F12391">
        <w:rPr>
          <w:rFonts w:cstheme="minorHAnsi"/>
          <w:sz w:val="20"/>
          <w:szCs w:val="20"/>
        </w:rPr>
        <w:t xml:space="preserve">Assume you have access to a novel TKI with </w:t>
      </w:r>
      <w:r w:rsidRPr="00F12391">
        <w:rPr>
          <w:rFonts w:cstheme="minorHAnsi"/>
          <w:sz w:val="20"/>
          <w:szCs w:val="20"/>
        </w:rPr>
        <w:t xml:space="preserve">CNS response rate 65% with </w:t>
      </w:r>
      <w:r w:rsidR="00235F55" w:rsidRPr="00F12391">
        <w:rPr>
          <w:rFonts w:cstheme="minorHAnsi"/>
          <w:sz w:val="20"/>
          <w:szCs w:val="20"/>
        </w:rPr>
        <w:t xml:space="preserve">a median </w:t>
      </w:r>
      <w:r w:rsidRPr="00F12391">
        <w:rPr>
          <w:rFonts w:cstheme="minorHAnsi"/>
          <w:sz w:val="20"/>
          <w:szCs w:val="20"/>
        </w:rPr>
        <w:t xml:space="preserve">CNS response duration </w:t>
      </w:r>
      <w:r w:rsidR="00235F55" w:rsidRPr="00F12391">
        <w:rPr>
          <w:rFonts w:cstheme="minorHAnsi"/>
          <w:sz w:val="20"/>
          <w:szCs w:val="20"/>
        </w:rPr>
        <w:t xml:space="preserve">of </w:t>
      </w:r>
      <w:r w:rsidRPr="00F12391">
        <w:rPr>
          <w:rFonts w:cstheme="minorHAnsi"/>
          <w:sz w:val="20"/>
          <w:szCs w:val="20"/>
        </w:rPr>
        <w:t xml:space="preserve">8 months  </w:t>
      </w:r>
    </w:p>
    <w:tbl>
      <w:tblPr>
        <w:tblpPr w:leftFromText="180" w:rightFromText="180" w:vertAnchor="text" w:tblpY="1"/>
        <w:tblOverlap w:val="never"/>
        <w:tblW w:w="4799" w:type="pct"/>
        <w:tblLook w:val="04A0" w:firstRow="1" w:lastRow="0" w:firstColumn="1" w:lastColumn="0" w:noHBand="0" w:noVBand="1"/>
      </w:tblPr>
      <w:tblGrid>
        <w:gridCol w:w="1163"/>
        <w:gridCol w:w="959"/>
        <w:gridCol w:w="318"/>
        <w:gridCol w:w="318"/>
        <w:gridCol w:w="318"/>
        <w:gridCol w:w="318"/>
        <w:gridCol w:w="318"/>
        <w:gridCol w:w="318"/>
        <w:gridCol w:w="318"/>
        <w:gridCol w:w="318"/>
        <w:gridCol w:w="334"/>
        <w:gridCol w:w="1831"/>
        <w:gridCol w:w="2138"/>
      </w:tblGrid>
      <w:tr w:rsidR="007C4C96" w:rsidRPr="00F12391" w14:paraId="2CFA79C5" w14:textId="77777777" w:rsidTr="007C4C96">
        <w:trPr>
          <w:trHeight w:val="288"/>
          <w:tblHeader/>
        </w:trPr>
        <w:tc>
          <w:tcPr>
            <w:tcW w:w="64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27C88217" w14:textId="77777777" w:rsidR="007C4C96" w:rsidRPr="00F12391" w:rsidRDefault="007C4C96" w:rsidP="007C485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535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52337BDB" w14:textId="77777777" w:rsidR="007C4C96" w:rsidRPr="00F12391" w:rsidRDefault="007C4C96" w:rsidP="00AD36E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ating Category</w:t>
            </w:r>
          </w:p>
        </w:tc>
        <w:tc>
          <w:tcPr>
            <w:tcW w:w="1603" w:type="pct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1C234FAF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Final Tabulations</w:t>
            </w:r>
          </w:p>
        </w:tc>
        <w:tc>
          <w:tcPr>
            <w:tcW w:w="1021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11B4BF39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roup Median Rating</w:t>
            </w:r>
          </w:p>
        </w:tc>
        <w:tc>
          <w:tcPr>
            <w:tcW w:w="1192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5E18AE98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isagree</w:t>
            </w:r>
          </w:p>
        </w:tc>
      </w:tr>
      <w:tr w:rsidR="007C4C96" w:rsidRPr="00F12391" w14:paraId="16C33AA9" w14:textId="77777777" w:rsidTr="007C4C96">
        <w:trPr>
          <w:trHeight w:val="300"/>
          <w:tblHeader/>
        </w:trPr>
        <w:tc>
          <w:tcPr>
            <w:tcW w:w="64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1E517C" w14:textId="77777777" w:rsidR="007C4C96" w:rsidRPr="00F12391" w:rsidRDefault="007C4C96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28D07F" w14:textId="77777777" w:rsidR="007C4C96" w:rsidRPr="00F12391" w:rsidRDefault="007C4C96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26D378CC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19CDE9BA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0B8C4037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1E8847F0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6D3C8060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4515D9F0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725697CA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7F0A04C8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8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3E667C25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1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B56B48" w14:textId="77777777" w:rsidR="007C4C96" w:rsidRPr="00F12391" w:rsidRDefault="007C4C96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2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E1B32C" w14:textId="77777777" w:rsidR="007C4C96" w:rsidRPr="00F12391" w:rsidRDefault="007C4C96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C4C96" w:rsidRPr="00F12391" w14:paraId="6D76995E" w14:textId="77777777" w:rsidTr="007C4C96">
        <w:trPr>
          <w:trHeight w:val="58"/>
        </w:trPr>
        <w:tc>
          <w:tcPr>
            <w:tcW w:w="6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E2C47" w14:textId="77777777" w:rsidR="007C4C96" w:rsidRPr="00F12391" w:rsidRDefault="007C4C96" w:rsidP="00575C64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No Radiation, TKI alo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66E57330" w14:textId="5D410496" w:rsidR="007C4C96" w:rsidRPr="00F12391" w:rsidRDefault="007C4C96" w:rsidP="00575C64">
            <w:pPr>
              <w:jc w:val="center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0D8A6" w14:textId="5ED592D7" w:rsidR="007C4C96" w:rsidRPr="00F12391" w:rsidRDefault="007C4C96" w:rsidP="00575C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41478" w14:textId="206337F1" w:rsidR="007C4C96" w:rsidRPr="00F12391" w:rsidRDefault="007C4C96" w:rsidP="00575C6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23A53" w14:textId="426F1BB8" w:rsidR="007C4C96" w:rsidRPr="00F12391" w:rsidRDefault="007C4C96" w:rsidP="00575C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47038" w14:textId="77777777" w:rsidR="007C4C96" w:rsidRPr="00F12391" w:rsidRDefault="007C4C96" w:rsidP="00575C6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20E08" w14:textId="3B8744F9" w:rsidR="007C4C96" w:rsidRPr="00F12391" w:rsidRDefault="007C4C96" w:rsidP="00575C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0FBC9" w14:textId="4F6DEA36" w:rsidR="007C4C96" w:rsidRPr="00F12391" w:rsidRDefault="007C4C96" w:rsidP="00575C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80E4F" w14:textId="46BEE6B8" w:rsidR="007C4C96" w:rsidRPr="00F12391" w:rsidRDefault="007C4C96" w:rsidP="00575C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9C0B1" w14:textId="5ADD226A" w:rsidR="007C4C96" w:rsidRPr="00F12391" w:rsidRDefault="007C4C96" w:rsidP="00575C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237E5" w14:textId="1F0D6CC5" w:rsidR="007C4C96" w:rsidRPr="00F12391" w:rsidRDefault="007C4C96" w:rsidP="00575C6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70DC1" w14:textId="7090D780" w:rsidR="007C4C96" w:rsidRPr="00F12391" w:rsidRDefault="007C4C96" w:rsidP="00575C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5*</w:t>
            </w:r>
          </w:p>
        </w:tc>
        <w:tc>
          <w:tcPr>
            <w:tcW w:w="1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77C7A" w14:textId="5AC5A000" w:rsidR="007C4C96" w:rsidRPr="00F12391" w:rsidRDefault="007C4C96" w:rsidP="00575C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7C4C96" w:rsidRPr="00F12391" w14:paraId="77F3B1A6" w14:textId="77777777" w:rsidTr="007C4C96">
        <w:trPr>
          <w:trHeight w:val="58"/>
        </w:trPr>
        <w:tc>
          <w:tcPr>
            <w:tcW w:w="6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6AE7F" w14:textId="50140836" w:rsidR="007C4C96" w:rsidRPr="00F12391" w:rsidRDefault="007C4C96" w:rsidP="00C66D1B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SRS to all metastases and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21C12803" w14:textId="13BBBF72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8C7E5" w14:textId="77777777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956A2" w14:textId="77777777" w:rsidR="007C4C96" w:rsidRPr="00F12391" w:rsidRDefault="007C4C96" w:rsidP="00C66D1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D78C5" w14:textId="3935D747" w:rsidR="007C4C96" w:rsidRPr="00F12391" w:rsidRDefault="007C4C96" w:rsidP="00C66D1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ED0F7" w14:textId="77777777" w:rsidR="007C4C96" w:rsidRPr="00F12391" w:rsidRDefault="007C4C96" w:rsidP="00C66D1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384CC" w14:textId="023D76BA" w:rsidR="007C4C96" w:rsidRPr="00F12391" w:rsidRDefault="007C4C96" w:rsidP="00C66D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A639F" w14:textId="0B006895" w:rsidR="007C4C96" w:rsidRPr="00F12391" w:rsidRDefault="007C4C96" w:rsidP="00C66D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C989C" w14:textId="29B8D9A6" w:rsidR="007C4C96" w:rsidRPr="00F12391" w:rsidRDefault="007C4C96" w:rsidP="00C66D1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78E4F" w14:textId="338284A5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B4D6F" w14:textId="3127863F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661E8" w14:textId="22FA8BFB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6DF2B" w14:textId="63D6F916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C4C96" w:rsidRPr="00F12391" w14:paraId="77A745F1" w14:textId="77777777" w:rsidTr="007C4C96">
        <w:trPr>
          <w:trHeight w:val="58"/>
        </w:trPr>
        <w:tc>
          <w:tcPr>
            <w:tcW w:w="6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3269D" w14:textId="2B8BF076" w:rsidR="007C4C96" w:rsidRPr="00F12391" w:rsidRDefault="007C4C96" w:rsidP="00C66D1B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SRS to selected metastases and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3D1D31DF" w14:textId="30A164F3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F13E0" w14:textId="707E1F7C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A465F" w14:textId="1A6A5645" w:rsidR="007C4C96" w:rsidRPr="00F12391" w:rsidRDefault="007C4C96" w:rsidP="00C66D1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AAE15" w14:textId="5ED7DDF1" w:rsidR="007C4C96" w:rsidRPr="00F12391" w:rsidRDefault="007C4C96" w:rsidP="00C66D1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55A56" w14:textId="7B0DE35A" w:rsidR="007C4C96" w:rsidRPr="00F12391" w:rsidRDefault="007C4C96" w:rsidP="00C66D1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74EB6" w14:textId="318AD63A" w:rsidR="007C4C96" w:rsidRPr="00F12391" w:rsidRDefault="007C4C96" w:rsidP="00C66D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3822B" w14:textId="3649446A" w:rsidR="007C4C96" w:rsidRPr="00F12391" w:rsidRDefault="007C4C96" w:rsidP="00C66D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594BF" w14:textId="33D26C14" w:rsidR="007C4C96" w:rsidRPr="00F12391" w:rsidRDefault="007C4C96" w:rsidP="00C66D1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8373B" w14:textId="3E0F1C59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BB616" w14:textId="2A88FF61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55A28" w14:textId="69C0F3A7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0AD84" w14:textId="491EA4DF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7C4C96" w:rsidRPr="00F12391" w14:paraId="4364111B" w14:textId="77777777" w:rsidTr="007C4C96">
        <w:trPr>
          <w:trHeight w:val="245"/>
        </w:trPr>
        <w:tc>
          <w:tcPr>
            <w:tcW w:w="6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7332DDA" w14:textId="77777777" w:rsidR="007C4C96" w:rsidRPr="00F12391" w:rsidRDefault="007C4C96" w:rsidP="00C66D1B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WBRT * then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3172F56A" w14:textId="2A81E907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3DA898" w14:textId="400C8326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7994D4" w14:textId="3B101EE6" w:rsidR="007C4C96" w:rsidRPr="00F12391" w:rsidRDefault="007C4C96" w:rsidP="00C66D1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4F5909" w14:textId="77777777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17AE2C" w14:textId="747E2C14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81AA38" w14:textId="276DE2E5" w:rsidR="007C4C96" w:rsidRPr="00F12391" w:rsidRDefault="007C4C96" w:rsidP="00C66D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6C172F" w14:textId="3DA626C3" w:rsidR="007C4C96" w:rsidRPr="00F12391" w:rsidRDefault="007C4C96" w:rsidP="00C66D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C25532" w14:textId="2A29C9D4" w:rsidR="007C4C96" w:rsidRPr="00F12391" w:rsidRDefault="007C4C96" w:rsidP="00C66D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4B20F3" w14:textId="6EBC335D" w:rsidR="007C4C96" w:rsidRPr="00F12391" w:rsidRDefault="007C4C96" w:rsidP="00C66D1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3BF68D" w14:textId="79DB5797" w:rsidR="007C4C96" w:rsidRPr="00F12391" w:rsidRDefault="007C4C96" w:rsidP="00C66D1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6E44D6" w14:textId="195E2FAA" w:rsidR="007C4C96" w:rsidRPr="00F12391" w:rsidRDefault="007C4C96" w:rsidP="00C66D1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536F67" w14:textId="609A7ED1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C4C96" w:rsidRPr="00F12391" w14:paraId="140FAF7D" w14:textId="77777777" w:rsidTr="007C4C96">
        <w:trPr>
          <w:trHeight w:val="317"/>
        </w:trPr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F10A7A" w14:textId="77777777" w:rsidR="007C4C96" w:rsidRPr="00F12391" w:rsidRDefault="007C4C96" w:rsidP="00C66D1B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WBRT* with concurrent TKI followed by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6A2BEA12" w14:textId="336362E0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FA934" w14:textId="42520330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B029D" w14:textId="29086687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008E5" w14:textId="64B9E3FC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1F415" w14:textId="4A6C19C8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DC0FE" w14:textId="3025E254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19163" w14:textId="38686DBC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356E3" w14:textId="19468823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906BA" w14:textId="535F5E42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3D341" w14:textId="34CA63B1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C3B9A" w14:textId="1C63F341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277EBB" w14:textId="37A7DDB9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216ACA" w:rsidRPr="00216ACA" w14:paraId="17920AC9" w14:textId="77777777" w:rsidTr="00216ACA"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1685B4" w14:textId="77777777" w:rsidR="00216ACA" w:rsidRPr="00216ACA" w:rsidRDefault="00216ACA" w:rsidP="00216ACA">
            <w:pPr>
              <w:numPr>
                <w:ilvl w:val="0"/>
                <w:numId w:val="24"/>
              </w:numPr>
              <w:spacing w:after="0" w:line="240" w:lineRule="auto"/>
              <w:contextualSpacing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216ACA">
              <w:rPr>
                <w:rFonts w:cstheme="minorHAnsi"/>
                <w:b/>
                <w:bCs/>
                <w:sz w:val="18"/>
                <w:szCs w:val="18"/>
              </w:rPr>
              <w:t>Rating</w:t>
            </w:r>
            <w:r w:rsidRPr="00216ACA">
              <w:rPr>
                <w:rFonts w:cstheme="minorHAnsi"/>
                <w:bCs/>
                <w:sz w:val="18"/>
                <w:szCs w:val="18"/>
              </w:rPr>
              <w:t xml:space="preserve">: </w:t>
            </w:r>
            <w:r w:rsidRPr="00216ACA">
              <w:rPr>
                <w:rFonts w:cstheme="minorHAnsi"/>
                <w:b/>
                <w:bCs/>
                <w:sz w:val="18"/>
                <w:szCs w:val="18"/>
              </w:rPr>
              <w:t>A</w:t>
            </w:r>
            <w:r w:rsidRPr="00216ACA">
              <w:rPr>
                <w:rFonts w:cstheme="minorHAnsi"/>
                <w:bCs/>
                <w:sz w:val="18"/>
                <w:szCs w:val="18"/>
              </w:rPr>
              <w:t xml:space="preserve">-Usually appropriate; </w:t>
            </w:r>
            <w:r w:rsidRPr="00216ACA">
              <w:rPr>
                <w:rFonts w:cstheme="minorHAnsi"/>
                <w:b/>
                <w:bCs/>
                <w:sz w:val="18"/>
                <w:szCs w:val="18"/>
              </w:rPr>
              <w:t>M</w:t>
            </w:r>
            <w:r w:rsidRPr="00216ACA">
              <w:rPr>
                <w:rFonts w:cstheme="minorHAnsi"/>
                <w:bCs/>
                <w:sz w:val="18"/>
                <w:szCs w:val="18"/>
              </w:rPr>
              <w:t>-May be appropriate;</w:t>
            </w:r>
            <w:r w:rsidRPr="00216ACA">
              <w:rPr>
                <w:rFonts w:cstheme="minorHAnsi"/>
                <w:b/>
                <w:bCs/>
                <w:sz w:val="18"/>
                <w:szCs w:val="18"/>
              </w:rPr>
              <w:t xml:space="preserve"> U</w:t>
            </w:r>
            <w:r w:rsidRPr="00216ACA">
              <w:rPr>
                <w:rFonts w:cstheme="minorHAnsi"/>
                <w:bCs/>
                <w:sz w:val="18"/>
                <w:szCs w:val="18"/>
              </w:rPr>
              <w:t>-Usually not appropriate</w:t>
            </w:r>
          </w:p>
          <w:p w14:paraId="60E04A5F" w14:textId="3DFE4F6E" w:rsidR="00216ACA" w:rsidRPr="00B129C3" w:rsidRDefault="00216ACA" w:rsidP="00B129C3">
            <w:pPr>
              <w:numPr>
                <w:ilvl w:val="0"/>
                <w:numId w:val="24"/>
              </w:numPr>
              <w:spacing w:after="0" w:line="240" w:lineRule="auto"/>
              <w:contextualSpacing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216ACA">
              <w:rPr>
                <w:rFonts w:cstheme="minorHAnsi"/>
                <w:b/>
                <w:sz w:val="18"/>
                <w:szCs w:val="18"/>
              </w:rPr>
              <w:lastRenderedPageBreak/>
              <w:t>Per the UCLA/RAND Appropriateness Method</w:t>
            </w:r>
            <w:r w:rsidRPr="00216ACA">
              <w:rPr>
                <w:rFonts w:cstheme="minorHAnsi"/>
                <w:bCs/>
                <w:sz w:val="18"/>
                <w:szCs w:val="18"/>
              </w:rPr>
              <w:t xml:space="preserve"> - * Disagreement, i.e., the variation of the individual ratings from the median rating indicates panel disagreement on the final recommendation (see narrative text). Group median rating is set automatically to 5.</w:t>
            </w:r>
          </w:p>
        </w:tc>
      </w:tr>
    </w:tbl>
    <w:p w14:paraId="698FFFD8" w14:textId="3434DED6" w:rsidR="00B00949" w:rsidRPr="00F12391" w:rsidRDefault="00B00949">
      <w:pPr>
        <w:rPr>
          <w:rFonts w:cstheme="minorHAnsi"/>
          <w:sz w:val="20"/>
          <w:szCs w:val="20"/>
        </w:rPr>
      </w:pPr>
    </w:p>
    <w:p w14:paraId="4BC1DE2E" w14:textId="7D94B94B" w:rsidR="00B00949" w:rsidRPr="00F12391" w:rsidRDefault="00B00949" w:rsidP="00B00949">
      <w:pPr>
        <w:rPr>
          <w:rFonts w:cstheme="minorHAnsi"/>
          <w:sz w:val="20"/>
          <w:szCs w:val="20"/>
        </w:rPr>
      </w:pPr>
      <w:r w:rsidRPr="00F12391">
        <w:rPr>
          <w:rFonts w:cstheme="minorHAnsi"/>
          <w:b/>
          <w:bCs/>
          <w:sz w:val="20"/>
          <w:szCs w:val="20"/>
          <w:u w:val="single"/>
        </w:rPr>
        <w:t>Variant 8d:</w:t>
      </w:r>
      <w:r w:rsidR="007C4C96">
        <w:rPr>
          <w:rFonts w:cstheme="minorHAnsi"/>
          <w:b/>
          <w:bCs/>
          <w:sz w:val="20"/>
          <w:szCs w:val="20"/>
        </w:rPr>
        <w:t xml:space="preserve"> </w:t>
      </w:r>
      <w:r w:rsidRPr="00F12391">
        <w:rPr>
          <w:rFonts w:cstheme="minorHAnsi"/>
          <w:sz w:val="20"/>
          <w:szCs w:val="20"/>
        </w:rPr>
        <w:t xml:space="preserve"> </w:t>
      </w:r>
      <w:r w:rsidR="005279BB" w:rsidRPr="00F12391">
        <w:rPr>
          <w:rFonts w:cstheme="minorHAnsi"/>
          <w:sz w:val="20"/>
          <w:szCs w:val="20"/>
        </w:rPr>
        <w:t>Assume you have access to a novel TKI with</w:t>
      </w:r>
      <w:r w:rsidRPr="00F12391">
        <w:rPr>
          <w:rFonts w:cstheme="minorHAnsi"/>
          <w:sz w:val="20"/>
          <w:szCs w:val="20"/>
        </w:rPr>
        <w:t xml:space="preserve"> CNS response rate 80% with </w:t>
      </w:r>
      <w:r w:rsidR="00235F55" w:rsidRPr="00F12391">
        <w:rPr>
          <w:rFonts w:cstheme="minorHAnsi"/>
          <w:sz w:val="20"/>
          <w:szCs w:val="20"/>
        </w:rPr>
        <w:t xml:space="preserve">a median </w:t>
      </w:r>
      <w:r w:rsidRPr="00F12391">
        <w:rPr>
          <w:rFonts w:cstheme="minorHAnsi"/>
          <w:sz w:val="20"/>
          <w:szCs w:val="20"/>
        </w:rPr>
        <w:t>CNS response duration</w:t>
      </w:r>
      <w:r w:rsidR="00235F55" w:rsidRPr="00F12391">
        <w:rPr>
          <w:rFonts w:cstheme="minorHAnsi"/>
          <w:sz w:val="20"/>
          <w:szCs w:val="20"/>
        </w:rPr>
        <w:t xml:space="preserve"> of </w:t>
      </w:r>
      <w:r w:rsidRPr="00F12391">
        <w:rPr>
          <w:rFonts w:cstheme="minorHAnsi"/>
          <w:sz w:val="20"/>
          <w:szCs w:val="20"/>
        </w:rPr>
        <w:t>14 months</w:t>
      </w:r>
      <w:r w:rsidR="007C4C96">
        <w:rPr>
          <w:rFonts w:cstheme="minorHAnsi"/>
          <w:sz w:val="20"/>
          <w:szCs w:val="20"/>
        </w:rPr>
        <w:t>.</w:t>
      </w:r>
      <w:r w:rsidRPr="00F12391">
        <w:rPr>
          <w:rFonts w:cstheme="minorHAnsi"/>
          <w:sz w:val="20"/>
          <w:szCs w:val="20"/>
        </w:rPr>
        <w:t xml:space="preserve">  </w:t>
      </w:r>
    </w:p>
    <w:tbl>
      <w:tblPr>
        <w:tblpPr w:leftFromText="180" w:rightFromText="180" w:vertAnchor="text" w:tblpY="1"/>
        <w:tblOverlap w:val="never"/>
        <w:tblW w:w="4799" w:type="pct"/>
        <w:tblLook w:val="04A0" w:firstRow="1" w:lastRow="0" w:firstColumn="1" w:lastColumn="0" w:noHBand="0" w:noVBand="1"/>
      </w:tblPr>
      <w:tblGrid>
        <w:gridCol w:w="1163"/>
        <w:gridCol w:w="959"/>
        <w:gridCol w:w="318"/>
        <w:gridCol w:w="318"/>
        <w:gridCol w:w="318"/>
        <w:gridCol w:w="318"/>
        <w:gridCol w:w="318"/>
        <w:gridCol w:w="318"/>
        <w:gridCol w:w="318"/>
        <w:gridCol w:w="318"/>
        <w:gridCol w:w="334"/>
        <w:gridCol w:w="1831"/>
        <w:gridCol w:w="2138"/>
      </w:tblGrid>
      <w:tr w:rsidR="007C4C96" w:rsidRPr="00F12391" w14:paraId="59E2ED11" w14:textId="77777777" w:rsidTr="007C4C96">
        <w:trPr>
          <w:trHeight w:val="288"/>
          <w:tblHeader/>
        </w:trPr>
        <w:tc>
          <w:tcPr>
            <w:tcW w:w="64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677575A2" w14:textId="77777777" w:rsidR="007C4C96" w:rsidRPr="00F12391" w:rsidRDefault="007C4C96" w:rsidP="007C485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535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202EA969" w14:textId="77777777" w:rsidR="007C4C96" w:rsidRPr="00F12391" w:rsidRDefault="007C4C96" w:rsidP="00AD36E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ating Category</w:t>
            </w:r>
          </w:p>
        </w:tc>
        <w:tc>
          <w:tcPr>
            <w:tcW w:w="1603" w:type="pct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3925E7A7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Final Tabulations</w:t>
            </w:r>
          </w:p>
        </w:tc>
        <w:tc>
          <w:tcPr>
            <w:tcW w:w="1021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7E34C895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roup Median Rating</w:t>
            </w:r>
          </w:p>
        </w:tc>
        <w:tc>
          <w:tcPr>
            <w:tcW w:w="1192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49FFF0F1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isagree</w:t>
            </w:r>
          </w:p>
        </w:tc>
      </w:tr>
      <w:tr w:rsidR="007C4C96" w:rsidRPr="00F12391" w14:paraId="5DDBC52B" w14:textId="77777777" w:rsidTr="007C4C96">
        <w:trPr>
          <w:trHeight w:val="300"/>
          <w:tblHeader/>
        </w:trPr>
        <w:tc>
          <w:tcPr>
            <w:tcW w:w="64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AD8861" w14:textId="77777777" w:rsidR="007C4C96" w:rsidRPr="00F12391" w:rsidRDefault="007C4C96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55DDF6" w14:textId="77777777" w:rsidR="007C4C96" w:rsidRPr="00F12391" w:rsidRDefault="007C4C96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5E30EF6C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165DDFE6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2A632FFB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3A347737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09CE5A51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4C6B8707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5427FAD2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1CCE3DFB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8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2F2C8B0B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1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DEFC10" w14:textId="77777777" w:rsidR="007C4C96" w:rsidRPr="00F12391" w:rsidRDefault="007C4C96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2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78CE33" w14:textId="77777777" w:rsidR="007C4C96" w:rsidRPr="00F12391" w:rsidRDefault="007C4C96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C4C96" w:rsidRPr="00F12391" w14:paraId="520D7EBD" w14:textId="77777777" w:rsidTr="007C4C96">
        <w:trPr>
          <w:trHeight w:val="58"/>
        </w:trPr>
        <w:tc>
          <w:tcPr>
            <w:tcW w:w="6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7F496" w14:textId="77777777" w:rsidR="007C4C96" w:rsidRPr="00F12391" w:rsidRDefault="007C4C96" w:rsidP="00C66D1B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No Radiation, TKI alo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3EDF02E6" w14:textId="31D3ACBB" w:rsidR="007C4C96" w:rsidRPr="00F12391" w:rsidRDefault="007C4C96" w:rsidP="00C66D1B">
            <w:pPr>
              <w:jc w:val="center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EF452" w14:textId="77777777" w:rsidR="007C4C96" w:rsidRPr="00F12391" w:rsidRDefault="007C4C96" w:rsidP="00C66D1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F9B31" w14:textId="77777777" w:rsidR="007C4C96" w:rsidRPr="00F12391" w:rsidRDefault="007C4C96" w:rsidP="00C66D1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1A9DA" w14:textId="77777777" w:rsidR="007C4C96" w:rsidRPr="00F12391" w:rsidRDefault="007C4C96" w:rsidP="00C66D1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DDE31" w14:textId="77777777" w:rsidR="007C4C96" w:rsidRPr="00F12391" w:rsidRDefault="007C4C96" w:rsidP="00C66D1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20161" w14:textId="0C25ACB0" w:rsidR="007C4C96" w:rsidRPr="00F12391" w:rsidRDefault="007C4C96" w:rsidP="00C66D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B9836" w14:textId="77777777" w:rsidR="007C4C96" w:rsidRPr="00F12391" w:rsidRDefault="007C4C96" w:rsidP="00C66D1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B55BC" w14:textId="545905C9" w:rsidR="007C4C96" w:rsidRPr="00F12391" w:rsidRDefault="007C4C96" w:rsidP="00C66D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512E5" w14:textId="763FC25D" w:rsidR="007C4C96" w:rsidRPr="00F12391" w:rsidRDefault="007C4C96" w:rsidP="00C66D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2AFF0" w14:textId="07105B88" w:rsidR="007C4C96" w:rsidRPr="00F12391" w:rsidRDefault="007C4C96" w:rsidP="00C66D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44E5F" w14:textId="37BF1810" w:rsidR="007C4C96" w:rsidRPr="00F12391" w:rsidRDefault="007C4C96" w:rsidP="00C66D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F7798" w14:textId="77777777" w:rsidR="007C4C96" w:rsidRPr="00F12391" w:rsidRDefault="007C4C96" w:rsidP="00C66D1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C4C96" w:rsidRPr="00F12391" w14:paraId="12F905DA" w14:textId="77777777" w:rsidTr="007C4C96">
        <w:trPr>
          <w:trHeight w:val="58"/>
        </w:trPr>
        <w:tc>
          <w:tcPr>
            <w:tcW w:w="6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3EF46" w14:textId="3294A779" w:rsidR="007C4C96" w:rsidRPr="00F12391" w:rsidRDefault="007C4C96" w:rsidP="00C66D1B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SRS to all metastases and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79BF4FBB" w14:textId="20964C57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cyan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2AA13" w14:textId="77777777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37F88" w14:textId="1E0E026E" w:rsidR="007C4C96" w:rsidRPr="00F12391" w:rsidRDefault="007C4C96" w:rsidP="00C66D1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05C13" w14:textId="4B15CAB3" w:rsidR="007C4C96" w:rsidRPr="00F12391" w:rsidRDefault="007C4C96" w:rsidP="00C66D1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90C50" w14:textId="2700D5AD" w:rsidR="007C4C96" w:rsidRPr="00F12391" w:rsidRDefault="007C4C96" w:rsidP="00C66D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A1083" w14:textId="66120A17" w:rsidR="007C4C96" w:rsidRPr="00F12391" w:rsidRDefault="007C4C96" w:rsidP="00C66D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834F3" w14:textId="3A508EFB" w:rsidR="007C4C96" w:rsidRPr="00F12391" w:rsidRDefault="007C4C96" w:rsidP="00C66D1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4336F" w14:textId="5D19FB31" w:rsidR="007C4C96" w:rsidRPr="00F12391" w:rsidRDefault="007C4C96" w:rsidP="00C66D1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5E50A" w14:textId="48C67F6F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0A7EC" w14:textId="0213B01A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6C2CD" w14:textId="4CE18E46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C29E8" w14:textId="5F51207A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C4C96" w:rsidRPr="00F12391" w14:paraId="04F0FE6A" w14:textId="77777777" w:rsidTr="007C4C96">
        <w:trPr>
          <w:trHeight w:val="58"/>
        </w:trPr>
        <w:tc>
          <w:tcPr>
            <w:tcW w:w="6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23EE1" w14:textId="1DBF1123" w:rsidR="007C4C96" w:rsidRPr="00F12391" w:rsidRDefault="007C4C96" w:rsidP="00C66D1B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SRS to selected metastases and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321330E7" w14:textId="6A257A87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cyan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7EECD" w14:textId="77777777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102FE" w14:textId="75AABBCD" w:rsidR="007C4C96" w:rsidRPr="00F12391" w:rsidRDefault="007C4C96" w:rsidP="00C66D1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C9FEA" w14:textId="2D30CB33" w:rsidR="007C4C96" w:rsidRPr="00F12391" w:rsidRDefault="007C4C96" w:rsidP="00C66D1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FC574" w14:textId="485782B4" w:rsidR="007C4C96" w:rsidRPr="00F12391" w:rsidRDefault="007C4C96" w:rsidP="00C66D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6A6C3" w14:textId="603E0224" w:rsidR="007C4C96" w:rsidRPr="00F12391" w:rsidRDefault="007C4C96" w:rsidP="00C66D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88CD1" w14:textId="45E50C40" w:rsidR="007C4C96" w:rsidRPr="00F12391" w:rsidRDefault="007C4C96" w:rsidP="00C66D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ED8B5" w14:textId="7F13BFAC" w:rsidR="007C4C96" w:rsidRPr="00F12391" w:rsidRDefault="007C4C96" w:rsidP="00C66D1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C8D18" w14:textId="33AD342D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D9695" w14:textId="3BD17554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682D5" w14:textId="3A8FEAB0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601C3" w14:textId="104B8AA6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7C4C96" w:rsidRPr="00F12391" w14:paraId="2D672A1C" w14:textId="77777777" w:rsidTr="007C4C96">
        <w:trPr>
          <w:trHeight w:val="245"/>
        </w:trPr>
        <w:tc>
          <w:tcPr>
            <w:tcW w:w="6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5CCDC0" w14:textId="77777777" w:rsidR="007C4C96" w:rsidRPr="00F12391" w:rsidRDefault="007C4C96" w:rsidP="00C66D1B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WBRT * then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7F4DFCC9" w14:textId="7B59A8B9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cyan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E7BA81" w14:textId="0A6081F0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EAE112" w14:textId="77777777" w:rsidR="007C4C96" w:rsidRPr="00F12391" w:rsidRDefault="007C4C96" w:rsidP="00C66D1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C95344" w14:textId="16B78495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8C4EEA" w14:textId="196600A1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BC4079" w14:textId="7932D250" w:rsidR="007C4C96" w:rsidRPr="00F12391" w:rsidRDefault="007C4C96" w:rsidP="00C66D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023727" w14:textId="2DBB3F40" w:rsidR="007C4C96" w:rsidRPr="00F12391" w:rsidRDefault="007C4C96" w:rsidP="00C66D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0A9ACC" w14:textId="03763B38" w:rsidR="007C4C96" w:rsidRPr="00F12391" w:rsidRDefault="007C4C96" w:rsidP="00C66D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E176D3" w14:textId="0F76F8CC" w:rsidR="007C4C96" w:rsidRPr="00F12391" w:rsidRDefault="007C4C96" w:rsidP="00C66D1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985A03" w14:textId="6B6EA9DA" w:rsidR="007C4C96" w:rsidRPr="00F12391" w:rsidRDefault="007C4C96" w:rsidP="00C66D1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C20B5E" w14:textId="07726145" w:rsidR="007C4C96" w:rsidRPr="00F12391" w:rsidRDefault="007C4C96" w:rsidP="00C66D1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53AECBE" w14:textId="3D12C54B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7C4C96" w:rsidRPr="00F12391" w14:paraId="3417EE00" w14:textId="77777777" w:rsidTr="007C4C96">
        <w:trPr>
          <w:trHeight w:val="317"/>
        </w:trPr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9C74A43" w14:textId="77777777" w:rsidR="007C4C96" w:rsidRPr="00F12391" w:rsidRDefault="007C4C96" w:rsidP="00C66D1B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  <w:highlight w:val="cyan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WBRT* with concurrent TKI followed by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1D78E13B" w14:textId="4BB7E28D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cyan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555B2" w14:textId="424E5F88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56F85" w14:textId="69CA72F6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423B2" w14:textId="16A93A3C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A5076" w14:textId="752BD4BA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D8ED1" w14:textId="2D8CE7F8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CBA7F" w14:textId="11ABED70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B7A6B" w14:textId="0BC09B16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4445F" w14:textId="378A39A0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FC0C3" w14:textId="0CC68934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2C0EB" w14:textId="1A2A33E2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AFED89" w14:textId="14279090" w:rsidR="007C4C96" w:rsidRPr="00F12391" w:rsidRDefault="007C4C96" w:rsidP="00C66D1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216ACA" w:rsidRPr="00216ACA" w14:paraId="7AE3E7C2" w14:textId="77777777" w:rsidTr="00216ACA"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90773C" w14:textId="77777777" w:rsidR="00216ACA" w:rsidRPr="00216ACA" w:rsidRDefault="00216ACA" w:rsidP="00216ACA">
            <w:pPr>
              <w:numPr>
                <w:ilvl w:val="0"/>
                <w:numId w:val="25"/>
              </w:numPr>
              <w:spacing w:after="0" w:line="240" w:lineRule="auto"/>
              <w:contextualSpacing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216ACA">
              <w:rPr>
                <w:rFonts w:cstheme="minorHAnsi"/>
                <w:b/>
                <w:bCs/>
                <w:sz w:val="18"/>
                <w:szCs w:val="18"/>
              </w:rPr>
              <w:t>Rating</w:t>
            </w:r>
            <w:r w:rsidRPr="00216ACA">
              <w:rPr>
                <w:rFonts w:cstheme="minorHAnsi"/>
                <w:bCs/>
                <w:sz w:val="18"/>
                <w:szCs w:val="18"/>
              </w:rPr>
              <w:t xml:space="preserve">: </w:t>
            </w:r>
            <w:r w:rsidRPr="00216ACA">
              <w:rPr>
                <w:rFonts w:cstheme="minorHAnsi"/>
                <w:b/>
                <w:bCs/>
                <w:sz w:val="18"/>
                <w:szCs w:val="18"/>
              </w:rPr>
              <w:t>A</w:t>
            </w:r>
            <w:r w:rsidRPr="00216ACA">
              <w:rPr>
                <w:rFonts w:cstheme="minorHAnsi"/>
                <w:bCs/>
                <w:sz w:val="18"/>
                <w:szCs w:val="18"/>
              </w:rPr>
              <w:t xml:space="preserve">-Usually appropriate; </w:t>
            </w:r>
            <w:r w:rsidRPr="00216ACA">
              <w:rPr>
                <w:rFonts w:cstheme="minorHAnsi"/>
                <w:b/>
                <w:bCs/>
                <w:sz w:val="18"/>
                <w:szCs w:val="18"/>
              </w:rPr>
              <w:t>M</w:t>
            </w:r>
            <w:r w:rsidRPr="00216ACA">
              <w:rPr>
                <w:rFonts w:cstheme="minorHAnsi"/>
                <w:bCs/>
                <w:sz w:val="18"/>
                <w:szCs w:val="18"/>
              </w:rPr>
              <w:t>-May be appropriate;</w:t>
            </w:r>
            <w:r w:rsidRPr="00216ACA">
              <w:rPr>
                <w:rFonts w:cstheme="minorHAnsi"/>
                <w:b/>
                <w:bCs/>
                <w:sz w:val="18"/>
                <w:szCs w:val="18"/>
              </w:rPr>
              <w:t xml:space="preserve"> U</w:t>
            </w:r>
            <w:r w:rsidRPr="00216ACA">
              <w:rPr>
                <w:rFonts w:cstheme="minorHAnsi"/>
                <w:bCs/>
                <w:sz w:val="18"/>
                <w:szCs w:val="18"/>
              </w:rPr>
              <w:t>-Usually not appropriate</w:t>
            </w:r>
          </w:p>
          <w:p w14:paraId="1792EEE8" w14:textId="068BCFFE" w:rsidR="00216ACA" w:rsidRPr="00B129C3" w:rsidRDefault="00216ACA" w:rsidP="00B129C3">
            <w:pPr>
              <w:numPr>
                <w:ilvl w:val="0"/>
                <w:numId w:val="25"/>
              </w:numPr>
              <w:spacing w:after="0" w:line="240" w:lineRule="auto"/>
              <w:contextualSpacing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216ACA">
              <w:rPr>
                <w:rFonts w:cstheme="minorHAnsi"/>
                <w:b/>
                <w:sz w:val="18"/>
                <w:szCs w:val="18"/>
              </w:rPr>
              <w:t>Per the UCLA/RAND Appropriateness Method</w:t>
            </w:r>
            <w:r w:rsidRPr="00216ACA">
              <w:rPr>
                <w:rFonts w:cstheme="minorHAnsi"/>
                <w:bCs/>
                <w:sz w:val="18"/>
                <w:szCs w:val="18"/>
              </w:rPr>
              <w:t xml:space="preserve"> - * Disagreement, i.e., the variation of the individual ratings from the median rating indicates panel disagreement on the final recommendation (see narrative text). Group median rating is set automatically to 5.</w:t>
            </w:r>
          </w:p>
        </w:tc>
      </w:tr>
    </w:tbl>
    <w:p w14:paraId="5AB93CB1" w14:textId="77777777" w:rsidR="00487B29" w:rsidRPr="00F12391" w:rsidRDefault="00487B29" w:rsidP="00B00949">
      <w:pPr>
        <w:rPr>
          <w:rFonts w:cstheme="minorHAnsi"/>
          <w:b/>
          <w:bCs/>
          <w:sz w:val="20"/>
          <w:szCs w:val="20"/>
          <w:u w:val="single"/>
        </w:rPr>
      </w:pPr>
    </w:p>
    <w:p w14:paraId="7C090DEA" w14:textId="70A0EDC2" w:rsidR="00B00949" w:rsidRPr="00F12391" w:rsidRDefault="00B00949" w:rsidP="00B00949">
      <w:pPr>
        <w:rPr>
          <w:rFonts w:cstheme="minorHAnsi"/>
          <w:sz w:val="20"/>
          <w:szCs w:val="20"/>
        </w:rPr>
      </w:pPr>
      <w:r w:rsidRPr="00F12391">
        <w:rPr>
          <w:rFonts w:cstheme="minorHAnsi"/>
          <w:b/>
          <w:bCs/>
          <w:sz w:val="20"/>
          <w:szCs w:val="20"/>
          <w:u w:val="single"/>
        </w:rPr>
        <w:t>Variant 8e</w:t>
      </w:r>
      <w:r w:rsidR="007C4C96">
        <w:rPr>
          <w:rFonts w:cstheme="minorHAnsi"/>
          <w:b/>
          <w:bCs/>
          <w:sz w:val="20"/>
          <w:szCs w:val="20"/>
          <w:u w:val="single"/>
        </w:rPr>
        <w:t>:</w:t>
      </w:r>
      <w:r w:rsidR="007C4C96" w:rsidRPr="007C4C96">
        <w:rPr>
          <w:rFonts w:cstheme="minorHAnsi"/>
          <w:b/>
          <w:bCs/>
          <w:sz w:val="20"/>
          <w:szCs w:val="20"/>
        </w:rPr>
        <w:t xml:space="preserve">  </w:t>
      </w:r>
      <w:r w:rsidR="00906D86" w:rsidRPr="00F12391">
        <w:rPr>
          <w:rFonts w:cstheme="minorHAnsi"/>
          <w:sz w:val="20"/>
          <w:szCs w:val="20"/>
        </w:rPr>
        <w:t>Assume you have access to a novel TKI with</w:t>
      </w:r>
      <w:r w:rsidRPr="00F12391">
        <w:rPr>
          <w:rFonts w:cstheme="minorHAnsi"/>
          <w:sz w:val="20"/>
          <w:szCs w:val="20"/>
        </w:rPr>
        <w:t xml:space="preserve"> CNS response rate 95% with</w:t>
      </w:r>
      <w:r w:rsidR="00235F55" w:rsidRPr="00F12391">
        <w:rPr>
          <w:rFonts w:cstheme="minorHAnsi"/>
          <w:sz w:val="20"/>
          <w:szCs w:val="20"/>
        </w:rPr>
        <w:t xml:space="preserve"> a median</w:t>
      </w:r>
      <w:r w:rsidRPr="00F12391">
        <w:rPr>
          <w:rFonts w:cstheme="minorHAnsi"/>
          <w:sz w:val="20"/>
          <w:szCs w:val="20"/>
        </w:rPr>
        <w:t xml:space="preserve"> CNS response duration </w:t>
      </w:r>
      <w:r w:rsidR="00235F55" w:rsidRPr="00F12391">
        <w:rPr>
          <w:rFonts w:cstheme="minorHAnsi"/>
          <w:sz w:val="20"/>
          <w:szCs w:val="20"/>
        </w:rPr>
        <w:t xml:space="preserve">of </w:t>
      </w:r>
      <w:r w:rsidRPr="00F12391">
        <w:rPr>
          <w:rFonts w:cstheme="minorHAnsi"/>
          <w:sz w:val="20"/>
          <w:szCs w:val="20"/>
        </w:rPr>
        <w:t>18 months</w:t>
      </w:r>
      <w:r w:rsidR="007C4C96">
        <w:rPr>
          <w:rFonts w:cstheme="minorHAnsi"/>
          <w:sz w:val="20"/>
          <w:szCs w:val="20"/>
        </w:rPr>
        <w:t>.</w:t>
      </w:r>
    </w:p>
    <w:tbl>
      <w:tblPr>
        <w:tblpPr w:leftFromText="180" w:rightFromText="180" w:vertAnchor="text" w:tblpY="1"/>
        <w:tblOverlap w:val="never"/>
        <w:tblW w:w="4799" w:type="pct"/>
        <w:tblLook w:val="04A0" w:firstRow="1" w:lastRow="0" w:firstColumn="1" w:lastColumn="0" w:noHBand="0" w:noVBand="1"/>
      </w:tblPr>
      <w:tblGrid>
        <w:gridCol w:w="1147"/>
        <w:gridCol w:w="959"/>
        <w:gridCol w:w="318"/>
        <w:gridCol w:w="318"/>
        <w:gridCol w:w="318"/>
        <w:gridCol w:w="318"/>
        <w:gridCol w:w="318"/>
        <w:gridCol w:w="318"/>
        <w:gridCol w:w="318"/>
        <w:gridCol w:w="318"/>
        <w:gridCol w:w="319"/>
        <w:gridCol w:w="1861"/>
        <w:gridCol w:w="2139"/>
      </w:tblGrid>
      <w:tr w:rsidR="007C4C96" w:rsidRPr="00F12391" w14:paraId="72DB3D38" w14:textId="77777777" w:rsidTr="007C4C96">
        <w:trPr>
          <w:trHeight w:val="288"/>
          <w:tblHeader/>
        </w:trPr>
        <w:tc>
          <w:tcPr>
            <w:tcW w:w="63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0267D155" w14:textId="77777777" w:rsidR="007C4C96" w:rsidRPr="00F12391" w:rsidRDefault="007C4C96" w:rsidP="007C485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535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63D65F27" w14:textId="77777777" w:rsidR="007C4C96" w:rsidRPr="00F12391" w:rsidRDefault="007C4C96" w:rsidP="00AD36E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ating Category</w:t>
            </w:r>
          </w:p>
        </w:tc>
        <w:tc>
          <w:tcPr>
            <w:tcW w:w="1595" w:type="pct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320D3AA1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Final Tabulations</w:t>
            </w:r>
          </w:p>
        </w:tc>
        <w:tc>
          <w:tcPr>
            <w:tcW w:w="1038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408F0CB4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roup Median Rating</w:t>
            </w:r>
          </w:p>
        </w:tc>
        <w:tc>
          <w:tcPr>
            <w:tcW w:w="1192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5E5E5"/>
            <w:vAlign w:val="bottom"/>
            <w:hideMark/>
          </w:tcPr>
          <w:p w14:paraId="4AE7238A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isagree</w:t>
            </w:r>
          </w:p>
        </w:tc>
      </w:tr>
      <w:tr w:rsidR="007C4C96" w:rsidRPr="00F12391" w14:paraId="19187A6A" w14:textId="77777777" w:rsidTr="007C4C96">
        <w:trPr>
          <w:trHeight w:val="300"/>
          <w:tblHeader/>
        </w:trPr>
        <w:tc>
          <w:tcPr>
            <w:tcW w:w="63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C87CE9" w14:textId="77777777" w:rsidR="007C4C96" w:rsidRPr="00F12391" w:rsidRDefault="007C4C96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6CE251" w14:textId="77777777" w:rsidR="007C4C96" w:rsidRPr="00F12391" w:rsidRDefault="007C4C96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513317F0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302A3C36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5B8B7"/>
            <w:vAlign w:val="center"/>
            <w:hideMark/>
          </w:tcPr>
          <w:p w14:paraId="5F54BE47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5114A1C1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1F8E3B89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14:paraId="2E8EC91E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36C64F47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70DC264A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48B5DA5F" w14:textId="77777777" w:rsidR="007C4C96" w:rsidRPr="00F12391" w:rsidRDefault="007C4C96" w:rsidP="007C48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38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874129" w14:textId="77777777" w:rsidR="007C4C96" w:rsidRPr="00F12391" w:rsidRDefault="007C4C96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2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DB82C8" w14:textId="77777777" w:rsidR="007C4C96" w:rsidRPr="00F12391" w:rsidRDefault="007C4C96" w:rsidP="007C485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C4C96" w:rsidRPr="00F12391" w14:paraId="19AC7E67" w14:textId="77777777" w:rsidTr="007C4C96">
        <w:trPr>
          <w:trHeight w:val="58"/>
        </w:trPr>
        <w:tc>
          <w:tcPr>
            <w:tcW w:w="6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CE18A" w14:textId="77777777" w:rsidR="007C4C96" w:rsidRPr="00F12391" w:rsidRDefault="007C4C96" w:rsidP="00C6648C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No Radiation, TKI alo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7E054B56" w14:textId="32369D67" w:rsidR="007C4C96" w:rsidRPr="00F12391" w:rsidRDefault="007C4C96" w:rsidP="00C6648C">
            <w:pPr>
              <w:jc w:val="center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82B23" w14:textId="77777777" w:rsidR="007C4C96" w:rsidRPr="00F12391" w:rsidRDefault="007C4C96" w:rsidP="00C6648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BB229" w14:textId="77777777" w:rsidR="007C4C96" w:rsidRPr="00F12391" w:rsidRDefault="007C4C96" w:rsidP="00C6648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E9D93" w14:textId="77777777" w:rsidR="007C4C96" w:rsidRPr="00F12391" w:rsidRDefault="007C4C96" w:rsidP="00C6648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FB93D" w14:textId="77777777" w:rsidR="007C4C96" w:rsidRPr="00F12391" w:rsidRDefault="007C4C96" w:rsidP="00C6648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232C7" w14:textId="1D0551FA" w:rsidR="007C4C96" w:rsidRPr="00F12391" w:rsidRDefault="007C4C96" w:rsidP="00C664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2B90F" w14:textId="77777777" w:rsidR="007C4C96" w:rsidRPr="00F12391" w:rsidRDefault="007C4C96" w:rsidP="00C6648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25A33" w14:textId="7026AD9F" w:rsidR="007C4C96" w:rsidRPr="00F12391" w:rsidRDefault="007C4C96" w:rsidP="00C664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B49FE" w14:textId="16DFA9BF" w:rsidR="007C4C96" w:rsidRPr="00F12391" w:rsidRDefault="007C4C96" w:rsidP="00C664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26B98" w14:textId="1D7FB6F7" w:rsidR="007C4C96" w:rsidRPr="00F12391" w:rsidRDefault="007C4C96" w:rsidP="00C664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6634A" w14:textId="19E97D7E" w:rsidR="007C4C96" w:rsidRPr="00F12391" w:rsidRDefault="007C4C96" w:rsidP="00C664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BC2C8" w14:textId="77777777" w:rsidR="007C4C96" w:rsidRPr="00F12391" w:rsidRDefault="007C4C96" w:rsidP="00C6648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C4C96" w:rsidRPr="00F12391" w14:paraId="6DE64A2C" w14:textId="77777777" w:rsidTr="007C4C96">
        <w:trPr>
          <w:trHeight w:val="58"/>
        </w:trPr>
        <w:tc>
          <w:tcPr>
            <w:tcW w:w="6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9ED2B" w14:textId="46013080" w:rsidR="007C4C96" w:rsidRPr="00F12391" w:rsidRDefault="007C4C96" w:rsidP="00C6648C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SRS to all metastases and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258C437E" w14:textId="4CDA54A8" w:rsidR="007C4C96" w:rsidRPr="00F12391" w:rsidRDefault="007C4C96" w:rsidP="00C6648C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cyan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60D72" w14:textId="77777777" w:rsidR="007C4C96" w:rsidRPr="00F12391" w:rsidRDefault="007C4C96" w:rsidP="00C6648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E8BA2" w14:textId="161C53B7" w:rsidR="007C4C96" w:rsidRPr="00F12391" w:rsidRDefault="007C4C96" w:rsidP="00C6648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F88AF" w14:textId="23B6AD11" w:rsidR="007C4C96" w:rsidRPr="00F12391" w:rsidRDefault="007C4C96" w:rsidP="00C664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BA2AD" w14:textId="321A18A7" w:rsidR="007C4C96" w:rsidRPr="00F12391" w:rsidRDefault="007C4C96" w:rsidP="00C664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C9F6B" w14:textId="2E309057" w:rsidR="007C4C96" w:rsidRPr="00F12391" w:rsidRDefault="007C4C96" w:rsidP="00C664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C73D0" w14:textId="181E32FF" w:rsidR="007C4C96" w:rsidRPr="00F12391" w:rsidRDefault="007C4C96" w:rsidP="00C664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39EEB" w14:textId="59972EDC" w:rsidR="007C4C96" w:rsidRPr="00F12391" w:rsidRDefault="007C4C96" w:rsidP="00C6648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48B97" w14:textId="17EDA00A" w:rsidR="007C4C96" w:rsidRPr="00F12391" w:rsidRDefault="007C4C96" w:rsidP="00C6648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C011D" w14:textId="12216B9D" w:rsidR="007C4C96" w:rsidRPr="00F12391" w:rsidRDefault="007C4C96" w:rsidP="00C6648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38689" w14:textId="38AC9B70" w:rsidR="007C4C96" w:rsidRPr="00F12391" w:rsidRDefault="007C4C96" w:rsidP="00C6648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CF6CE" w14:textId="5205918E" w:rsidR="007C4C96" w:rsidRPr="00F12391" w:rsidRDefault="007C4C96" w:rsidP="00C6648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7C4C96" w:rsidRPr="00F12391" w14:paraId="14C905D9" w14:textId="77777777" w:rsidTr="007C4C96">
        <w:trPr>
          <w:trHeight w:val="58"/>
        </w:trPr>
        <w:tc>
          <w:tcPr>
            <w:tcW w:w="6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87BD6" w14:textId="36AE6E99" w:rsidR="007C4C96" w:rsidRPr="00F12391" w:rsidRDefault="007C4C96" w:rsidP="00C6648C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SRS to selected metastases and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5E739256" w14:textId="7968F1DA" w:rsidR="007C4C96" w:rsidRPr="00F12391" w:rsidRDefault="007C4C96" w:rsidP="00C6648C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cyan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1E608" w14:textId="77777777" w:rsidR="007C4C96" w:rsidRPr="00F12391" w:rsidRDefault="007C4C96" w:rsidP="00C6648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26CE4" w14:textId="45D2F281" w:rsidR="007C4C96" w:rsidRPr="00F12391" w:rsidRDefault="007C4C96" w:rsidP="00C6648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83234" w14:textId="4606CBA8" w:rsidR="007C4C96" w:rsidRPr="00F12391" w:rsidRDefault="007C4C96" w:rsidP="00C6648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AEAC0" w14:textId="272A208E" w:rsidR="007C4C96" w:rsidRPr="00F12391" w:rsidRDefault="007C4C96" w:rsidP="00C664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CBD4F" w14:textId="162FBC1C" w:rsidR="007C4C96" w:rsidRPr="00F12391" w:rsidRDefault="007C4C96" w:rsidP="00C664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77FC0" w14:textId="40502D74" w:rsidR="007C4C96" w:rsidRPr="00F12391" w:rsidRDefault="007C4C96" w:rsidP="00C664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CD2ED" w14:textId="5EEC8638" w:rsidR="007C4C96" w:rsidRPr="00F12391" w:rsidRDefault="007C4C96" w:rsidP="00C6648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49069" w14:textId="32E5EC55" w:rsidR="007C4C96" w:rsidRPr="00F12391" w:rsidRDefault="007C4C96" w:rsidP="00C6648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4DC78" w14:textId="39A8587D" w:rsidR="007C4C96" w:rsidRPr="00F12391" w:rsidRDefault="007C4C96" w:rsidP="00C6648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AB6A6" w14:textId="63A9A7BC" w:rsidR="007C4C96" w:rsidRPr="00F12391" w:rsidRDefault="007C4C96" w:rsidP="00C6648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DA39F" w14:textId="3AADDCBD" w:rsidR="007C4C96" w:rsidRPr="00F12391" w:rsidRDefault="007C4C96" w:rsidP="00C6648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7C4C96" w:rsidRPr="00F12391" w14:paraId="225D7935" w14:textId="77777777" w:rsidTr="007C4C96">
        <w:trPr>
          <w:trHeight w:val="245"/>
        </w:trPr>
        <w:tc>
          <w:tcPr>
            <w:tcW w:w="6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F20795" w14:textId="77777777" w:rsidR="007C4C96" w:rsidRPr="00F12391" w:rsidRDefault="007C4C96" w:rsidP="00C6648C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lastRenderedPageBreak/>
              <w:t>WBRT * then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2619D059" w14:textId="4A1336C0" w:rsidR="007C4C96" w:rsidRPr="00F12391" w:rsidRDefault="007C4C96" w:rsidP="00C6648C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cyan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5AAB7E" w14:textId="0A578490" w:rsidR="007C4C96" w:rsidRPr="00F12391" w:rsidRDefault="007C4C96" w:rsidP="00C6648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71CD59" w14:textId="5A8530EC" w:rsidR="007C4C96" w:rsidRPr="00F12391" w:rsidRDefault="007C4C96" w:rsidP="00C6648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DFC199" w14:textId="42B2B8CF" w:rsidR="007C4C96" w:rsidRPr="00F12391" w:rsidRDefault="007C4C96" w:rsidP="00C6648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12E493" w14:textId="5D68A654" w:rsidR="007C4C96" w:rsidRPr="00F12391" w:rsidRDefault="007C4C96" w:rsidP="00C6648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D794A5" w14:textId="12C1C926" w:rsidR="007C4C96" w:rsidRPr="00F12391" w:rsidRDefault="007C4C96" w:rsidP="00C664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6E7574" w14:textId="2F4E681C" w:rsidR="007C4C96" w:rsidRPr="00F12391" w:rsidRDefault="007C4C96" w:rsidP="00C664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239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9CB231" w14:textId="77777777" w:rsidR="007C4C96" w:rsidRPr="00F12391" w:rsidRDefault="007C4C96" w:rsidP="00C6648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6CCD7A" w14:textId="68C98390" w:rsidR="007C4C96" w:rsidRPr="00F12391" w:rsidRDefault="007C4C96" w:rsidP="00C6648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13ACB1" w14:textId="5AD998D8" w:rsidR="007C4C96" w:rsidRPr="00F12391" w:rsidRDefault="007C4C96" w:rsidP="00C6648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D4E760" w14:textId="0C851D94" w:rsidR="007C4C96" w:rsidRPr="00F12391" w:rsidRDefault="007C4C96" w:rsidP="00C6648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12391">
              <w:rPr>
                <w:rFonts w:eastAsia="Times New Roman"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BD4F6D" w14:textId="3AFA0492" w:rsidR="007C4C96" w:rsidRPr="00F12391" w:rsidRDefault="007C4C96" w:rsidP="00C6648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7C4C96" w:rsidRPr="00F12391" w14:paraId="1448C020" w14:textId="77777777" w:rsidTr="007C4C96">
        <w:trPr>
          <w:trHeight w:val="317"/>
        </w:trPr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FFADE2" w14:textId="77777777" w:rsidR="007C4C96" w:rsidRPr="00F12391" w:rsidRDefault="007C4C96" w:rsidP="00C6648C">
            <w:pPr>
              <w:spacing w:line="200" w:lineRule="exact"/>
              <w:rPr>
                <w:rFonts w:cstheme="minorHAnsi"/>
                <w:b/>
                <w:w w:val="99"/>
                <w:sz w:val="20"/>
                <w:szCs w:val="20"/>
              </w:rPr>
            </w:pPr>
            <w:r w:rsidRPr="00F12391">
              <w:rPr>
                <w:rFonts w:cstheme="minorHAnsi"/>
                <w:b/>
                <w:w w:val="99"/>
                <w:sz w:val="20"/>
                <w:szCs w:val="20"/>
              </w:rPr>
              <w:t>WBRT* with concurrent TKI followed by TK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CC"/>
            <w:vAlign w:val="center"/>
          </w:tcPr>
          <w:p w14:paraId="49BEA9D1" w14:textId="5E2835A5" w:rsidR="007C4C96" w:rsidRPr="00F12391" w:rsidRDefault="007C4C96" w:rsidP="00C6648C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cyan"/>
              </w:rPr>
            </w:pPr>
            <w:r w:rsidRPr="00F12391">
              <w:rPr>
                <w:rFonts w:cstheme="minorHAnsi"/>
                <w:bCs/>
                <w:w w:val="99"/>
                <w:sz w:val="20"/>
                <w:szCs w:val="20"/>
              </w:rPr>
              <w:t>M*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5945D" w14:textId="105BA561" w:rsidR="007C4C96" w:rsidRPr="00F12391" w:rsidRDefault="007C4C96" w:rsidP="00C6648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97AAB" w14:textId="26E424CD" w:rsidR="007C4C96" w:rsidRPr="00F12391" w:rsidRDefault="007C4C96" w:rsidP="00C6648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3C585" w14:textId="1964868B" w:rsidR="007C4C96" w:rsidRPr="00F12391" w:rsidRDefault="007C4C96" w:rsidP="00C6648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D3929" w14:textId="408A5392" w:rsidR="007C4C96" w:rsidRPr="00F12391" w:rsidRDefault="007C4C96" w:rsidP="00C6648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6BC6D" w14:textId="15B4D00C" w:rsidR="007C4C96" w:rsidRPr="00F12391" w:rsidRDefault="007C4C96" w:rsidP="00C6648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775F7" w14:textId="549E2530" w:rsidR="007C4C96" w:rsidRPr="00F12391" w:rsidRDefault="007C4C96" w:rsidP="00C6648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572CE" w14:textId="77777777" w:rsidR="007C4C96" w:rsidRPr="00F12391" w:rsidRDefault="007C4C96" w:rsidP="00C6648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1F5DF" w14:textId="1BC86961" w:rsidR="007C4C96" w:rsidRPr="00F12391" w:rsidRDefault="007C4C96" w:rsidP="00C6648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225DC" w14:textId="4B7D2A31" w:rsidR="007C4C96" w:rsidRPr="00F12391" w:rsidRDefault="007C4C96" w:rsidP="00C6648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32517" w14:textId="10A7DA9C" w:rsidR="007C4C96" w:rsidRPr="00F12391" w:rsidRDefault="007C4C96" w:rsidP="00C6648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B22B7B9" w14:textId="248E1A93" w:rsidR="007C4C96" w:rsidRPr="00F12391" w:rsidRDefault="007C4C96" w:rsidP="00C6648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2391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C6648C" w:rsidRPr="00976320" w14:paraId="3EC8707C" w14:textId="77777777" w:rsidTr="00976320"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0924AF" w14:textId="77777777" w:rsidR="00C6648C" w:rsidRPr="00976320" w:rsidRDefault="00C6648C" w:rsidP="00C6648C">
            <w:pPr>
              <w:numPr>
                <w:ilvl w:val="0"/>
                <w:numId w:val="26"/>
              </w:numPr>
              <w:spacing w:after="0" w:line="240" w:lineRule="auto"/>
              <w:contextualSpacing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976320">
              <w:rPr>
                <w:rFonts w:cstheme="minorHAnsi"/>
                <w:b/>
                <w:bCs/>
                <w:sz w:val="18"/>
                <w:szCs w:val="18"/>
              </w:rPr>
              <w:t>Rating</w:t>
            </w:r>
            <w:r w:rsidRPr="00976320">
              <w:rPr>
                <w:rFonts w:cstheme="minorHAnsi"/>
                <w:bCs/>
                <w:sz w:val="18"/>
                <w:szCs w:val="18"/>
              </w:rPr>
              <w:t xml:space="preserve">: </w:t>
            </w:r>
            <w:r w:rsidRPr="00976320">
              <w:rPr>
                <w:rFonts w:cstheme="minorHAnsi"/>
                <w:b/>
                <w:bCs/>
                <w:sz w:val="18"/>
                <w:szCs w:val="18"/>
              </w:rPr>
              <w:t>A</w:t>
            </w:r>
            <w:r w:rsidRPr="00976320">
              <w:rPr>
                <w:rFonts w:cstheme="minorHAnsi"/>
                <w:bCs/>
                <w:sz w:val="18"/>
                <w:szCs w:val="18"/>
              </w:rPr>
              <w:t xml:space="preserve">-Usually appropriate; </w:t>
            </w:r>
            <w:r w:rsidRPr="00976320">
              <w:rPr>
                <w:rFonts w:cstheme="minorHAnsi"/>
                <w:b/>
                <w:bCs/>
                <w:sz w:val="18"/>
                <w:szCs w:val="18"/>
              </w:rPr>
              <w:t>M</w:t>
            </w:r>
            <w:r w:rsidRPr="00976320">
              <w:rPr>
                <w:rFonts w:cstheme="minorHAnsi"/>
                <w:bCs/>
                <w:sz w:val="18"/>
                <w:szCs w:val="18"/>
              </w:rPr>
              <w:t>-May be appropriate;</w:t>
            </w:r>
            <w:r w:rsidRPr="00976320">
              <w:rPr>
                <w:rFonts w:cstheme="minorHAnsi"/>
                <w:b/>
                <w:bCs/>
                <w:sz w:val="18"/>
                <w:szCs w:val="18"/>
              </w:rPr>
              <w:t xml:space="preserve"> U</w:t>
            </w:r>
            <w:r w:rsidRPr="00976320">
              <w:rPr>
                <w:rFonts w:cstheme="minorHAnsi"/>
                <w:bCs/>
                <w:sz w:val="18"/>
                <w:szCs w:val="18"/>
              </w:rPr>
              <w:t>-Usually not appropriate</w:t>
            </w:r>
          </w:p>
          <w:p w14:paraId="4A0BB916" w14:textId="492C56D8" w:rsidR="00976320" w:rsidRPr="00B129C3" w:rsidRDefault="00976320" w:rsidP="00B129C3">
            <w:pPr>
              <w:numPr>
                <w:ilvl w:val="0"/>
                <w:numId w:val="26"/>
              </w:numPr>
              <w:spacing w:after="0" w:line="240" w:lineRule="auto"/>
              <w:contextualSpacing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976320">
              <w:rPr>
                <w:rFonts w:cstheme="minorHAnsi"/>
                <w:b/>
                <w:sz w:val="18"/>
                <w:szCs w:val="18"/>
              </w:rPr>
              <w:t>Per the UCLA/RAND Appropriateness Method</w:t>
            </w:r>
            <w:r w:rsidRPr="00976320">
              <w:rPr>
                <w:rFonts w:cstheme="minorHAnsi"/>
                <w:bCs/>
                <w:sz w:val="18"/>
                <w:szCs w:val="18"/>
              </w:rPr>
              <w:t xml:space="preserve"> - * Disagreement, i.e., the variation of the individual ratings from the median rating indicates panel disagreement on the final recommendation (see narrative text). Group median rating is set automatically to 5.</w:t>
            </w:r>
          </w:p>
        </w:tc>
      </w:tr>
    </w:tbl>
    <w:p w14:paraId="45FF56EE" w14:textId="228147E4" w:rsidR="00B00949" w:rsidRDefault="00B00949" w:rsidP="00B00949"/>
    <w:p w14:paraId="54AFC9AC" w14:textId="77777777" w:rsidR="00106E71" w:rsidRDefault="00106E71" w:rsidP="00B00949"/>
    <w:p w14:paraId="6B558AFC" w14:textId="77777777" w:rsidR="00B00949" w:rsidRDefault="00B00949"/>
    <w:sectPr w:rsidR="00B00949" w:rsidSect="003B4C03">
      <w:pgSz w:w="12240" w:h="15840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D45A7D"/>
    <w:multiLevelType w:val="hybridMultilevel"/>
    <w:tmpl w:val="B8DC518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506AC6"/>
    <w:multiLevelType w:val="hybridMultilevel"/>
    <w:tmpl w:val="B8DC518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43E510E"/>
    <w:multiLevelType w:val="hybridMultilevel"/>
    <w:tmpl w:val="B8DC518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644518B"/>
    <w:multiLevelType w:val="hybridMultilevel"/>
    <w:tmpl w:val="B8DC518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B9439D5"/>
    <w:multiLevelType w:val="hybridMultilevel"/>
    <w:tmpl w:val="B8DC518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E1D06E4"/>
    <w:multiLevelType w:val="hybridMultilevel"/>
    <w:tmpl w:val="B8DC518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5EA4638"/>
    <w:multiLevelType w:val="hybridMultilevel"/>
    <w:tmpl w:val="B8DC518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86571B3"/>
    <w:multiLevelType w:val="hybridMultilevel"/>
    <w:tmpl w:val="B8DC518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A8F779A"/>
    <w:multiLevelType w:val="hybridMultilevel"/>
    <w:tmpl w:val="B8DC518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EE848AC"/>
    <w:multiLevelType w:val="hybridMultilevel"/>
    <w:tmpl w:val="B8DC518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40D263B"/>
    <w:multiLevelType w:val="hybridMultilevel"/>
    <w:tmpl w:val="B1AA3788"/>
    <w:lvl w:ilvl="0" w:tplc="177E946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3C08A3"/>
    <w:multiLevelType w:val="hybridMultilevel"/>
    <w:tmpl w:val="B8DC518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F8C2AB7"/>
    <w:multiLevelType w:val="hybridMultilevel"/>
    <w:tmpl w:val="B8DC518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582569E"/>
    <w:multiLevelType w:val="hybridMultilevel"/>
    <w:tmpl w:val="B8DC518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FA37617"/>
    <w:multiLevelType w:val="hybridMultilevel"/>
    <w:tmpl w:val="B8DC518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25A155A"/>
    <w:multiLevelType w:val="hybridMultilevel"/>
    <w:tmpl w:val="B8DC518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88E10C8"/>
    <w:multiLevelType w:val="hybridMultilevel"/>
    <w:tmpl w:val="B8DC518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8B3209A"/>
    <w:multiLevelType w:val="hybridMultilevel"/>
    <w:tmpl w:val="B8DC518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E2A3590"/>
    <w:multiLevelType w:val="hybridMultilevel"/>
    <w:tmpl w:val="B8DC518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F1964F0"/>
    <w:multiLevelType w:val="hybridMultilevel"/>
    <w:tmpl w:val="B8DC518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73276E58"/>
    <w:multiLevelType w:val="hybridMultilevel"/>
    <w:tmpl w:val="B8DC518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34B477B"/>
    <w:multiLevelType w:val="hybridMultilevel"/>
    <w:tmpl w:val="B8DC518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42048E3"/>
    <w:multiLevelType w:val="hybridMultilevel"/>
    <w:tmpl w:val="B8DC518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5337CC1"/>
    <w:multiLevelType w:val="hybridMultilevel"/>
    <w:tmpl w:val="B8DC518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78B6C18"/>
    <w:multiLevelType w:val="hybridMultilevel"/>
    <w:tmpl w:val="B8DC518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7F3094A"/>
    <w:multiLevelType w:val="hybridMultilevel"/>
    <w:tmpl w:val="B8DC518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36075707">
    <w:abstractNumId w:val="10"/>
  </w:num>
  <w:num w:numId="2" w16cid:durableId="911164628">
    <w:abstractNumId w:val="23"/>
  </w:num>
  <w:num w:numId="3" w16cid:durableId="1082021428">
    <w:abstractNumId w:val="11"/>
  </w:num>
  <w:num w:numId="4" w16cid:durableId="380059096">
    <w:abstractNumId w:val="25"/>
  </w:num>
  <w:num w:numId="5" w16cid:durableId="534388835">
    <w:abstractNumId w:val="22"/>
  </w:num>
  <w:num w:numId="6" w16cid:durableId="1910455039">
    <w:abstractNumId w:val="6"/>
  </w:num>
  <w:num w:numId="7" w16cid:durableId="1486237067">
    <w:abstractNumId w:val="15"/>
  </w:num>
  <w:num w:numId="8" w16cid:durableId="2014138924">
    <w:abstractNumId w:val="1"/>
  </w:num>
  <w:num w:numId="9" w16cid:durableId="305937365">
    <w:abstractNumId w:val="0"/>
  </w:num>
  <w:num w:numId="10" w16cid:durableId="1851093125">
    <w:abstractNumId w:val="16"/>
  </w:num>
  <w:num w:numId="11" w16cid:durableId="952632594">
    <w:abstractNumId w:val="14"/>
  </w:num>
  <w:num w:numId="12" w16cid:durableId="454761115">
    <w:abstractNumId w:val="18"/>
  </w:num>
  <w:num w:numId="13" w16cid:durableId="920791715">
    <w:abstractNumId w:val="9"/>
  </w:num>
  <w:num w:numId="14" w16cid:durableId="1817600665">
    <w:abstractNumId w:val="3"/>
  </w:num>
  <w:num w:numId="15" w16cid:durableId="1711953650">
    <w:abstractNumId w:val="12"/>
  </w:num>
  <w:num w:numId="16" w16cid:durableId="1786339151">
    <w:abstractNumId w:val="19"/>
  </w:num>
  <w:num w:numId="17" w16cid:durableId="822428688">
    <w:abstractNumId w:val="4"/>
  </w:num>
  <w:num w:numId="18" w16cid:durableId="1064987690">
    <w:abstractNumId w:val="24"/>
  </w:num>
  <w:num w:numId="19" w16cid:durableId="1947614506">
    <w:abstractNumId w:val="7"/>
  </w:num>
  <w:num w:numId="20" w16cid:durableId="1480146696">
    <w:abstractNumId w:val="13"/>
  </w:num>
  <w:num w:numId="21" w16cid:durableId="1726484196">
    <w:abstractNumId w:val="20"/>
  </w:num>
  <w:num w:numId="22" w16cid:durableId="694113992">
    <w:abstractNumId w:val="21"/>
  </w:num>
  <w:num w:numId="23" w16cid:durableId="397559208">
    <w:abstractNumId w:val="5"/>
  </w:num>
  <w:num w:numId="24" w16cid:durableId="1015881590">
    <w:abstractNumId w:val="17"/>
  </w:num>
  <w:num w:numId="25" w16cid:durableId="507331305">
    <w:abstractNumId w:val="2"/>
  </w:num>
  <w:num w:numId="26" w16cid:durableId="9973480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780"/>
    <w:rsid w:val="00002564"/>
    <w:rsid w:val="000031D6"/>
    <w:rsid w:val="00003236"/>
    <w:rsid w:val="00003546"/>
    <w:rsid w:val="000069CD"/>
    <w:rsid w:val="000074E8"/>
    <w:rsid w:val="000173A6"/>
    <w:rsid w:val="00017F38"/>
    <w:rsid w:val="00027598"/>
    <w:rsid w:val="00032D28"/>
    <w:rsid w:val="00041AA7"/>
    <w:rsid w:val="000443D6"/>
    <w:rsid w:val="0004476C"/>
    <w:rsid w:val="000473F0"/>
    <w:rsid w:val="00047C83"/>
    <w:rsid w:val="00053DBB"/>
    <w:rsid w:val="00054DD8"/>
    <w:rsid w:val="0005751D"/>
    <w:rsid w:val="000700B9"/>
    <w:rsid w:val="00076700"/>
    <w:rsid w:val="00080437"/>
    <w:rsid w:val="00082312"/>
    <w:rsid w:val="000839E8"/>
    <w:rsid w:val="000848C7"/>
    <w:rsid w:val="0009416F"/>
    <w:rsid w:val="000944DA"/>
    <w:rsid w:val="00095F9E"/>
    <w:rsid w:val="000A0A0F"/>
    <w:rsid w:val="000A45D2"/>
    <w:rsid w:val="000A6D3A"/>
    <w:rsid w:val="000B51CF"/>
    <w:rsid w:val="000B7431"/>
    <w:rsid w:val="000B7974"/>
    <w:rsid w:val="000C0B2A"/>
    <w:rsid w:val="000C0F97"/>
    <w:rsid w:val="000C58D4"/>
    <w:rsid w:val="000D1DA3"/>
    <w:rsid w:val="000D24AD"/>
    <w:rsid w:val="000D2596"/>
    <w:rsid w:val="000D2A55"/>
    <w:rsid w:val="000E397D"/>
    <w:rsid w:val="000E3EE9"/>
    <w:rsid w:val="000E7456"/>
    <w:rsid w:val="000F0134"/>
    <w:rsid w:val="000F2129"/>
    <w:rsid w:val="000F6B86"/>
    <w:rsid w:val="00105082"/>
    <w:rsid w:val="0010563E"/>
    <w:rsid w:val="00106E71"/>
    <w:rsid w:val="0010761F"/>
    <w:rsid w:val="001125F9"/>
    <w:rsid w:val="001158C6"/>
    <w:rsid w:val="001160D9"/>
    <w:rsid w:val="00120EC0"/>
    <w:rsid w:val="00122544"/>
    <w:rsid w:val="00124B8E"/>
    <w:rsid w:val="00126CD1"/>
    <w:rsid w:val="00126D09"/>
    <w:rsid w:val="00130899"/>
    <w:rsid w:val="0013363F"/>
    <w:rsid w:val="0013561C"/>
    <w:rsid w:val="00137283"/>
    <w:rsid w:val="00137F86"/>
    <w:rsid w:val="00142627"/>
    <w:rsid w:val="001517B8"/>
    <w:rsid w:val="001624FA"/>
    <w:rsid w:val="00166348"/>
    <w:rsid w:val="00172C9F"/>
    <w:rsid w:val="001851A4"/>
    <w:rsid w:val="00190F5F"/>
    <w:rsid w:val="001B0795"/>
    <w:rsid w:val="001B0EA6"/>
    <w:rsid w:val="001B25A2"/>
    <w:rsid w:val="001B2FA1"/>
    <w:rsid w:val="001C2A90"/>
    <w:rsid w:val="001C2CF8"/>
    <w:rsid w:val="001C6FA3"/>
    <w:rsid w:val="001D285C"/>
    <w:rsid w:val="001E0A75"/>
    <w:rsid w:val="001E47BD"/>
    <w:rsid w:val="001F4889"/>
    <w:rsid w:val="001F48AB"/>
    <w:rsid w:val="002024A7"/>
    <w:rsid w:val="00210547"/>
    <w:rsid w:val="00211449"/>
    <w:rsid w:val="00211E09"/>
    <w:rsid w:val="00212A64"/>
    <w:rsid w:val="00216A00"/>
    <w:rsid w:val="00216ACA"/>
    <w:rsid w:val="00217EE0"/>
    <w:rsid w:val="00221F19"/>
    <w:rsid w:val="00222B3A"/>
    <w:rsid w:val="00225B7D"/>
    <w:rsid w:val="002343AB"/>
    <w:rsid w:val="00235F55"/>
    <w:rsid w:val="00236872"/>
    <w:rsid w:val="00252F00"/>
    <w:rsid w:val="00262677"/>
    <w:rsid w:val="0026572B"/>
    <w:rsid w:val="00272549"/>
    <w:rsid w:val="0027335F"/>
    <w:rsid w:val="00273D4E"/>
    <w:rsid w:val="0027749C"/>
    <w:rsid w:val="00281A75"/>
    <w:rsid w:val="002828FB"/>
    <w:rsid w:val="00285296"/>
    <w:rsid w:val="002858B5"/>
    <w:rsid w:val="00286874"/>
    <w:rsid w:val="002871E0"/>
    <w:rsid w:val="0029513A"/>
    <w:rsid w:val="0029628C"/>
    <w:rsid w:val="002968BF"/>
    <w:rsid w:val="00297C0D"/>
    <w:rsid w:val="002A7C9C"/>
    <w:rsid w:val="002B2C34"/>
    <w:rsid w:val="002B367E"/>
    <w:rsid w:val="002B3943"/>
    <w:rsid w:val="002B4967"/>
    <w:rsid w:val="002B4E20"/>
    <w:rsid w:val="002B5947"/>
    <w:rsid w:val="002C04D0"/>
    <w:rsid w:val="002C159D"/>
    <w:rsid w:val="002C1E44"/>
    <w:rsid w:val="002C4F2B"/>
    <w:rsid w:val="002D1D19"/>
    <w:rsid w:val="002D2AFC"/>
    <w:rsid w:val="002E29E7"/>
    <w:rsid w:val="002F3653"/>
    <w:rsid w:val="002F4C46"/>
    <w:rsid w:val="002F5C43"/>
    <w:rsid w:val="003031C8"/>
    <w:rsid w:val="003100A7"/>
    <w:rsid w:val="003119B5"/>
    <w:rsid w:val="00311CAB"/>
    <w:rsid w:val="00313D75"/>
    <w:rsid w:val="00317636"/>
    <w:rsid w:val="003176FE"/>
    <w:rsid w:val="00317A20"/>
    <w:rsid w:val="00320AF8"/>
    <w:rsid w:val="00322109"/>
    <w:rsid w:val="00326829"/>
    <w:rsid w:val="00330FCE"/>
    <w:rsid w:val="00332E4A"/>
    <w:rsid w:val="00334258"/>
    <w:rsid w:val="00337D9B"/>
    <w:rsid w:val="00337F23"/>
    <w:rsid w:val="0034360B"/>
    <w:rsid w:val="0034488A"/>
    <w:rsid w:val="00356264"/>
    <w:rsid w:val="003562CB"/>
    <w:rsid w:val="003568B3"/>
    <w:rsid w:val="00357800"/>
    <w:rsid w:val="00361C5B"/>
    <w:rsid w:val="00361D4B"/>
    <w:rsid w:val="003621B5"/>
    <w:rsid w:val="00363CE9"/>
    <w:rsid w:val="00375C20"/>
    <w:rsid w:val="0037637C"/>
    <w:rsid w:val="00376573"/>
    <w:rsid w:val="003807B3"/>
    <w:rsid w:val="00381B79"/>
    <w:rsid w:val="00382816"/>
    <w:rsid w:val="00382E8D"/>
    <w:rsid w:val="0038382C"/>
    <w:rsid w:val="0038448F"/>
    <w:rsid w:val="003B2F4A"/>
    <w:rsid w:val="003B4C03"/>
    <w:rsid w:val="003B63AE"/>
    <w:rsid w:val="003B7A95"/>
    <w:rsid w:val="003C2531"/>
    <w:rsid w:val="003C58A2"/>
    <w:rsid w:val="003D0DA6"/>
    <w:rsid w:val="003D598B"/>
    <w:rsid w:val="003D63DC"/>
    <w:rsid w:val="003E2AFB"/>
    <w:rsid w:val="003E3C54"/>
    <w:rsid w:val="003E5BE6"/>
    <w:rsid w:val="003F104C"/>
    <w:rsid w:val="003F2AB6"/>
    <w:rsid w:val="003F5F31"/>
    <w:rsid w:val="003F7D8E"/>
    <w:rsid w:val="004017BE"/>
    <w:rsid w:val="0040374E"/>
    <w:rsid w:val="00403B7B"/>
    <w:rsid w:val="004055FF"/>
    <w:rsid w:val="00412418"/>
    <w:rsid w:val="00427758"/>
    <w:rsid w:val="004331D9"/>
    <w:rsid w:val="004341F1"/>
    <w:rsid w:val="00436A6C"/>
    <w:rsid w:val="0044012D"/>
    <w:rsid w:val="00441A22"/>
    <w:rsid w:val="004438B5"/>
    <w:rsid w:val="004457F4"/>
    <w:rsid w:val="00445E4D"/>
    <w:rsid w:val="0044678C"/>
    <w:rsid w:val="004572B5"/>
    <w:rsid w:val="00457396"/>
    <w:rsid w:val="0045759B"/>
    <w:rsid w:val="00457E27"/>
    <w:rsid w:val="00460AB0"/>
    <w:rsid w:val="00463839"/>
    <w:rsid w:val="00471C1C"/>
    <w:rsid w:val="00472C18"/>
    <w:rsid w:val="00472EC7"/>
    <w:rsid w:val="00472F47"/>
    <w:rsid w:val="00473BF9"/>
    <w:rsid w:val="00480CE0"/>
    <w:rsid w:val="004817A6"/>
    <w:rsid w:val="00483138"/>
    <w:rsid w:val="00484AF3"/>
    <w:rsid w:val="00487B29"/>
    <w:rsid w:val="004A5FEF"/>
    <w:rsid w:val="004B608D"/>
    <w:rsid w:val="004B6F82"/>
    <w:rsid w:val="004C18FB"/>
    <w:rsid w:val="004C3063"/>
    <w:rsid w:val="004C7160"/>
    <w:rsid w:val="004D649D"/>
    <w:rsid w:val="004E16E6"/>
    <w:rsid w:val="004E1BEB"/>
    <w:rsid w:val="004E439C"/>
    <w:rsid w:val="004E720B"/>
    <w:rsid w:val="004F1CA2"/>
    <w:rsid w:val="004F53FE"/>
    <w:rsid w:val="004F5B2F"/>
    <w:rsid w:val="004F7891"/>
    <w:rsid w:val="00502047"/>
    <w:rsid w:val="005024E4"/>
    <w:rsid w:val="0050370E"/>
    <w:rsid w:val="00505798"/>
    <w:rsid w:val="00506E59"/>
    <w:rsid w:val="00507330"/>
    <w:rsid w:val="00513C56"/>
    <w:rsid w:val="00514975"/>
    <w:rsid w:val="0052044F"/>
    <w:rsid w:val="005215B2"/>
    <w:rsid w:val="0052725B"/>
    <w:rsid w:val="005279BB"/>
    <w:rsid w:val="00530F7B"/>
    <w:rsid w:val="005362EC"/>
    <w:rsid w:val="00542060"/>
    <w:rsid w:val="005467A9"/>
    <w:rsid w:val="005519CE"/>
    <w:rsid w:val="0056088D"/>
    <w:rsid w:val="00560FCB"/>
    <w:rsid w:val="0056480E"/>
    <w:rsid w:val="005659A5"/>
    <w:rsid w:val="0057235B"/>
    <w:rsid w:val="00575C64"/>
    <w:rsid w:val="005928EE"/>
    <w:rsid w:val="005939AC"/>
    <w:rsid w:val="00597F7B"/>
    <w:rsid w:val="005A0167"/>
    <w:rsid w:val="005A29A9"/>
    <w:rsid w:val="005A73DF"/>
    <w:rsid w:val="005B188B"/>
    <w:rsid w:val="005B417B"/>
    <w:rsid w:val="005C1589"/>
    <w:rsid w:val="005C397C"/>
    <w:rsid w:val="005D512E"/>
    <w:rsid w:val="005D598B"/>
    <w:rsid w:val="005F2E6D"/>
    <w:rsid w:val="005F4AB1"/>
    <w:rsid w:val="005F5416"/>
    <w:rsid w:val="005F7D6E"/>
    <w:rsid w:val="00600653"/>
    <w:rsid w:val="006050A1"/>
    <w:rsid w:val="006062EE"/>
    <w:rsid w:val="006165C6"/>
    <w:rsid w:val="006236CD"/>
    <w:rsid w:val="00623946"/>
    <w:rsid w:val="00624A5F"/>
    <w:rsid w:val="006326E4"/>
    <w:rsid w:val="006352D9"/>
    <w:rsid w:val="00643652"/>
    <w:rsid w:val="00647818"/>
    <w:rsid w:val="00655B72"/>
    <w:rsid w:val="00660A0D"/>
    <w:rsid w:val="006674EC"/>
    <w:rsid w:val="00670942"/>
    <w:rsid w:val="00684C0C"/>
    <w:rsid w:val="00687744"/>
    <w:rsid w:val="006923B1"/>
    <w:rsid w:val="0069491C"/>
    <w:rsid w:val="00695A74"/>
    <w:rsid w:val="006967E4"/>
    <w:rsid w:val="00696C81"/>
    <w:rsid w:val="006A18F0"/>
    <w:rsid w:val="006A43D7"/>
    <w:rsid w:val="006A486F"/>
    <w:rsid w:val="006A4EC8"/>
    <w:rsid w:val="006A5186"/>
    <w:rsid w:val="006B17AD"/>
    <w:rsid w:val="006B43D4"/>
    <w:rsid w:val="006B7797"/>
    <w:rsid w:val="006C23EF"/>
    <w:rsid w:val="006C3893"/>
    <w:rsid w:val="006C4F9F"/>
    <w:rsid w:val="006C58FC"/>
    <w:rsid w:val="006D3BF3"/>
    <w:rsid w:val="006D564F"/>
    <w:rsid w:val="006D7A60"/>
    <w:rsid w:val="006E162A"/>
    <w:rsid w:val="006E41C7"/>
    <w:rsid w:val="006E6593"/>
    <w:rsid w:val="006E7337"/>
    <w:rsid w:val="006F25CF"/>
    <w:rsid w:val="006F27DB"/>
    <w:rsid w:val="006F5071"/>
    <w:rsid w:val="00700CD0"/>
    <w:rsid w:val="007038E3"/>
    <w:rsid w:val="007045B4"/>
    <w:rsid w:val="007054B2"/>
    <w:rsid w:val="00705E39"/>
    <w:rsid w:val="007060D9"/>
    <w:rsid w:val="00712DF5"/>
    <w:rsid w:val="00713FD9"/>
    <w:rsid w:val="00731EB9"/>
    <w:rsid w:val="007351FE"/>
    <w:rsid w:val="00746750"/>
    <w:rsid w:val="00750F36"/>
    <w:rsid w:val="0075349F"/>
    <w:rsid w:val="00757198"/>
    <w:rsid w:val="00765D81"/>
    <w:rsid w:val="0077347D"/>
    <w:rsid w:val="00773A6C"/>
    <w:rsid w:val="00775CE6"/>
    <w:rsid w:val="007825FC"/>
    <w:rsid w:val="0078361A"/>
    <w:rsid w:val="00786E36"/>
    <w:rsid w:val="00786F5A"/>
    <w:rsid w:val="00787488"/>
    <w:rsid w:val="007968FA"/>
    <w:rsid w:val="00797148"/>
    <w:rsid w:val="007A5E58"/>
    <w:rsid w:val="007B3289"/>
    <w:rsid w:val="007C1147"/>
    <w:rsid w:val="007C3181"/>
    <w:rsid w:val="007C485B"/>
    <w:rsid w:val="007C4C96"/>
    <w:rsid w:val="007C627A"/>
    <w:rsid w:val="007D0769"/>
    <w:rsid w:val="007D0F65"/>
    <w:rsid w:val="007D1517"/>
    <w:rsid w:val="007D4426"/>
    <w:rsid w:val="007D4F6D"/>
    <w:rsid w:val="007D726C"/>
    <w:rsid w:val="007E0294"/>
    <w:rsid w:val="007E2934"/>
    <w:rsid w:val="007E6F5F"/>
    <w:rsid w:val="0080517D"/>
    <w:rsid w:val="0080580E"/>
    <w:rsid w:val="00805E71"/>
    <w:rsid w:val="00812364"/>
    <w:rsid w:val="00820160"/>
    <w:rsid w:val="008269F6"/>
    <w:rsid w:val="00842FC6"/>
    <w:rsid w:val="0084397E"/>
    <w:rsid w:val="00845065"/>
    <w:rsid w:val="008452EA"/>
    <w:rsid w:val="00845D90"/>
    <w:rsid w:val="008501D2"/>
    <w:rsid w:val="00854CEA"/>
    <w:rsid w:val="00862E85"/>
    <w:rsid w:val="00863009"/>
    <w:rsid w:val="00863B88"/>
    <w:rsid w:val="00863E72"/>
    <w:rsid w:val="008670C6"/>
    <w:rsid w:val="00880122"/>
    <w:rsid w:val="00880645"/>
    <w:rsid w:val="00881650"/>
    <w:rsid w:val="00881BB5"/>
    <w:rsid w:val="00883128"/>
    <w:rsid w:val="00884A1B"/>
    <w:rsid w:val="00884E2D"/>
    <w:rsid w:val="00886BBA"/>
    <w:rsid w:val="00887803"/>
    <w:rsid w:val="008954EE"/>
    <w:rsid w:val="00896CB8"/>
    <w:rsid w:val="008D5B4B"/>
    <w:rsid w:val="008D60A8"/>
    <w:rsid w:val="008D64BE"/>
    <w:rsid w:val="008E480A"/>
    <w:rsid w:val="008F5EA8"/>
    <w:rsid w:val="008F60F9"/>
    <w:rsid w:val="00906D86"/>
    <w:rsid w:val="0091446C"/>
    <w:rsid w:val="00921034"/>
    <w:rsid w:val="00926070"/>
    <w:rsid w:val="00947836"/>
    <w:rsid w:val="00950184"/>
    <w:rsid w:val="00966D72"/>
    <w:rsid w:val="009711C1"/>
    <w:rsid w:val="0097399F"/>
    <w:rsid w:val="00975692"/>
    <w:rsid w:val="00976320"/>
    <w:rsid w:val="00983E57"/>
    <w:rsid w:val="00992DBB"/>
    <w:rsid w:val="00993C80"/>
    <w:rsid w:val="00996F1B"/>
    <w:rsid w:val="009A203E"/>
    <w:rsid w:val="009A3CA0"/>
    <w:rsid w:val="009A7D88"/>
    <w:rsid w:val="009B1A58"/>
    <w:rsid w:val="009B2BD2"/>
    <w:rsid w:val="009B53B6"/>
    <w:rsid w:val="009C4C1E"/>
    <w:rsid w:val="009D0B0E"/>
    <w:rsid w:val="009D2158"/>
    <w:rsid w:val="009E24F9"/>
    <w:rsid w:val="009E57CD"/>
    <w:rsid w:val="009E5AEE"/>
    <w:rsid w:val="009F0A47"/>
    <w:rsid w:val="009F360E"/>
    <w:rsid w:val="009F7C83"/>
    <w:rsid w:val="00A0287A"/>
    <w:rsid w:val="00A0417D"/>
    <w:rsid w:val="00A13343"/>
    <w:rsid w:val="00A17ACF"/>
    <w:rsid w:val="00A236F4"/>
    <w:rsid w:val="00A26A73"/>
    <w:rsid w:val="00A30D2A"/>
    <w:rsid w:val="00A325D9"/>
    <w:rsid w:val="00A337BC"/>
    <w:rsid w:val="00A338FD"/>
    <w:rsid w:val="00A47A4F"/>
    <w:rsid w:val="00A60535"/>
    <w:rsid w:val="00A6253A"/>
    <w:rsid w:val="00A74BA8"/>
    <w:rsid w:val="00A76BFF"/>
    <w:rsid w:val="00A86558"/>
    <w:rsid w:val="00AA1852"/>
    <w:rsid w:val="00AA4EBB"/>
    <w:rsid w:val="00AA79E3"/>
    <w:rsid w:val="00AB0A2A"/>
    <w:rsid w:val="00AB17DF"/>
    <w:rsid w:val="00AB31D4"/>
    <w:rsid w:val="00AC3068"/>
    <w:rsid w:val="00AC421E"/>
    <w:rsid w:val="00AC62AF"/>
    <w:rsid w:val="00AD1A14"/>
    <w:rsid w:val="00AD36E1"/>
    <w:rsid w:val="00AD50F8"/>
    <w:rsid w:val="00AE0EF0"/>
    <w:rsid w:val="00AE4EAE"/>
    <w:rsid w:val="00AE6780"/>
    <w:rsid w:val="00AF0833"/>
    <w:rsid w:val="00AF0961"/>
    <w:rsid w:val="00AF0E09"/>
    <w:rsid w:val="00AF3A33"/>
    <w:rsid w:val="00AF6D17"/>
    <w:rsid w:val="00AF6E80"/>
    <w:rsid w:val="00B00949"/>
    <w:rsid w:val="00B02E76"/>
    <w:rsid w:val="00B03F4D"/>
    <w:rsid w:val="00B05591"/>
    <w:rsid w:val="00B10C2B"/>
    <w:rsid w:val="00B11555"/>
    <w:rsid w:val="00B129C3"/>
    <w:rsid w:val="00B20FD8"/>
    <w:rsid w:val="00B27D9C"/>
    <w:rsid w:val="00B3141C"/>
    <w:rsid w:val="00B32EF1"/>
    <w:rsid w:val="00B336E8"/>
    <w:rsid w:val="00B36BA1"/>
    <w:rsid w:val="00B37ED2"/>
    <w:rsid w:val="00B40EC3"/>
    <w:rsid w:val="00B604CD"/>
    <w:rsid w:val="00B67355"/>
    <w:rsid w:val="00B7372B"/>
    <w:rsid w:val="00B73FCF"/>
    <w:rsid w:val="00B86082"/>
    <w:rsid w:val="00B86E70"/>
    <w:rsid w:val="00B95BA2"/>
    <w:rsid w:val="00B97E9C"/>
    <w:rsid w:val="00BA7705"/>
    <w:rsid w:val="00BA7B4E"/>
    <w:rsid w:val="00BB469E"/>
    <w:rsid w:val="00BB5469"/>
    <w:rsid w:val="00BB7465"/>
    <w:rsid w:val="00BD2090"/>
    <w:rsid w:val="00BD2385"/>
    <w:rsid w:val="00BD4BA7"/>
    <w:rsid w:val="00BD5414"/>
    <w:rsid w:val="00BD7F93"/>
    <w:rsid w:val="00BE0E65"/>
    <w:rsid w:val="00BE1FEC"/>
    <w:rsid w:val="00BE5851"/>
    <w:rsid w:val="00C01B87"/>
    <w:rsid w:val="00C01C2E"/>
    <w:rsid w:val="00C12880"/>
    <w:rsid w:val="00C13B32"/>
    <w:rsid w:val="00C14CD2"/>
    <w:rsid w:val="00C27B24"/>
    <w:rsid w:val="00C3435F"/>
    <w:rsid w:val="00C4074A"/>
    <w:rsid w:val="00C41DE1"/>
    <w:rsid w:val="00C44853"/>
    <w:rsid w:val="00C51238"/>
    <w:rsid w:val="00C51426"/>
    <w:rsid w:val="00C51474"/>
    <w:rsid w:val="00C52D6E"/>
    <w:rsid w:val="00C53580"/>
    <w:rsid w:val="00C538EC"/>
    <w:rsid w:val="00C53B19"/>
    <w:rsid w:val="00C55404"/>
    <w:rsid w:val="00C60B54"/>
    <w:rsid w:val="00C61A85"/>
    <w:rsid w:val="00C62D4C"/>
    <w:rsid w:val="00C63446"/>
    <w:rsid w:val="00C6599F"/>
    <w:rsid w:val="00C6648C"/>
    <w:rsid w:val="00C66D1B"/>
    <w:rsid w:val="00C80B66"/>
    <w:rsid w:val="00C85AB9"/>
    <w:rsid w:val="00C947BB"/>
    <w:rsid w:val="00CA4913"/>
    <w:rsid w:val="00CB0991"/>
    <w:rsid w:val="00CB2A3F"/>
    <w:rsid w:val="00CC2D31"/>
    <w:rsid w:val="00CC3A1A"/>
    <w:rsid w:val="00CC460A"/>
    <w:rsid w:val="00CC754E"/>
    <w:rsid w:val="00CD21F0"/>
    <w:rsid w:val="00CD2D08"/>
    <w:rsid w:val="00CD3BAD"/>
    <w:rsid w:val="00CD3C54"/>
    <w:rsid w:val="00CD44B5"/>
    <w:rsid w:val="00CE4538"/>
    <w:rsid w:val="00CE6CDE"/>
    <w:rsid w:val="00CE7873"/>
    <w:rsid w:val="00CF0393"/>
    <w:rsid w:val="00CF2D2C"/>
    <w:rsid w:val="00CF2FB4"/>
    <w:rsid w:val="00CF5288"/>
    <w:rsid w:val="00D0030E"/>
    <w:rsid w:val="00D02E0A"/>
    <w:rsid w:val="00D04F9D"/>
    <w:rsid w:val="00D228B8"/>
    <w:rsid w:val="00D22910"/>
    <w:rsid w:val="00D23C85"/>
    <w:rsid w:val="00D339BD"/>
    <w:rsid w:val="00D34179"/>
    <w:rsid w:val="00D34BDC"/>
    <w:rsid w:val="00D35450"/>
    <w:rsid w:val="00D45B10"/>
    <w:rsid w:val="00D47D74"/>
    <w:rsid w:val="00D5654F"/>
    <w:rsid w:val="00D56DA6"/>
    <w:rsid w:val="00D6151F"/>
    <w:rsid w:val="00D620C8"/>
    <w:rsid w:val="00D623B5"/>
    <w:rsid w:val="00D62978"/>
    <w:rsid w:val="00D67419"/>
    <w:rsid w:val="00D74DD4"/>
    <w:rsid w:val="00D75BC8"/>
    <w:rsid w:val="00D75EE8"/>
    <w:rsid w:val="00D77B21"/>
    <w:rsid w:val="00D77C36"/>
    <w:rsid w:val="00D81588"/>
    <w:rsid w:val="00D85A9A"/>
    <w:rsid w:val="00D90CFE"/>
    <w:rsid w:val="00D93BC0"/>
    <w:rsid w:val="00D96A77"/>
    <w:rsid w:val="00DA2F2D"/>
    <w:rsid w:val="00DB4B7E"/>
    <w:rsid w:val="00DB7677"/>
    <w:rsid w:val="00DC04C4"/>
    <w:rsid w:val="00DC05A6"/>
    <w:rsid w:val="00DD22F0"/>
    <w:rsid w:val="00DD5552"/>
    <w:rsid w:val="00DD6334"/>
    <w:rsid w:val="00DE0D97"/>
    <w:rsid w:val="00DE1BC0"/>
    <w:rsid w:val="00DE2C7E"/>
    <w:rsid w:val="00DF0A16"/>
    <w:rsid w:val="00DF193F"/>
    <w:rsid w:val="00DF1AAF"/>
    <w:rsid w:val="00DF24B1"/>
    <w:rsid w:val="00DF37B0"/>
    <w:rsid w:val="00DF62A3"/>
    <w:rsid w:val="00DF6611"/>
    <w:rsid w:val="00E060FF"/>
    <w:rsid w:val="00E11570"/>
    <w:rsid w:val="00E1164F"/>
    <w:rsid w:val="00E12C5C"/>
    <w:rsid w:val="00E15148"/>
    <w:rsid w:val="00E22A40"/>
    <w:rsid w:val="00E24EB9"/>
    <w:rsid w:val="00E277E4"/>
    <w:rsid w:val="00E30F88"/>
    <w:rsid w:val="00E311EC"/>
    <w:rsid w:val="00E318BD"/>
    <w:rsid w:val="00E5122C"/>
    <w:rsid w:val="00E54B63"/>
    <w:rsid w:val="00E576B8"/>
    <w:rsid w:val="00E57BCA"/>
    <w:rsid w:val="00E612C7"/>
    <w:rsid w:val="00E61BB3"/>
    <w:rsid w:val="00E63374"/>
    <w:rsid w:val="00E63CB0"/>
    <w:rsid w:val="00E657B3"/>
    <w:rsid w:val="00E70D8E"/>
    <w:rsid w:val="00E7293C"/>
    <w:rsid w:val="00E73330"/>
    <w:rsid w:val="00E747A5"/>
    <w:rsid w:val="00E754C1"/>
    <w:rsid w:val="00E77F4D"/>
    <w:rsid w:val="00E80AD4"/>
    <w:rsid w:val="00E84C8D"/>
    <w:rsid w:val="00E9245A"/>
    <w:rsid w:val="00E960FF"/>
    <w:rsid w:val="00E96C95"/>
    <w:rsid w:val="00EA06C5"/>
    <w:rsid w:val="00EA5B49"/>
    <w:rsid w:val="00EB35EF"/>
    <w:rsid w:val="00EB5118"/>
    <w:rsid w:val="00EC16AE"/>
    <w:rsid w:val="00EC2C66"/>
    <w:rsid w:val="00EC3CA4"/>
    <w:rsid w:val="00EC3FB2"/>
    <w:rsid w:val="00ED58C7"/>
    <w:rsid w:val="00EE028F"/>
    <w:rsid w:val="00EE38BF"/>
    <w:rsid w:val="00EE4FBB"/>
    <w:rsid w:val="00EE5AA6"/>
    <w:rsid w:val="00EF2AD9"/>
    <w:rsid w:val="00EF3F05"/>
    <w:rsid w:val="00EF5C21"/>
    <w:rsid w:val="00EF7B95"/>
    <w:rsid w:val="00F04D4A"/>
    <w:rsid w:val="00F10598"/>
    <w:rsid w:val="00F1102B"/>
    <w:rsid w:val="00F110EB"/>
    <w:rsid w:val="00F12391"/>
    <w:rsid w:val="00F1299D"/>
    <w:rsid w:val="00F139F4"/>
    <w:rsid w:val="00F17A7D"/>
    <w:rsid w:val="00F2021D"/>
    <w:rsid w:val="00F27B15"/>
    <w:rsid w:val="00F359E9"/>
    <w:rsid w:val="00F35C1D"/>
    <w:rsid w:val="00F37A1D"/>
    <w:rsid w:val="00F406CF"/>
    <w:rsid w:val="00F55996"/>
    <w:rsid w:val="00F57323"/>
    <w:rsid w:val="00F614E4"/>
    <w:rsid w:val="00F61DB3"/>
    <w:rsid w:val="00F648DB"/>
    <w:rsid w:val="00F71AA4"/>
    <w:rsid w:val="00F74B21"/>
    <w:rsid w:val="00F806F6"/>
    <w:rsid w:val="00F852A8"/>
    <w:rsid w:val="00F90D32"/>
    <w:rsid w:val="00F91B5A"/>
    <w:rsid w:val="00F92B6B"/>
    <w:rsid w:val="00FA3517"/>
    <w:rsid w:val="00FA5226"/>
    <w:rsid w:val="00FA573B"/>
    <w:rsid w:val="00FA699C"/>
    <w:rsid w:val="00FA7E64"/>
    <w:rsid w:val="00FB0DA0"/>
    <w:rsid w:val="00FB1BA3"/>
    <w:rsid w:val="00FC7986"/>
    <w:rsid w:val="00FD24D5"/>
    <w:rsid w:val="00FD359A"/>
    <w:rsid w:val="00FD4064"/>
    <w:rsid w:val="00FE1371"/>
    <w:rsid w:val="00FF3CBD"/>
    <w:rsid w:val="00FF4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210B9"/>
  <w14:defaultImageDpi w14:val="32767"/>
  <w15:chartTrackingRefBased/>
  <w15:docId w15:val="{6CE9D733-DCA1-6948-A9B3-EA8C9C2B3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39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3">
    <w:name w:val="Body Text Indent 3"/>
    <w:basedOn w:val="Normal"/>
    <w:link w:val="BodyTextIndent3Char"/>
    <w:unhideWhenUsed/>
    <w:rsid w:val="00AE6780"/>
    <w:pPr>
      <w:tabs>
        <w:tab w:val="left" w:pos="3600"/>
        <w:tab w:val="left" w:pos="7200"/>
      </w:tabs>
      <w:spacing w:after="0" w:line="240" w:lineRule="auto"/>
      <w:ind w:left="360" w:hanging="360"/>
      <w:jc w:val="both"/>
    </w:pPr>
    <w:rPr>
      <w:rFonts w:ascii="Palatino" w:eastAsia="Times New Roman" w:hAnsi="Palatino" w:cs="Times New Roman"/>
      <w:sz w:val="16"/>
      <w:szCs w:val="20"/>
    </w:rPr>
  </w:style>
  <w:style w:type="character" w:customStyle="1" w:styleId="BodyTextIndent3Char">
    <w:name w:val="Body Text Indent 3 Char"/>
    <w:basedOn w:val="DefaultParagraphFont"/>
    <w:link w:val="BodyTextIndent3"/>
    <w:rsid w:val="00AE6780"/>
    <w:rPr>
      <w:rFonts w:ascii="Palatino" w:eastAsia="Times New Roman" w:hAnsi="Palatino" w:cs="Times New Roman"/>
      <w:sz w:val="16"/>
      <w:szCs w:val="20"/>
    </w:rPr>
  </w:style>
  <w:style w:type="paragraph" w:styleId="NormalWeb">
    <w:name w:val="Normal (Web)"/>
    <w:basedOn w:val="Normal"/>
    <w:uiPriority w:val="99"/>
    <w:unhideWhenUsed/>
    <w:rsid w:val="00712D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C62A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4783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83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478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78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78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8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83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96A77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079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20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49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6f0d1ce-0a4a-4265-b17d-a082ee4b9035" xsi:nil="true"/>
    <lcf76f155ced4ddcb4097134ff3c332f xmlns="3de78d78-2c5f-480e-936c-45bdc8ffbed1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191319A568C0428C6905C0368BD9D2" ma:contentTypeVersion="17" ma:contentTypeDescription="Create a new document." ma:contentTypeScope="" ma:versionID="bbaaa22c13e3eb7399b60c8513e3d554">
  <xsd:schema xmlns:xsd="http://www.w3.org/2001/XMLSchema" xmlns:xs="http://www.w3.org/2001/XMLSchema" xmlns:p="http://schemas.microsoft.com/office/2006/metadata/properties" xmlns:ns2="3de78d78-2c5f-480e-936c-45bdc8ffbed1" xmlns:ns3="d6f0d1ce-0a4a-4265-b17d-a082ee4b9035" targetNamespace="http://schemas.microsoft.com/office/2006/metadata/properties" ma:root="true" ma:fieldsID="3aa066f8ff32a0f0bdfc4fea5bd72924" ns2:_="" ns3:_="">
    <xsd:import namespace="3de78d78-2c5f-480e-936c-45bdc8ffbed1"/>
    <xsd:import namespace="d6f0d1ce-0a4a-4265-b17d-a082ee4b90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e78d78-2c5f-480e-936c-45bdc8ffbe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5b388232-1b1f-4ce2-a667-24a8dd85558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f0d1ce-0a4a-4265-b17d-a082ee4b9035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555c498-1ec0-43a9-ad7e-3ac03e9512cc}" ma:internalName="TaxCatchAll" ma:showField="CatchAllData" ma:web="d6f0d1ce-0a4a-4265-b17d-a082ee4b90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C6DB0B6-9D23-4385-9944-5B850F43F7E3}">
  <ds:schemaRefs>
    <ds:schemaRef ds:uri="http://schemas.microsoft.com/office/2006/metadata/properties"/>
    <ds:schemaRef ds:uri="http://schemas.microsoft.com/office/infopath/2007/PartnerControls"/>
    <ds:schemaRef ds:uri="d6f0d1ce-0a4a-4265-b17d-a082ee4b9035"/>
    <ds:schemaRef ds:uri="3de78d78-2c5f-480e-936c-45bdc8ffbed1"/>
  </ds:schemaRefs>
</ds:datastoreItem>
</file>

<file path=customXml/itemProps2.xml><?xml version="1.0" encoding="utf-8"?>
<ds:datastoreItem xmlns:ds="http://schemas.openxmlformats.org/officeDocument/2006/customXml" ds:itemID="{CD47AAF5-F7DF-4C10-8516-E48315A7AF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e78d78-2c5f-480e-936c-45bdc8ffbed1"/>
    <ds:schemaRef ds:uri="d6f0d1ce-0a4a-4265-b17d-a082ee4b9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D72257A-9E33-4F42-AA77-E92E6636C98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0</Pages>
  <Words>3896</Words>
  <Characters>22209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ma Nagpal</dc:creator>
  <cp:keywords/>
  <dc:description/>
  <cp:lastModifiedBy>Seema Nagpal</cp:lastModifiedBy>
  <cp:revision>8</cp:revision>
  <dcterms:created xsi:type="dcterms:W3CDTF">2024-03-25T22:34:00Z</dcterms:created>
  <dcterms:modified xsi:type="dcterms:W3CDTF">2024-03-25T2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191319A568C0428C6905C0368BD9D2</vt:lpwstr>
  </property>
  <property fmtid="{D5CDD505-2E9C-101B-9397-08002B2CF9AE}" pid="3" name="MediaServiceImageTags">
    <vt:lpwstr/>
  </property>
</Properties>
</file>